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02443" w14:textId="308EC9ED" w:rsidR="00000546" w:rsidRPr="007B7E68" w:rsidRDefault="00CC46ED" w:rsidP="00154A4F">
      <w:pPr>
        <w:spacing w:after="0" w:line="480" w:lineRule="auto"/>
        <w:jc w:val="center"/>
        <w:rPr>
          <w:rFonts w:ascii="Times New Roman" w:hAnsi="Times New Roman" w:cs="Times New Roman"/>
          <w:b/>
          <w:bCs/>
          <w:sz w:val="24"/>
          <w:szCs w:val="24"/>
        </w:rPr>
      </w:pPr>
      <w:r w:rsidRPr="007B7E68">
        <w:rPr>
          <w:rFonts w:ascii="Times New Roman" w:hAnsi="Times New Roman" w:cs="Times New Roman"/>
          <w:b/>
          <w:bCs/>
          <w:sz w:val="24"/>
          <w:szCs w:val="24"/>
        </w:rPr>
        <w:t>Supplementary Information</w:t>
      </w:r>
      <w:r w:rsidR="008C4383" w:rsidRPr="007B7E68">
        <w:rPr>
          <w:rFonts w:ascii="Times New Roman" w:hAnsi="Times New Roman" w:cs="Times New Roman"/>
          <w:b/>
          <w:bCs/>
          <w:sz w:val="24"/>
          <w:szCs w:val="24"/>
        </w:rPr>
        <w:t xml:space="preserve"> </w:t>
      </w:r>
    </w:p>
    <w:p w14:paraId="45699CE3" w14:textId="77777777" w:rsidR="001D3DD1" w:rsidRPr="007B7E68" w:rsidRDefault="001D3DD1" w:rsidP="001D3DD1">
      <w:pPr>
        <w:spacing w:after="0" w:line="480" w:lineRule="auto"/>
        <w:jc w:val="center"/>
        <w:rPr>
          <w:rFonts w:ascii="Times New Roman" w:hAnsi="Times New Roman" w:cs="Times New Roman"/>
          <w:b/>
          <w:bCs/>
          <w:sz w:val="24"/>
          <w:szCs w:val="24"/>
        </w:rPr>
      </w:pPr>
      <w:r w:rsidRPr="007B7E68">
        <w:rPr>
          <w:rFonts w:ascii="Times New Roman" w:hAnsi="Times New Roman" w:cs="Times New Roman"/>
          <w:b/>
          <w:bCs/>
          <w:sz w:val="24"/>
          <w:szCs w:val="24"/>
        </w:rPr>
        <w:t xml:space="preserve">Can machine learning help accelerate article screening for systematic reviews? </w:t>
      </w:r>
    </w:p>
    <w:p w14:paraId="1C80DF62" w14:textId="77777777" w:rsidR="001D3DD1" w:rsidRPr="007B7E68" w:rsidRDefault="001D3DD1" w:rsidP="001D3DD1">
      <w:pPr>
        <w:spacing w:after="0" w:line="480" w:lineRule="auto"/>
        <w:jc w:val="center"/>
        <w:rPr>
          <w:rFonts w:ascii="Times New Roman" w:hAnsi="Times New Roman" w:cs="Times New Roman"/>
          <w:b/>
          <w:bCs/>
          <w:sz w:val="24"/>
          <w:szCs w:val="24"/>
        </w:rPr>
      </w:pPr>
      <w:r w:rsidRPr="007B7E68">
        <w:rPr>
          <w:rFonts w:ascii="Times New Roman" w:hAnsi="Times New Roman" w:cs="Times New Roman"/>
          <w:b/>
          <w:bCs/>
          <w:sz w:val="24"/>
          <w:szCs w:val="24"/>
        </w:rPr>
        <w:t xml:space="preserve">Yes, when article separability in embedding space is </w:t>
      </w:r>
      <w:proofErr w:type="gramStart"/>
      <w:r w:rsidRPr="007B7E68">
        <w:rPr>
          <w:rFonts w:ascii="Times New Roman" w:hAnsi="Times New Roman" w:cs="Times New Roman"/>
          <w:b/>
          <w:bCs/>
          <w:sz w:val="24"/>
          <w:szCs w:val="24"/>
        </w:rPr>
        <w:t>high</w:t>
      </w:r>
      <w:proofErr w:type="gramEnd"/>
    </w:p>
    <w:p w14:paraId="7C6CF21C" w14:textId="7BE85E91" w:rsidR="009321FE" w:rsidRPr="007B7E68" w:rsidRDefault="009321FE" w:rsidP="001D3DD1">
      <w:pPr>
        <w:spacing w:after="0" w:line="480" w:lineRule="auto"/>
        <w:jc w:val="center"/>
        <w:rPr>
          <w:rFonts w:ascii="Times New Roman" w:hAnsi="Times New Roman" w:cs="Times New Roman"/>
          <w:sz w:val="24"/>
          <w:szCs w:val="24"/>
        </w:rPr>
      </w:pPr>
      <w:r w:rsidRPr="007B7E68">
        <w:rPr>
          <w:rFonts w:ascii="Times New Roman" w:hAnsi="Times New Roman" w:cs="Times New Roman"/>
          <w:sz w:val="24"/>
          <w:szCs w:val="24"/>
        </w:rPr>
        <w:t>Farhan Ali, Amanda Swee-Ching Tan, Serena Jun-Wei Wang</w:t>
      </w:r>
    </w:p>
    <w:p w14:paraId="5EF185D6" w14:textId="77777777" w:rsidR="00467CDA" w:rsidRPr="007B7E68" w:rsidRDefault="00467CDA" w:rsidP="00154A4F">
      <w:pPr>
        <w:spacing w:after="0" w:line="480" w:lineRule="auto"/>
        <w:jc w:val="center"/>
        <w:rPr>
          <w:rFonts w:ascii="Times New Roman" w:hAnsi="Times New Roman" w:cs="Times New Roman"/>
          <w:sz w:val="24"/>
          <w:szCs w:val="24"/>
        </w:rPr>
      </w:pPr>
    </w:p>
    <w:p w14:paraId="04002110" w14:textId="77777777" w:rsidR="00890A72" w:rsidRPr="007B7E68" w:rsidRDefault="00890A72" w:rsidP="00154A4F">
      <w:pPr>
        <w:spacing w:after="0" w:line="480" w:lineRule="auto"/>
        <w:jc w:val="center"/>
        <w:rPr>
          <w:rFonts w:ascii="Times New Roman" w:hAnsi="Times New Roman" w:cs="Times New Roman"/>
          <w:sz w:val="24"/>
          <w:szCs w:val="24"/>
        </w:rPr>
      </w:pPr>
    </w:p>
    <w:p w14:paraId="58D5C0EC" w14:textId="091C2680" w:rsidR="002415F0" w:rsidRPr="007B7E68" w:rsidRDefault="00C333B4" w:rsidP="009F2D53">
      <w:pPr>
        <w:spacing w:after="0" w:line="480" w:lineRule="auto"/>
        <w:ind w:left="-90" w:hanging="36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FDC34F" wp14:editId="337D968A">
            <wp:extent cx="6368143" cy="2362200"/>
            <wp:effectExtent l="0" t="0" r="0" b="0"/>
            <wp:docPr id="497918019"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918019" name="Picture 1" descr="A screen 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72917" cy="2363971"/>
                    </a:xfrm>
                    <a:prstGeom prst="rect">
                      <a:avLst/>
                    </a:prstGeom>
                  </pic:spPr>
                </pic:pic>
              </a:graphicData>
            </a:graphic>
          </wp:inline>
        </w:drawing>
      </w:r>
    </w:p>
    <w:p w14:paraId="71FE8C05" w14:textId="3F80312D" w:rsidR="00890A72" w:rsidRPr="007B7E68" w:rsidRDefault="00890A72" w:rsidP="00FB21BA">
      <w:pPr>
        <w:spacing w:after="0" w:line="240" w:lineRule="auto"/>
        <w:contextualSpacing/>
        <w:rPr>
          <w:rFonts w:ascii="Times New Roman" w:hAnsi="Times New Roman" w:cs="Times New Roman"/>
          <w:sz w:val="24"/>
          <w:szCs w:val="24"/>
        </w:rPr>
      </w:pPr>
    </w:p>
    <w:p w14:paraId="63959C02" w14:textId="65F7CAA8" w:rsidR="00F72C7B" w:rsidRPr="007B7E68" w:rsidRDefault="00890A72" w:rsidP="00FB21BA">
      <w:pPr>
        <w:spacing w:after="0" w:line="240" w:lineRule="auto"/>
        <w:contextualSpacing/>
        <w:rPr>
          <w:rFonts w:ascii="Times New Roman" w:hAnsi="Times New Roman" w:cs="Times New Roman"/>
          <w:sz w:val="24"/>
          <w:szCs w:val="24"/>
        </w:rPr>
      </w:pPr>
      <w:r w:rsidRPr="007B7E68">
        <w:rPr>
          <w:rFonts w:ascii="Times New Roman" w:hAnsi="Times New Roman" w:cs="Times New Roman"/>
          <w:sz w:val="24"/>
          <w:szCs w:val="24"/>
        </w:rPr>
        <w:t>Supplementary Figure 1</w:t>
      </w:r>
      <w:r w:rsidR="008E047F" w:rsidRPr="007B7E68">
        <w:rPr>
          <w:rFonts w:ascii="Times New Roman" w:hAnsi="Times New Roman" w:cs="Times New Roman"/>
          <w:sz w:val="24"/>
          <w:szCs w:val="24"/>
        </w:rPr>
        <w:t xml:space="preserve"> Graphical illustration of</w:t>
      </w:r>
      <w:r w:rsidR="00BC675F" w:rsidRPr="007B7E68">
        <w:rPr>
          <w:rFonts w:ascii="Times New Roman" w:hAnsi="Times New Roman" w:cs="Times New Roman"/>
          <w:sz w:val="24"/>
          <w:szCs w:val="24"/>
        </w:rPr>
        <w:t xml:space="preserve"> metric of</w:t>
      </w:r>
      <w:r w:rsidR="008E047F" w:rsidRPr="007B7E68">
        <w:rPr>
          <w:rFonts w:ascii="Times New Roman" w:hAnsi="Times New Roman" w:cs="Times New Roman"/>
          <w:sz w:val="24"/>
          <w:szCs w:val="24"/>
        </w:rPr>
        <w:t xml:space="preserve"> WSS</w:t>
      </w:r>
      <w:r w:rsidR="00BC675F" w:rsidRPr="007B7E68">
        <w:rPr>
          <w:rFonts w:ascii="Times New Roman" w:hAnsi="Times New Roman" w:cs="Times New Roman"/>
          <w:sz w:val="24"/>
          <w:szCs w:val="24"/>
        </w:rPr>
        <w:t xml:space="preserve"> @</w:t>
      </w:r>
      <w:r w:rsidR="0082664A" w:rsidRPr="007B7E68">
        <w:rPr>
          <w:rFonts w:ascii="Times New Roman" w:hAnsi="Times New Roman" w:cs="Times New Roman"/>
          <w:sz w:val="24"/>
          <w:szCs w:val="24"/>
        </w:rPr>
        <w:t xml:space="preserve"> </w:t>
      </w:r>
      <w:r w:rsidR="00BC675F" w:rsidRPr="007B7E68">
        <w:rPr>
          <w:rFonts w:ascii="Times New Roman" w:hAnsi="Times New Roman" w:cs="Times New Roman"/>
          <w:sz w:val="24"/>
          <w:szCs w:val="24"/>
        </w:rPr>
        <w:t xml:space="preserve">95%. </w:t>
      </w:r>
      <w:r w:rsidR="002415F0" w:rsidRPr="007B7E68">
        <w:rPr>
          <w:rFonts w:ascii="Times New Roman" w:hAnsi="Times New Roman" w:cs="Times New Roman"/>
          <w:sz w:val="24"/>
          <w:szCs w:val="24"/>
        </w:rPr>
        <w:t>Left, an</w:t>
      </w:r>
      <w:r w:rsidR="00BC675F" w:rsidRPr="007B7E68">
        <w:rPr>
          <w:rFonts w:ascii="Times New Roman" w:hAnsi="Times New Roman" w:cs="Times New Roman"/>
          <w:sz w:val="24"/>
          <w:szCs w:val="24"/>
        </w:rPr>
        <w:t xml:space="preserve"> example of </w:t>
      </w:r>
      <w:r w:rsidR="00BD4363" w:rsidRPr="007B7E68">
        <w:rPr>
          <w:rFonts w:ascii="Times New Roman" w:hAnsi="Times New Roman" w:cs="Times New Roman"/>
          <w:sz w:val="24"/>
          <w:szCs w:val="24"/>
        </w:rPr>
        <w:t xml:space="preserve">high </w:t>
      </w:r>
      <w:r w:rsidR="008065E4" w:rsidRPr="007B7E68">
        <w:rPr>
          <w:rFonts w:ascii="Times New Roman" w:hAnsi="Times New Roman" w:cs="Times New Roman"/>
          <w:sz w:val="24"/>
          <w:szCs w:val="24"/>
        </w:rPr>
        <w:t>WSS @</w:t>
      </w:r>
      <w:r w:rsidR="0082664A" w:rsidRPr="007B7E68">
        <w:rPr>
          <w:rFonts w:ascii="Times New Roman" w:hAnsi="Times New Roman" w:cs="Times New Roman"/>
          <w:sz w:val="24"/>
          <w:szCs w:val="24"/>
        </w:rPr>
        <w:t xml:space="preserve"> </w:t>
      </w:r>
      <w:r w:rsidR="008065E4" w:rsidRPr="007B7E68">
        <w:rPr>
          <w:rFonts w:ascii="Times New Roman" w:hAnsi="Times New Roman" w:cs="Times New Roman"/>
          <w:sz w:val="24"/>
          <w:szCs w:val="24"/>
        </w:rPr>
        <w:t>95</w:t>
      </w:r>
      <w:r w:rsidR="00FB21BA" w:rsidRPr="007B7E68">
        <w:rPr>
          <w:rFonts w:ascii="Times New Roman" w:hAnsi="Times New Roman" w:cs="Times New Roman"/>
          <w:sz w:val="24"/>
          <w:szCs w:val="24"/>
        </w:rPr>
        <w:t>%</w:t>
      </w:r>
      <w:r w:rsidR="002415F0" w:rsidRPr="007B7E68">
        <w:rPr>
          <w:rFonts w:ascii="Times New Roman" w:hAnsi="Times New Roman" w:cs="Times New Roman"/>
          <w:sz w:val="24"/>
          <w:szCs w:val="24"/>
        </w:rPr>
        <w:t xml:space="preserve"> </w:t>
      </w:r>
      <w:r w:rsidR="008065E4" w:rsidRPr="007B7E68">
        <w:rPr>
          <w:rFonts w:ascii="Times New Roman" w:hAnsi="Times New Roman" w:cs="Times New Roman"/>
          <w:sz w:val="24"/>
          <w:szCs w:val="24"/>
        </w:rPr>
        <w:t>value</w:t>
      </w:r>
      <w:r w:rsidR="00FB21BA" w:rsidRPr="007B7E68">
        <w:rPr>
          <w:rFonts w:ascii="Times New Roman" w:hAnsi="Times New Roman" w:cs="Times New Roman"/>
          <w:sz w:val="24"/>
          <w:szCs w:val="24"/>
        </w:rPr>
        <w:t xml:space="preserve"> of </w:t>
      </w:r>
      <w:r w:rsidR="0060679B" w:rsidRPr="007B7E68">
        <w:rPr>
          <w:rFonts w:ascii="Times New Roman" w:hAnsi="Times New Roman" w:cs="Times New Roman"/>
          <w:sz w:val="24"/>
          <w:szCs w:val="24"/>
        </w:rPr>
        <w:t>64%</w:t>
      </w:r>
      <w:r w:rsidR="008065E4" w:rsidRPr="007B7E68">
        <w:rPr>
          <w:rFonts w:ascii="Times New Roman" w:hAnsi="Times New Roman" w:cs="Times New Roman"/>
          <w:sz w:val="24"/>
          <w:szCs w:val="24"/>
        </w:rPr>
        <w:t xml:space="preserve">, indicating that </w:t>
      </w:r>
      <w:r w:rsidR="00FB21BA" w:rsidRPr="007B7E68">
        <w:rPr>
          <w:rFonts w:ascii="Times New Roman" w:hAnsi="Times New Roman" w:cs="Times New Roman"/>
          <w:sz w:val="24"/>
          <w:szCs w:val="24"/>
        </w:rPr>
        <w:t>64%</w:t>
      </w:r>
      <w:r w:rsidR="008065E4" w:rsidRPr="007B7E68">
        <w:rPr>
          <w:rFonts w:ascii="Times New Roman" w:hAnsi="Times New Roman" w:cs="Times New Roman"/>
          <w:sz w:val="24"/>
          <w:szCs w:val="24"/>
        </w:rPr>
        <w:t xml:space="preserve"> of work was saved</w:t>
      </w:r>
      <w:r w:rsidR="00BD4363" w:rsidRPr="007B7E68">
        <w:rPr>
          <w:rFonts w:ascii="Times New Roman" w:hAnsi="Times New Roman" w:cs="Times New Roman"/>
          <w:sz w:val="24"/>
          <w:szCs w:val="24"/>
        </w:rPr>
        <w:t xml:space="preserve"> compared to random sampling.</w:t>
      </w:r>
      <w:r w:rsidR="00FB21BA" w:rsidRPr="007B7E68">
        <w:rPr>
          <w:rFonts w:ascii="Times New Roman" w:hAnsi="Times New Roman" w:cs="Times New Roman"/>
          <w:sz w:val="24"/>
          <w:szCs w:val="24"/>
        </w:rPr>
        <w:t xml:space="preserve"> Right, </w:t>
      </w:r>
      <w:r w:rsidR="00BD4363" w:rsidRPr="007B7E68">
        <w:rPr>
          <w:rFonts w:ascii="Times New Roman" w:hAnsi="Times New Roman" w:cs="Times New Roman"/>
          <w:sz w:val="24"/>
          <w:szCs w:val="24"/>
        </w:rPr>
        <w:t>example of low</w:t>
      </w:r>
      <w:r w:rsidR="00FB21BA" w:rsidRPr="007B7E68">
        <w:rPr>
          <w:rFonts w:ascii="Times New Roman" w:hAnsi="Times New Roman" w:cs="Times New Roman"/>
          <w:sz w:val="24"/>
          <w:szCs w:val="24"/>
        </w:rPr>
        <w:t xml:space="preserve"> WSS @ 95% value of 16</w:t>
      </w:r>
      <w:r w:rsidR="0060679B" w:rsidRPr="007B7E68">
        <w:rPr>
          <w:rFonts w:ascii="Times New Roman" w:hAnsi="Times New Roman" w:cs="Times New Roman"/>
          <w:sz w:val="24"/>
          <w:szCs w:val="24"/>
        </w:rPr>
        <w:t>%</w:t>
      </w:r>
      <w:r w:rsidR="00FB21BA" w:rsidRPr="007B7E68">
        <w:rPr>
          <w:rFonts w:ascii="Times New Roman" w:hAnsi="Times New Roman" w:cs="Times New Roman"/>
          <w:sz w:val="24"/>
          <w:szCs w:val="24"/>
        </w:rPr>
        <w:t>, indicating only 16% of work was saved compared to random sampling.</w:t>
      </w:r>
    </w:p>
    <w:p w14:paraId="47F8BD9D" w14:textId="77777777" w:rsidR="00F72C7B" w:rsidRPr="007B7E68" w:rsidRDefault="00F72C7B">
      <w:pPr>
        <w:rPr>
          <w:rFonts w:ascii="Times New Roman" w:hAnsi="Times New Roman" w:cs="Times New Roman"/>
          <w:sz w:val="24"/>
          <w:szCs w:val="24"/>
        </w:rPr>
      </w:pPr>
      <w:r w:rsidRPr="007B7E68">
        <w:rPr>
          <w:rFonts w:ascii="Times New Roman" w:hAnsi="Times New Roman" w:cs="Times New Roman"/>
          <w:sz w:val="24"/>
          <w:szCs w:val="24"/>
        </w:rPr>
        <w:br w:type="page"/>
      </w:r>
    </w:p>
    <w:p w14:paraId="56D22407" w14:textId="1BA04220" w:rsidR="00C0058C" w:rsidRPr="007B7E68" w:rsidRDefault="00010057" w:rsidP="00010057">
      <w:pPr>
        <w:tabs>
          <w:tab w:val="left" w:pos="9270"/>
        </w:tabs>
        <w:spacing w:after="0" w:line="240" w:lineRule="auto"/>
        <w:ind w:hanging="540"/>
        <w:jc w:val="center"/>
        <w:rPr>
          <w:rFonts w:ascii="Times New Roman" w:hAnsi="Times New Roman" w:cs="Times New Roman"/>
          <w:sz w:val="24"/>
          <w:szCs w:val="24"/>
        </w:rPr>
      </w:pPr>
      <w:r w:rsidRPr="007B7E68">
        <w:rPr>
          <w:rFonts w:ascii="Times New Roman" w:hAnsi="Times New Roman" w:cs="Times New Roman"/>
          <w:noProof/>
          <w:sz w:val="24"/>
          <w:szCs w:val="24"/>
        </w:rPr>
        <w:lastRenderedPageBreak/>
        <w:drawing>
          <wp:inline distT="0" distB="0" distL="0" distR="0" wp14:anchorId="6E159532" wp14:editId="756EB39B">
            <wp:extent cx="5943600" cy="6702425"/>
            <wp:effectExtent l="0" t="0" r="0" b="3175"/>
            <wp:docPr id="91488740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887409" name="Picture 1" descr="A screenshot of a computer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702425"/>
                    </a:xfrm>
                    <a:prstGeom prst="rect">
                      <a:avLst/>
                    </a:prstGeom>
                  </pic:spPr>
                </pic:pic>
              </a:graphicData>
            </a:graphic>
          </wp:inline>
        </w:drawing>
      </w:r>
    </w:p>
    <w:p w14:paraId="2D62364E" w14:textId="77777777" w:rsidR="00C0058C" w:rsidRPr="007B7E68" w:rsidRDefault="00C0058C" w:rsidP="005874F5">
      <w:pPr>
        <w:tabs>
          <w:tab w:val="left" w:pos="9270"/>
        </w:tabs>
        <w:spacing w:after="0" w:line="240" w:lineRule="auto"/>
        <w:rPr>
          <w:rFonts w:ascii="Times New Roman" w:hAnsi="Times New Roman" w:cs="Times New Roman"/>
          <w:sz w:val="24"/>
          <w:szCs w:val="24"/>
        </w:rPr>
      </w:pPr>
    </w:p>
    <w:p w14:paraId="79CDF660" w14:textId="01B0516E" w:rsidR="005874F5" w:rsidRPr="007B7E68" w:rsidRDefault="005874F5" w:rsidP="005874F5">
      <w:pPr>
        <w:tabs>
          <w:tab w:val="left" w:pos="9270"/>
        </w:tabs>
        <w:spacing w:after="0" w:line="240" w:lineRule="auto"/>
        <w:rPr>
          <w:rFonts w:ascii="Times New Roman" w:hAnsi="Times New Roman" w:cs="Times New Roman"/>
          <w:sz w:val="24"/>
          <w:szCs w:val="24"/>
        </w:rPr>
      </w:pPr>
      <w:r w:rsidRPr="007B7E68">
        <w:rPr>
          <w:rFonts w:ascii="Times New Roman" w:hAnsi="Times New Roman" w:cs="Times New Roman"/>
          <w:sz w:val="24"/>
          <w:szCs w:val="24"/>
        </w:rPr>
        <w:t>Supplementary Figure 2 ML screening performance for non-CNN</w:t>
      </w:r>
      <w:r w:rsidR="00E52F50" w:rsidRPr="007B7E68">
        <w:rPr>
          <w:rFonts w:ascii="Times New Roman" w:hAnsi="Times New Roman" w:cs="Times New Roman"/>
          <w:sz w:val="24"/>
          <w:szCs w:val="24"/>
        </w:rPr>
        <w:t xml:space="preserve"> (top left), CNN (top right), and LLM prompt engineering (bottom)</w:t>
      </w:r>
      <w:r w:rsidRPr="007B7E68">
        <w:rPr>
          <w:rFonts w:ascii="Times New Roman" w:hAnsi="Times New Roman" w:cs="Times New Roman"/>
          <w:sz w:val="24"/>
          <w:szCs w:val="24"/>
        </w:rPr>
        <w:t xml:space="preserve"> models as a function </w:t>
      </w:r>
      <w:r w:rsidR="00C0058C" w:rsidRPr="007B7E68">
        <w:rPr>
          <w:rFonts w:ascii="Times New Roman" w:hAnsi="Times New Roman" w:cs="Times New Roman"/>
          <w:sz w:val="24"/>
          <w:szCs w:val="24"/>
        </w:rPr>
        <w:t xml:space="preserve">of </w:t>
      </w:r>
      <w:r w:rsidR="00E52F50" w:rsidRPr="007B7E68">
        <w:rPr>
          <w:rFonts w:ascii="Times New Roman" w:hAnsi="Times New Roman" w:cs="Times New Roman"/>
          <w:sz w:val="24"/>
          <w:szCs w:val="24"/>
        </w:rPr>
        <w:t xml:space="preserve">full set </w:t>
      </w:r>
      <w:r w:rsidR="00C0058C" w:rsidRPr="007B7E68">
        <w:rPr>
          <w:rFonts w:ascii="Times New Roman" w:hAnsi="Times New Roman" w:cs="Times New Roman"/>
          <w:sz w:val="24"/>
          <w:szCs w:val="24"/>
        </w:rPr>
        <w:t>size</w:t>
      </w:r>
      <w:r w:rsidR="00E52F50" w:rsidRPr="007B7E68">
        <w:rPr>
          <w:rFonts w:ascii="Times New Roman" w:hAnsi="Times New Roman" w:cs="Times New Roman"/>
          <w:sz w:val="24"/>
          <w:szCs w:val="24"/>
        </w:rPr>
        <w:t xml:space="preserve">. This supplementary figure can be compared to </w:t>
      </w:r>
      <w:r w:rsidR="005A3F1D" w:rsidRPr="007B7E68">
        <w:rPr>
          <w:rFonts w:ascii="Times New Roman" w:hAnsi="Times New Roman" w:cs="Times New Roman"/>
          <w:sz w:val="24"/>
          <w:szCs w:val="24"/>
        </w:rPr>
        <w:t>the main Figures 4, 5, and 6.</w:t>
      </w:r>
      <w:r w:rsidR="00E52F50" w:rsidRPr="007B7E68">
        <w:rPr>
          <w:rFonts w:ascii="Times New Roman" w:hAnsi="Times New Roman" w:cs="Times New Roman"/>
          <w:sz w:val="24"/>
          <w:szCs w:val="24"/>
        </w:rPr>
        <w:t xml:space="preserve"> </w:t>
      </w:r>
    </w:p>
    <w:p w14:paraId="050378CF" w14:textId="77777777" w:rsidR="00071B4E" w:rsidRPr="007B7E68" w:rsidRDefault="00010057" w:rsidP="00071B4E">
      <w:pPr>
        <w:tabs>
          <w:tab w:val="left" w:pos="9270"/>
        </w:tabs>
        <w:spacing w:after="0" w:line="240" w:lineRule="auto"/>
        <w:ind w:left="-450" w:hanging="90"/>
        <w:jc w:val="center"/>
        <w:rPr>
          <w:rFonts w:ascii="Times New Roman" w:hAnsi="Times New Roman" w:cs="Times New Roman"/>
          <w:sz w:val="24"/>
          <w:szCs w:val="24"/>
        </w:rPr>
      </w:pPr>
      <w:r w:rsidRPr="007B7E68">
        <w:rPr>
          <w:rFonts w:ascii="Times New Roman" w:hAnsi="Times New Roman" w:cs="Times New Roman"/>
          <w:noProof/>
          <w:sz w:val="24"/>
          <w:szCs w:val="24"/>
        </w:rPr>
        <w:lastRenderedPageBreak/>
        <w:drawing>
          <wp:inline distT="0" distB="0" distL="0" distR="0" wp14:anchorId="53C6B673" wp14:editId="0B499437">
            <wp:extent cx="5943600" cy="7264400"/>
            <wp:effectExtent l="0" t="0" r="0" b="0"/>
            <wp:docPr id="418317802" name="Picture 2"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317802" name="Picture 2" descr="A screen shot of a computer scree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264400"/>
                    </a:xfrm>
                    <a:prstGeom prst="rect">
                      <a:avLst/>
                    </a:prstGeom>
                  </pic:spPr>
                </pic:pic>
              </a:graphicData>
            </a:graphic>
          </wp:inline>
        </w:drawing>
      </w:r>
    </w:p>
    <w:p w14:paraId="00955869" w14:textId="77777777" w:rsidR="00071B4E" w:rsidRPr="007B7E68" w:rsidRDefault="00071B4E" w:rsidP="00071B4E">
      <w:pPr>
        <w:tabs>
          <w:tab w:val="left" w:pos="9270"/>
        </w:tabs>
        <w:spacing w:after="0" w:line="240" w:lineRule="auto"/>
        <w:ind w:left="-450" w:hanging="90"/>
        <w:rPr>
          <w:rFonts w:ascii="Times New Roman" w:hAnsi="Times New Roman" w:cs="Times New Roman"/>
          <w:sz w:val="24"/>
          <w:szCs w:val="24"/>
        </w:rPr>
      </w:pPr>
    </w:p>
    <w:p w14:paraId="110BBA14" w14:textId="713E5D7C" w:rsidR="00220601" w:rsidRPr="007B7E68" w:rsidRDefault="00A2429B" w:rsidP="00071B4E">
      <w:pPr>
        <w:tabs>
          <w:tab w:val="left" w:pos="9270"/>
        </w:tabs>
        <w:spacing w:after="0" w:line="240" w:lineRule="auto"/>
        <w:rPr>
          <w:rFonts w:ascii="Times New Roman" w:hAnsi="Times New Roman" w:cs="Times New Roman"/>
          <w:sz w:val="24"/>
          <w:szCs w:val="24"/>
        </w:rPr>
      </w:pPr>
      <w:r w:rsidRPr="007B7E68">
        <w:rPr>
          <w:rFonts w:ascii="Times New Roman" w:hAnsi="Times New Roman" w:cs="Times New Roman"/>
          <w:sz w:val="24"/>
          <w:szCs w:val="24"/>
        </w:rPr>
        <w:t xml:space="preserve">Supplementary Figure 3 ML screening performance for non-CNN (top left), CNN (top right), and LLM prompt engineering (bottom) models as a function of relevant set size. This supplementary figure can be compared to the main Figures 4, 5, and 6. </w:t>
      </w:r>
      <w:r w:rsidR="00220601" w:rsidRPr="007B7E68">
        <w:rPr>
          <w:rFonts w:ascii="Times New Roman" w:hAnsi="Times New Roman" w:cs="Times New Roman"/>
          <w:sz w:val="24"/>
          <w:szCs w:val="24"/>
        </w:rPr>
        <w:br w:type="page"/>
      </w:r>
    </w:p>
    <w:p w14:paraId="3F970F7E" w14:textId="77777777" w:rsidR="00071B4E" w:rsidRPr="007B7E68" w:rsidRDefault="00010057" w:rsidP="00010057">
      <w:pPr>
        <w:tabs>
          <w:tab w:val="left" w:pos="9270"/>
        </w:tabs>
        <w:spacing w:after="0" w:line="240" w:lineRule="auto"/>
        <w:ind w:hanging="540"/>
        <w:jc w:val="center"/>
        <w:rPr>
          <w:rFonts w:ascii="Times New Roman" w:hAnsi="Times New Roman" w:cs="Times New Roman"/>
          <w:sz w:val="24"/>
          <w:szCs w:val="24"/>
        </w:rPr>
      </w:pPr>
      <w:r w:rsidRPr="007B7E68">
        <w:rPr>
          <w:rFonts w:ascii="Times New Roman" w:hAnsi="Times New Roman" w:cs="Times New Roman"/>
          <w:noProof/>
          <w:sz w:val="24"/>
          <w:szCs w:val="24"/>
        </w:rPr>
        <w:lastRenderedPageBreak/>
        <w:drawing>
          <wp:inline distT="0" distB="0" distL="0" distR="0" wp14:anchorId="2AD5A86F" wp14:editId="6B219084">
            <wp:extent cx="5943600" cy="6645910"/>
            <wp:effectExtent l="0" t="0" r="0" b="2540"/>
            <wp:docPr id="71010754" name="Picture 3"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10754" name="Picture 3" descr="A screen shot of a computer scree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645910"/>
                    </a:xfrm>
                    <a:prstGeom prst="rect">
                      <a:avLst/>
                    </a:prstGeom>
                  </pic:spPr>
                </pic:pic>
              </a:graphicData>
            </a:graphic>
          </wp:inline>
        </w:drawing>
      </w:r>
    </w:p>
    <w:p w14:paraId="4EC21E3A" w14:textId="77777777" w:rsidR="00071B4E" w:rsidRPr="007B7E68" w:rsidRDefault="00071B4E" w:rsidP="00010057">
      <w:pPr>
        <w:tabs>
          <w:tab w:val="left" w:pos="9270"/>
        </w:tabs>
        <w:spacing w:after="0" w:line="240" w:lineRule="auto"/>
        <w:ind w:hanging="540"/>
        <w:jc w:val="center"/>
        <w:rPr>
          <w:rFonts w:ascii="Times New Roman" w:hAnsi="Times New Roman" w:cs="Times New Roman"/>
          <w:sz w:val="24"/>
          <w:szCs w:val="24"/>
        </w:rPr>
      </w:pPr>
    </w:p>
    <w:p w14:paraId="42C0CD65" w14:textId="213A25A0" w:rsidR="002F5435" w:rsidRPr="007B7E68" w:rsidRDefault="00A2429B" w:rsidP="00071B4E">
      <w:pPr>
        <w:tabs>
          <w:tab w:val="left" w:pos="9270"/>
        </w:tabs>
        <w:spacing w:after="0" w:line="240" w:lineRule="auto"/>
        <w:rPr>
          <w:rFonts w:ascii="Times New Roman" w:hAnsi="Times New Roman" w:cs="Times New Roman"/>
          <w:sz w:val="24"/>
          <w:szCs w:val="24"/>
        </w:rPr>
      </w:pPr>
      <w:r w:rsidRPr="007B7E68">
        <w:rPr>
          <w:rFonts w:ascii="Times New Roman" w:hAnsi="Times New Roman" w:cs="Times New Roman"/>
          <w:sz w:val="24"/>
          <w:szCs w:val="24"/>
        </w:rPr>
        <w:t xml:space="preserve">Supplementary Figure 4 ML screening performance for non-CNN (top left), CNN (top right), and LLM prompt engineering (bottom) models as a function of </w:t>
      </w:r>
      <w:r w:rsidR="00E2617B" w:rsidRPr="007B7E68">
        <w:rPr>
          <w:rFonts w:ascii="Times New Roman" w:hAnsi="Times New Roman" w:cs="Times New Roman"/>
          <w:sz w:val="24"/>
          <w:szCs w:val="24"/>
        </w:rPr>
        <w:t>relevance rate</w:t>
      </w:r>
      <w:r w:rsidRPr="007B7E68">
        <w:rPr>
          <w:rFonts w:ascii="Times New Roman" w:hAnsi="Times New Roman" w:cs="Times New Roman"/>
          <w:sz w:val="24"/>
          <w:szCs w:val="24"/>
        </w:rPr>
        <w:t xml:space="preserve">. This supplementary figure can be compared to the main Figures 4, 5, and 6. </w:t>
      </w:r>
      <w:r w:rsidR="002F5435" w:rsidRPr="007B7E68">
        <w:rPr>
          <w:rFonts w:ascii="Times New Roman" w:hAnsi="Times New Roman" w:cs="Times New Roman"/>
          <w:sz w:val="24"/>
          <w:szCs w:val="24"/>
        </w:rPr>
        <w:br w:type="page"/>
      </w:r>
    </w:p>
    <w:p w14:paraId="5076282E" w14:textId="77777777" w:rsidR="006E3F23" w:rsidRPr="007B7E68" w:rsidRDefault="006E3F23">
      <w:pPr>
        <w:rPr>
          <w:rFonts w:ascii="Times New Roman" w:hAnsi="Times New Roman" w:cs="Times New Roman"/>
          <w:sz w:val="24"/>
          <w:szCs w:val="24"/>
        </w:rPr>
      </w:pPr>
    </w:p>
    <w:p w14:paraId="6EAC6CC5" w14:textId="40359460" w:rsidR="006E3F23" w:rsidRPr="007B7E68" w:rsidRDefault="008F2977" w:rsidP="00890A72">
      <w:pPr>
        <w:spacing w:after="0" w:line="480" w:lineRule="auto"/>
        <w:rPr>
          <w:rFonts w:ascii="Times New Roman" w:hAnsi="Times New Roman" w:cs="Times New Roman"/>
          <w:sz w:val="24"/>
          <w:szCs w:val="24"/>
        </w:rPr>
      </w:pPr>
      <w:r w:rsidRPr="007B7E68">
        <w:rPr>
          <w:rFonts w:ascii="Times New Roman" w:hAnsi="Times New Roman" w:cs="Times New Roman"/>
          <w:sz w:val="24"/>
          <w:szCs w:val="24"/>
        </w:rPr>
        <w:t xml:space="preserve">Supplementary </w:t>
      </w:r>
      <w:r w:rsidR="006E3F23" w:rsidRPr="007B7E68">
        <w:rPr>
          <w:rFonts w:ascii="Times New Roman" w:hAnsi="Times New Roman" w:cs="Times New Roman"/>
          <w:sz w:val="24"/>
          <w:szCs w:val="24"/>
        </w:rPr>
        <w:t xml:space="preserve">Table 1 </w:t>
      </w:r>
      <w:r w:rsidR="00B0036F" w:rsidRPr="007B7E68">
        <w:rPr>
          <w:rFonts w:ascii="Times New Roman" w:hAnsi="Times New Roman" w:cs="Times New Roman"/>
          <w:sz w:val="24"/>
          <w:szCs w:val="24"/>
        </w:rPr>
        <w:t>LLM p</w:t>
      </w:r>
      <w:r w:rsidR="006E3F23" w:rsidRPr="007B7E68">
        <w:rPr>
          <w:rFonts w:ascii="Times New Roman" w:hAnsi="Times New Roman" w:cs="Times New Roman"/>
          <w:sz w:val="24"/>
          <w:szCs w:val="24"/>
        </w:rPr>
        <w:t xml:space="preserve">rompts for </w:t>
      </w:r>
      <w:r w:rsidR="002A0E27" w:rsidRPr="007B7E68">
        <w:rPr>
          <w:rFonts w:ascii="Times New Roman" w:hAnsi="Times New Roman" w:cs="Times New Roman"/>
          <w:sz w:val="24"/>
          <w:szCs w:val="24"/>
        </w:rPr>
        <w:t xml:space="preserve">few-shot </w:t>
      </w:r>
      <w:proofErr w:type="gramStart"/>
      <w:r w:rsidR="002A0E27" w:rsidRPr="007B7E68">
        <w:rPr>
          <w:rFonts w:ascii="Times New Roman" w:hAnsi="Times New Roman" w:cs="Times New Roman"/>
          <w:sz w:val="24"/>
          <w:szCs w:val="24"/>
        </w:rPr>
        <w:t>learning</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B7E68" w:rsidRPr="007B7E68" w14:paraId="7C2BE1BC" w14:textId="77777777" w:rsidTr="00890604">
        <w:tc>
          <w:tcPr>
            <w:tcW w:w="9350" w:type="dxa"/>
            <w:tcBorders>
              <w:bottom w:val="single" w:sz="4" w:space="0" w:color="auto"/>
            </w:tcBorders>
          </w:tcPr>
          <w:p w14:paraId="6B3C1CDB" w14:textId="3B6A8CDE" w:rsidR="00890604" w:rsidRPr="007B7E68" w:rsidRDefault="00890604" w:rsidP="00890604">
            <w:pPr>
              <w:rPr>
                <w:rFonts w:ascii="Times New Roman" w:hAnsi="Times New Roman" w:cs="Times New Roman"/>
                <w:sz w:val="24"/>
                <w:szCs w:val="24"/>
              </w:rPr>
            </w:pPr>
            <w:proofErr w:type="spellStart"/>
            <w:r w:rsidRPr="007B7E68">
              <w:rPr>
                <w:rFonts w:ascii="Times New Roman" w:hAnsi="Times New Roman" w:cs="Times New Roman"/>
                <w:sz w:val="24"/>
                <w:szCs w:val="24"/>
              </w:rPr>
              <w:t>Cinquin</w:t>
            </w:r>
            <w:proofErr w:type="spellEnd"/>
          </w:p>
        </w:tc>
      </w:tr>
      <w:tr w:rsidR="007B7E68" w:rsidRPr="007B7E68" w14:paraId="3B89F77A" w14:textId="77777777" w:rsidTr="00890604">
        <w:tc>
          <w:tcPr>
            <w:tcW w:w="9350" w:type="dxa"/>
            <w:tcBorders>
              <w:top w:val="single" w:sz="4" w:space="0" w:color="auto"/>
            </w:tcBorders>
          </w:tcPr>
          <w:p w14:paraId="5599D1CE" w14:textId="77777777" w:rsidR="00421115" w:rsidRPr="007B7E68" w:rsidRDefault="00421115" w:rsidP="00421115">
            <w:pPr>
              <w:rPr>
                <w:rFonts w:ascii="Times New Roman" w:hAnsi="Times New Roman" w:cs="Times New Roman"/>
                <w:sz w:val="24"/>
                <w:szCs w:val="24"/>
              </w:rPr>
            </w:pPr>
            <w:r w:rsidRPr="007B7E68">
              <w:rPr>
                <w:rFonts w:ascii="Times New Roman" w:hAnsi="Times New Roman" w:cs="Times New Roman"/>
                <w:sz w:val="24"/>
                <w:szCs w:val="24"/>
              </w:rPr>
              <w:t xml:space="preserve">You are a researcher. You are screening research articles for a systematic review on online e-learning and cognitive disabilities. Based on the title and abstract of each research article, decide on whether the article will be included in the systematic review based on the following inclusion criteria: 1. online e-learning accessibility for individuals with cognitive impairment. E-learning is defined as e-learning as instruction delivered via a digital device intended to support learning; 2. Studies that explicitly refer to client/server architecture such as the web; 3. Proposed guidelines or a framework, and those with a purpose of intervention instead of instruction if they explicitly expected a possible transfer for learning; 4. studies that explicitly refer to people with cognitive impairments exclusively (for instance, studies focusing on people with attention disorders) or people with cognitive impairments along with other impairments (studies not focusing on a specific disability but considering cognitive impairments). These are the exclusion criteria: 1. Not peer-reviewed scientific articles (book chapters, summaries of proceedings); 2. </w:t>
            </w:r>
            <w:proofErr w:type="gramStart"/>
            <w:r w:rsidRPr="007B7E68">
              <w:rPr>
                <w:rFonts w:ascii="Times New Roman" w:hAnsi="Times New Roman" w:cs="Times New Roman"/>
                <w:sz w:val="24"/>
                <w:szCs w:val="24"/>
              </w:rPr>
              <w:t>Non-English</w:t>
            </w:r>
            <w:proofErr w:type="gramEnd"/>
            <w:r w:rsidRPr="007B7E68">
              <w:rPr>
                <w:rFonts w:ascii="Times New Roman" w:hAnsi="Times New Roman" w:cs="Times New Roman"/>
                <w:sz w:val="24"/>
                <w:szCs w:val="24"/>
              </w:rPr>
              <w:t xml:space="preserve"> language articles.</w:t>
            </w:r>
          </w:p>
          <w:p w14:paraId="4B6D4F59" w14:textId="18844F65" w:rsidR="00A74C39" w:rsidRPr="007B7E68" w:rsidRDefault="00A74C39" w:rsidP="00A74C39">
            <w:pPr>
              <w:rPr>
                <w:rFonts w:ascii="Times New Roman" w:hAnsi="Times New Roman" w:cs="Times New Roman"/>
                <w:sz w:val="24"/>
                <w:szCs w:val="24"/>
              </w:rPr>
            </w:pPr>
          </w:p>
        </w:tc>
      </w:tr>
      <w:tr w:rsidR="007B7E68" w:rsidRPr="007B7E68" w14:paraId="38251E3F" w14:textId="77777777" w:rsidTr="00890604">
        <w:tc>
          <w:tcPr>
            <w:tcW w:w="9350" w:type="dxa"/>
            <w:tcBorders>
              <w:bottom w:val="single" w:sz="4" w:space="0" w:color="auto"/>
            </w:tcBorders>
          </w:tcPr>
          <w:p w14:paraId="03964D6E" w14:textId="3D1D59F6" w:rsidR="00890604" w:rsidRPr="007B7E68" w:rsidRDefault="00890604" w:rsidP="00890604">
            <w:pPr>
              <w:rPr>
                <w:rFonts w:ascii="Times New Roman" w:hAnsi="Times New Roman" w:cs="Times New Roman"/>
                <w:sz w:val="24"/>
                <w:szCs w:val="24"/>
              </w:rPr>
            </w:pPr>
            <w:r w:rsidRPr="007B7E68">
              <w:rPr>
                <w:rFonts w:ascii="Times New Roman" w:hAnsi="Times New Roman" w:cs="Times New Roman"/>
                <w:sz w:val="24"/>
                <w:szCs w:val="24"/>
              </w:rPr>
              <w:t>Clark</w:t>
            </w:r>
          </w:p>
        </w:tc>
      </w:tr>
      <w:tr w:rsidR="007B7E68" w:rsidRPr="007B7E68" w14:paraId="40301E11" w14:textId="77777777" w:rsidTr="00890604">
        <w:tc>
          <w:tcPr>
            <w:tcW w:w="9350" w:type="dxa"/>
            <w:tcBorders>
              <w:top w:val="single" w:sz="4" w:space="0" w:color="auto"/>
            </w:tcBorders>
          </w:tcPr>
          <w:p w14:paraId="020306DC" w14:textId="77777777" w:rsidR="00421115" w:rsidRPr="007B7E68" w:rsidRDefault="00421115" w:rsidP="00421115">
            <w:pPr>
              <w:rPr>
                <w:rFonts w:ascii="Times New Roman" w:hAnsi="Times New Roman" w:cs="Times New Roman"/>
                <w:sz w:val="24"/>
                <w:szCs w:val="24"/>
              </w:rPr>
            </w:pPr>
            <w:r w:rsidRPr="007B7E68">
              <w:rPr>
                <w:rFonts w:ascii="Times New Roman" w:hAnsi="Times New Roman" w:cs="Times New Roman"/>
                <w:sz w:val="24"/>
                <w:szCs w:val="24"/>
              </w:rPr>
              <w:t>You are a researcher. You are screening research articles for a systematic review on orthographic support for word learning in clinical populations. Based on the title and abstract of each research article, decide on whether the article will be included in the systematic review based on the following inclusion criteria: 1. group studies, randomized controlled trials, single</w:t>
            </w:r>
          </w:p>
          <w:p w14:paraId="492AD5F3" w14:textId="77777777" w:rsidR="00421115" w:rsidRPr="007B7E68" w:rsidRDefault="00421115" w:rsidP="00421115">
            <w:pPr>
              <w:rPr>
                <w:rFonts w:ascii="Times New Roman" w:hAnsi="Times New Roman" w:cs="Times New Roman"/>
                <w:sz w:val="24"/>
                <w:szCs w:val="24"/>
              </w:rPr>
            </w:pPr>
            <w:r w:rsidRPr="007B7E68">
              <w:rPr>
                <w:rFonts w:ascii="Times New Roman" w:hAnsi="Times New Roman" w:cs="Times New Roman"/>
                <w:sz w:val="24"/>
                <w:szCs w:val="24"/>
              </w:rPr>
              <w:t>case experimental design studies, case series, and/or multiple case studies; 2. participants under age 18 years, (b) participants belonging to a clinical category (i.e., developmental language disorders (DLD), autism spectrum disorder (ASD), Down syndrome, dyslexia, intellectual disability, hearing impairment, or cerebral palsy); 3. outcomes that include word learning, (d) an experimental or quasi-experimental design; 4. publication in a peer-reviewed journal, and (f ) orthography as a manipulated condition. These are the exclusion criteria: 1. Outcome measures solely targeting reading or spelling ability; 2. Adult populations.</w:t>
            </w:r>
          </w:p>
          <w:p w14:paraId="52707B1E" w14:textId="77777777" w:rsidR="00421115" w:rsidRPr="007B7E68" w:rsidRDefault="00421115" w:rsidP="00421115">
            <w:pPr>
              <w:rPr>
                <w:rFonts w:ascii="Times New Roman" w:hAnsi="Times New Roman" w:cs="Times New Roman"/>
                <w:sz w:val="24"/>
                <w:szCs w:val="24"/>
              </w:rPr>
            </w:pPr>
          </w:p>
        </w:tc>
      </w:tr>
      <w:tr w:rsidR="007B7E68" w:rsidRPr="007B7E68" w14:paraId="076DFE98" w14:textId="77777777" w:rsidTr="00890604">
        <w:tc>
          <w:tcPr>
            <w:tcW w:w="9350" w:type="dxa"/>
            <w:tcBorders>
              <w:bottom w:val="single" w:sz="4" w:space="0" w:color="auto"/>
            </w:tcBorders>
          </w:tcPr>
          <w:p w14:paraId="149DDE83" w14:textId="407700D5" w:rsidR="00890604" w:rsidRPr="007B7E68" w:rsidRDefault="00890604" w:rsidP="00890604">
            <w:pPr>
              <w:rPr>
                <w:rFonts w:ascii="Times New Roman" w:hAnsi="Times New Roman" w:cs="Times New Roman"/>
                <w:sz w:val="24"/>
                <w:szCs w:val="24"/>
              </w:rPr>
            </w:pPr>
            <w:r w:rsidRPr="007B7E68">
              <w:rPr>
                <w:rFonts w:ascii="Times New Roman" w:hAnsi="Times New Roman" w:cs="Times New Roman"/>
                <w:sz w:val="24"/>
                <w:szCs w:val="24"/>
              </w:rPr>
              <w:t>Oliveira</w:t>
            </w:r>
          </w:p>
        </w:tc>
      </w:tr>
      <w:tr w:rsidR="007B7E68" w:rsidRPr="007B7E68" w14:paraId="782D7ECA" w14:textId="77777777" w:rsidTr="00890604">
        <w:tc>
          <w:tcPr>
            <w:tcW w:w="9350" w:type="dxa"/>
            <w:tcBorders>
              <w:top w:val="single" w:sz="4" w:space="0" w:color="auto"/>
            </w:tcBorders>
          </w:tcPr>
          <w:p w14:paraId="2F4AEFFB" w14:textId="77777777" w:rsidR="00421115" w:rsidRPr="007B7E68" w:rsidRDefault="00421115" w:rsidP="00421115">
            <w:pPr>
              <w:rPr>
                <w:rFonts w:ascii="Times New Roman" w:hAnsi="Times New Roman" w:cs="Times New Roman"/>
                <w:sz w:val="24"/>
                <w:szCs w:val="24"/>
              </w:rPr>
            </w:pPr>
            <w:r w:rsidRPr="007B7E68">
              <w:rPr>
                <w:rFonts w:ascii="Times New Roman" w:hAnsi="Times New Roman" w:cs="Times New Roman"/>
                <w:sz w:val="24"/>
                <w:szCs w:val="24"/>
              </w:rPr>
              <w:t>You are a researcher. You are screening research articles for a systematic review on social and emotional learning (SEL) interventions for teachers. Based on the title and abstract of each research article, decide on whether the article will be included in the systematic review based on the following inclusion criteria: 1. An empirical study with quasi-experimental or experimental designs on the efficacy of a SEL intervention for in-service preK-12 teachers in their personal and/or occupational outcomes; 2. Sufficient information reported to calculate the effect sizes of the interventions’ impacts; 3. Published in peer-reviewed journals. These are the exclusion criteria: 1. Papers targeting university and/or pre-service teachers; 2. Did not access impacts on teacher-level variables.</w:t>
            </w:r>
          </w:p>
          <w:p w14:paraId="36E7DD9C" w14:textId="6DC43A4D" w:rsidR="00890604" w:rsidRPr="007B7E68" w:rsidRDefault="00890604" w:rsidP="00421115">
            <w:pPr>
              <w:rPr>
                <w:rFonts w:ascii="Times New Roman" w:hAnsi="Times New Roman" w:cs="Times New Roman"/>
                <w:sz w:val="24"/>
                <w:szCs w:val="24"/>
              </w:rPr>
            </w:pPr>
          </w:p>
        </w:tc>
      </w:tr>
      <w:tr w:rsidR="007B7E68" w:rsidRPr="007B7E68" w14:paraId="6434D652" w14:textId="77777777" w:rsidTr="00890604">
        <w:tc>
          <w:tcPr>
            <w:tcW w:w="9350" w:type="dxa"/>
            <w:tcBorders>
              <w:bottom w:val="single" w:sz="4" w:space="0" w:color="auto"/>
            </w:tcBorders>
          </w:tcPr>
          <w:p w14:paraId="161FFCE0" w14:textId="64130703" w:rsidR="00890604" w:rsidRPr="007B7E68" w:rsidRDefault="00890604" w:rsidP="00890604">
            <w:pPr>
              <w:rPr>
                <w:rFonts w:ascii="Times New Roman" w:hAnsi="Times New Roman" w:cs="Times New Roman"/>
                <w:sz w:val="24"/>
                <w:szCs w:val="24"/>
              </w:rPr>
            </w:pPr>
            <w:r w:rsidRPr="007B7E68">
              <w:rPr>
                <w:rFonts w:ascii="Times New Roman" w:hAnsi="Times New Roman" w:cs="Times New Roman"/>
                <w:sz w:val="24"/>
                <w:szCs w:val="24"/>
              </w:rPr>
              <w:t>Ruggeri</w:t>
            </w:r>
          </w:p>
        </w:tc>
      </w:tr>
      <w:tr w:rsidR="007B7E68" w:rsidRPr="007B7E68" w14:paraId="561176B1" w14:textId="77777777" w:rsidTr="00890604">
        <w:tc>
          <w:tcPr>
            <w:tcW w:w="9350" w:type="dxa"/>
            <w:tcBorders>
              <w:top w:val="single" w:sz="4" w:space="0" w:color="auto"/>
            </w:tcBorders>
          </w:tcPr>
          <w:p w14:paraId="23DB9136" w14:textId="77777777" w:rsidR="00421115" w:rsidRPr="007B7E68" w:rsidRDefault="00944C7C" w:rsidP="00944C7C">
            <w:pPr>
              <w:rPr>
                <w:rFonts w:ascii="Times New Roman" w:hAnsi="Times New Roman" w:cs="Times New Roman"/>
                <w:sz w:val="24"/>
                <w:szCs w:val="24"/>
              </w:rPr>
            </w:pPr>
            <w:r w:rsidRPr="007B7E68">
              <w:rPr>
                <w:rFonts w:ascii="Times New Roman" w:hAnsi="Times New Roman" w:cs="Times New Roman"/>
                <w:sz w:val="24"/>
                <w:szCs w:val="24"/>
              </w:rPr>
              <w:t xml:space="preserve">You are a researcher. You are screening research articles for a systematic review on motor and physical activity intervention in children with autism spectrum disorder (ASD). Based on the title and abstract of each research article, decide on whether the article will be included in the </w:t>
            </w:r>
            <w:r w:rsidRPr="007B7E68">
              <w:rPr>
                <w:rFonts w:ascii="Times New Roman" w:hAnsi="Times New Roman" w:cs="Times New Roman"/>
                <w:sz w:val="24"/>
                <w:szCs w:val="24"/>
              </w:rPr>
              <w:lastRenderedPageBreak/>
              <w:t>systematic review based on the following inclusion criteria: 1. Group study designs included cohort studies and clinical trials; 2. Participants included were children with ASD from birth to 21 years, and if other diagnoses were included, the results of participants with ASD were statistically analyzed separately; 3. All types of motor and physical activity interventions. (4) Motor outcome of body structure and function, activity, or societal participation was measured using an objective outcome measure and statistically analyzed; (5) Published in English; and (6) The study investigated either (a) the effects of a motor intervention on a motor outcome or (b) the effects of a motor learning variable on motor skill acquisition, transfer, and/or retention. These are the exclusion criteria: 1. Unpublished papers such as abstracts, conference proceedings, and dissertations. 2. Studies published before 2000.</w:t>
            </w:r>
          </w:p>
          <w:p w14:paraId="0465F26A" w14:textId="0DF8FBAB" w:rsidR="00890604" w:rsidRPr="007B7E68" w:rsidRDefault="00890604" w:rsidP="00944C7C">
            <w:pPr>
              <w:rPr>
                <w:rFonts w:ascii="Times New Roman" w:hAnsi="Times New Roman" w:cs="Times New Roman"/>
                <w:sz w:val="24"/>
                <w:szCs w:val="24"/>
              </w:rPr>
            </w:pPr>
          </w:p>
        </w:tc>
      </w:tr>
      <w:tr w:rsidR="007B7E68" w:rsidRPr="007B7E68" w14:paraId="43C6AAE6" w14:textId="77777777" w:rsidTr="00890604">
        <w:tc>
          <w:tcPr>
            <w:tcW w:w="9350" w:type="dxa"/>
            <w:tcBorders>
              <w:bottom w:val="single" w:sz="4" w:space="0" w:color="auto"/>
            </w:tcBorders>
          </w:tcPr>
          <w:p w14:paraId="44E94346" w14:textId="3A70A1B9" w:rsidR="00890604" w:rsidRPr="007B7E68" w:rsidRDefault="00890604" w:rsidP="00890604">
            <w:pPr>
              <w:rPr>
                <w:rFonts w:ascii="Times New Roman" w:hAnsi="Times New Roman" w:cs="Times New Roman"/>
                <w:sz w:val="24"/>
                <w:szCs w:val="24"/>
              </w:rPr>
            </w:pPr>
            <w:proofErr w:type="spellStart"/>
            <w:r w:rsidRPr="007B7E68">
              <w:rPr>
                <w:rFonts w:ascii="Times New Roman" w:hAnsi="Times New Roman" w:cs="Times New Roman"/>
                <w:sz w:val="24"/>
                <w:szCs w:val="24"/>
              </w:rPr>
              <w:lastRenderedPageBreak/>
              <w:t>Toffalini</w:t>
            </w:r>
            <w:proofErr w:type="spellEnd"/>
          </w:p>
        </w:tc>
      </w:tr>
      <w:tr w:rsidR="007B7E68" w:rsidRPr="007B7E68" w14:paraId="53F7CB4A" w14:textId="77777777" w:rsidTr="00890604">
        <w:tc>
          <w:tcPr>
            <w:tcW w:w="9350" w:type="dxa"/>
            <w:tcBorders>
              <w:top w:val="single" w:sz="4" w:space="0" w:color="auto"/>
            </w:tcBorders>
          </w:tcPr>
          <w:p w14:paraId="243B57BF" w14:textId="77777777" w:rsidR="00944C7C" w:rsidRPr="007B7E68" w:rsidRDefault="00944C7C" w:rsidP="00944C7C">
            <w:pPr>
              <w:rPr>
                <w:rFonts w:ascii="Times New Roman" w:hAnsi="Times New Roman" w:cs="Times New Roman"/>
                <w:sz w:val="24"/>
                <w:szCs w:val="24"/>
              </w:rPr>
            </w:pPr>
            <w:r w:rsidRPr="007B7E68">
              <w:rPr>
                <w:rFonts w:ascii="Times New Roman" w:hAnsi="Times New Roman" w:cs="Times New Roman"/>
                <w:sz w:val="24"/>
                <w:szCs w:val="24"/>
              </w:rPr>
              <w:t>You are a researcher. You are screening research articles for a systematic review on treatments for dyslexia. Based on the title and abstract of each research article, decide on whether the article will be included in the systematic review based on the following inclusion criteria: 1. Reporting quantitative data concerning treatment efficacy on individuals with dyslexia/reading disorder 2. Treatment approach can be of any type, but it must aim to improve reading performance as its ultimate goal; 3. Written in English or Spanish, French, Italian, Portuguese, and Hungarian; 4. Participants must either be clinically diagnosed with developmental dyslexia (or reading disability or reading disorder) or having a profile compatible with a reading disorder as reported by the authors; in the latter case, participants must have reading performance either below the 25th percentile or one standard deviation below the population mean as assessed using standardized tests in their mother tongue; 5. Participants must be described as having normal intelligence or an IQ not below 70 (if reported); 6. Any co-morbidity or co-occurring condition is acceptable, but they must be compatible with dyslexia status; 7. Include at least one control group comprising individuals with dyslexia, who must either be untreated, waiting list, or active control (e.g., a placebo condition; no comparisons between alternative/competing treatments were considered); 8. Group allocation must be randomized; however, studies which did not explicitly mention whether the allocation was randomized were still included. 9. Participants’ reading ability must be assessed at least twice, including before (pre-test score) and after treatment (post-test score). These are the exclusion criteria: 1. Deafness, neurological conditions, intellectual disability in one or more participants, or low socioeconomic status as a predominant condition of the entire sample.</w:t>
            </w:r>
          </w:p>
          <w:p w14:paraId="77034841" w14:textId="78EA6F28" w:rsidR="00421115" w:rsidRPr="007B7E68" w:rsidRDefault="00421115" w:rsidP="00421115">
            <w:pPr>
              <w:rPr>
                <w:rFonts w:ascii="Times New Roman" w:hAnsi="Times New Roman" w:cs="Times New Roman"/>
                <w:sz w:val="24"/>
                <w:szCs w:val="24"/>
              </w:rPr>
            </w:pPr>
          </w:p>
        </w:tc>
      </w:tr>
      <w:tr w:rsidR="007B7E68" w:rsidRPr="007B7E68" w14:paraId="5ABA6820" w14:textId="77777777" w:rsidTr="00890604">
        <w:tc>
          <w:tcPr>
            <w:tcW w:w="9350" w:type="dxa"/>
            <w:tcBorders>
              <w:bottom w:val="single" w:sz="4" w:space="0" w:color="auto"/>
            </w:tcBorders>
          </w:tcPr>
          <w:p w14:paraId="7962B4AE" w14:textId="7D2BCFAE" w:rsidR="00890604" w:rsidRPr="007B7E68" w:rsidRDefault="00890604" w:rsidP="00890604">
            <w:pPr>
              <w:rPr>
                <w:rFonts w:ascii="Times New Roman" w:hAnsi="Times New Roman" w:cs="Times New Roman"/>
                <w:sz w:val="24"/>
                <w:szCs w:val="24"/>
              </w:rPr>
            </w:pPr>
            <w:r w:rsidRPr="007B7E68">
              <w:rPr>
                <w:rFonts w:ascii="Times New Roman" w:hAnsi="Times New Roman" w:cs="Times New Roman"/>
                <w:sz w:val="24"/>
                <w:szCs w:val="24"/>
              </w:rPr>
              <w:t>van Hoorn</w:t>
            </w:r>
          </w:p>
        </w:tc>
      </w:tr>
      <w:tr w:rsidR="007B7E68" w:rsidRPr="007B7E68" w14:paraId="56B6BD8C" w14:textId="77777777" w:rsidTr="00890604">
        <w:tc>
          <w:tcPr>
            <w:tcW w:w="9350" w:type="dxa"/>
            <w:tcBorders>
              <w:top w:val="single" w:sz="4" w:space="0" w:color="auto"/>
            </w:tcBorders>
          </w:tcPr>
          <w:p w14:paraId="21308AB2" w14:textId="77777777" w:rsidR="00421115" w:rsidRPr="007B7E68" w:rsidRDefault="00944C7C" w:rsidP="00890604">
            <w:pPr>
              <w:rPr>
                <w:rFonts w:ascii="Times New Roman" w:hAnsi="Times New Roman" w:cs="Times New Roman"/>
                <w:sz w:val="24"/>
                <w:szCs w:val="24"/>
              </w:rPr>
            </w:pPr>
            <w:r w:rsidRPr="007B7E68">
              <w:rPr>
                <w:rFonts w:ascii="Times New Roman" w:hAnsi="Times New Roman" w:cs="Times New Roman"/>
                <w:sz w:val="24"/>
                <w:szCs w:val="24"/>
              </w:rPr>
              <w:t xml:space="preserve">You are a researcher. You are screening research articles for a systematic review on risk factors in early life for developmental coordination disorder. Based on the title and abstract of each research article, decide on whether the article will be included in the systematic review based on the following inclusion criteria: 1. Address children with developmental coordination disorder (DCD): children who met the diagnostic criteria for DCD according to the Diagnostic and Statistical Manual of Mental Disorders (DSM), Fourth or Fifth Editions, or children with motor impairment as assessed with a standardized motor test (e.g. Movement Assessment Battery for Children [MABC] score below the 16th centile as a cut-off) or another appropriate, valid, reliable, and standardized motor test (appropriately norm-referenced). Also, articles in which children with probable DCD were identified by means of questionnaires like the DCD Questionnaire were included; 2. Participants’ mean age had to be between 5 and 13 years; 3. </w:t>
            </w:r>
            <w:r w:rsidRPr="007B7E68">
              <w:rPr>
                <w:rFonts w:ascii="Times New Roman" w:hAnsi="Times New Roman" w:cs="Times New Roman"/>
                <w:sz w:val="24"/>
                <w:szCs w:val="24"/>
              </w:rPr>
              <w:lastRenderedPageBreak/>
              <w:t xml:space="preserve">Studies that addressed the follow-up of specific groups of infants at increased risk of neurodevelopmental disorders, e.g. infants with neonatal hypoxic </w:t>
            </w:r>
            <w:proofErr w:type="spellStart"/>
            <w:r w:rsidRPr="007B7E68">
              <w:rPr>
                <w:rFonts w:ascii="Times New Roman" w:hAnsi="Times New Roman" w:cs="Times New Roman"/>
                <w:sz w:val="24"/>
                <w:szCs w:val="24"/>
              </w:rPr>
              <w:t>ischaemic</w:t>
            </w:r>
            <w:proofErr w:type="spellEnd"/>
            <w:r w:rsidRPr="007B7E68">
              <w:rPr>
                <w:rFonts w:ascii="Times New Roman" w:hAnsi="Times New Roman" w:cs="Times New Roman"/>
                <w:sz w:val="24"/>
                <w:szCs w:val="24"/>
              </w:rPr>
              <w:t xml:space="preserve"> encephalopathy or infants born preterm with a lesion of the brain but no diagnosis of cerebral palsy are eligible; 4. Studies addressed associations between DCD (or motor impairment) and early life factors (i.e. pregnancy-related factors, birth factors, child factors, or sociodemographic determinants). Early life factors were defined as factors occurring in the period ranging from pregnancy until 3 months post-term, since the latter age is characterized by a major neurodevelopmental transition. These are the exclusion criteria: 1. Included fewer than 10 participants; 2. Reviews or case-reports; 3. Studies specifically addressing the effect of drugs (</w:t>
            </w:r>
            <w:proofErr w:type="gramStart"/>
            <w:r w:rsidRPr="007B7E68">
              <w:rPr>
                <w:rFonts w:ascii="Times New Roman" w:hAnsi="Times New Roman" w:cs="Times New Roman"/>
                <w:sz w:val="24"/>
                <w:szCs w:val="24"/>
              </w:rPr>
              <w:t>e.g.</w:t>
            </w:r>
            <w:proofErr w:type="gramEnd"/>
            <w:r w:rsidRPr="007B7E68">
              <w:rPr>
                <w:rFonts w:ascii="Times New Roman" w:hAnsi="Times New Roman" w:cs="Times New Roman"/>
                <w:sz w:val="24"/>
                <w:szCs w:val="24"/>
              </w:rPr>
              <w:t xml:space="preserve"> caffeine) or nutritional supplements (e.g. vitamin D and vitamin A). 4. Children with a neurological disorder such as CP.</w:t>
            </w:r>
          </w:p>
          <w:p w14:paraId="643EC274" w14:textId="4BE4BCEC" w:rsidR="00890604" w:rsidRPr="007B7E68" w:rsidRDefault="00890604" w:rsidP="00890604">
            <w:pPr>
              <w:rPr>
                <w:rFonts w:ascii="Times New Roman" w:hAnsi="Times New Roman" w:cs="Times New Roman"/>
                <w:sz w:val="24"/>
                <w:szCs w:val="24"/>
              </w:rPr>
            </w:pPr>
          </w:p>
        </w:tc>
      </w:tr>
      <w:tr w:rsidR="007B7E68" w:rsidRPr="007B7E68" w14:paraId="726568BB" w14:textId="77777777" w:rsidTr="00890604">
        <w:tc>
          <w:tcPr>
            <w:tcW w:w="9350" w:type="dxa"/>
            <w:tcBorders>
              <w:bottom w:val="single" w:sz="4" w:space="0" w:color="auto"/>
            </w:tcBorders>
          </w:tcPr>
          <w:p w14:paraId="2BDDADE8" w14:textId="0D3F1A81" w:rsidR="00890604" w:rsidRPr="007B7E68" w:rsidRDefault="00890604" w:rsidP="00890604">
            <w:pPr>
              <w:rPr>
                <w:rFonts w:ascii="Times New Roman" w:hAnsi="Times New Roman" w:cs="Times New Roman"/>
                <w:sz w:val="24"/>
                <w:szCs w:val="24"/>
              </w:rPr>
            </w:pPr>
            <w:r w:rsidRPr="007B7E68">
              <w:rPr>
                <w:rFonts w:ascii="Times New Roman" w:hAnsi="Times New Roman" w:cs="Times New Roman"/>
                <w:sz w:val="24"/>
                <w:szCs w:val="24"/>
              </w:rPr>
              <w:lastRenderedPageBreak/>
              <w:t>Ward</w:t>
            </w:r>
          </w:p>
        </w:tc>
      </w:tr>
      <w:tr w:rsidR="00421115" w:rsidRPr="007B7E68" w14:paraId="7EB084E7" w14:textId="77777777" w:rsidTr="00890604">
        <w:tc>
          <w:tcPr>
            <w:tcW w:w="9350" w:type="dxa"/>
            <w:tcBorders>
              <w:top w:val="single" w:sz="4" w:space="0" w:color="auto"/>
            </w:tcBorders>
          </w:tcPr>
          <w:p w14:paraId="3B9282CB" w14:textId="5A4747CA" w:rsidR="00421115" w:rsidRPr="007B7E68" w:rsidRDefault="00944C7C" w:rsidP="007F6154">
            <w:pPr>
              <w:rPr>
                <w:rFonts w:ascii="Times New Roman" w:hAnsi="Times New Roman" w:cs="Times New Roman"/>
                <w:sz w:val="24"/>
                <w:szCs w:val="24"/>
              </w:rPr>
            </w:pPr>
            <w:r w:rsidRPr="007B7E68">
              <w:rPr>
                <w:rFonts w:ascii="Times New Roman" w:hAnsi="Times New Roman" w:cs="Times New Roman"/>
                <w:sz w:val="24"/>
                <w:szCs w:val="24"/>
              </w:rPr>
              <w:t>You are a researcher. You are screening research articles for a systematic review on ADHD teacher training programs. Based on the title and abstract of each research article, decide on whether the article will be included in the systematic review based on the following inclusion criteria: 1. Populations are either teachers or children. For teachers, primary or secondary school teachers. For children, a diagnosis of attention-deficit/hyperactivity disorder (ADHD) or identified as displaying ADHD-type behaviors (i.e., hyperactivity, impulsivity, inattention/ off-task behavior) or children in primary or secondary mainstream education (aged 4–16 years); 2. For intervention type, ADHD teacher training interventions for in-service teachers of any type, delivery mode, duration or intensity or ADHD teacher training interventions which have one condition as teacher training only; 3. For comparison, either no comparison group or waitlist control, alternative treatment, control group; 4. For outcomes of teachers in mainstream primary and secondary classrooms: measures of teachers’ ADHD knowledge or measures of teachers’ behavior management strategies toward children with ADHD and ADHD-type behaviors. For outcomes of children with a diagnosis of ADHD or identified as displaying ADHD-type behaviors in primary or secondary education: measures of child ADHD symptoms (e.g., inattention including off-task behaviors, impulsivity, hyperactivity) and related impairments, including problem behaviors and social functioning; 5. Study must be controlled trials (randomized and non-randomized) or intervention studies; 6. Peer-reviewed journal articles and gray literature (dissertation, theses, reports, articles in press). These are the exclusion criteria: 1. For teacher population, pre-school teachers, post-compulsory, education teachers, teaching assistants, other educational professionals, teachers in special schools. For student population, children in special schools, children in preschool or post-16 education; 2. For intervention type, the following are excluded: teacher training interventions delivered prior to teacher qualification for example, in teacher training colleges; or training interventions where the teacher component is combined with other groups for example, parents, child; or training interventions where ADHD is a minor component of the training, for example, induction training, or one part of</w:t>
            </w:r>
            <w:r w:rsidR="007F6154" w:rsidRPr="007B7E68">
              <w:rPr>
                <w:rFonts w:ascii="Times New Roman" w:hAnsi="Times New Roman" w:cs="Times New Roman"/>
                <w:sz w:val="24"/>
                <w:szCs w:val="24"/>
              </w:rPr>
              <w:t xml:space="preserve"> </w:t>
            </w:r>
            <w:r w:rsidRPr="007B7E68">
              <w:rPr>
                <w:rFonts w:ascii="Times New Roman" w:hAnsi="Times New Roman" w:cs="Times New Roman"/>
                <w:sz w:val="24"/>
                <w:szCs w:val="24"/>
              </w:rPr>
              <w:t xml:space="preserve">a larger training </w:t>
            </w:r>
            <w:proofErr w:type="spellStart"/>
            <w:r w:rsidRPr="007B7E68">
              <w:rPr>
                <w:rFonts w:ascii="Times New Roman" w:hAnsi="Times New Roman" w:cs="Times New Roman"/>
                <w:sz w:val="24"/>
                <w:szCs w:val="24"/>
              </w:rPr>
              <w:t>programme</w:t>
            </w:r>
            <w:proofErr w:type="spellEnd"/>
            <w:r w:rsidRPr="007B7E68">
              <w:rPr>
                <w:rFonts w:ascii="Times New Roman" w:hAnsi="Times New Roman" w:cs="Times New Roman"/>
                <w:sz w:val="24"/>
                <w:szCs w:val="24"/>
              </w:rPr>
              <w:t>; 3. For outcomes, any measures for special education teachers children in special schools, pre-school or post-16 education. 4. Qualitative studies; 5. Conference papers.</w:t>
            </w:r>
          </w:p>
        </w:tc>
      </w:tr>
    </w:tbl>
    <w:p w14:paraId="31DBDB8D" w14:textId="77777777" w:rsidR="00330278" w:rsidRPr="007B7E68" w:rsidRDefault="00330278" w:rsidP="00330278">
      <w:pPr>
        <w:spacing w:after="0" w:line="240" w:lineRule="auto"/>
        <w:rPr>
          <w:rFonts w:ascii="Times New Roman" w:hAnsi="Times New Roman" w:cs="Times New Roman"/>
          <w:sz w:val="24"/>
          <w:szCs w:val="24"/>
        </w:rPr>
      </w:pPr>
    </w:p>
    <w:p w14:paraId="46DF7D49" w14:textId="77777777" w:rsidR="00330278" w:rsidRPr="007B7E68" w:rsidRDefault="00330278" w:rsidP="00330278">
      <w:pPr>
        <w:spacing w:after="0" w:line="240" w:lineRule="auto"/>
        <w:rPr>
          <w:rFonts w:ascii="Times New Roman" w:hAnsi="Times New Roman" w:cs="Times New Roman"/>
          <w:sz w:val="24"/>
          <w:szCs w:val="24"/>
        </w:rPr>
      </w:pPr>
    </w:p>
    <w:p w14:paraId="06D637A2" w14:textId="77777777" w:rsidR="00330278" w:rsidRPr="007B7E68" w:rsidRDefault="00330278" w:rsidP="00330278">
      <w:pPr>
        <w:spacing w:after="0" w:line="240" w:lineRule="auto"/>
        <w:rPr>
          <w:rFonts w:ascii="Times New Roman" w:hAnsi="Times New Roman" w:cs="Times New Roman"/>
          <w:sz w:val="24"/>
          <w:szCs w:val="24"/>
        </w:rPr>
      </w:pPr>
    </w:p>
    <w:p w14:paraId="4A9F2B6A" w14:textId="01DF5711" w:rsidR="002A0E27" w:rsidRPr="007B7E68" w:rsidRDefault="002A0E27" w:rsidP="00330278">
      <w:pPr>
        <w:spacing w:after="0" w:line="240" w:lineRule="auto"/>
        <w:rPr>
          <w:rFonts w:ascii="Times New Roman" w:hAnsi="Times New Roman" w:cs="Times New Roman"/>
          <w:sz w:val="24"/>
          <w:szCs w:val="24"/>
        </w:rPr>
      </w:pPr>
    </w:p>
    <w:sectPr w:rsidR="002A0E27" w:rsidRPr="007B7E68" w:rsidSect="00FA52F3">
      <w:headerReference w:type="default" r:id="rId12"/>
      <w:footerReference w:type="defaul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6C5CD" w14:textId="77777777" w:rsidR="00E51B8A" w:rsidRDefault="00E51B8A">
      <w:pPr>
        <w:spacing w:after="0" w:line="240" w:lineRule="auto"/>
      </w:pPr>
      <w:r>
        <w:separator/>
      </w:r>
    </w:p>
  </w:endnote>
  <w:endnote w:type="continuationSeparator" w:id="0">
    <w:p w14:paraId="3AD80309" w14:textId="77777777" w:rsidR="00E51B8A" w:rsidRDefault="00E51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4125007"/>
      <w:docPartObj>
        <w:docPartGallery w:val="Page Numbers (Bottom of Page)"/>
        <w:docPartUnique/>
      </w:docPartObj>
    </w:sdtPr>
    <w:sdtEndPr>
      <w:rPr>
        <w:noProof/>
      </w:rPr>
    </w:sdtEndPr>
    <w:sdtContent>
      <w:p w14:paraId="64CF617E" w14:textId="5E0A8951" w:rsidR="006978D3" w:rsidRDefault="006978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B6DE4C" w14:textId="77777777" w:rsidR="006978D3" w:rsidRDefault="006978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3A6A6" w14:textId="77777777" w:rsidR="00E51B8A" w:rsidRDefault="00E51B8A">
      <w:pPr>
        <w:spacing w:after="0" w:line="240" w:lineRule="auto"/>
      </w:pPr>
      <w:r>
        <w:separator/>
      </w:r>
    </w:p>
  </w:footnote>
  <w:footnote w:type="continuationSeparator" w:id="0">
    <w:p w14:paraId="430C1DAF" w14:textId="77777777" w:rsidR="00E51B8A" w:rsidRDefault="00E51B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F8E2B" w14:textId="2291AC45" w:rsidR="00CF6E8D" w:rsidRPr="00562F3E" w:rsidRDefault="00CF6E8D" w:rsidP="00CF6E8D">
    <w:pPr>
      <w:pStyle w:val="Header"/>
      <w:rPr>
        <w:rFonts w:ascii="Arial" w:hAnsi="Arial" w:cs="Arial"/>
      </w:rPr>
    </w:pPr>
    <w:r>
      <w:rPr>
        <w:rFonts w:ascii="Times New Roman" w:hAnsi="Times New Roman" w:cs="Times New Roman"/>
      </w:rPr>
      <w:t>AI/ML FOR SYSTEMATIC REVIEWS</w:t>
    </w:r>
  </w:p>
  <w:p w14:paraId="65E1B5A3" w14:textId="6A7B552D" w:rsidR="00A92785" w:rsidRPr="00CF6E8D" w:rsidRDefault="00A92785" w:rsidP="00CF6E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1pt;height:50.25pt;visibility:visible;mso-wrap-style:square" o:bullet="t">
        <v:imagedata r:id="rId1" o:title=""/>
      </v:shape>
    </w:pict>
  </w:numPicBullet>
  <w:abstractNum w:abstractNumId="0" w15:restartNumberingAfterBreak="0">
    <w:nsid w:val="11313D2F"/>
    <w:multiLevelType w:val="hybridMultilevel"/>
    <w:tmpl w:val="5298FFFC"/>
    <w:lvl w:ilvl="0" w:tplc="989878D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8D36E7"/>
    <w:multiLevelType w:val="hybridMultilevel"/>
    <w:tmpl w:val="F48435D8"/>
    <w:lvl w:ilvl="0" w:tplc="F3FCBF3E">
      <w:start w:val="1"/>
      <w:numFmt w:val="bullet"/>
      <w:lvlText w:val=""/>
      <w:lvlPicBulletId w:val="0"/>
      <w:lvlJc w:val="left"/>
      <w:pPr>
        <w:tabs>
          <w:tab w:val="num" w:pos="960"/>
        </w:tabs>
        <w:ind w:left="960" w:hanging="360"/>
      </w:pPr>
      <w:rPr>
        <w:rFonts w:ascii="Symbol" w:hAnsi="Symbol" w:hint="default"/>
      </w:rPr>
    </w:lvl>
    <w:lvl w:ilvl="1" w:tplc="2DACA5B8" w:tentative="1">
      <w:start w:val="1"/>
      <w:numFmt w:val="bullet"/>
      <w:lvlText w:val=""/>
      <w:lvlJc w:val="left"/>
      <w:pPr>
        <w:tabs>
          <w:tab w:val="num" w:pos="1680"/>
        </w:tabs>
        <w:ind w:left="1680" w:hanging="360"/>
      </w:pPr>
      <w:rPr>
        <w:rFonts w:ascii="Symbol" w:hAnsi="Symbol" w:hint="default"/>
      </w:rPr>
    </w:lvl>
    <w:lvl w:ilvl="2" w:tplc="F95A89CC" w:tentative="1">
      <w:start w:val="1"/>
      <w:numFmt w:val="bullet"/>
      <w:lvlText w:val=""/>
      <w:lvlJc w:val="left"/>
      <w:pPr>
        <w:tabs>
          <w:tab w:val="num" w:pos="2400"/>
        </w:tabs>
        <w:ind w:left="2400" w:hanging="360"/>
      </w:pPr>
      <w:rPr>
        <w:rFonts w:ascii="Symbol" w:hAnsi="Symbol" w:hint="default"/>
      </w:rPr>
    </w:lvl>
    <w:lvl w:ilvl="3" w:tplc="D868B020" w:tentative="1">
      <w:start w:val="1"/>
      <w:numFmt w:val="bullet"/>
      <w:lvlText w:val=""/>
      <w:lvlJc w:val="left"/>
      <w:pPr>
        <w:tabs>
          <w:tab w:val="num" w:pos="3120"/>
        </w:tabs>
        <w:ind w:left="3120" w:hanging="360"/>
      </w:pPr>
      <w:rPr>
        <w:rFonts w:ascii="Symbol" w:hAnsi="Symbol" w:hint="default"/>
      </w:rPr>
    </w:lvl>
    <w:lvl w:ilvl="4" w:tplc="3C5E367E" w:tentative="1">
      <w:start w:val="1"/>
      <w:numFmt w:val="bullet"/>
      <w:lvlText w:val=""/>
      <w:lvlJc w:val="left"/>
      <w:pPr>
        <w:tabs>
          <w:tab w:val="num" w:pos="3840"/>
        </w:tabs>
        <w:ind w:left="3840" w:hanging="360"/>
      </w:pPr>
      <w:rPr>
        <w:rFonts w:ascii="Symbol" w:hAnsi="Symbol" w:hint="default"/>
      </w:rPr>
    </w:lvl>
    <w:lvl w:ilvl="5" w:tplc="F1306D6A" w:tentative="1">
      <w:start w:val="1"/>
      <w:numFmt w:val="bullet"/>
      <w:lvlText w:val=""/>
      <w:lvlJc w:val="left"/>
      <w:pPr>
        <w:tabs>
          <w:tab w:val="num" w:pos="4560"/>
        </w:tabs>
        <w:ind w:left="4560" w:hanging="360"/>
      </w:pPr>
      <w:rPr>
        <w:rFonts w:ascii="Symbol" w:hAnsi="Symbol" w:hint="default"/>
      </w:rPr>
    </w:lvl>
    <w:lvl w:ilvl="6" w:tplc="F5AA3F58" w:tentative="1">
      <w:start w:val="1"/>
      <w:numFmt w:val="bullet"/>
      <w:lvlText w:val=""/>
      <w:lvlJc w:val="left"/>
      <w:pPr>
        <w:tabs>
          <w:tab w:val="num" w:pos="5280"/>
        </w:tabs>
        <w:ind w:left="5280" w:hanging="360"/>
      </w:pPr>
      <w:rPr>
        <w:rFonts w:ascii="Symbol" w:hAnsi="Symbol" w:hint="default"/>
      </w:rPr>
    </w:lvl>
    <w:lvl w:ilvl="7" w:tplc="838E4BF0" w:tentative="1">
      <w:start w:val="1"/>
      <w:numFmt w:val="bullet"/>
      <w:lvlText w:val=""/>
      <w:lvlJc w:val="left"/>
      <w:pPr>
        <w:tabs>
          <w:tab w:val="num" w:pos="6000"/>
        </w:tabs>
        <w:ind w:left="6000" w:hanging="360"/>
      </w:pPr>
      <w:rPr>
        <w:rFonts w:ascii="Symbol" w:hAnsi="Symbol" w:hint="default"/>
      </w:rPr>
    </w:lvl>
    <w:lvl w:ilvl="8" w:tplc="97F05650" w:tentative="1">
      <w:start w:val="1"/>
      <w:numFmt w:val="bullet"/>
      <w:lvlText w:val=""/>
      <w:lvlJc w:val="left"/>
      <w:pPr>
        <w:tabs>
          <w:tab w:val="num" w:pos="6720"/>
        </w:tabs>
        <w:ind w:left="6720" w:hanging="360"/>
      </w:pPr>
      <w:rPr>
        <w:rFonts w:ascii="Symbol" w:hAnsi="Symbol" w:hint="default"/>
      </w:rPr>
    </w:lvl>
  </w:abstractNum>
  <w:abstractNum w:abstractNumId="2" w15:restartNumberingAfterBreak="0">
    <w:nsid w:val="32C44F02"/>
    <w:multiLevelType w:val="hybridMultilevel"/>
    <w:tmpl w:val="8EE6A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B31CE0"/>
    <w:multiLevelType w:val="hybridMultilevel"/>
    <w:tmpl w:val="7312DB6E"/>
    <w:lvl w:ilvl="0" w:tplc="0986D9E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6655017">
    <w:abstractNumId w:val="1"/>
  </w:num>
  <w:num w:numId="2" w16cid:durableId="1887332457">
    <w:abstractNumId w:val="3"/>
  </w:num>
  <w:num w:numId="3" w16cid:durableId="373773405">
    <w:abstractNumId w:val="0"/>
  </w:num>
  <w:num w:numId="4" w16cid:durableId="14106629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33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NzGxsAQRFuaWSjpKwanFxZn5eSAF5ma1ALm5RY8t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z9205p90r055hea5a3vepwbfvewvzpt9sa9&quot;&gt;Education&lt;record-ids&gt;&lt;item&gt;1040&lt;/item&gt;&lt;item&gt;1042&lt;/item&gt;&lt;item&gt;1145&lt;/item&gt;&lt;item&gt;1146&lt;/item&gt;&lt;item&gt;1147&lt;/item&gt;&lt;/record-ids&gt;&lt;/item&gt;&lt;/Libraries&gt;"/>
  </w:docVars>
  <w:rsids>
    <w:rsidRoot w:val="00833BDA"/>
    <w:rsid w:val="00000546"/>
    <w:rsid w:val="00000767"/>
    <w:rsid w:val="00001273"/>
    <w:rsid w:val="0000139D"/>
    <w:rsid w:val="00001F65"/>
    <w:rsid w:val="000020EA"/>
    <w:rsid w:val="00002564"/>
    <w:rsid w:val="00002F9A"/>
    <w:rsid w:val="000039CB"/>
    <w:rsid w:val="00003B62"/>
    <w:rsid w:val="000044FB"/>
    <w:rsid w:val="000046D4"/>
    <w:rsid w:val="000046E7"/>
    <w:rsid w:val="00004F78"/>
    <w:rsid w:val="000052CB"/>
    <w:rsid w:val="00005A54"/>
    <w:rsid w:val="00005D4A"/>
    <w:rsid w:val="00006444"/>
    <w:rsid w:val="00006492"/>
    <w:rsid w:val="00006913"/>
    <w:rsid w:val="00006BE5"/>
    <w:rsid w:val="00006CF1"/>
    <w:rsid w:val="00007143"/>
    <w:rsid w:val="00007557"/>
    <w:rsid w:val="00007E44"/>
    <w:rsid w:val="00007FA4"/>
    <w:rsid w:val="00010057"/>
    <w:rsid w:val="0001012E"/>
    <w:rsid w:val="000101DA"/>
    <w:rsid w:val="000105A4"/>
    <w:rsid w:val="000106BD"/>
    <w:rsid w:val="00010909"/>
    <w:rsid w:val="00010BF6"/>
    <w:rsid w:val="000111C2"/>
    <w:rsid w:val="000112D6"/>
    <w:rsid w:val="00011477"/>
    <w:rsid w:val="0001170D"/>
    <w:rsid w:val="00011905"/>
    <w:rsid w:val="00011FD7"/>
    <w:rsid w:val="000120A3"/>
    <w:rsid w:val="000128B2"/>
    <w:rsid w:val="000131A2"/>
    <w:rsid w:val="00013597"/>
    <w:rsid w:val="00013F1A"/>
    <w:rsid w:val="0001427F"/>
    <w:rsid w:val="0001450E"/>
    <w:rsid w:val="000146E4"/>
    <w:rsid w:val="000148FC"/>
    <w:rsid w:val="00014A28"/>
    <w:rsid w:val="00014C45"/>
    <w:rsid w:val="0001506E"/>
    <w:rsid w:val="00015110"/>
    <w:rsid w:val="00015225"/>
    <w:rsid w:val="0001580F"/>
    <w:rsid w:val="00015C34"/>
    <w:rsid w:val="0001608D"/>
    <w:rsid w:val="00016099"/>
    <w:rsid w:val="00016787"/>
    <w:rsid w:val="00017100"/>
    <w:rsid w:val="00017457"/>
    <w:rsid w:val="000203B5"/>
    <w:rsid w:val="0002054C"/>
    <w:rsid w:val="00020A32"/>
    <w:rsid w:val="000213F4"/>
    <w:rsid w:val="00021736"/>
    <w:rsid w:val="000219EC"/>
    <w:rsid w:val="00021D9D"/>
    <w:rsid w:val="000225F9"/>
    <w:rsid w:val="00022859"/>
    <w:rsid w:val="00022D0D"/>
    <w:rsid w:val="0002314B"/>
    <w:rsid w:val="0002330A"/>
    <w:rsid w:val="00023B0A"/>
    <w:rsid w:val="00023D89"/>
    <w:rsid w:val="00023DE4"/>
    <w:rsid w:val="00023E7B"/>
    <w:rsid w:val="00023FDB"/>
    <w:rsid w:val="00024641"/>
    <w:rsid w:val="00024856"/>
    <w:rsid w:val="000259F9"/>
    <w:rsid w:val="00026686"/>
    <w:rsid w:val="00026A05"/>
    <w:rsid w:val="00026D9B"/>
    <w:rsid w:val="000278A6"/>
    <w:rsid w:val="00027A3A"/>
    <w:rsid w:val="00027AAE"/>
    <w:rsid w:val="00027F35"/>
    <w:rsid w:val="00030687"/>
    <w:rsid w:val="0003070A"/>
    <w:rsid w:val="00030AF5"/>
    <w:rsid w:val="00030CA9"/>
    <w:rsid w:val="00031454"/>
    <w:rsid w:val="0003150E"/>
    <w:rsid w:val="000319EE"/>
    <w:rsid w:val="000322CE"/>
    <w:rsid w:val="000324B0"/>
    <w:rsid w:val="0003257A"/>
    <w:rsid w:val="000329BC"/>
    <w:rsid w:val="00032CE2"/>
    <w:rsid w:val="00032DB8"/>
    <w:rsid w:val="000331B8"/>
    <w:rsid w:val="00033397"/>
    <w:rsid w:val="000346C8"/>
    <w:rsid w:val="000347EE"/>
    <w:rsid w:val="00034B27"/>
    <w:rsid w:val="00035471"/>
    <w:rsid w:val="00035657"/>
    <w:rsid w:val="00035831"/>
    <w:rsid w:val="00035B3A"/>
    <w:rsid w:val="000361E1"/>
    <w:rsid w:val="000361EF"/>
    <w:rsid w:val="000373D0"/>
    <w:rsid w:val="00037AD7"/>
    <w:rsid w:val="00037E0A"/>
    <w:rsid w:val="0004030F"/>
    <w:rsid w:val="00040428"/>
    <w:rsid w:val="00040CC7"/>
    <w:rsid w:val="00041051"/>
    <w:rsid w:val="0004165E"/>
    <w:rsid w:val="00041A46"/>
    <w:rsid w:val="00041DCF"/>
    <w:rsid w:val="00042119"/>
    <w:rsid w:val="000425C6"/>
    <w:rsid w:val="000426F9"/>
    <w:rsid w:val="00042D07"/>
    <w:rsid w:val="0004394B"/>
    <w:rsid w:val="00043AAC"/>
    <w:rsid w:val="000443E9"/>
    <w:rsid w:val="00044E25"/>
    <w:rsid w:val="000452CB"/>
    <w:rsid w:val="00045CB4"/>
    <w:rsid w:val="00045CE1"/>
    <w:rsid w:val="00045DC2"/>
    <w:rsid w:val="00045FF5"/>
    <w:rsid w:val="00046185"/>
    <w:rsid w:val="00046656"/>
    <w:rsid w:val="0004695E"/>
    <w:rsid w:val="00046D50"/>
    <w:rsid w:val="0004751C"/>
    <w:rsid w:val="00047821"/>
    <w:rsid w:val="00047D5F"/>
    <w:rsid w:val="00047FEE"/>
    <w:rsid w:val="00050244"/>
    <w:rsid w:val="000502FA"/>
    <w:rsid w:val="00050C52"/>
    <w:rsid w:val="00050DCF"/>
    <w:rsid w:val="00051385"/>
    <w:rsid w:val="00051783"/>
    <w:rsid w:val="00051975"/>
    <w:rsid w:val="00051B30"/>
    <w:rsid w:val="0005256E"/>
    <w:rsid w:val="00052D01"/>
    <w:rsid w:val="00052D6B"/>
    <w:rsid w:val="00052ECA"/>
    <w:rsid w:val="0005326D"/>
    <w:rsid w:val="000534A7"/>
    <w:rsid w:val="00053535"/>
    <w:rsid w:val="00053670"/>
    <w:rsid w:val="00053F5D"/>
    <w:rsid w:val="0005468A"/>
    <w:rsid w:val="000547D7"/>
    <w:rsid w:val="00054A0C"/>
    <w:rsid w:val="00055064"/>
    <w:rsid w:val="00055281"/>
    <w:rsid w:val="000556CC"/>
    <w:rsid w:val="00055B34"/>
    <w:rsid w:val="00055C7B"/>
    <w:rsid w:val="00056570"/>
    <w:rsid w:val="000569BD"/>
    <w:rsid w:val="00056ABD"/>
    <w:rsid w:val="00056FB7"/>
    <w:rsid w:val="00057080"/>
    <w:rsid w:val="000602E0"/>
    <w:rsid w:val="000609BF"/>
    <w:rsid w:val="000611B0"/>
    <w:rsid w:val="0006130F"/>
    <w:rsid w:val="00061425"/>
    <w:rsid w:val="00062459"/>
    <w:rsid w:val="00062752"/>
    <w:rsid w:val="000628A4"/>
    <w:rsid w:val="00062B8B"/>
    <w:rsid w:val="00063FA4"/>
    <w:rsid w:val="00064517"/>
    <w:rsid w:val="000648A5"/>
    <w:rsid w:val="00064969"/>
    <w:rsid w:val="00064DFF"/>
    <w:rsid w:val="00065052"/>
    <w:rsid w:val="0006533C"/>
    <w:rsid w:val="000653E3"/>
    <w:rsid w:val="000654B5"/>
    <w:rsid w:val="00066170"/>
    <w:rsid w:val="000661A5"/>
    <w:rsid w:val="00067324"/>
    <w:rsid w:val="00067561"/>
    <w:rsid w:val="000676A2"/>
    <w:rsid w:val="000677CB"/>
    <w:rsid w:val="0006799E"/>
    <w:rsid w:val="00067D16"/>
    <w:rsid w:val="000701F9"/>
    <w:rsid w:val="00071B4E"/>
    <w:rsid w:val="00071E49"/>
    <w:rsid w:val="00071F85"/>
    <w:rsid w:val="0007257E"/>
    <w:rsid w:val="00073D5E"/>
    <w:rsid w:val="00074480"/>
    <w:rsid w:val="0007483F"/>
    <w:rsid w:val="0007507A"/>
    <w:rsid w:val="0007532F"/>
    <w:rsid w:val="000764D5"/>
    <w:rsid w:val="00076542"/>
    <w:rsid w:val="0007673F"/>
    <w:rsid w:val="00076784"/>
    <w:rsid w:val="00076B19"/>
    <w:rsid w:val="00076F3E"/>
    <w:rsid w:val="00077040"/>
    <w:rsid w:val="0007791B"/>
    <w:rsid w:val="00077BCC"/>
    <w:rsid w:val="00077DF9"/>
    <w:rsid w:val="00077E51"/>
    <w:rsid w:val="00077F5F"/>
    <w:rsid w:val="00081110"/>
    <w:rsid w:val="000812BC"/>
    <w:rsid w:val="0008187C"/>
    <w:rsid w:val="000819C3"/>
    <w:rsid w:val="00082094"/>
    <w:rsid w:val="00082099"/>
    <w:rsid w:val="00082630"/>
    <w:rsid w:val="000829A9"/>
    <w:rsid w:val="00082AAB"/>
    <w:rsid w:val="00082B5D"/>
    <w:rsid w:val="00082BB2"/>
    <w:rsid w:val="00083975"/>
    <w:rsid w:val="00083C9A"/>
    <w:rsid w:val="00083DC4"/>
    <w:rsid w:val="00083DC6"/>
    <w:rsid w:val="00083EFA"/>
    <w:rsid w:val="000854C8"/>
    <w:rsid w:val="000857DE"/>
    <w:rsid w:val="000859FA"/>
    <w:rsid w:val="00085B42"/>
    <w:rsid w:val="00085D9A"/>
    <w:rsid w:val="00085DE2"/>
    <w:rsid w:val="00086111"/>
    <w:rsid w:val="00086464"/>
    <w:rsid w:val="0008740D"/>
    <w:rsid w:val="00087DEC"/>
    <w:rsid w:val="00087FC7"/>
    <w:rsid w:val="00090810"/>
    <w:rsid w:val="000909AB"/>
    <w:rsid w:val="00090F4D"/>
    <w:rsid w:val="00091917"/>
    <w:rsid w:val="00092195"/>
    <w:rsid w:val="00092242"/>
    <w:rsid w:val="00092519"/>
    <w:rsid w:val="00093873"/>
    <w:rsid w:val="00093E66"/>
    <w:rsid w:val="000948BE"/>
    <w:rsid w:val="0009492A"/>
    <w:rsid w:val="000949BE"/>
    <w:rsid w:val="00094AA1"/>
    <w:rsid w:val="00094D78"/>
    <w:rsid w:val="00095538"/>
    <w:rsid w:val="0009573D"/>
    <w:rsid w:val="00095A1B"/>
    <w:rsid w:val="0009609F"/>
    <w:rsid w:val="000961F0"/>
    <w:rsid w:val="0009623D"/>
    <w:rsid w:val="00096480"/>
    <w:rsid w:val="000964C3"/>
    <w:rsid w:val="0009689A"/>
    <w:rsid w:val="00096A95"/>
    <w:rsid w:val="00096F7A"/>
    <w:rsid w:val="00097312"/>
    <w:rsid w:val="000978E3"/>
    <w:rsid w:val="00097B04"/>
    <w:rsid w:val="00097C67"/>
    <w:rsid w:val="000A090C"/>
    <w:rsid w:val="000A291F"/>
    <w:rsid w:val="000A2CFB"/>
    <w:rsid w:val="000A2E34"/>
    <w:rsid w:val="000A30AF"/>
    <w:rsid w:val="000A31CE"/>
    <w:rsid w:val="000A39A2"/>
    <w:rsid w:val="000A39B1"/>
    <w:rsid w:val="000A3D92"/>
    <w:rsid w:val="000A3EE7"/>
    <w:rsid w:val="000A4179"/>
    <w:rsid w:val="000A46A2"/>
    <w:rsid w:val="000A4C6E"/>
    <w:rsid w:val="000A526F"/>
    <w:rsid w:val="000A543C"/>
    <w:rsid w:val="000A5455"/>
    <w:rsid w:val="000A66B8"/>
    <w:rsid w:val="000A68AE"/>
    <w:rsid w:val="000A6BEA"/>
    <w:rsid w:val="000A6DA0"/>
    <w:rsid w:val="000A7053"/>
    <w:rsid w:val="000A7068"/>
    <w:rsid w:val="000A7250"/>
    <w:rsid w:val="000A739D"/>
    <w:rsid w:val="000A74E0"/>
    <w:rsid w:val="000A7627"/>
    <w:rsid w:val="000A7F78"/>
    <w:rsid w:val="000B0158"/>
    <w:rsid w:val="000B048A"/>
    <w:rsid w:val="000B04E1"/>
    <w:rsid w:val="000B0DBA"/>
    <w:rsid w:val="000B1291"/>
    <w:rsid w:val="000B1976"/>
    <w:rsid w:val="000B1DB2"/>
    <w:rsid w:val="000B221C"/>
    <w:rsid w:val="000B23B3"/>
    <w:rsid w:val="000B23B9"/>
    <w:rsid w:val="000B27D7"/>
    <w:rsid w:val="000B27E5"/>
    <w:rsid w:val="000B2826"/>
    <w:rsid w:val="000B286D"/>
    <w:rsid w:val="000B297E"/>
    <w:rsid w:val="000B3239"/>
    <w:rsid w:val="000B33A1"/>
    <w:rsid w:val="000B342D"/>
    <w:rsid w:val="000B3E1A"/>
    <w:rsid w:val="000B40C1"/>
    <w:rsid w:val="000B442E"/>
    <w:rsid w:val="000B4CB0"/>
    <w:rsid w:val="000B5604"/>
    <w:rsid w:val="000B5724"/>
    <w:rsid w:val="000B5730"/>
    <w:rsid w:val="000B5975"/>
    <w:rsid w:val="000B5C6F"/>
    <w:rsid w:val="000B5C90"/>
    <w:rsid w:val="000B6108"/>
    <w:rsid w:val="000B62F1"/>
    <w:rsid w:val="000B68C3"/>
    <w:rsid w:val="000B6A61"/>
    <w:rsid w:val="000B6A87"/>
    <w:rsid w:val="000B6C6D"/>
    <w:rsid w:val="000B6F6B"/>
    <w:rsid w:val="000B77F8"/>
    <w:rsid w:val="000B7ADC"/>
    <w:rsid w:val="000B7DAC"/>
    <w:rsid w:val="000C0032"/>
    <w:rsid w:val="000C0608"/>
    <w:rsid w:val="000C108A"/>
    <w:rsid w:val="000C153B"/>
    <w:rsid w:val="000C1564"/>
    <w:rsid w:val="000C190A"/>
    <w:rsid w:val="000C1DE0"/>
    <w:rsid w:val="000C21CA"/>
    <w:rsid w:val="000C2554"/>
    <w:rsid w:val="000C2B06"/>
    <w:rsid w:val="000C2E64"/>
    <w:rsid w:val="000C2FC5"/>
    <w:rsid w:val="000C3015"/>
    <w:rsid w:val="000C31B1"/>
    <w:rsid w:val="000C3213"/>
    <w:rsid w:val="000C359B"/>
    <w:rsid w:val="000C37A8"/>
    <w:rsid w:val="000C3B5A"/>
    <w:rsid w:val="000C456A"/>
    <w:rsid w:val="000C50AC"/>
    <w:rsid w:val="000C547A"/>
    <w:rsid w:val="000C5522"/>
    <w:rsid w:val="000C5B95"/>
    <w:rsid w:val="000C5BFE"/>
    <w:rsid w:val="000C5C31"/>
    <w:rsid w:val="000C621A"/>
    <w:rsid w:val="000C6455"/>
    <w:rsid w:val="000C6564"/>
    <w:rsid w:val="000C74BB"/>
    <w:rsid w:val="000C74E7"/>
    <w:rsid w:val="000C7BAB"/>
    <w:rsid w:val="000C7DDF"/>
    <w:rsid w:val="000D014B"/>
    <w:rsid w:val="000D02A3"/>
    <w:rsid w:val="000D04D8"/>
    <w:rsid w:val="000D05BE"/>
    <w:rsid w:val="000D067D"/>
    <w:rsid w:val="000D0814"/>
    <w:rsid w:val="000D1650"/>
    <w:rsid w:val="000D1933"/>
    <w:rsid w:val="000D1BE2"/>
    <w:rsid w:val="000D1D15"/>
    <w:rsid w:val="000D2846"/>
    <w:rsid w:val="000D2C6C"/>
    <w:rsid w:val="000D32EF"/>
    <w:rsid w:val="000D340F"/>
    <w:rsid w:val="000D35F6"/>
    <w:rsid w:val="000D3ADF"/>
    <w:rsid w:val="000D41AA"/>
    <w:rsid w:val="000D45BA"/>
    <w:rsid w:val="000D49C0"/>
    <w:rsid w:val="000D4A5C"/>
    <w:rsid w:val="000D4E00"/>
    <w:rsid w:val="000D4E49"/>
    <w:rsid w:val="000D4F2D"/>
    <w:rsid w:val="000D52C0"/>
    <w:rsid w:val="000D538F"/>
    <w:rsid w:val="000D5D25"/>
    <w:rsid w:val="000D5D41"/>
    <w:rsid w:val="000D5DCC"/>
    <w:rsid w:val="000D659B"/>
    <w:rsid w:val="000D6B29"/>
    <w:rsid w:val="000D6BC6"/>
    <w:rsid w:val="000D6CE0"/>
    <w:rsid w:val="000D6F03"/>
    <w:rsid w:val="000D77F6"/>
    <w:rsid w:val="000E005A"/>
    <w:rsid w:val="000E01D1"/>
    <w:rsid w:val="000E0D65"/>
    <w:rsid w:val="000E12BF"/>
    <w:rsid w:val="000E131A"/>
    <w:rsid w:val="000E2753"/>
    <w:rsid w:val="000E2D5F"/>
    <w:rsid w:val="000E3CE3"/>
    <w:rsid w:val="000E3EEF"/>
    <w:rsid w:val="000E4063"/>
    <w:rsid w:val="000E4309"/>
    <w:rsid w:val="000E4626"/>
    <w:rsid w:val="000E4B03"/>
    <w:rsid w:val="000E4FA3"/>
    <w:rsid w:val="000E5520"/>
    <w:rsid w:val="000E5C5C"/>
    <w:rsid w:val="000E5D9F"/>
    <w:rsid w:val="000E60E3"/>
    <w:rsid w:val="000E63B6"/>
    <w:rsid w:val="000E675C"/>
    <w:rsid w:val="000E6E58"/>
    <w:rsid w:val="000E71F3"/>
    <w:rsid w:val="000E74EA"/>
    <w:rsid w:val="000E7D00"/>
    <w:rsid w:val="000F0219"/>
    <w:rsid w:val="000F04EB"/>
    <w:rsid w:val="000F07B0"/>
    <w:rsid w:val="000F0CCD"/>
    <w:rsid w:val="000F0FF6"/>
    <w:rsid w:val="000F11B5"/>
    <w:rsid w:val="000F1845"/>
    <w:rsid w:val="000F1ABB"/>
    <w:rsid w:val="000F2701"/>
    <w:rsid w:val="000F2792"/>
    <w:rsid w:val="000F2BFF"/>
    <w:rsid w:val="000F2CBB"/>
    <w:rsid w:val="000F2CED"/>
    <w:rsid w:val="000F352E"/>
    <w:rsid w:val="000F4839"/>
    <w:rsid w:val="000F4BA0"/>
    <w:rsid w:val="000F4D28"/>
    <w:rsid w:val="000F4EAB"/>
    <w:rsid w:val="000F4FA7"/>
    <w:rsid w:val="000F65ED"/>
    <w:rsid w:val="0010015E"/>
    <w:rsid w:val="00100C5E"/>
    <w:rsid w:val="001013C4"/>
    <w:rsid w:val="00101590"/>
    <w:rsid w:val="00101636"/>
    <w:rsid w:val="00101C8F"/>
    <w:rsid w:val="00101D3B"/>
    <w:rsid w:val="001020C7"/>
    <w:rsid w:val="00102527"/>
    <w:rsid w:val="00102F93"/>
    <w:rsid w:val="00102FD6"/>
    <w:rsid w:val="0010359D"/>
    <w:rsid w:val="00103B2B"/>
    <w:rsid w:val="0010403E"/>
    <w:rsid w:val="0010417C"/>
    <w:rsid w:val="00104339"/>
    <w:rsid w:val="001047ED"/>
    <w:rsid w:val="001052EE"/>
    <w:rsid w:val="00105369"/>
    <w:rsid w:val="001055C2"/>
    <w:rsid w:val="001057F7"/>
    <w:rsid w:val="00106663"/>
    <w:rsid w:val="00106AF3"/>
    <w:rsid w:val="00107072"/>
    <w:rsid w:val="001072DB"/>
    <w:rsid w:val="0010761B"/>
    <w:rsid w:val="00110025"/>
    <w:rsid w:val="00110409"/>
    <w:rsid w:val="001108DA"/>
    <w:rsid w:val="00110C47"/>
    <w:rsid w:val="00110D69"/>
    <w:rsid w:val="00111409"/>
    <w:rsid w:val="001117DB"/>
    <w:rsid w:val="0011182D"/>
    <w:rsid w:val="00111B31"/>
    <w:rsid w:val="00112078"/>
    <w:rsid w:val="001125E4"/>
    <w:rsid w:val="001129A3"/>
    <w:rsid w:val="0011333F"/>
    <w:rsid w:val="00113679"/>
    <w:rsid w:val="00113701"/>
    <w:rsid w:val="0011375A"/>
    <w:rsid w:val="001140C3"/>
    <w:rsid w:val="00114BDB"/>
    <w:rsid w:val="00114C04"/>
    <w:rsid w:val="00114C1E"/>
    <w:rsid w:val="00114CAC"/>
    <w:rsid w:val="00114E44"/>
    <w:rsid w:val="00115600"/>
    <w:rsid w:val="00115C52"/>
    <w:rsid w:val="00115EF9"/>
    <w:rsid w:val="00115F97"/>
    <w:rsid w:val="00116A4C"/>
    <w:rsid w:val="00116CAD"/>
    <w:rsid w:val="00116FD8"/>
    <w:rsid w:val="00117010"/>
    <w:rsid w:val="00117599"/>
    <w:rsid w:val="00117A7C"/>
    <w:rsid w:val="00117DCF"/>
    <w:rsid w:val="0012009B"/>
    <w:rsid w:val="00120EE2"/>
    <w:rsid w:val="00121156"/>
    <w:rsid w:val="001214BA"/>
    <w:rsid w:val="0012225B"/>
    <w:rsid w:val="00122573"/>
    <w:rsid w:val="00122669"/>
    <w:rsid w:val="00122826"/>
    <w:rsid w:val="00122AD0"/>
    <w:rsid w:val="00122CA5"/>
    <w:rsid w:val="00123BF6"/>
    <w:rsid w:val="001240E8"/>
    <w:rsid w:val="0012452C"/>
    <w:rsid w:val="00124A38"/>
    <w:rsid w:val="00124BA4"/>
    <w:rsid w:val="00124D3A"/>
    <w:rsid w:val="00125031"/>
    <w:rsid w:val="001256C7"/>
    <w:rsid w:val="00125919"/>
    <w:rsid w:val="00125A8F"/>
    <w:rsid w:val="00125FDC"/>
    <w:rsid w:val="00125FF6"/>
    <w:rsid w:val="00126087"/>
    <w:rsid w:val="001270F2"/>
    <w:rsid w:val="00127111"/>
    <w:rsid w:val="00127483"/>
    <w:rsid w:val="001274AA"/>
    <w:rsid w:val="00127A2B"/>
    <w:rsid w:val="00127CA5"/>
    <w:rsid w:val="00130BB3"/>
    <w:rsid w:val="00130F97"/>
    <w:rsid w:val="00131030"/>
    <w:rsid w:val="00131276"/>
    <w:rsid w:val="001314FD"/>
    <w:rsid w:val="0013163F"/>
    <w:rsid w:val="00131786"/>
    <w:rsid w:val="00131AE6"/>
    <w:rsid w:val="00131BF2"/>
    <w:rsid w:val="00132266"/>
    <w:rsid w:val="00132525"/>
    <w:rsid w:val="00132A37"/>
    <w:rsid w:val="00132C30"/>
    <w:rsid w:val="00132FF2"/>
    <w:rsid w:val="00133395"/>
    <w:rsid w:val="0013361F"/>
    <w:rsid w:val="00133718"/>
    <w:rsid w:val="00133A3E"/>
    <w:rsid w:val="00133CB3"/>
    <w:rsid w:val="00133F00"/>
    <w:rsid w:val="00135024"/>
    <w:rsid w:val="001362B2"/>
    <w:rsid w:val="001366EF"/>
    <w:rsid w:val="0013678D"/>
    <w:rsid w:val="00136CB5"/>
    <w:rsid w:val="0013715A"/>
    <w:rsid w:val="00137410"/>
    <w:rsid w:val="00137555"/>
    <w:rsid w:val="0013769B"/>
    <w:rsid w:val="00137915"/>
    <w:rsid w:val="00137D2C"/>
    <w:rsid w:val="00140685"/>
    <w:rsid w:val="00140CF1"/>
    <w:rsid w:val="0014123F"/>
    <w:rsid w:val="00141C49"/>
    <w:rsid w:val="0014208C"/>
    <w:rsid w:val="00142C40"/>
    <w:rsid w:val="00143064"/>
    <w:rsid w:val="00143529"/>
    <w:rsid w:val="001438CB"/>
    <w:rsid w:val="00143BF3"/>
    <w:rsid w:val="00143E18"/>
    <w:rsid w:val="001441F3"/>
    <w:rsid w:val="00144870"/>
    <w:rsid w:val="0014488F"/>
    <w:rsid w:val="00145370"/>
    <w:rsid w:val="00145839"/>
    <w:rsid w:val="00145B8A"/>
    <w:rsid w:val="00145E8D"/>
    <w:rsid w:val="001461D5"/>
    <w:rsid w:val="001465E5"/>
    <w:rsid w:val="001465FE"/>
    <w:rsid w:val="0014698D"/>
    <w:rsid w:val="00146B3B"/>
    <w:rsid w:val="00146B57"/>
    <w:rsid w:val="00146C4C"/>
    <w:rsid w:val="00146FD2"/>
    <w:rsid w:val="00147A3D"/>
    <w:rsid w:val="0015001B"/>
    <w:rsid w:val="00150103"/>
    <w:rsid w:val="00150766"/>
    <w:rsid w:val="001507C6"/>
    <w:rsid w:val="0015130B"/>
    <w:rsid w:val="001514CE"/>
    <w:rsid w:val="001518CC"/>
    <w:rsid w:val="00151DDE"/>
    <w:rsid w:val="00151E87"/>
    <w:rsid w:val="00151FC5"/>
    <w:rsid w:val="00153509"/>
    <w:rsid w:val="00153847"/>
    <w:rsid w:val="00153DD2"/>
    <w:rsid w:val="00153FD5"/>
    <w:rsid w:val="00154A41"/>
    <w:rsid w:val="00154A4F"/>
    <w:rsid w:val="001550B0"/>
    <w:rsid w:val="00155200"/>
    <w:rsid w:val="00155229"/>
    <w:rsid w:val="001552F8"/>
    <w:rsid w:val="00155E56"/>
    <w:rsid w:val="00156061"/>
    <w:rsid w:val="00156606"/>
    <w:rsid w:val="00156615"/>
    <w:rsid w:val="00156EFE"/>
    <w:rsid w:val="0015702E"/>
    <w:rsid w:val="001570DF"/>
    <w:rsid w:val="00157C07"/>
    <w:rsid w:val="00157C3B"/>
    <w:rsid w:val="00157DAD"/>
    <w:rsid w:val="00160C29"/>
    <w:rsid w:val="00160E77"/>
    <w:rsid w:val="001612D3"/>
    <w:rsid w:val="00161C1D"/>
    <w:rsid w:val="00161CA6"/>
    <w:rsid w:val="00162A06"/>
    <w:rsid w:val="001635CC"/>
    <w:rsid w:val="001643B3"/>
    <w:rsid w:val="001644CA"/>
    <w:rsid w:val="0016487F"/>
    <w:rsid w:val="0016500C"/>
    <w:rsid w:val="0016505C"/>
    <w:rsid w:val="00165117"/>
    <w:rsid w:val="00165517"/>
    <w:rsid w:val="00165B8E"/>
    <w:rsid w:val="00165D18"/>
    <w:rsid w:val="00165D9F"/>
    <w:rsid w:val="00165F3C"/>
    <w:rsid w:val="00166F9B"/>
    <w:rsid w:val="00167475"/>
    <w:rsid w:val="00167D93"/>
    <w:rsid w:val="00167FA2"/>
    <w:rsid w:val="001703A7"/>
    <w:rsid w:val="0017043A"/>
    <w:rsid w:val="001704F5"/>
    <w:rsid w:val="00170D82"/>
    <w:rsid w:val="00170F45"/>
    <w:rsid w:val="00171F70"/>
    <w:rsid w:val="001726DE"/>
    <w:rsid w:val="00172B66"/>
    <w:rsid w:val="00172DCF"/>
    <w:rsid w:val="00173374"/>
    <w:rsid w:val="001735A0"/>
    <w:rsid w:val="00173777"/>
    <w:rsid w:val="00173FF0"/>
    <w:rsid w:val="00174173"/>
    <w:rsid w:val="00174AB5"/>
    <w:rsid w:val="00174CFD"/>
    <w:rsid w:val="00174FD8"/>
    <w:rsid w:val="00175387"/>
    <w:rsid w:val="0017562F"/>
    <w:rsid w:val="00175753"/>
    <w:rsid w:val="0017588E"/>
    <w:rsid w:val="00175B04"/>
    <w:rsid w:val="00175B55"/>
    <w:rsid w:val="00175D32"/>
    <w:rsid w:val="00176383"/>
    <w:rsid w:val="00176A2E"/>
    <w:rsid w:val="00176B56"/>
    <w:rsid w:val="00176BC4"/>
    <w:rsid w:val="00176D0A"/>
    <w:rsid w:val="0017702F"/>
    <w:rsid w:val="001775FF"/>
    <w:rsid w:val="0017762B"/>
    <w:rsid w:val="001777B2"/>
    <w:rsid w:val="00177D95"/>
    <w:rsid w:val="001805A7"/>
    <w:rsid w:val="00180DBC"/>
    <w:rsid w:val="00180E66"/>
    <w:rsid w:val="00181922"/>
    <w:rsid w:val="00181A75"/>
    <w:rsid w:val="00181E36"/>
    <w:rsid w:val="0018223E"/>
    <w:rsid w:val="001822FD"/>
    <w:rsid w:val="001824D7"/>
    <w:rsid w:val="001826F9"/>
    <w:rsid w:val="00182FA4"/>
    <w:rsid w:val="0018330D"/>
    <w:rsid w:val="00183500"/>
    <w:rsid w:val="0018376F"/>
    <w:rsid w:val="00184038"/>
    <w:rsid w:val="0018440F"/>
    <w:rsid w:val="0018462C"/>
    <w:rsid w:val="00184B84"/>
    <w:rsid w:val="00184C88"/>
    <w:rsid w:val="00184E92"/>
    <w:rsid w:val="00184F78"/>
    <w:rsid w:val="001858A4"/>
    <w:rsid w:val="001859F4"/>
    <w:rsid w:val="00185E05"/>
    <w:rsid w:val="00186113"/>
    <w:rsid w:val="0018617F"/>
    <w:rsid w:val="001863D0"/>
    <w:rsid w:val="001863D8"/>
    <w:rsid w:val="00186AF1"/>
    <w:rsid w:val="00186C21"/>
    <w:rsid w:val="00186DCB"/>
    <w:rsid w:val="00186EB0"/>
    <w:rsid w:val="001870D9"/>
    <w:rsid w:val="00187349"/>
    <w:rsid w:val="0018762B"/>
    <w:rsid w:val="0019003B"/>
    <w:rsid w:val="00190304"/>
    <w:rsid w:val="00190943"/>
    <w:rsid w:val="00190A16"/>
    <w:rsid w:val="00190AE5"/>
    <w:rsid w:val="00190B68"/>
    <w:rsid w:val="00190CD6"/>
    <w:rsid w:val="00190E27"/>
    <w:rsid w:val="00190F2B"/>
    <w:rsid w:val="001910E7"/>
    <w:rsid w:val="00191A20"/>
    <w:rsid w:val="00191A5F"/>
    <w:rsid w:val="00191CA0"/>
    <w:rsid w:val="00191D01"/>
    <w:rsid w:val="001920FB"/>
    <w:rsid w:val="0019226C"/>
    <w:rsid w:val="0019285A"/>
    <w:rsid w:val="00192ED0"/>
    <w:rsid w:val="0019353E"/>
    <w:rsid w:val="00193D10"/>
    <w:rsid w:val="00193E6E"/>
    <w:rsid w:val="0019549B"/>
    <w:rsid w:val="001954F0"/>
    <w:rsid w:val="001955D3"/>
    <w:rsid w:val="0019577A"/>
    <w:rsid w:val="00196039"/>
    <w:rsid w:val="00196109"/>
    <w:rsid w:val="001963BE"/>
    <w:rsid w:val="001966CC"/>
    <w:rsid w:val="00196F52"/>
    <w:rsid w:val="00197045"/>
    <w:rsid w:val="00197BEB"/>
    <w:rsid w:val="001A0425"/>
    <w:rsid w:val="001A0542"/>
    <w:rsid w:val="001A0D3E"/>
    <w:rsid w:val="001A0E99"/>
    <w:rsid w:val="001A1A37"/>
    <w:rsid w:val="001A1B2C"/>
    <w:rsid w:val="001A2942"/>
    <w:rsid w:val="001A3224"/>
    <w:rsid w:val="001A33A6"/>
    <w:rsid w:val="001A3920"/>
    <w:rsid w:val="001A591C"/>
    <w:rsid w:val="001A5C10"/>
    <w:rsid w:val="001A6019"/>
    <w:rsid w:val="001A6627"/>
    <w:rsid w:val="001A6A6C"/>
    <w:rsid w:val="001A6ADD"/>
    <w:rsid w:val="001A76F5"/>
    <w:rsid w:val="001A7F21"/>
    <w:rsid w:val="001B008B"/>
    <w:rsid w:val="001B021B"/>
    <w:rsid w:val="001B023A"/>
    <w:rsid w:val="001B08B7"/>
    <w:rsid w:val="001B0E29"/>
    <w:rsid w:val="001B0E4F"/>
    <w:rsid w:val="001B0F06"/>
    <w:rsid w:val="001B0FD6"/>
    <w:rsid w:val="001B2643"/>
    <w:rsid w:val="001B281F"/>
    <w:rsid w:val="001B2AB6"/>
    <w:rsid w:val="001B3559"/>
    <w:rsid w:val="001B363B"/>
    <w:rsid w:val="001B363D"/>
    <w:rsid w:val="001B3884"/>
    <w:rsid w:val="001B3BEA"/>
    <w:rsid w:val="001B3EA6"/>
    <w:rsid w:val="001B50C3"/>
    <w:rsid w:val="001B62DC"/>
    <w:rsid w:val="001B68D8"/>
    <w:rsid w:val="001B7B26"/>
    <w:rsid w:val="001B7D64"/>
    <w:rsid w:val="001B7D8E"/>
    <w:rsid w:val="001C0228"/>
    <w:rsid w:val="001C0517"/>
    <w:rsid w:val="001C072E"/>
    <w:rsid w:val="001C084A"/>
    <w:rsid w:val="001C0AFD"/>
    <w:rsid w:val="001C1267"/>
    <w:rsid w:val="001C1873"/>
    <w:rsid w:val="001C1CDA"/>
    <w:rsid w:val="001C1E87"/>
    <w:rsid w:val="001C1F13"/>
    <w:rsid w:val="001C23D7"/>
    <w:rsid w:val="001C3694"/>
    <w:rsid w:val="001C38E7"/>
    <w:rsid w:val="001C3905"/>
    <w:rsid w:val="001C3BAE"/>
    <w:rsid w:val="001C3CBF"/>
    <w:rsid w:val="001C4F0F"/>
    <w:rsid w:val="001C5013"/>
    <w:rsid w:val="001C5053"/>
    <w:rsid w:val="001C56FC"/>
    <w:rsid w:val="001C57E1"/>
    <w:rsid w:val="001C5BBD"/>
    <w:rsid w:val="001C5C8C"/>
    <w:rsid w:val="001C65F2"/>
    <w:rsid w:val="001C6ADF"/>
    <w:rsid w:val="001C6BFA"/>
    <w:rsid w:val="001C6FE3"/>
    <w:rsid w:val="001C6FF7"/>
    <w:rsid w:val="001C733F"/>
    <w:rsid w:val="001C7E9E"/>
    <w:rsid w:val="001C7FDC"/>
    <w:rsid w:val="001D0B2C"/>
    <w:rsid w:val="001D0DA7"/>
    <w:rsid w:val="001D0DE8"/>
    <w:rsid w:val="001D109D"/>
    <w:rsid w:val="001D13A7"/>
    <w:rsid w:val="001D13D5"/>
    <w:rsid w:val="001D2311"/>
    <w:rsid w:val="001D3065"/>
    <w:rsid w:val="001D3686"/>
    <w:rsid w:val="001D3D3A"/>
    <w:rsid w:val="001D3DD1"/>
    <w:rsid w:val="001D3EAF"/>
    <w:rsid w:val="001D3EE9"/>
    <w:rsid w:val="001D447A"/>
    <w:rsid w:val="001D493B"/>
    <w:rsid w:val="001D4B9B"/>
    <w:rsid w:val="001D4D8B"/>
    <w:rsid w:val="001D51CE"/>
    <w:rsid w:val="001D5391"/>
    <w:rsid w:val="001D5B83"/>
    <w:rsid w:val="001D5C73"/>
    <w:rsid w:val="001D5E8E"/>
    <w:rsid w:val="001D62F0"/>
    <w:rsid w:val="001D6B5E"/>
    <w:rsid w:val="001D6D0E"/>
    <w:rsid w:val="001D6FD4"/>
    <w:rsid w:val="001D762A"/>
    <w:rsid w:val="001E06F4"/>
    <w:rsid w:val="001E07D0"/>
    <w:rsid w:val="001E1027"/>
    <w:rsid w:val="001E12F8"/>
    <w:rsid w:val="001E1701"/>
    <w:rsid w:val="001E1DF3"/>
    <w:rsid w:val="001E24A2"/>
    <w:rsid w:val="001E2EAA"/>
    <w:rsid w:val="001E398D"/>
    <w:rsid w:val="001E39E4"/>
    <w:rsid w:val="001E3C6D"/>
    <w:rsid w:val="001E40FF"/>
    <w:rsid w:val="001E4465"/>
    <w:rsid w:val="001E5145"/>
    <w:rsid w:val="001E563A"/>
    <w:rsid w:val="001E5652"/>
    <w:rsid w:val="001E5DC4"/>
    <w:rsid w:val="001E5E84"/>
    <w:rsid w:val="001E61F9"/>
    <w:rsid w:val="001E6AD2"/>
    <w:rsid w:val="001E6FD1"/>
    <w:rsid w:val="001E7EE8"/>
    <w:rsid w:val="001F0531"/>
    <w:rsid w:val="001F053F"/>
    <w:rsid w:val="001F0930"/>
    <w:rsid w:val="001F099C"/>
    <w:rsid w:val="001F1BEF"/>
    <w:rsid w:val="001F271D"/>
    <w:rsid w:val="001F2AF7"/>
    <w:rsid w:val="001F2FB6"/>
    <w:rsid w:val="001F37FF"/>
    <w:rsid w:val="001F3BF5"/>
    <w:rsid w:val="001F3D00"/>
    <w:rsid w:val="001F3FBF"/>
    <w:rsid w:val="001F43D8"/>
    <w:rsid w:val="001F444F"/>
    <w:rsid w:val="001F44C2"/>
    <w:rsid w:val="001F45A8"/>
    <w:rsid w:val="001F4A38"/>
    <w:rsid w:val="001F4A57"/>
    <w:rsid w:val="001F4DD1"/>
    <w:rsid w:val="001F56E5"/>
    <w:rsid w:val="001F5D2D"/>
    <w:rsid w:val="001F6020"/>
    <w:rsid w:val="001F6638"/>
    <w:rsid w:val="001F6810"/>
    <w:rsid w:val="001F6BE4"/>
    <w:rsid w:val="001F6C2C"/>
    <w:rsid w:val="001F7256"/>
    <w:rsid w:val="001F73FC"/>
    <w:rsid w:val="001F7A1B"/>
    <w:rsid w:val="001F7E09"/>
    <w:rsid w:val="002005EF"/>
    <w:rsid w:val="00200643"/>
    <w:rsid w:val="00200BAE"/>
    <w:rsid w:val="00201387"/>
    <w:rsid w:val="00201421"/>
    <w:rsid w:val="002017A8"/>
    <w:rsid w:val="00201CEA"/>
    <w:rsid w:val="00201F68"/>
    <w:rsid w:val="002020F4"/>
    <w:rsid w:val="00203271"/>
    <w:rsid w:val="0020407E"/>
    <w:rsid w:val="002045A3"/>
    <w:rsid w:val="00204D2E"/>
    <w:rsid w:val="00204E77"/>
    <w:rsid w:val="00204F6C"/>
    <w:rsid w:val="00205404"/>
    <w:rsid w:val="0020549E"/>
    <w:rsid w:val="00205942"/>
    <w:rsid w:val="00205BCA"/>
    <w:rsid w:val="002060B6"/>
    <w:rsid w:val="002060DF"/>
    <w:rsid w:val="002067D4"/>
    <w:rsid w:val="002069CB"/>
    <w:rsid w:val="00206FE5"/>
    <w:rsid w:val="00207177"/>
    <w:rsid w:val="0020764F"/>
    <w:rsid w:val="00207796"/>
    <w:rsid w:val="002104E4"/>
    <w:rsid w:val="002107B6"/>
    <w:rsid w:val="00210820"/>
    <w:rsid w:val="00211660"/>
    <w:rsid w:val="0021171B"/>
    <w:rsid w:val="00211796"/>
    <w:rsid w:val="00211D56"/>
    <w:rsid w:val="00211E12"/>
    <w:rsid w:val="00211EDC"/>
    <w:rsid w:val="00212834"/>
    <w:rsid w:val="00212A23"/>
    <w:rsid w:val="002133B2"/>
    <w:rsid w:val="002134F3"/>
    <w:rsid w:val="002140C2"/>
    <w:rsid w:val="00215018"/>
    <w:rsid w:val="0021521F"/>
    <w:rsid w:val="0021532C"/>
    <w:rsid w:val="0021577C"/>
    <w:rsid w:val="00215BD3"/>
    <w:rsid w:val="00215EED"/>
    <w:rsid w:val="00217250"/>
    <w:rsid w:val="002173A6"/>
    <w:rsid w:val="0022002A"/>
    <w:rsid w:val="002201AF"/>
    <w:rsid w:val="002205A2"/>
    <w:rsid w:val="00220601"/>
    <w:rsid w:val="00220644"/>
    <w:rsid w:val="00220656"/>
    <w:rsid w:val="00220840"/>
    <w:rsid w:val="00220950"/>
    <w:rsid w:val="00221466"/>
    <w:rsid w:val="00221C62"/>
    <w:rsid w:val="00221CE7"/>
    <w:rsid w:val="00221FB2"/>
    <w:rsid w:val="0022251C"/>
    <w:rsid w:val="00222CD0"/>
    <w:rsid w:val="00222D5A"/>
    <w:rsid w:val="00222FF5"/>
    <w:rsid w:val="00223768"/>
    <w:rsid w:val="00223EA4"/>
    <w:rsid w:val="002247A1"/>
    <w:rsid w:val="002254C7"/>
    <w:rsid w:val="0022578A"/>
    <w:rsid w:val="00225995"/>
    <w:rsid w:val="002262BF"/>
    <w:rsid w:val="0022699C"/>
    <w:rsid w:val="00226D58"/>
    <w:rsid w:val="0022752B"/>
    <w:rsid w:val="00227A06"/>
    <w:rsid w:val="00227BCA"/>
    <w:rsid w:val="00230171"/>
    <w:rsid w:val="00230760"/>
    <w:rsid w:val="00230AD3"/>
    <w:rsid w:val="00230D0B"/>
    <w:rsid w:val="00231F1B"/>
    <w:rsid w:val="00232143"/>
    <w:rsid w:val="00232329"/>
    <w:rsid w:val="0023246C"/>
    <w:rsid w:val="002326DE"/>
    <w:rsid w:val="00233507"/>
    <w:rsid w:val="0023382E"/>
    <w:rsid w:val="00233A23"/>
    <w:rsid w:val="00233BD3"/>
    <w:rsid w:val="00234460"/>
    <w:rsid w:val="00234ABE"/>
    <w:rsid w:val="00234AEA"/>
    <w:rsid w:val="00234BF7"/>
    <w:rsid w:val="00234EF2"/>
    <w:rsid w:val="002353CD"/>
    <w:rsid w:val="00235C7F"/>
    <w:rsid w:val="00236203"/>
    <w:rsid w:val="0023658F"/>
    <w:rsid w:val="00236C3B"/>
    <w:rsid w:val="00237149"/>
    <w:rsid w:val="00237406"/>
    <w:rsid w:val="00237D4C"/>
    <w:rsid w:val="00237D90"/>
    <w:rsid w:val="00240025"/>
    <w:rsid w:val="00240473"/>
    <w:rsid w:val="00240751"/>
    <w:rsid w:val="002408E0"/>
    <w:rsid w:val="00240B6F"/>
    <w:rsid w:val="00240D9C"/>
    <w:rsid w:val="00240FF3"/>
    <w:rsid w:val="002415F0"/>
    <w:rsid w:val="0024186C"/>
    <w:rsid w:val="00241B8A"/>
    <w:rsid w:val="00242893"/>
    <w:rsid w:val="00243038"/>
    <w:rsid w:val="0024311D"/>
    <w:rsid w:val="00243BE1"/>
    <w:rsid w:val="00243F57"/>
    <w:rsid w:val="002443CE"/>
    <w:rsid w:val="002447C3"/>
    <w:rsid w:val="00244C3D"/>
    <w:rsid w:val="002452E5"/>
    <w:rsid w:val="0024570C"/>
    <w:rsid w:val="002459A8"/>
    <w:rsid w:val="00245A5F"/>
    <w:rsid w:val="002464CD"/>
    <w:rsid w:val="0024657F"/>
    <w:rsid w:val="00246598"/>
    <w:rsid w:val="00247598"/>
    <w:rsid w:val="00247717"/>
    <w:rsid w:val="00247C70"/>
    <w:rsid w:val="002509C2"/>
    <w:rsid w:val="00250D94"/>
    <w:rsid w:val="00250DC3"/>
    <w:rsid w:val="002511F5"/>
    <w:rsid w:val="00251A02"/>
    <w:rsid w:val="00251A66"/>
    <w:rsid w:val="00251AFD"/>
    <w:rsid w:val="00251FA3"/>
    <w:rsid w:val="00252257"/>
    <w:rsid w:val="00252309"/>
    <w:rsid w:val="0025281A"/>
    <w:rsid w:val="002535F1"/>
    <w:rsid w:val="00253C5B"/>
    <w:rsid w:val="00253FC5"/>
    <w:rsid w:val="00254133"/>
    <w:rsid w:val="0025437F"/>
    <w:rsid w:val="00254661"/>
    <w:rsid w:val="002547C6"/>
    <w:rsid w:val="0025493E"/>
    <w:rsid w:val="00254AE9"/>
    <w:rsid w:val="00254CE9"/>
    <w:rsid w:val="00254EEB"/>
    <w:rsid w:val="002550FF"/>
    <w:rsid w:val="002557DB"/>
    <w:rsid w:val="00255A5F"/>
    <w:rsid w:val="00255C92"/>
    <w:rsid w:val="00256BB7"/>
    <w:rsid w:val="00257495"/>
    <w:rsid w:val="00257599"/>
    <w:rsid w:val="00257C3D"/>
    <w:rsid w:val="0026013C"/>
    <w:rsid w:val="002603E4"/>
    <w:rsid w:val="0026047A"/>
    <w:rsid w:val="00260AC8"/>
    <w:rsid w:val="00260ADD"/>
    <w:rsid w:val="00260D8C"/>
    <w:rsid w:val="00260D8F"/>
    <w:rsid w:val="0026181F"/>
    <w:rsid w:val="00261BAB"/>
    <w:rsid w:val="00261D0E"/>
    <w:rsid w:val="0026234C"/>
    <w:rsid w:val="00263160"/>
    <w:rsid w:val="002637BA"/>
    <w:rsid w:val="00264060"/>
    <w:rsid w:val="00264311"/>
    <w:rsid w:val="00264748"/>
    <w:rsid w:val="00264BE4"/>
    <w:rsid w:val="00264DFE"/>
    <w:rsid w:val="00265435"/>
    <w:rsid w:val="002658BC"/>
    <w:rsid w:val="00265EE4"/>
    <w:rsid w:val="00266430"/>
    <w:rsid w:val="0026731B"/>
    <w:rsid w:val="002676FE"/>
    <w:rsid w:val="00267B7E"/>
    <w:rsid w:val="00267BCA"/>
    <w:rsid w:val="00270135"/>
    <w:rsid w:val="00270626"/>
    <w:rsid w:val="00270C8E"/>
    <w:rsid w:val="00270F6B"/>
    <w:rsid w:val="0027111F"/>
    <w:rsid w:val="002711AC"/>
    <w:rsid w:val="002715E2"/>
    <w:rsid w:val="002715E6"/>
    <w:rsid w:val="00271AEB"/>
    <w:rsid w:val="00271C2F"/>
    <w:rsid w:val="00271D43"/>
    <w:rsid w:val="00272638"/>
    <w:rsid w:val="002729A5"/>
    <w:rsid w:val="00272D2E"/>
    <w:rsid w:val="00272FD1"/>
    <w:rsid w:val="00273312"/>
    <w:rsid w:val="002738B8"/>
    <w:rsid w:val="00274129"/>
    <w:rsid w:val="002742B8"/>
    <w:rsid w:val="002748DA"/>
    <w:rsid w:val="00274EC1"/>
    <w:rsid w:val="00274FF5"/>
    <w:rsid w:val="00275293"/>
    <w:rsid w:val="00275B82"/>
    <w:rsid w:val="00275EB4"/>
    <w:rsid w:val="00276580"/>
    <w:rsid w:val="00276B2C"/>
    <w:rsid w:val="00276BC4"/>
    <w:rsid w:val="00276C94"/>
    <w:rsid w:val="00276D53"/>
    <w:rsid w:val="00277061"/>
    <w:rsid w:val="002770B7"/>
    <w:rsid w:val="0027730A"/>
    <w:rsid w:val="00277324"/>
    <w:rsid w:val="00277A5A"/>
    <w:rsid w:val="00277EA3"/>
    <w:rsid w:val="0028016D"/>
    <w:rsid w:val="002806E1"/>
    <w:rsid w:val="002809DB"/>
    <w:rsid w:val="00280B4B"/>
    <w:rsid w:val="00280EA7"/>
    <w:rsid w:val="00281492"/>
    <w:rsid w:val="0028160F"/>
    <w:rsid w:val="00282256"/>
    <w:rsid w:val="00282DAF"/>
    <w:rsid w:val="00282DF5"/>
    <w:rsid w:val="00282F2F"/>
    <w:rsid w:val="0028317E"/>
    <w:rsid w:val="00283E5A"/>
    <w:rsid w:val="00284297"/>
    <w:rsid w:val="0028494C"/>
    <w:rsid w:val="00285226"/>
    <w:rsid w:val="0028566D"/>
    <w:rsid w:val="00285E40"/>
    <w:rsid w:val="002860D7"/>
    <w:rsid w:val="002862E8"/>
    <w:rsid w:val="0028633B"/>
    <w:rsid w:val="0028636F"/>
    <w:rsid w:val="00286B39"/>
    <w:rsid w:val="00286E46"/>
    <w:rsid w:val="002872AE"/>
    <w:rsid w:val="0028752B"/>
    <w:rsid w:val="002876C0"/>
    <w:rsid w:val="002877A5"/>
    <w:rsid w:val="0028781F"/>
    <w:rsid w:val="00287B75"/>
    <w:rsid w:val="00287D80"/>
    <w:rsid w:val="00290886"/>
    <w:rsid w:val="00290B70"/>
    <w:rsid w:val="002913D5"/>
    <w:rsid w:val="002913FA"/>
    <w:rsid w:val="00291686"/>
    <w:rsid w:val="002917C6"/>
    <w:rsid w:val="00291AF4"/>
    <w:rsid w:val="00291BEF"/>
    <w:rsid w:val="00292A88"/>
    <w:rsid w:val="00292F02"/>
    <w:rsid w:val="002930B0"/>
    <w:rsid w:val="00293863"/>
    <w:rsid w:val="00293A54"/>
    <w:rsid w:val="0029469A"/>
    <w:rsid w:val="002949A8"/>
    <w:rsid w:val="00295394"/>
    <w:rsid w:val="0029589E"/>
    <w:rsid w:val="00295AB7"/>
    <w:rsid w:val="00295AF7"/>
    <w:rsid w:val="00295B38"/>
    <w:rsid w:val="002961A8"/>
    <w:rsid w:val="002967D8"/>
    <w:rsid w:val="0029683C"/>
    <w:rsid w:val="00297009"/>
    <w:rsid w:val="00297932"/>
    <w:rsid w:val="00297A08"/>
    <w:rsid w:val="00297C91"/>
    <w:rsid w:val="00297F3D"/>
    <w:rsid w:val="002A00BC"/>
    <w:rsid w:val="002A028B"/>
    <w:rsid w:val="002A0B7C"/>
    <w:rsid w:val="002A0CB2"/>
    <w:rsid w:val="002A0CCE"/>
    <w:rsid w:val="002A0E27"/>
    <w:rsid w:val="002A0F6B"/>
    <w:rsid w:val="002A1A50"/>
    <w:rsid w:val="002A1FA7"/>
    <w:rsid w:val="002A2A1F"/>
    <w:rsid w:val="002A2B65"/>
    <w:rsid w:val="002A2E97"/>
    <w:rsid w:val="002A3A1A"/>
    <w:rsid w:val="002A3DD4"/>
    <w:rsid w:val="002A434C"/>
    <w:rsid w:val="002A4595"/>
    <w:rsid w:val="002A487B"/>
    <w:rsid w:val="002A494C"/>
    <w:rsid w:val="002A49C0"/>
    <w:rsid w:val="002A4EC2"/>
    <w:rsid w:val="002A513B"/>
    <w:rsid w:val="002A61EC"/>
    <w:rsid w:val="002A64B3"/>
    <w:rsid w:val="002B02AA"/>
    <w:rsid w:val="002B0313"/>
    <w:rsid w:val="002B0B5B"/>
    <w:rsid w:val="002B18E0"/>
    <w:rsid w:val="002B1C7B"/>
    <w:rsid w:val="002B1DB1"/>
    <w:rsid w:val="002B1E26"/>
    <w:rsid w:val="002B20CB"/>
    <w:rsid w:val="002B2309"/>
    <w:rsid w:val="002B2314"/>
    <w:rsid w:val="002B26CB"/>
    <w:rsid w:val="002B2DE5"/>
    <w:rsid w:val="002B2E63"/>
    <w:rsid w:val="002B308D"/>
    <w:rsid w:val="002B3E48"/>
    <w:rsid w:val="002B46D0"/>
    <w:rsid w:val="002B4878"/>
    <w:rsid w:val="002B4936"/>
    <w:rsid w:val="002B4C39"/>
    <w:rsid w:val="002B4ED7"/>
    <w:rsid w:val="002B511B"/>
    <w:rsid w:val="002B5464"/>
    <w:rsid w:val="002B5B00"/>
    <w:rsid w:val="002B5CBD"/>
    <w:rsid w:val="002B6A3C"/>
    <w:rsid w:val="002B7200"/>
    <w:rsid w:val="002B74F3"/>
    <w:rsid w:val="002B750F"/>
    <w:rsid w:val="002B79DB"/>
    <w:rsid w:val="002B7C5D"/>
    <w:rsid w:val="002B7DFE"/>
    <w:rsid w:val="002B7F4C"/>
    <w:rsid w:val="002C098A"/>
    <w:rsid w:val="002C0C31"/>
    <w:rsid w:val="002C0CBB"/>
    <w:rsid w:val="002C0E4D"/>
    <w:rsid w:val="002C1671"/>
    <w:rsid w:val="002C1B29"/>
    <w:rsid w:val="002C1D4C"/>
    <w:rsid w:val="002C2688"/>
    <w:rsid w:val="002C27E6"/>
    <w:rsid w:val="002C2BDE"/>
    <w:rsid w:val="002C2F91"/>
    <w:rsid w:val="002C3017"/>
    <w:rsid w:val="002C3758"/>
    <w:rsid w:val="002C3D6A"/>
    <w:rsid w:val="002C3F40"/>
    <w:rsid w:val="002C475C"/>
    <w:rsid w:val="002C4BCC"/>
    <w:rsid w:val="002C50D2"/>
    <w:rsid w:val="002C57A5"/>
    <w:rsid w:val="002C5913"/>
    <w:rsid w:val="002C5C6B"/>
    <w:rsid w:val="002C64E0"/>
    <w:rsid w:val="002C65F1"/>
    <w:rsid w:val="002C6E76"/>
    <w:rsid w:val="002C6F1E"/>
    <w:rsid w:val="002C6F9E"/>
    <w:rsid w:val="002C78DA"/>
    <w:rsid w:val="002D0056"/>
    <w:rsid w:val="002D078D"/>
    <w:rsid w:val="002D0AA0"/>
    <w:rsid w:val="002D0B8C"/>
    <w:rsid w:val="002D11A8"/>
    <w:rsid w:val="002D1661"/>
    <w:rsid w:val="002D1B09"/>
    <w:rsid w:val="002D1B4F"/>
    <w:rsid w:val="002D1B92"/>
    <w:rsid w:val="002D1F56"/>
    <w:rsid w:val="002D2594"/>
    <w:rsid w:val="002D2A9B"/>
    <w:rsid w:val="002D2C5C"/>
    <w:rsid w:val="002D3C17"/>
    <w:rsid w:val="002D3D6A"/>
    <w:rsid w:val="002D3F8F"/>
    <w:rsid w:val="002D414C"/>
    <w:rsid w:val="002D4FB9"/>
    <w:rsid w:val="002D5211"/>
    <w:rsid w:val="002D58C8"/>
    <w:rsid w:val="002D5A06"/>
    <w:rsid w:val="002D5FC4"/>
    <w:rsid w:val="002D70EC"/>
    <w:rsid w:val="002D71CD"/>
    <w:rsid w:val="002D75EE"/>
    <w:rsid w:val="002D78A6"/>
    <w:rsid w:val="002E00A6"/>
    <w:rsid w:val="002E0156"/>
    <w:rsid w:val="002E0436"/>
    <w:rsid w:val="002E0584"/>
    <w:rsid w:val="002E12C0"/>
    <w:rsid w:val="002E14A7"/>
    <w:rsid w:val="002E16B4"/>
    <w:rsid w:val="002E1D30"/>
    <w:rsid w:val="002E220C"/>
    <w:rsid w:val="002E2807"/>
    <w:rsid w:val="002E2ADD"/>
    <w:rsid w:val="002E3019"/>
    <w:rsid w:val="002E315D"/>
    <w:rsid w:val="002E3CB6"/>
    <w:rsid w:val="002E3E71"/>
    <w:rsid w:val="002E3EA5"/>
    <w:rsid w:val="002E3EB7"/>
    <w:rsid w:val="002E3F89"/>
    <w:rsid w:val="002E3FFA"/>
    <w:rsid w:val="002E4041"/>
    <w:rsid w:val="002E43F0"/>
    <w:rsid w:val="002E5062"/>
    <w:rsid w:val="002E5123"/>
    <w:rsid w:val="002E593C"/>
    <w:rsid w:val="002E63B5"/>
    <w:rsid w:val="002E645D"/>
    <w:rsid w:val="002E650E"/>
    <w:rsid w:val="002E665B"/>
    <w:rsid w:val="002E6C96"/>
    <w:rsid w:val="002E6C97"/>
    <w:rsid w:val="002E6D4B"/>
    <w:rsid w:val="002E7199"/>
    <w:rsid w:val="002E7554"/>
    <w:rsid w:val="002E75D0"/>
    <w:rsid w:val="002E7962"/>
    <w:rsid w:val="002F04E2"/>
    <w:rsid w:val="002F0501"/>
    <w:rsid w:val="002F0635"/>
    <w:rsid w:val="002F08C1"/>
    <w:rsid w:val="002F08EB"/>
    <w:rsid w:val="002F10FD"/>
    <w:rsid w:val="002F1463"/>
    <w:rsid w:val="002F15C1"/>
    <w:rsid w:val="002F1DFA"/>
    <w:rsid w:val="002F211C"/>
    <w:rsid w:val="002F24E1"/>
    <w:rsid w:val="002F2967"/>
    <w:rsid w:val="002F3F23"/>
    <w:rsid w:val="002F44D2"/>
    <w:rsid w:val="002F463C"/>
    <w:rsid w:val="002F4F05"/>
    <w:rsid w:val="002F52B2"/>
    <w:rsid w:val="002F5435"/>
    <w:rsid w:val="002F5B30"/>
    <w:rsid w:val="002F6288"/>
    <w:rsid w:val="002F62F8"/>
    <w:rsid w:val="002F6516"/>
    <w:rsid w:val="002F65D1"/>
    <w:rsid w:val="002F67E4"/>
    <w:rsid w:val="002F6993"/>
    <w:rsid w:val="002F6BF6"/>
    <w:rsid w:val="002F6C3E"/>
    <w:rsid w:val="002F6FED"/>
    <w:rsid w:val="002F72AE"/>
    <w:rsid w:val="002F7529"/>
    <w:rsid w:val="002F761D"/>
    <w:rsid w:val="002F7D3E"/>
    <w:rsid w:val="002F7E24"/>
    <w:rsid w:val="002F7EB7"/>
    <w:rsid w:val="002F7F4C"/>
    <w:rsid w:val="00300200"/>
    <w:rsid w:val="00300219"/>
    <w:rsid w:val="00300334"/>
    <w:rsid w:val="0030072F"/>
    <w:rsid w:val="0030096E"/>
    <w:rsid w:val="00300BEB"/>
    <w:rsid w:val="00300CD0"/>
    <w:rsid w:val="00301149"/>
    <w:rsid w:val="00301375"/>
    <w:rsid w:val="0030166E"/>
    <w:rsid w:val="003016C5"/>
    <w:rsid w:val="00301C68"/>
    <w:rsid w:val="003025C4"/>
    <w:rsid w:val="003027C2"/>
    <w:rsid w:val="003027F7"/>
    <w:rsid w:val="003034DD"/>
    <w:rsid w:val="00303C23"/>
    <w:rsid w:val="00303C47"/>
    <w:rsid w:val="00303E17"/>
    <w:rsid w:val="00303F0C"/>
    <w:rsid w:val="00303FA5"/>
    <w:rsid w:val="00304A30"/>
    <w:rsid w:val="00304D26"/>
    <w:rsid w:val="003050B3"/>
    <w:rsid w:val="003056CE"/>
    <w:rsid w:val="00305CBC"/>
    <w:rsid w:val="00306008"/>
    <w:rsid w:val="00306AB2"/>
    <w:rsid w:val="00306D33"/>
    <w:rsid w:val="003074FB"/>
    <w:rsid w:val="003075B5"/>
    <w:rsid w:val="00307622"/>
    <w:rsid w:val="003076C0"/>
    <w:rsid w:val="0030771B"/>
    <w:rsid w:val="003078E9"/>
    <w:rsid w:val="0030799B"/>
    <w:rsid w:val="00307A5A"/>
    <w:rsid w:val="00307FCC"/>
    <w:rsid w:val="00310052"/>
    <w:rsid w:val="003102BB"/>
    <w:rsid w:val="00310467"/>
    <w:rsid w:val="003105E4"/>
    <w:rsid w:val="00310D76"/>
    <w:rsid w:val="00310FF7"/>
    <w:rsid w:val="00311085"/>
    <w:rsid w:val="003119CE"/>
    <w:rsid w:val="00311CD2"/>
    <w:rsid w:val="00312058"/>
    <w:rsid w:val="0031294C"/>
    <w:rsid w:val="00313505"/>
    <w:rsid w:val="00313721"/>
    <w:rsid w:val="003137F6"/>
    <w:rsid w:val="003139A3"/>
    <w:rsid w:val="00313AA3"/>
    <w:rsid w:val="00314080"/>
    <w:rsid w:val="00314A2C"/>
    <w:rsid w:val="00314A64"/>
    <w:rsid w:val="00314F44"/>
    <w:rsid w:val="00315260"/>
    <w:rsid w:val="00315426"/>
    <w:rsid w:val="00315798"/>
    <w:rsid w:val="003159D2"/>
    <w:rsid w:val="00315CC9"/>
    <w:rsid w:val="003160E8"/>
    <w:rsid w:val="003164D3"/>
    <w:rsid w:val="003164DD"/>
    <w:rsid w:val="00316A10"/>
    <w:rsid w:val="00316E62"/>
    <w:rsid w:val="00317537"/>
    <w:rsid w:val="00317DE3"/>
    <w:rsid w:val="00320267"/>
    <w:rsid w:val="0032035D"/>
    <w:rsid w:val="0032043C"/>
    <w:rsid w:val="00320563"/>
    <w:rsid w:val="00320C78"/>
    <w:rsid w:val="00320CDB"/>
    <w:rsid w:val="0032106A"/>
    <w:rsid w:val="00321613"/>
    <w:rsid w:val="00321978"/>
    <w:rsid w:val="00321E55"/>
    <w:rsid w:val="003220A7"/>
    <w:rsid w:val="00322770"/>
    <w:rsid w:val="003238F0"/>
    <w:rsid w:val="00323C54"/>
    <w:rsid w:val="00323D16"/>
    <w:rsid w:val="00323D5B"/>
    <w:rsid w:val="0032420D"/>
    <w:rsid w:val="003248FA"/>
    <w:rsid w:val="003249A9"/>
    <w:rsid w:val="00324B3F"/>
    <w:rsid w:val="00324D4D"/>
    <w:rsid w:val="00324F5E"/>
    <w:rsid w:val="00325284"/>
    <w:rsid w:val="003252B3"/>
    <w:rsid w:val="00325A38"/>
    <w:rsid w:val="00325AF2"/>
    <w:rsid w:val="00325BB7"/>
    <w:rsid w:val="003260AF"/>
    <w:rsid w:val="00326381"/>
    <w:rsid w:val="00326899"/>
    <w:rsid w:val="00326925"/>
    <w:rsid w:val="00326C5F"/>
    <w:rsid w:val="00326D31"/>
    <w:rsid w:val="00327434"/>
    <w:rsid w:val="00327931"/>
    <w:rsid w:val="00327B37"/>
    <w:rsid w:val="00330278"/>
    <w:rsid w:val="0033054E"/>
    <w:rsid w:val="00330684"/>
    <w:rsid w:val="00330930"/>
    <w:rsid w:val="00330A84"/>
    <w:rsid w:val="00331FAE"/>
    <w:rsid w:val="00331FCD"/>
    <w:rsid w:val="00332693"/>
    <w:rsid w:val="00332718"/>
    <w:rsid w:val="0033272A"/>
    <w:rsid w:val="00332EA4"/>
    <w:rsid w:val="003337D2"/>
    <w:rsid w:val="0033439F"/>
    <w:rsid w:val="00335923"/>
    <w:rsid w:val="00335A7F"/>
    <w:rsid w:val="00335D73"/>
    <w:rsid w:val="00336193"/>
    <w:rsid w:val="00337726"/>
    <w:rsid w:val="003379B4"/>
    <w:rsid w:val="003379D1"/>
    <w:rsid w:val="00337B78"/>
    <w:rsid w:val="0034030B"/>
    <w:rsid w:val="00340D75"/>
    <w:rsid w:val="00341F05"/>
    <w:rsid w:val="003422DD"/>
    <w:rsid w:val="0034279D"/>
    <w:rsid w:val="00342C8D"/>
    <w:rsid w:val="00343664"/>
    <w:rsid w:val="0034392E"/>
    <w:rsid w:val="00343B9C"/>
    <w:rsid w:val="00343D8B"/>
    <w:rsid w:val="00344530"/>
    <w:rsid w:val="00344670"/>
    <w:rsid w:val="00344B63"/>
    <w:rsid w:val="0034536B"/>
    <w:rsid w:val="00345C4B"/>
    <w:rsid w:val="00346192"/>
    <w:rsid w:val="0034648F"/>
    <w:rsid w:val="00346A88"/>
    <w:rsid w:val="00346BBE"/>
    <w:rsid w:val="00347068"/>
    <w:rsid w:val="00347287"/>
    <w:rsid w:val="003475D9"/>
    <w:rsid w:val="00347A40"/>
    <w:rsid w:val="00347A80"/>
    <w:rsid w:val="00347C43"/>
    <w:rsid w:val="00350280"/>
    <w:rsid w:val="0035094D"/>
    <w:rsid w:val="00350B3C"/>
    <w:rsid w:val="00350F6F"/>
    <w:rsid w:val="0035100B"/>
    <w:rsid w:val="0035122B"/>
    <w:rsid w:val="003518F5"/>
    <w:rsid w:val="00351ABC"/>
    <w:rsid w:val="003521A2"/>
    <w:rsid w:val="00352D2E"/>
    <w:rsid w:val="00352EAB"/>
    <w:rsid w:val="00352EB5"/>
    <w:rsid w:val="003532AF"/>
    <w:rsid w:val="00353536"/>
    <w:rsid w:val="00353769"/>
    <w:rsid w:val="00353AE8"/>
    <w:rsid w:val="00353F35"/>
    <w:rsid w:val="0035419F"/>
    <w:rsid w:val="0035454B"/>
    <w:rsid w:val="003548B7"/>
    <w:rsid w:val="00354C60"/>
    <w:rsid w:val="003553F9"/>
    <w:rsid w:val="00355A65"/>
    <w:rsid w:val="003565E9"/>
    <w:rsid w:val="00356E4E"/>
    <w:rsid w:val="00356EC5"/>
    <w:rsid w:val="00356FC6"/>
    <w:rsid w:val="003571AE"/>
    <w:rsid w:val="00357469"/>
    <w:rsid w:val="0035799B"/>
    <w:rsid w:val="003601A3"/>
    <w:rsid w:val="00360C9D"/>
    <w:rsid w:val="00360D75"/>
    <w:rsid w:val="003610E3"/>
    <w:rsid w:val="00361126"/>
    <w:rsid w:val="003613AA"/>
    <w:rsid w:val="003613C3"/>
    <w:rsid w:val="00361680"/>
    <w:rsid w:val="00361E41"/>
    <w:rsid w:val="003626CC"/>
    <w:rsid w:val="00362792"/>
    <w:rsid w:val="0036287E"/>
    <w:rsid w:val="003629CF"/>
    <w:rsid w:val="00362A10"/>
    <w:rsid w:val="00363DCF"/>
    <w:rsid w:val="00364353"/>
    <w:rsid w:val="003649B2"/>
    <w:rsid w:val="0036545F"/>
    <w:rsid w:val="00365957"/>
    <w:rsid w:val="0036602F"/>
    <w:rsid w:val="003662FB"/>
    <w:rsid w:val="003669E3"/>
    <w:rsid w:val="00366B1C"/>
    <w:rsid w:val="003675E0"/>
    <w:rsid w:val="00367603"/>
    <w:rsid w:val="0036788F"/>
    <w:rsid w:val="00367EDE"/>
    <w:rsid w:val="00370432"/>
    <w:rsid w:val="00370F6B"/>
    <w:rsid w:val="00371152"/>
    <w:rsid w:val="003714A6"/>
    <w:rsid w:val="00372127"/>
    <w:rsid w:val="0037254C"/>
    <w:rsid w:val="00372624"/>
    <w:rsid w:val="00372B91"/>
    <w:rsid w:val="00372C33"/>
    <w:rsid w:val="0037373C"/>
    <w:rsid w:val="00373B39"/>
    <w:rsid w:val="00373EF7"/>
    <w:rsid w:val="00373F42"/>
    <w:rsid w:val="00374244"/>
    <w:rsid w:val="00374487"/>
    <w:rsid w:val="0037461B"/>
    <w:rsid w:val="00375169"/>
    <w:rsid w:val="003753C9"/>
    <w:rsid w:val="0037579B"/>
    <w:rsid w:val="0037590B"/>
    <w:rsid w:val="00375952"/>
    <w:rsid w:val="00375AFD"/>
    <w:rsid w:val="003764F3"/>
    <w:rsid w:val="003766D9"/>
    <w:rsid w:val="003772B4"/>
    <w:rsid w:val="003772C9"/>
    <w:rsid w:val="0037745D"/>
    <w:rsid w:val="003776EB"/>
    <w:rsid w:val="00377809"/>
    <w:rsid w:val="00377862"/>
    <w:rsid w:val="00377AD8"/>
    <w:rsid w:val="00377BDD"/>
    <w:rsid w:val="00377BDE"/>
    <w:rsid w:val="00377EB9"/>
    <w:rsid w:val="003800E8"/>
    <w:rsid w:val="00380B5E"/>
    <w:rsid w:val="00381132"/>
    <w:rsid w:val="0038126F"/>
    <w:rsid w:val="00381408"/>
    <w:rsid w:val="00381933"/>
    <w:rsid w:val="00381FC6"/>
    <w:rsid w:val="00382C9B"/>
    <w:rsid w:val="00384847"/>
    <w:rsid w:val="00384F92"/>
    <w:rsid w:val="00385034"/>
    <w:rsid w:val="003851F9"/>
    <w:rsid w:val="00385247"/>
    <w:rsid w:val="0038556C"/>
    <w:rsid w:val="0038590A"/>
    <w:rsid w:val="00385CD8"/>
    <w:rsid w:val="00386036"/>
    <w:rsid w:val="003866D3"/>
    <w:rsid w:val="00386F7A"/>
    <w:rsid w:val="0038724A"/>
    <w:rsid w:val="003872CC"/>
    <w:rsid w:val="00387C15"/>
    <w:rsid w:val="00387C66"/>
    <w:rsid w:val="00387E59"/>
    <w:rsid w:val="0039081D"/>
    <w:rsid w:val="003913C2"/>
    <w:rsid w:val="00392108"/>
    <w:rsid w:val="00392809"/>
    <w:rsid w:val="00392A98"/>
    <w:rsid w:val="00392B9B"/>
    <w:rsid w:val="00392D41"/>
    <w:rsid w:val="00392F4E"/>
    <w:rsid w:val="00393693"/>
    <w:rsid w:val="00393AED"/>
    <w:rsid w:val="00393D2A"/>
    <w:rsid w:val="00393DEC"/>
    <w:rsid w:val="00393FC7"/>
    <w:rsid w:val="00393FFD"/>
    <w:rsid w:val="00394033"/>
    <w:rsid w:val="00394691"/>
    <w:rsid w:val="003946C3"/>
    <w:rsid w:val="00394C6D"/>
    <w:rsid w:val="00394D5E"/>
    <w:rsid w:val="003957FF"/>
    <w:rsid w:val="0039586D"/>
    <w:rsid w:val="00395D6C"/>
    <w:rsid w:val="0039610C"/>
    <w:rsid w:val="003962D0"/>
    <w:rsid w:val="003969D2"/>
    <w:rsid w:val="00397467"/>
    <w:rsid w:val="003976DA"/>
    <w:rsid w:val="003977BD"/>
    <w:rsid w:val="003977F2"/>
    <w:rsid w:val="003978A3"/>
    <w:rsid w:val="00397C41"/>
    <w:rsid w:val="00397EEE"/>
    <w:rsid w:val="003A01B9"/>
    <w:rsid w:val="003A0689"/>
    <w:rsid w:val="003A080F"/>
    <w:rsid w:val="003A0821"/>
    <w:rsid w:val="003A084C"/>
    <w:rsid w:val="003A0DD1"/>
    <w:rsid w:val="003A177D"/>
    <w:rsid w:val="003A2C83"/>
    <w:rsid w:val="003A3F3C"/>
    <w:rsid w:val="003A3F5F"/>
    <w:rsid w:val="003A42C4"/>
    <w:rsid w:val="003A4843"/>
    <w:rsid w:val="003A4A1F"/>
    <w:rsid w:val="003A4B81"/>
    <w:rsid w:val="003A5B3A"/>
    <w:rsid w:val="003A6429"/>
    <w:rsid w:val="003A683C"/>
    <w:rsid w:val="003A69A6"/>
    <w:rsid w:val="003A722B"/>
    <w:rsid w:val="003A7CAB"/>
    <w:rsid w:val="003A7F5B"/>
    <w:rsid w:val="003B01B1"/>
    <w:rsid w:val="003B060B"/>
    <w:rsid w:val="003B1440"/>
    <w:rsid w:val="003B1734"/>
    <w:rsid w:val="003B1A10"/>
    <w:rsid w:val="003B1BE0"/>
    <w:rsid w:val="003B211F"/>
    <w:rsid w:val="003B22BB"/>
    <w:rsid w:val="003B2902"/>
    <w:rsid w:val="003B2A54"/>
    <w:rsid w:val="003B3150"/>
    <w:rsid w:val="003B3184"/>
    <w:rsid w:val="003B344A"/>
    <w:rsid w:val="003B34AF"/>
    <w:rsid w:val="003B3909"/>
    <w:rsid w:val="003B499F"/>
    <w:rsid w:val="003B59E0"/>
    <w:rsid w:val="003B5ACD"/>
    <w:rsid w:val="003B5BCF"/>
    <w:rsid w:val="003B5D60"/>
    <w:rsid w:val="003B660E"/>
    <w:rsid w:val="003B6CDE"/>
    <w:rsid w:val="003B700B"/>
    <w:rsid w:val="003B7B20"/>
    <w:rsid w:val="003C0149"/>
    <w:rsid w:val="003C036E"/>
    <w:rsid w:val="003C04AA"/>
    <w:rsid w:val="003C0DED"/>
    <w:rsid w:val="003C0E1E"/>
    <w:rsid w:val="003C1200"/>
    <w:rsid w:val="003C137E"/>
    <w:rsid w:val="003C224F"/>
    <w:rsid w:val="003C2ADB"/>
    <w:rsid w:val="003C2F64"/>
    <w:rsid w:val="003C369E"/>
    <w:rsid w:val="003C3D15"/>
    <w:rsid w:val="003C3FB3"/>
    <w:rsid w:val="003C4221"/>
    <w:rsid w:val="003C44C0"/>
    <w:rsid w:val="003C5150"/>
    <w:rsid w:val="003C526D"/>
    <w:rsid w:val="003C530F"/>
    <w:rsid w:val="003C53ED"/>
    <w:rsid w:val="003C5C1F"/>
    <w:rsid w:val="003C5E48"/>
    <w:rsid w:val="003C6078"/>
    <w:rsid w:val="003C683C"/>
    <w:rsid w:val="003C6B87"/>
    <w:rsid w:val="003C6CE2"/>
    <w:rsid w:val="003C6DEB"/>
    <w:rsid w:val="003C6F1F"/>
    <w:rsid w:val="003C7304"/>
    <w:rsid w:val="003C74E9"/>
    <w:rsid w:val="003D0124"/>
    <w:rsid w:val="003D0581"/>
    <w:rsid w:val="003D0742"/>
    <w:rsid w:val="003D0B66"/>
    <w:rsid w:val="003D0C68"/>
    <w:rsid w:val="003D13B0"/>
    <w:rsid w:val="003D185A"/>
    <w:rsid w:val="003D18F6"/>
    <w:rsid w:val="003D1D98"/>
    <w:rsid w:val="003D2007"/>
    <w:rsid w:val="003D29E6"/>
    <w:rsid w:val="003D2CB5"/>
    <w:rsid w:val="003D2E75"/>
    <w:rsid w:val="003D2E98"/>
    <w:rsid w:val="003D33E6"/>
    <w:rsid w:val="003D39B8"/>
    <w:rsid w:val="003D53D8"/>
    <w:rsid w:val="003D5717"/>
    <w:rsid w:val="003D6212"/>
    <w:rsid w:val="003D62EE"/>
    <w:rsid w:val="003D6788"/>
    <w:rsid w:val="003D6EF9"/>
    <w:rsid w:val="003D7A02"/>
    <w:rsid w:val="003E045D"/>
    <w:rsid w:val="003E051D"/>
    <w:rsid w:val="003E079E"/>
    <w:rsid w:val="003E183A"/>
    <w:rsid w:val="003E1936"/>
    <w:rsid w:val="003E1C87"/>
    <w:rsid w:val="003E1CCB"/>
    <w:rsid w:val="003E1DB7"/>
    <w:rsid w:val="003E1E7D"/>
    <w:rsid w:val="003E2203"/>
    <w:rsid w:val="003E2823"/>
    <w:rsid w:val="003E2881"/>
    <w:rsid w:val="003E2A3D"/>
    <w:rsid w:val="003E2D39"/>
    <w:rsid w:val="003E3FCB"/>
    <w:rsid w:val="003E471B"/>
    <w:rsid w:val="003E4B4F"/>
    <w:rsid w:val="003E4C29"/>
    <w:rsid w:val="003E4C31"/>
    <w:rsid w:val="003E4C65"/>
    <w:rsid w:val="003E4C82"/>
    <w:rsid w:val="003E54A8"/>
    <w:rsid w:val="003E56AF"/>
    <w:rsid w:val="003E59C8"/>
    <w:rsid w:val="003E5B8E"/>
    <w:rsid w:val="003E6636"/>
    <w:rsid w:val="003E672F"/>
    <w:rsid w:val="003E687E"/>
    <w:rsid w:val="003E758B"/>
    <w:rsid w:val="003E7EC5"/>
    <w:rsid w:val="003F06C9"/>
    <w:rsid w:val="003F0CD2"/>
    <w:rsid w:val="003F126F"/>
    <w:rsid w:val="003F1411"/>
    <w:rsid w:val="003F146D"/>
    <w:rsid w:val="003F1553"/>
    <w:rsid w:val="003F1797"/>
    <w:rsid w:val="003F181B"/>
    <w:rsid w:val="003F1849"/>
    <w:rsid w:val="003F1982"/>
    <w:rsid w:val="003F1FEB"/>
    <w:rsid w:val="003F237B"/>
    <w:rsid w:val="003F28A1"/>
    <w:rsid w:val="003F2EAF"/>
    <w:rsid w:val="003F2F43"/>
    <w:rsid w:val="003F460E"/>
    <w:rsid w:val="003F4A9C"/>
    <w:rsid w:val="003F4BCC"/>
    <w:rsid w:val="003F4F99"/>
    <w:rsid w:val="003F52B1"/>
    <w:rsid w:val="003F542E"/>
    <w:rsid w:val="003F5EB3"/>
    <w:rsid w:val="003F6060"/>
    <w:rsid w:val="003F6106"/>
    <w:rsid w:val="003F621B"/>
    <w:rsid w:val="003F62F1"/>
    <w:rsid w:val="003F662B"/>
    <w:rsid w:val="003F6FBA"/>
    <w:rsid w:val="003F6FEA"/>
    <w:rsid w:val="003F753F"/>
    <w:rsid w:val="003F758E"/>
    <w:rsid w:val="003F794E"/>
    <w:rsid w:val="00400335"/>
    <w:rsid w:val="0040052B"/>
    <w:rsid w:val="0040067E"/>
    <w:rsid w:val="0040130C"/>
    <w:rsid w:val="00401A6A"/>
    <w:rsid w:val="00402542"/>
    <w:rsid w:val="00402A03"/>
    <w:rsid w:val="00402A30"/>
    <w:rsid w:val="00403150"/>
    <w:rsid w:val="00403B0D"/>
    <w:rsid w:val="00404C2D"/>
    <w:rsid w:val="004054B9"/>
    <w:rsid w:val="00405E8D"/>
    <w:rsid w:val="004061BE"/>
    <w:rsid w:val="004062F2"/>
    <w:rsid w:val="00406C11"/>
    <w:rsid w:val="00406E35"/>
    <w:rsid w:val="0040705A"/>
    <w:rsid w:val="00407A93"/>
    <w:rsid w:val="00407B07"/>
    <w:rsid w:val="00410092"/>
    <w:rsid w:val="004100B4"/>
    <w:rsid w:val="004101A2"/>
    <w:rsid w:val="0041032C"/>
    <w:rsid w:val="0041039E"/>
    <w:rsid w:val="0041085B"/>
    <w:rsid w:val="00410B0D"/>
    <w:rsid w:val="00410C17"/>
    <w:rsid w:val="00410CCA"/>
    <w:rsid w:val="00411974"/>
    <w:rsid w:val="00411F3C"/>
    <w:rsid w:val="004121D8"/>
    <w:rsid w:val="004126A7"/>
    <w:rsid w:val="004127C6"/>
    <w:rsid w:val="00412DC3"/>
    <w:rsid w:val="004132BD"/>
    <w:rsid w:val="00413531"/>
    <w:rsid w:val="00413AAD"/>
    <w:rsid w:val="00413ADA"/>
    <w:rsid w:val="00414193"/>
    <w:rsid w:val="004141B5"/>
    <w:rsid w:val="00414380"/>
    <w:rsid w:val="004148C4"/>
    <w:rsid w:val="00414DEF"/>
    <w:rsid w:val="00414E42"/>
    <w:rsid w:val="00415359"/>
    <w:rsid w:val="00415E11"/>
    <w:rsid w:val="00415E83"/>
    <w:rsid w:val="00415EDB"/>
    <w:rsid w:val="00416619"/>
    <w:rsid w:val="00416985"/>
    <w:rsid w:val="00416DCE"/>
    <w:rsid w:val="00417830"/>
    <w:rsid w:val="00417C1C"/>
    <w:rsid w:val="00417F1B"/>
    <w:rsid w:val="0042006B"/>
    <w:rsid w:val="00420130"/>
    <w:rsid w:val="0042097A"/>
    <w:rsid w:val="00420B57"/>
    <w:rsid w:val="00420BD3"/>
    <w:rsid w:val="00420E9C"/>
    <w:rsid w:val="00421115"/>
    <w:rsid w:val="004211B7"/>
    <w:rsid w:val="00421309"/>
    <w:rsid w:val="0042140A"/>
    <w:rsid w:val="004217E9"/>
    <w:rsid w:val="00421ADF"/>
    <w:rsid w:val="0042214B"/>
    <w:rsid w:val="00422547"/>
    <w:rsid w:val="0042264E"/>
    <w:rsid w:val="004229BA"/>
    <w:rsid w:val="00422B61"/>
    <w:rsid w:val="004230AD"/>
    <w:rsid w:val="00423791"/>
    <w:rsid w:val="00423990"/>
    <w:rsid w:val="00423E6E"/>
    <w:rsid w:val="00423F19"/>
    <w:rsid w:val="00424260"/>
    <w:rsid w:val="00424DF6"/>
    <w:rsid w:val="00425878"/>
    <w:rsid w:val="004259EF"/>
    <w:rsid w:val="00425ECD"/>
    <w:rsid w:val="00426533"/>
    <w:rsid w:val="00426601"/>
    <w:rsid w:val="00426618"/>
    <w:rsid w:val="004266BB"/>
    <w:rsid w:val="004266BE"/>
    <w:rsid w:val="004278FA"/>
    <w:rsid w:val="00427955"/>
    <w:rsid w:val="00427A36"/>
    <w:rsid w:val="00427CA2"/>
    <w:rsid w:val="0043098A"/>
    <w:rsid w:val="00430E08"/>
    <w:rsid w:val="00430F76"/>
    <w:rsid w:val="004312C3"/>
    <w:rsid w:val="00431424"/>
    <w:rsid w:val="004315BA"/>
    <w:rsid w:val="004328CC"/>
    <w:rsid w:val="00432C07"/>
    <w:rsid w:val="00432D05"/>
    <w:rsid w:val="00432FE6"/>
    <w:rsid w:val="00433048"/>
    <w:rsid w:val="00434F35"/>
    <w:rsid w:val="0043511B"/>
    <w:rsid w:val="00435242"/>
    <w:rsid w:val="004357EA"/>
    <w:rsid w:val="00435861"/>
    <w:rsid w:val="004358DF"/>
    <w:rsid w:val="00435A70"/>
    <w:rsid w:val="00435B27"/>
    <w:rsid w:val="00435E47"/>
    <w:rsid w:val="00435F20"/>
    <w:rsid w:val="00436467"/>
    <w:rsid w:val="004364E5"/>
    <w:rsid w:val="00436614"/>
    <w:rsid w:val="0043667B"/>
    <w:rsid w:val="004368B3"/>
    <w:rsid w:val="00436CFE"/>
    <w:rsid w:val="00436EA9"/>
    <w:rsid w:val="00437234"/>
    <w:rsid w:val="0043757C"/>
    <w:rsid w:val="00437868"/>
    <w:rsid w:val="004406D9"/>
    <w:rsid w:val="004406DE"/>
    <w:rsid w:val="004407AC"/>
    <w:rsid w:val="00440BA6"/>
    <w:rsid w:val="00440C0D"/>
    <w:rsid w:val="00440D49"/>
    <w:rsid w:val="00440E6D"/>
    <w:rsid w:val="00441955"/>
    <w:rsid w:val="0044197F"/>
    <w:rsid w:val="00441ADF"/>
    <w:rsid w:val="00442FC6"/>
    <w:rsid w:val="0044304B"/>
    <w:rsid w:val="004436E4"/>
    <w:rsid w:val="004437BF"/>
    <w:rsid w:val="004437C0"/>
    <w:rsid w:val="00443838"/>
    <w:rsid w:val="004439F4"/>
    <w:rsid w:val="00443D88"/>
    <w:rsid w:val="004440EA"/>
    <w:rsid w:val="00444235"/>
    <w:rsid w:val="00444290"/>
    <w:rsid w:val="00444A26"/>
    <w:rsid w:val="00444B8E"/>
    <w:rsid w:val="00444EB7"/>
    <w:rsid w:val="0044516F"/>
    <w:rsid w:val="00445295"/>
    <w:rsid w:val="00445419"/>
    <w:rsid w:val="00446D78"/>
    <w:rsid w:val="00447074"/>
    <w:rsid w:val="00447733"/>
    <w:rsid w:val="00447F78"/>
    <w:rsid w:val="004503CD"/>
    <w:rsid w:val="00450A84"/>
    <w:rsid w:val="00450E8A"/>
    <w:rsid w:val="00451139"/>
    <w:rsid w:val="0045158F"/>
    <w:rsid w:val="00451E4A"/>
    <w:rsid w:val="0045206B"/>
    <w:rsid w:val="00452222"/>
    <w:rsid w:val="004522FC"/>
    <w:rsid w:val="0045235A"/>
    <w:rsid w:val="00452432"/>
    <w:rsid w:val="004527EC"/>
    <w:rsid w:val="00452B43"/>
    <w:rsid w:val="00452DFE"/>
    <w:rsid w:val="004532A7"/>
    <w:rsid w:val="00453505"/>
    <w:rsid w:val="0045388B"/>
    <w:rsid w:val="00453AF4"/>
    <w:rsid w:val="00453B67"/>
    <w:rsid w:val="00454012"/>
    <w:rsid w:val="0045419E"/>
    <w:rsid w:val="004542E5"/>
    <w:rsid w:val="004548DF"/>
    <w:rsid w:val="00454D56"/>
    <w:rsid w:val="00454F6C"/>
    <w:rsid w:val="00455A08"/>
    <w:rsid w:val="00455F7F"/>
    <w:rsid w:val="004561F3"/>
    <w:rsid w:val="00456670"/>
    <w:rsid w:val="00456861"/>
    <w:rsid w:val="00456E5C"/>
    <w:rsid w:val="004570CF"/>
    <w:rsid w:val="004574B8"/>
    <w:rsid w:val="004574E0"/>
    <w:rsid w:val="00457AB4"/>
    <w:rsid w:val="00457AFE"/>
    <w:rsid w:val="0046055D"/>
    <w:rsid w:val="00460B59"/>
    <w:rsid w:val="004611E1"/>
    <w:rsid w:val="004614C0"/>
    <w:rsid w:val="0046180A"/>
    <w:rsid w:val="004619C4"/>
    <w:rsid w:val="00461B5B"/>
    <w:rsid w:val="00461C6D"/>
    <w:rsid w:val="00462D61"/>
    <w:rsid w:val="00463372"/>
    <w:rsid w:val="0046382A"/>
    <w:rsid w:val="0046486B"/>
    <w:rsid w:val="00465013"/>
    <w:rsid w:val="00465314"/>
    <w:rsid w:val="004661A4"/>
    <w:rsid w:val="004661B0"/>
    <w:rsid w:val="0046631F"/>
    <w:rsid w:val="00466580"/>
    <w:rsid w:val="00466EEF"/>
    <w:rsid w:val="0046716C"/>
    <w:rsid w:val="00467CDA"/>
    <w:rsid w:val="00470025"/>
    <w:rsid w:val="004701AF"/>
    <w:rsid w:val="00470352"/>
    <w:rsid w:val="0047074E"/>
    <w:rsid w:val="00470776"/>
    <w:rsid w:val="00470C9D"/>
    <w:rsid w:val="004710E6"/>
    <w:rsid w:val="00471559"/>
    <w:rsid w:val="004717BC"/>
    <w:rsid w:val="00471AAF"/>
    <w:rsid w:val="00471BEE"/>
    <w:rsid w:val="00471D0A"/>
    <w:rsid w:val="00471E1D"/>
    <w:rsid w:val="00472128"/>
    <w:rsid w:val="00472541"/>
    <w:rsid w:val="0047263F"/>
    <w:rsid w:val="0047325D"/>
    <w:rsid w:val="004732A3"/>
    <w:rsid w:val="0047359A"/>
    <w:rsid w:val="004744A8"/>
    <w:rsid w:val="00474775"/>
    <w:rsid w:val="00474B4C"/>
    <w:rsid w:val="00474D95"/>
    <w:rsid w:val="00474F0D"/>
    <w:rsid w:val="004759F0"/>
    <w:rsid w:val="00475D4B"/>
    <w:rsid w:val="00475E1F"/>
    <w:rsid w:val="00475E63"/>
    <w:rsid w:val="004765BB"/>
    <w:rsid w:val="00477C0A"/>
    <w:rsid w:val="00477E3E"/>
    <w:rsid w:val="004801A2"/>
    <w:rsid w:val="00480308"/>
    <w:rsid w:val="004806B8"/>
    <w:rsid w:val="004809B4"/>
    <w:rsid w:val="00480B46"/>
    <w:rsid w:val="00481104"/>
    <w:rsid w:val="00481410"/>
    <w:rsid w:val="004819D3"/>
    <w:rsid w:val="00481C6C"/>
    <w:rsid w:val="00481F09"/>
    <w:rsid w:val="00482139"/>
    <w:rsid w:val="00482BD9"/>
    <w:rsid w:val="00482CA4"/>
    <w:rsid w:val="00482CD6"/>
    <w:rsid w:val="00482E52"/>
    <w:rsid w:val="0048304F"/>
    <w:rsid w:val="00483376"/>
    <w:rsid w:val="00483682"/>
    <w:rsid w:val="00483D28"/>
    <w:rsid w:val="00483E75"/>
    <w:rsid w:val="004840DD"/>
    <w:rsid w:val="00485049"/>
    <w:rsid w:val="004850AF"/>
    <w:rsid w:val="00485366"/>
    <w:rsid w:val="00485515"/>
    <w:rsid w:val="004858E6"/>
    <w:rsid w:val="0048621D"/>
    <w:rsid w:val="0048622A"/>
    <w:rsid w:val="004864D8"/>
    <w:rsid w:val="00486590"/>
    <w:rsid w:val="004868CF"/>
    <w:rsid w:val="004868ED"/>
    <w:rsid w:val="004871EA"/>
    <w:rsid w:val="004879C1"/>
    <w:rsid w:val="00490715"/>
    <w:rsid w:val="004917E1"/>
    <w:rsid w:val="00491992"/>
    <w:rsid w:val="00492469"/>
    <w:rsid w:val="0049309C"/>
    <w:rsid w:val="0049352A"/>
    <w:rsid w:val="00493564"/>
    <w:rsid w:val="00493762"/>
    <w:rsid w:val="00493B65"/>
    <w:rsid w:val="00493CB1"/>
    <w:rsid w:val="00493FA1"/>
    <w:rsid w:val="00493FDB"/>
    <w:rsid w:val="00494194"/>
    <w:rsid w:val="004941E9"/>
    <w:rsid w:val="004943DB"/>
    <w:rsid w:val="004946F2"/>
    <w:rsid w:val="00494819"/>
    <w:rsid w:val="00494825"/>
    <w:rsid w:val="004948BC"/>
    <w:rsid w:val="00494A95"/>
    <w:rsid w:val="004951D6"/>
    <w:rsid w:val="004951F8"/>
    <w:rsid w:val="00495ADC"/>
    <w:rsid w:val="00495B12"/>
    <w:rsid w:val="00495E7C"/>
    <w:rsid w:val="0049690C"/>
    <w:rsid w:val="00496FB9"/>
    <w:rsid w:val="004971AB"/>
    <w:rsid w:val="00497232"/>
    <w:rsid w:val="00497282"/>
    <w:rsid w:val="00497436"/>
    <w:rsid w:val="00497483"/>
    <w:rsid w:val="004975E9"/>
    <w:rsid w:val="00497D74"/>
    <w:rsid w:val="004A05D6"/>
    <w:rsid w:val="004A09FE"/>
    <w:rsid w:val="004A0B44"/>
    <w:rsid w:val="004A0BA9"/>
    <w:rsid w:val="004A1225"/>
    <w:rsid w:val="004A2614"/>
    <w:rsid w:val="004A2717"/>
    <w:rsid w:val="004A3382"/>
    <w:rsid w:val="004A33A9"/>
    <w:rsid w:val="004A35D0"/>
    <w:rsid w:val="004A3957"/>
    <w:rsid w:val="004A3E7A"/>
    <w:rsid w:val="004A446B"/>
    <w:rsid w:val="004A4626"/>
    <w:rsid w:val="004A4E1D"/>
    <w:rsid w:val="004A54CF"/>
    <w:rsid w:val="004A5698"/>
    <w:rsid w:val="004A5B1D"/>
    <w:rsid w:val="004A5E19"/>
    <w:rsid w:val="004A6244"/>
    <w:rsid w:val="004A62EF"/>
    <w:rsid w:val="004A6E60"/>
    <w:rsid w:val="004A6EBA"/>
    <w:rsid w:val="004A7068"/>
    <w:rsid w:val="004A7E6B"/>
    <w:rsid w:val="004B0380"/>
    <w:rsid w:val="004B069F"/>
    <w:rsid w:val="004B0709"/>
    <w:rsid w:val="004B0FF5"/>
    <w:rsid w:val="004B1020"/>
    <w:rsid w:val="004B13FF"/>
    <w:rsid w:val="004B166B"/>
    <w:rsid w:val="004B1EB9"/>
    <w:rsid w:val="004B21CE"/>
    <w:rsid w:val="004B22C4"/>
    <w:rsid w:val="004B23AF"/>
    <w:rsid w:val="004B2A46"/>
    <w:rsid w:val="004B35E9"/>
    <w:rsid w:val="004B4063"/>
    <w:rsid w:val="004B4166"/>
    <w:rsid w:val="004B436D"/>
    <w:rsid w:val="004B4854"/>
    <w:rsid w:val="004B485D"/>
    <w:rsid w:val="004B4A5F"/>
    <w:rsid w:val="004B500B"/>
    <w:rsid w:val="004B52C6"/>
    <w:rsid w:val="004B5440"/>
    <w:rsid w:val="004B56D4"/>
    <w:rsid w:val="004B58E5"/>
    <w:rsid w:val="004B5E56"/>
    <w:rsid w:val="004B6225"/>
    <w:rsid w:val="004B665A"/>
    <w:rsid w:val="004B687C"/>
    <w:rsid w:val="004B7592"/>
    <w:rsid w:val="004B76AD"/>
    <w:rsid w:val="004B7FB6"/>
    <w:rsid w:val="004C011B"/>
    <w:rsid w:val="004C03BC"/>
    <w:rsid w:val="004C069C"/>
    <w:rsid w:val="004C084E"/>
    <w:rsid w:val="004C0F5F"/>
    <w:rsid w:val="004C0FD1"/>
    <w:rsid w:val="004C1087"/>
    <w:rsid w:val="004C1F2F"/>
    <w:rsid w:val="004C21B6"/>
    <w:rsid w:val="004C2936"/>
    <w:rsid w:val="004C2A08"/>
    <w:rsid w:val="004C307F"/>
    <w:rsid w:val="004C31AA"/>
    <w:rsid w:val="004C3349"/>
    <w:rsid w:val="004C38E0"/>
    <w:rsid w:val="004C3D1F"/>
    <w:rsid w:val="004C3D30"/>
    <w:rsid w:val="004C4144"/>
    <w:rsid w:val="004C4B7F"/>
    <w:rsid w:val="004C5214"/>
    <w:rsid w:val="004C53EB"/>
    <w:rsid w:val="004C54D9"/>
    <w:rsid w:val="004C54E5"/>
    <w:rsid w:val="004C592E"/>
    <w:rsid w:val="004C5E1E"/>
    <w:rsid w:val="004C60B7"/>
    <w:rsid w:val="004C6B62"/>
    <w:rsid w:val="004C6CB1"/>
    <w:rsid w:val="004C72E6"/>
    <w:rsid w:val="004C792D"/>
    <w:rsid w:val="004C7C65"/>
    <w:rsid w:val="004D00D3"/>
    <w:rsid w:val="004D0127"/>
    <w:rsid w:val="004D0247"/>
    <w:rsid w:val="004D051F"/>
    <w:rsid w:val="004D08EF"/>
    <w:rsid w:val="004D0CFB"/>
    <w:rsid w:val="004D13F1"/>
    <w:rsid w:val="004D1802"/>
    <w:rsid w:val="004D1D41"/>
    <w:rsid w:val="004D27DC"/>
    <w:rsid w:val="004D3C11"/>
    <w:rsid w:val="004D3E1F"/>
    <w:rsid w:val="004D40D1"/>
    <w:rsid w:val="004D4388"/>
    <w:rsid w:val="004D4605"/>
    <w:rsid w:val="004D466C"/>
    <w:rsid w:val="004D4817"/>
    <w:rsid w:val="004D4C83"/>
    <w:rsid w:val="004D51C3"/>
    <w:rsid w:val="004D5280"/>
    <w:rsid w:val="004D5534"/>
    <w:rsid w:val="004D634C"/>
    <w:rsid w:val="004D6493"/>
    <w:rsid w:val="004D66A2"/>
    <w:rsid w:val="004D6CC5"/>
    <w:rsid w:val="004D7433"/>
    <w:rsid w:val="004E058D"/>
    <w:rsid w:val="004E0766"/>
    <w:rsid w:val="004E0E88"/>
    <w:rsid w:val="004E16F1"/>
    <w:rsid w:val="004E1B13"/>
    <w:rsid w:val="004E1BC4"/>
    <w:rsid w:val="004E22E3"/>
    <w:rsid w:val="004E42AE"/>
    <w:rsid w:val="004E4445"/>
    <w:rsid w:val="004E4C2B"/>
    <w:rsid w:val="004E51FF"/>
    <w:rsid w:val="004E574F"/>
    <w:rsid w:val="004E5D31"/>
    <w:rsid w:val="004E6620"/>
    <w:rsid w:val="004E6906"/>
    <w:rsid w:val="004E6DFF"/>
    <w:rsid w:val="004E71DB"/>
    <w:rsid w:val="004E7796"/>
    <w:rsid w:val="004F05FE"/>
    <w:rsid w:val="004F069A"/>
    <w:rsid w:val="004F082C"/>
    <w:rsid w:val="004F0DD4"/>
    <w:rsid w:val="004F0F84"/>
    <w:rsid w:val="004F1224"/>
    <w:rsid w:val="004F181D"/>
    <w:rsid w:val="004F247A"/>
    <w:rsid w:val="004F26CA"/>
    <w:rsid w:val="004F329E"/>
    <w:rsid w:val="004F37C5"/>
    <w:rsid w:val="004F3B88"/>
    <w:rsid w:val="004F41F2"/>
    <w:rsid w:val="004F45E5"/>
    <w:rsid w:val="004F480C"/>
    <w:rsid w:val="004F599F"/>
    <w:rsid w:val="004F68CC"/>
    <w:rsid w:val="004F69AC"/>
    <w:rsid w:val="004F783D"/>
    <w:rsid w:val="004F7B80"/>
    <w:rsid w:val="00500189"/>
    <w:rsid w:val="005001A3"/>
    <w:rsid w:val="005007B5"/>
    <w:rsid w:val="00500941"/>
    <w:rsid w:val="00500BD0"/>
    <w:rsid w:val="00501204"/>
    <w:rsid w:val="0050182C"/>
    <w:rsid w:val="00502068"/>
    <w:rsid w:val="00502A21"/>
    <w:rsid w:val="00502F75"/>
    <w:rsid w:val="0050303F"/>
    <w:rsid w:val="005034EE"/>
    <w:rsid w:val="00503571"/>
    <w:rsid w:val="005036BE"/>
    <w:rsid w:val="005036C4"/>
    <w:rsid w:val="00503992"/>
    <w:rsid w:val="00503B3B"/>
    <w:rsid w:val="00503D78"/>
    <w:rsid w:val="00504052"/>
    <w:rsid w:val="005040D4"/>
    <w:rsid w:val="00504161"/>
    <w:rsid w:val="00504527"/>
    <w:rsid w:val="005046EB"/>
    <w:rsid w:val="005049C6"/>
    <w:rsid w:val="005049E3"/>
    <w:rsid w:val="00504B3C"/>
    <w:rsid w:val="00504B78"/>
    <w:rsid w:val="00506536"/>
    <w:rsid w:val="00507DE4"/>
    <w:rsid w:val="00507E34"/>
    <w:rsid w:val="005105A8"/>
    <w:rsid w:val="005106D2"/>
    <w:rsid w:val="00510ADE"/>
    <w:rsid w:val="00511134"/>
    <w:rsid w:val="00511195"/>
    <w:rsid w:val="0051159B"/>
    <w:rsid w:val="00511F27"/>
    <w:rsid w:val="00512A7A"/>
    <w:rsid w:val="00512E5C"/>
    <w:rsid w:val="00513B0B"/>
    <w:rsid w:val="00513C78"/>
    <w:rsid w:val="00513E68"/>
    <w:rsid w:val="005141EE"/>
    <w:rsid w:val="00514534"/>
    <w:rsid w:val="0051691B"/>
    <w:rsid w:val="005169C7"/>
    <w:rsid w:val="00516AF2"/>
    <w:rsid w:val="00516BE4"/>
    <w:rsid w:val="005174E7"/>
    <w:rsid w:val="00517742"/>
    <w:rsid w:val="00517AE0"/>
    <w:rsid w:val="00517DCC"/>
    <w:rsid w:val="00517DE1"/>
    <w:rsid w:val="00517E75"/>
    <w:rsid w:val="00520398"/>
    <w:rsid w:val="005207D8"/>
    <w:rsid w:val="00520972"/>
    <w:rsid w:val="00520BB1"/>
    <w:rsid w:val="00521513"/>
    <w:rsid w:val="00521BE0"/>
    <w:rsid w:val="00521CF3"/>
    <w:rsid w:val="00522225"/>
    <w:rsid w:val="00522A1A"/>
    <w:rsid w:val="00522A98"/>
    <w:rsid w:val="005235FF"/>
    <w:rsid w:val="005236AF"/>
    <w:rsid w:val="005236C4"/>
    <w:rsid w:val="00523904"/>
    <w:rsid w:val="0052398B"/>
    <w:rsid w:val="00523D8F"/>
    <w:rsid w:val="005244F3"/>
    <w:rsid w:val="0052561B"/>
    <w:rsid w:val="00526182"/>
    <w:rsid w:val="00526F27"/>
    <w:rsid w:val="00526F9B"/>
    <w:rsid w:val="005272FB"/>
    <w:rsid w:val="0052741F"/>
    <w:rsid w:val="00527510"/>
    <w:rsid w:val="005276C9"/>
    <w:rsid w:val="00527872"/>
    <w:rsid w:val="005279DE"/>
    <w:rsid w:val="00527B78"/>
    <w:rsid w:val="0053028A"/>
    <w:rsid w:val="005302C7"/>
    <w:rsid w:val="005305C9"/>
    <w:rsid w:val="00530A7E"/>
    <w:rsid w:val="00530F61"/>
    <w:rsid w:val="0053113D"/>
    <w:rsid w:val="00531C66"/>
    <w:rsid w:val="00531C6C"/>
    <w:rsid w:val="00531CBE"/>
    <w:rsid w:val="00531F0F"/>
    <w:rsid w:val="00532037"/>
    <w:rsid w:val="0053227F"/>
    <w:rsid w:val="0053239E"/>
    <w:rsid w:val="00532494"/>
    <w:rsid w:val="00532635"/>
    <w:rsid w:val="00532944"/>
    <w:rsid w:val="0053311B"/>
    <w:rsid w:val="005337DC"/>
    <w:rsid w:val="00533DBE"/>
    <w:rsid w:val="00533DFB"/>
    <w:rsid w:val="005340AE"/>
    <w:rsid w:val="005341E2"/>
    <w:rsid w:val="00534F8E"/>
    <w:rsid w:val="00535067"/>
    <w:rsid w:val="0053537C"/>
    <w:rsid w:val="00535511"/>
    <w:rsid w:val="00535ABF"/>
    <w:rsid w:val="00535B36"/>
    <w:rsid w:val="00535B99"/>
    <w:rsid w:val="00535BDC"/>
    <w:rsid w:val="00535C7B"/>
    <w:rsid w:val="00535ED0"/>
    <w:rsid w:val="00536491"/>
    <w:rsid w:val="00536610"/>
    <w:rsid w:val="00537120"/>
    <w:rsid w:val="005375F8"/>
    <w:rsid w:val="00537AD4"/>
    <w:rsid w:val="00540081"/>
    <w:rsid w:val="005401CF"/>
    <w:rsid w:val="005401EA"/>
    <w:rsid w:val="005402AF"/>
    <w:rsid w:val="005404BB"/>
    <w:rsid w:val="00541058"/>
    <w:rsid w:val="005418A4"/>
    <w:rsid w:val="005419D1"/>
    <w:rsid w:val="00542183"/>
    <w:rsid w:val="0054257C"/>
    <w:rsid w:val="005425FE"/>
    <w:rsid w:val="00542799"/>
    <w:rsid w:val="005427E3"/>
    <w:rsid w:val="00542B0A"/>
    <w:rsid w:val="00542E3C"/>
    <w:rsid w:val="00543C10"/>
    <w:rsid w:val="00543F77"/>
    <w:rsid w:val="00544279"/>
    <w:rsid w:val="00544555"/>
    <w:rsid w:val="005446F3"/>
    <w:rsid w:val="00544F10"/>
    <w:rsid w:val="00545A72"/>
    <w:rsid w:val="00546536"/>
    <w:rsid w:val="00546841"/>
    <w:rsid w:val="00546A6E"/>
    <w:rsid w:val="00546E0D"/>
    <w:rsid w:val="0054722F"/>
    <w:rsid w:val="00547A77"/>
    <w:rsid w:val="00547AB1"/>
    <w:rsid w:val="00547AEC"/>
    <w:rsid w:val="00547D52"/>
    <w:rsid w:val="00550AA3"/>
    <w:rsid w:val="00550B23"/>
    <w:rsid w:val="005512C8"/>
    <w:rsid w:val="0055172B"/>
    <w:rsid w:val="00551866"/>
    <w:rsid w:val="00551CAE"/>
    <w:rsid w:val="00551D3F"/>
    <w:rsid w:val="00551F8D"/>
    <w:rsid w:val="0055220C"/>
    <w:rsid w:val="00552272"/>
    <w:rsid w:val="005529AA"/>
    <w:rsid w:val="00552EEF"/>
    <w:rsid w:val="00553230"/>
    <w:rsid w:val="005532DA"/>
    <w:rsid w:val="00553913"/>
    <w:rsid w:val="00554587"/>
    <w:rsid w:val="00554861"/>
    <w:rsid w:val="00554D48"/>
    <w:rsid w:val="0055515B"/>
    <w:rsid w:val="00555818"/>
    <w:rsid w:val="0055582F"/>
    <w:rsid w:val="0055657E"/>
    <w:rsid w:val="00556862"/>
    <w:rsid w:val="00556959"/>
    <w:rsid w:val="00556A72"/>
    <w:rsid w:val="00556E26"/>
    <w:rsid w:val="00557B83"/>
    <w:rsid w:val="005602D2"/>
    <w:rsid w:val="005605C3"/>
    <w:rsid w:val="00560E5E"/>
    <w:rsid w:val="005614E0"/>
    <w:rsid w:val="00561808"/>
    <w:rsid w:val="00561838"/>
    <w:rsid w:val="00561947"/>
    <w:rsid w:val="005620B5"/>
    <w:rsid w:val="00562914"/>
    <w:rsid w:val="00562F3E"/>
    <w:rsid w:val="00563157"/>
    <w:rsid w:val="005637EA"/>
    <w:rsid w:val="00563BBA"/>
    <w:rsid w:val="00563CB2"/>
    <w:rsid w:val="00563F09"/>
    <w:rsid w:val="00563FA7"/>
    <w:rsid w:val="0056431B"/>
    <w:rsid w:val="00564921"/>
    <w:rsid w:val="00564E62"/>
    <w:rsid w:val="00565CD6"/>
    <w:rsid w:val="00565DFC"/>
    <w:rsid w:val="00565F90"/>
    <w:rsid w:val="0056685A"/>
    <w:rsid w:val="00567219"/>
    <w:rsid w:val="00570338"/>
    <w:rsid w:val="005704E3"/>
    <w:rsid w:val="005707E7"/>
    <w:rsid w:val="0057085E"/>
    <w:rsid w:val="005708E6"/>
    <w:rsid w:val="005709FE"/>
    <w:rsid w:val="00571117"/>
    <w:rsid w:val="00571F02"/>
    <w:rsid w:val="00572338"/>
    <w:rsid w:val="00572473"/>
    <w:rsid w:val="005724B9"/>
    <w:rsid w:val="00572749"/>
    <w:rsid w:val="005735FD"/>
    <w:rsid w:val="00573687"/>
    <w:rsid w:val="00574AEA"/>
    <w:rsid w:val="00574FD6"/>
    <w:rsid w:val="005754F5"/>
    <w:rsid w:val="005755B5"/>
    <w:rsid w:val="00575757"/>
    <w:rsid w:val="005759ED"/>
    <w:rsid w:val="00575B4C"/>
    <w:rsid w:val="00575E46"/>
    <w:rsid w:val="00575EF5"/>
    <w:rsid w:val="005765B1"/>
    <w:rsid w:val="0057660B"/>
    <w:rsid w:val="0057797E"/>
    <w:rsid w:val="00580306"/>
    <w:rsid w:val="0058078B"/>
    <w:rsid w:val="00580798"/>
    <w:rsid w:val="00580B76"/>
    <w:rsid w:val="0058123A"/>
    <w:rsid w:val="005817BA"/>
    <w:rsid w:val="005820EA"/>
    <w:rsid w:val="005821C4"/>
    <w:rsid w:val="00582908"/>
    <w:rsid w:val="00582C7D"/>
    <w:rsid w:val="005830C7"/>
    <w:rsid w:val="005848F2"/>
    <w:rsid w:val="00584AA2"/>
    <w:rsid w:val="005853DF"/>
    <w:rsid w:val="00585A74"/>
    <w:rsid w:val="00585C16"/>
    <w:rsid w:val="00585C9C"/>
    <w:rsid w:val="005860F8"/>
    <w:rsid w:val="0058620A"/>
    <w:rsid w:val="005862FE"/>
    <w:rsid w:val="005864C5"/>
    <w:rsid w:val="0058651C"/>
    <w:rsid w:val="00586933"/>
    <w:rsid w:val="00586D58"/>
    <w:rsid w:val="00587247"/>
    <w:rsid w:val="005874F5"/>
    <w:rsid w:val="005879C2"/>
    <w:rsid w:val="0059008E"/>
    <w:rsid w:val="005906F0"/>
    <w:rsid w:val="00590FDF"/>
    <w:rsid w:val="005918AE"/>
    <w:rsid w:val="00591A1E"/>
    <w:rsid w:val="00591F3F"/>
    <w:rsid w:val="005922DC"/>
    <w:rsid w:val="005923FD"/>
    <w:rsid w:val="00592600"/>
    <w:rsid w:val="005931BB"/>
    <w:rsid w:val="0059342C"/>
    <w:rsid w:val="005935C1"/>
    <w:rsid w:val="00594040"/>
    <w:rsid w:val="00594175"/>
    <w:rsid w:val="00594E3B"/>
    <w:rsid w:val="0059530C"/>
    <w:rsid w:val="0059537F"/>
    <w:rsid w:val="005955E5"/>
    <w:rsid w:val="00595611"/>
    <w:rsid w:val="00595767"/>
    <w:rsid w:val="00595850"/>
    <w:rsid w:val="005958A5"/>
    <w:rsid w:val="00595D53"/>
    <w:rsid w:val="00595E46"/>
    <w:rsid w:val="00595F62"/>
    <w:rsid w:val="0059636D"/>
    <w:rsid w:val="00596C4A"/>
    <w:rsid w:val="00597079"/>
    <w:rsid w:val="005970A7"/>
    <w:rsid w:val="00597811"/>
    <w:rsid w:val="005A005D"/>
    <w:rsid w:val="005A05F3"/>
    <w:rsid w:val="005A085C"/>
    <w:rsid w:val="005A0BE2"/>
    <w:rsid w:val="005A0D26"/>
    <w:rsid w:val="005A0F38"/>
    <w:rsid w:val="005A11A0"/>
    <w:rsid w:val="005A14D5"/>
    <w:rsid w:val="005A1729"/>
    <w:rsid w:val="005A197B"/>
    <w:rsid w:val="005A1CD3"/>
    <w:rsid w:val="005A1E6A"/>
    <w:rsid w:val="005A2850"/>
    <w:rsid w:val="005A2F72"/>
    <w:rsid w:val="005A3A4C"/>
    <w:rsid w:val="005A3F1D"/>
    <w:rsid w:val="005A4155"/>
    <w:rsid w:val="005A4A4D"/>
    <w:rsid w:val="005A4B63"/>
    <w:rsid w:val="005A4BBD"/>
    <w:rsid w:val="005A5062"/>
    <w:rsid w:val="005A5404"/>
    <w:rsid w:val="005A547F"/>
    <w:rsid w:val="005A66AF"/>
    <w:rsid w:val="005A67B1"/>
    <w:rsid w:val="005A7769"/>
    <w:rsid w:val="005B0055"/>
    <w:rsid w:val="005B010D"/>
    <w:rsid w:val="005B01F3"/>
    <w:rsid w:val="005B0412"/>
    <w:rsid w:val="005B07CD"/>
    <w:rsid w:val="005B0882"/>
    <w:rsid w:val="005B0A06"/>
    <w:rsid w:val="005B0DB5"/>
    <w:rsid w:val="005B120F"/>
    <w:rsid w:val="005B127A"/>
    <w:rsid w:val="005B136C"/>
    <w:rsid w:val="005B2964"/>
    <w:rsid w:val="005B2A3A"/>
    <w:rsid w:val="005B3680"/>
    <w:rsid w:val="005B3E4D"/>
    <w:rsid w:val="005B490F"/>
    <w:rsid w:val="005B4AC3"/>
    <w:rsid w:val="005B4E21"/>
    <w:rsid w:val="005B5004"/>
    <w:rsid w:val="005B555D"/>
    <w:rsid w:val="005B5AE8"/>
    <w:rsid w:val="005B6136"/>
    <w:rsid w:val="005B629E"/>
    <w:rsid w:val="005B64F5"/>
    <w:rsid w:val="005B65F4"/>
    <w:rsid w:val="005B6793"/>
    <w:rsid w:val="005B6A64"/>
    <w:rsid w:val="005B6D5D"/>
    <w:rsid w:val="005B775B"/>
    <w:rsid w:val="005B7874"/>
    <w:rsid w:val="005C00AF"/>
    <w:rsid w:val="005C04C9"/>
    <w:rsid w:val="005C0E89"/>
    <w:rsid w:val="005C1687"/>
    <w:rsid w:val="005C1C40"/>
    <w:rsid w:val="005C1F69"/>
    <w:rsid w:val="005C2764"/>
    <w:rsid w:val="005C2FB1"/>
    <w:rsid w:val="005C303E"/>
    <w:rsid w:val="005C344B"/>
    <w:rsid w:val="005C344D"/>
    <w:rsid w:val="005C34A9"/>
    <w:rsid w:val="005C350D"/>
    <w:rsid w:val="005C3584"/>
    <w:rsid w:val="005C35DE"/>
    <w:rsid w:val="005C35FC"/>
    <w:rsid w:val="005C3805"/>
    <w:rsid w:val="005C3BA0"/>
    <w:rsid w:val="005C3DFA"/>
    <w:rsid w:val="005C3EDC"/>
    <w:rsid w:val="005C4481"/>
    <w:rsid w:val="005C49D5"/>
    <w:rsid w:val="005C4A3E"/>
    <w:rsid w:val="005C4AB5"/>
    <w:rsid w:val="005C4D08"/>
    <w:rsid w:val="005C4DC8"/>
    <w:rsid w:val="005C4E29"/>
    <w:rsid w:val="005C4EFD"/>
    <w:rsid w:val="005C536E"/>
    <w:rsid w:val="005C5BC5"/>
    <w:rsid w:val="005C5DEA"/>
    <w:rsid w:val="005C5E3B"/>
    <w:rsid w:val="005C5F89"/>
    <w:rsid w:val="005C66B1"/>
    <w:rsid w:val="005C67FE"/>
    <w:rsid w:val="005C68A9"/>
    <w:rsid w:val="005C7155"/>
    <w:rsid w:val="005C7168"/>
    <w:rsid w:val="005C74A4"/>
    <w:rsid w:val="005C7CD6"/>
    <w:rsid w:val="005C7DA1"/>
    <w:rsid w:val="005D00D2"/>
    <w:rsid w:val="005D01E3"/>
    <w:rsid w:val="005D0202"/>
    <w:rsid w:val="005D0B56"/>
    <w:rsid w:val="005D0D7B"/>
    <w:rsid w:val="005D1D79"/>
    <w:rsid w:val="005D2084"/>
    <w:rsid w:val="005D21DC"/>
    <w:rsid w:val="005D29DA"/>
    <w:rsid w:val="005D2F8A"/>
    <w:rsid w:val="005D30E4"/>
    <w:rsid w:val="005D36A9"/>
    <w:rsid w:val="005D41C8"/>
    <w:rsid w:val="005D43BD"/>
    <w:rsid w:val="005D43F8"/>
    <w:rsid w:val="005D43FC"/>
    <w:rsid w:val="005D44E3"/>
    <w:rsid w:val="005D4958"/>
    <w:rsid w:val="005D49E9"/>
    <w:rsid w:val="005D4A12"/>
    <w:rsid w:val="005D4EAD"/>
    <w:rsid w:val="005D556A"/>
    <w:rsid w:val="005D5921"/>
    <w:rsid w:val="005D595F"/>
    <w:rsid w:val="005D5B44"/>
    <w:rsid w:val="005D5B88"/>
    <w:rsid w:val="005D5C56"/>
    <w:rsid w:val="005D5EE0"/>
    <w:rsid w:val="005D6261"/>
    <w:rsid w:val="005D6AE3"/>
    <w:rsid w:val="005D7275"/>
    <w:rsid w:val="005D7F49"/>
    <w:rsid w:val="005E0240"/>
    <w:rsid w:val="005E02C4"/>
    <w:rsid w:val="005E061A"/>
    <w:rsid w:val="005E07DF"/>
    <w:rsid w:val="005E0962"/>
    <w:rsid w:val="005E0EC1"/>
    <w:rsid w:val="005E119D"/>
    <w:rsid w:val="005E1B1A"/>
    <w:rsid w:val="005E1CEF"/>
    <w:rsid w:val="005E1EEA"/>
    <w:rsid w:val="005E2FE9"/>
    <w:rsid w:val="005E3D3C"/>
    <w:rsid w:val="005E41C9"/>
    <w:rsid w:val="005E430A"/>
    <w:rsid w:val="005E44B6"/>
    <w:rsid w:val="005E4645"/>
    <w:rsid w:val="005E4681"/>
    <w:rsid w:val="005E4B77"/>
    <w:rsid w:val="005E5035"/>
    <w:rsid w:val="005E6318"/>
    <w:rsid w:val="005E6B29"/>
    <w:rsid w:val="005E6E70"/>
    <w:rsid w:val="005E6EF9"/>
    <w:rsid w:val="005E7A49"/>
    <w:rsid w:val="005E7F22"/>
    <w:rsid w:val="005F0B6F"/>
    <w:rsid w:val="005F0E5A"/>
    <w:rsid w:val="005F0FB8"/>
    <w:rsid w:val="005F107D"/>
    <w:rsid w:val="005F1084"/>
    <w:rsid w:val="005F1606"/>
    <w:rsid w:val="005F1C04"/>
    <w:rsid w:val="005F27A6"/>
    <w:rsid w:val="005F2AE1"/>
    <w:rsid w:val="005F2D56"/>
    <w:rsid w:val="005F33E5"/>
    <w:rsid w:val="005F398C"/>
    <w:rsid w:val="005F39E4"/>
    <w:rsid w:val="005F3BDC"/>
    <w:rsid w:val="005F3CE4"/>
    <w:rsid w:val="005F448C"/>
    <w:rsid w:val="005F44AF"/>
    <w:rsid w:val="005F46F1"/>
    <w:rsid w:val="005F4F12"/>
    <w:rsid w:val="005F5074"/>
    <w:rsid w:val="005F50DD"/>
    <w:rsid w:val="005F5447"/>
    <w:rsid w:val="005F5FA5"/>
    <w:rsid w:val="005F6C0C"/>
    <w:rsid w:val="005F702F"/>
    <w:rsid w:val="005F79FB"/>
    <w:rsid w:val="005F7F88"/>
    <w:rsid w:val="005F7FA3"/>
    <w:rsid w:val="00600252"/>
    <w:rsid w:val="006005DB"/>
    <w:rsid w:val="006006DC"/>
    <w:rsid w:val="006007E4"/>
    <w:rsid w:val="00600A10"/>
    <w:rsid w:val="00600CF9"/>
    <w:rsid w:val="006011A0"/>
    <w:rsid w:val="0060128E"/>
    <w:rsid w:val="006012AD"/>
    <w:rsid w:val="0060186C"/>
    <w:rsid w:val="00602224"/>
    <w:rsid w:val="0060226A"/>
    <w:rsid w:val="006023B6"/>
    <w:rsid w:val="0060285D"/>
    <w:rsid w:val="0060335C"/>
    <w:rsid w:val="006035B8"/>
    <w:rsid w:val="00603601"/>
    <w:rsid w:val="00603AA2"/>
    <w:rsid w:val="00603F02"/>
    <w:rsid w:val="00603F57"/>
    <w:rsid w:val="0060438C"/>
    <w:rsid w:val="0060473C"/>
    <w:rsid w:val="00604F4B"/>
    <w:rsid w:val="00605028"/>
    <w:rsid w:val="006053EE"/>
    <w:rsid w:val="00605531"/>
    <w:rsid w:val="00605970"/>
    <w:rsid w:val="00605BC7"/>
    <w:rsid w:val="006060C6"/>
    <w:rsid w:val="0060634E"/>
    <w:rsid w:val="0060679B"/>
    <w:rsid w:val="006068D9"/>
    <w:rsid w:val="006072B1"/>
    <w:rsid w:val="00607BB1"/>
    <w:rsid w:val="00607E76"/>
    <w:rsid w:val="00610057"/>
    <w:rsid w:val="0061058D"/>
    <w:rsid w:val="00610B69"/>
    <w:rsid w:val="00610BD8"/>
    <w:rsid w:val="0061127E"/>
    <w:rsid w:val="006114F1"/>
    <w:rsid w:val="0061179F"/>
    <w:rsid w:val="00611803"/>
    <w:rsid w:val="0061180A"/>
    <w:rsid w:val="006119B1"/>
    <w:rsid w:val="006124BE"/>
    <w:rsid w:val="00612623"/>
    <w:rsid w:val="00612860"/>
    <w:rsid w:val="0061314C"/>
    <w:rsid w:val="0061352B"/>
    <w:rsid w:val="006139E9"/>
    <w:rsid w:val="00613AE5"/>
    <w:rsid w:val="00613BC4"/>
    <w:rsid w:val="006141B7"/>
    <w:rsid w:val="00614591"/>
    <w:rsid w:val="006147A1"/>
    <w:rsid w:val="006149CF"/>
    <w:rsid w:val="00614B3F"/>
    <w:rsid w:val="00614D6D"/>
    <w:rsid w:val="00614DBA"/>
    <w:rsid w:val="00614DEA"/>
    <w:rsid w:val="00614E53"/>
    <w:rsid w:val="00614E64"/>
    <w:rsid w:val="006157D5"/>
    <w:rsid w:val="00615F61"/>
    <w:rsid w:val="00616553"/>
    <w:rsid w:val="00616F14"/>
    <w:rsid w:val="00617230"/>
    <w:rsid w:val="00620960"/>
    <w:rsid w:val="00620A6B"/>
    <w:rsid w:val="006211AA"/>
    <w:rsid w:val="00621266"/>
    <w:rsid w:val="00621463"/>
    <w:rsid w:val="006218C0"/>
    <w:rsid w:val="00621B57"/>
    <w:rsid w:val="00622508"/>
    <w:rsid w:val="00622548"/>
    <w:rsid w:val="0062272E"/>
    <w:rsid w:val="00622834"/>
    <w:rsid w:val="00622E9A"/>
    <w:rsid w:val="00623048"/>
    <w:rsid w:val="0062308F"/>
    <w:rsid w:val="006242B7"/>
    <w:rsid w:val="0062489C"/>
    <w:rsid w:val="00624D5E"/>
    <w:rsid w:val="006250A5"/>
    <w:rsid w:val="0062536B"/>
    <w:rsid w:val="006254B4"/>
    <w:rsid w:val="00625BD5"/>
    <w:rsid w:val="00625E69"/>
    <w:rsid w:val="00625F00"/>
    <w:rsid w:val="00626565"/>
    <w:rsid w:val="00626603"/>
    <w:rsid w:val="006269ED"/>
    <w:rsid w:val="00626D1B"/>
    <w:rsid w:val="00626D44"/>
    <w:rsid w:val="00626E2B"/>
    <w:rsid w:val="00626F71"/>
    <w:rsid w:val="00626FD5"/>
    <w:rsid w:val="006273FF"/>
    <w:rsid w:val="00627543"/>
    <w:rsid w:val="00627553"/>
    <w:rsid w:val="00630E71"/>
    <w:rsid w:val="00631898"/>
    <w:rsid w:val="00632081"/>
    <w:rsid w:val="00632793"/>
    <w:rsid w:val="00632834"/>
    <w:rsid w:val="00632B8E"/>
    <w:rsid w:val="00632B95"/>
    <w:rsid w:val="00632E0A"/>
    <w:rsid w:val="00632E84"/>
    <w:rsid w:val="00633708"/>
    <w:rsid w:val="00633749"/>
    <w:rsid w:val="00633986"/>
    <w:rsid w:val="00633A3C"/>
    <w:rsid w:val="00633BE0"/>
    <w:rsid w:val="00633BE9"/>
    <w:rsid w:val="00634059"/>
    <w:rsid w:val="00634C19"/>
    <w:rsid w:val="0063517B"/>
    <w:rsid w:val="00635838"/>
    <w:rsid w:val="00636006"/>
    <w:rsid w:val="006369B3"/>
    <w:rsid w:val="00636B14"/>
    <w:rsid w:val="00636D79"/>
    <w:rsid w:val="00637164"/>
    <w:rsid w:val="00637277"/>
    <w:rsid w:val="00637312"/>
    <w:rsid w:val="00637D94"/>
    <w:rsid w:val="00637E74"/>
    <w:rsid w:val="00640043"/>
    <w:rsid w:val="00640435"/>
    <w:rsid w:val="00640B17"/>
    <w:rsid w:val="00641F5F"/>
    <w:rsid w:val="006423C9"/>
    <w:rsid w:val="00642943"/>
    <w:rsid w:val="00642A18"/>
    <w:rsid w:val="00642BFC"/>
    <w:rsid w:val="006431A8"/>
    <w:rsid w:val="006434F3"/>
    <w:rsid w:val="00643605"/>
    <w:rsid w:val="006436B2"/>
    <w:rsid w:val="0064373C"/>
    <w:rsid w:val="00643B3B"/>
    <w:rsid w:val="00644149"/>
    <w:rsid w:val="0064423F"/>
    <w:rsid w:val="006442D7"/>
    <w:rsid w:val="0064462F"/>
    <w:rsid w:val="00644AFF"/>
    <w:rsid w:val="00644D71"/>
    <w:rsid w:val="006451EE"/>
    <w:rsid w:val="0064522A"/>
    <w:rsid w:val="0064547B"/>
    <w:rsid w:val="006455C8"/>
    <w:rsid w:val="00645661"/>
    <w:rsid w:val="00645796"/>
    <w:rsid w:val="006459B4"/>
    <w:rsid w:val="00645C56"/>
    <w:rsid w:val="006461A6"/>
    <w:rsid w:val="0064634D"/>
    <w:rsid w:val="00646489"/>
    <w:rsid w:val="0064656A"/>
    <w:rsid w:val="006470B2"/>
    <w:rsid w:val="006478E5"/>
    <w:rsid w:val="006479C1"/>
    <w:rsid w:val="00647F66"/>
    <w:rsid w:val="006506D9"/>
    <w:rsid w:val="00650B95"/>
    <w:rsid w:val="00650B9C"/>
    <w:rsid w:val="00650EB3"/>
    <w:rsid w:val="00651379"/>
    <w:rsid w:val="00651A37"/>
    <w:rsid w:val="00651B99"/>
    <w:rsid w:val="00651DB3"/>
    <w:rsid w:val="00652200"/>
    <w:rsid w:val="00652588"/>
    <w:rsid w:val="006525D6"/>
    <w:rsid w:val="00652746"/>
    <w:rsid w:val="00652960"/>
    <w:rsid w:val="00652A39"/>
    <w:rsid w:val="00653260"/>
    <w:rsid w:val="00653706"/>
    <w:rsid w:val="00653814"/>
    <w:rsid w:val="0065427B"/>
    <w:rsid w:val="006543FF"/>
    <w:rsid w:val="00654E78"/>
    <w:rsid w:val="00654F3C"/>
    <w:rsid w:val="00654F8D"/>
    <w:rsid w:val="0065553B"/>
    <w:rsid w:val="006556E4"/>
    <w:rsid w:val="006557CA"/>
    <w:rsid w:val="00655866"/>
    <w:rsid w:val="0065588C"/>
    <w:rsid w:val="00655B3A"/>
    <w:rsid w:val="00655CB3"/>
    <w:rsid w:val="00655FD2"/>
    <w:rsid w:val="0065691C"/>
    <w:rsid w:val="00656C6F"/>
    <w:rsid w:val="00656FAB"/>
    <w:rsid w:val="00657C39"/>
    <w:rsid w:val="00657D9D"/>
    <w:rsid w:val="00657EA4"/>
    <w:rsid w:val="006604DB"/>
    <w:rsid w:val="00661269"/>
    <w:rsid w:val="006616A6"/>
    <w:rsid w:val="00661752"/>
    <w:rsid w:val="0066178A"/>
    <w:rsid w:val="006618AE"/>
    <w:rsid w:val="00661D2F"/>
    <w:rsid w:val="00662193"/>
    <w:rsid w:val="0066223D"/>
    <w:rsid w:val="006623FC"/>
    <w:rsid w:val="006625C1"/>
    <w:rsid w:val="006629F7"/>
    <w:rsid w:val="00662BFD"/>
    <w:rsid w:val="00662E56"/>
    <w:rsid w:val="00662F63"/>
    <w:rsid w:val="006634DE"/>
    <w:rsid w:val="006637C4"/>
    <w:rsid w:val="00663C77"/>
    <w:rsid w:val="00663E32"/>
    <w:rsid w:val="00664338"/>
    <w:rsid w:val="00664FB9"/>
    <w:rsid w:val="006650F9"/>
    <w:rsid w:val="0066592D"/>
    <w:rsid w:val="00666456"/>
    <w:rsid w:val="006665B0"/>
    <w:rsid w:val="006671FD"/>
    <w:rsid w:val="006672A4"/>
    <w:rsid w:val="00667BAB"/>
    <w:rsid w:val="00667ED9"/>
    <w:rsid w:val="00667F77"/>
    <w:rsid w:val="00667F80"/>
    <w:rsid w:val="00667F85"/>
    <w:rsid w:val="00670033"/>
    <w:rsid w:val="0067011C"/>
    <w:rsid w:val="0067087F"/>
    <w:rsid w:val="00671170"/>
    <w:rsid w:val="0067183E"/>
    <w:rsid w:val="00671A27"/>
    <w:rsid w:val="006725DC"/>
    <w:rsid w:val="006727B3"/>
    <w:rsid w:val="00674073"/>
    <w:rsid w:val="00674146"/>
    <w:rsid w:val="006743C1"/>
    <w:rsid w:val="0067487A"/>
    <w:rsid w:val="006749D1"/>
    <w:rsid w:val="0067506C"/>
    <w:rsid w:val="006756A2"/>
    <w:rsid w:val="006756A3"/>
    <w:rsid w:val="006759BC"/>
    <w:rsid w:val="00676217"/>
    <w:rsid w:val="00676CAC"/>
    <w:rsid w:val="00676EA3"/>
    <w:rsid w:val="00677803"/>
    <w:rsid w:val="00677C49"/>
    <w:rsid w:val="0068005F"/>
    <w:rsid w:val="006800B0"/>
    <w:rsid w:val="006801A7"/>
    <w:rsid w:val="0068025A"/>
    <w:rsid w:val="006806BD"/>
    <w:rsid w:val="0068105A"/>
    <w:rsid w:val="0068121D"/>
    <w:rsid w:val="006821C9"/>
    <w:rsid w:val="0068254A"/>
    <w:rsid w:val="00682E5E"/>
    <w:rsid w:val="00683275"/>
    <w:rsid w:val="00683ABA"/>
    <w:rsid w:val="00683DE3"/>
    <w:rsid w:val="00684393"/>
    <w:rsid w:val="006849AA"/>
    <w:rsid w:val="00685311"/>
    <w:rsid w:val="006854D1"/>
    <w:rsid w:val="0068558B"/>
    <w:rsid w:val="0068573D"/>
    <w:rsid w:val="00685878"/>
    <w:rsid w:val="00685A37"/>
    <w:rsid w:val="00685CA4"/>
    <w:rsid w:val="00685CCB"/>
    <w:rsid w:val="00685D1A"/>
    <w:rsid w:val="00685D6F"/>
    <w:rsid w:val="00685DA4"/>
    <w:rsid w:val="00685FB2"/>
    <w:rsid w:val="00686256"/>
    <w:rsid w:val="0068648A"/>
    <w:rsid w:val="00686E5B"/>
    <w:rsid w:val="00687275"/>
    <w:rsid w:val="006876C0"/>
    <w:rsid w:val="006876FD"/>
    <w:rsid w:val="00690032"/>
    <w:rsid w:val="006904D3"/>
    <w:rsid w:val="006905C1"/>
    <w:rsid w:val="006908AF"/>
    <w:rsid w:val="00690F2B"/>
    <w:rsid w:val="00691054"/>
    <w:rsid w:val="00691601"/>
    <w:rsid w:val="00691E3F"/>
    <w:rsid w:val="00691F05"/>
    <w:rsid w:val="0069220D"/>
    <w:rsid w:val="006927C1"/>
    <w:rsid w:val="00692B3E"/>
    <w:rsid w:val="00692F11"/>
    <w:rsid w:val="0069302A"/>
    <w:rsid w:val="0069305B"/>
    <w:rsid w:val="006932D3"/>
    <w:rsid w:val="006936BB"/>
    <w:rsid w:val="00693B4A"/>
    <w:rsid w:val="006940FD"/>
    <w:rsid w:val="00694187"/>
    <w:rsid w:val="00694418"/>
    <w:rsid w:val="006948E9"/>
    <w:rsid w:val="0069497D"/>
    <w:rsid w:val="00694ADD"/>
    <w:rsid w:val="00694FFC"/>
    <w:rsid w:val="006952C6"/>
    <w:rsid w:val="00695371"/>
    <w:rsid w:val="006955AD"/>
    <w:rsid w:val="00695635"/>
    <w:rsid w:val="00695696"/>
    <w:rsid w:val="00695A16"/>
    <w:rsid w:val="00695EDB"/>
    <w:rsid w:val="006965E6"/>
    <w:rsid w:val="006967E2"/>
    <w:rsid w:val="0069718F"/>
    <w:rsid w:val="006973FA"/>
    <w:rsid w:val="00697895"/>
    <w:rsid w:val="006978D3"/>
    <w:rsid w:val="00697D7E"/>
    <w:rsid w:val="00697E18"/>
    <w:rsid w:val="006A0621"/>
    <w:rsid w:val="006A0A9B"/>
    <w:rsid w:val="006A0BF9"/>
    <w:rsid w:val="006A0E9C"/>
    <w:rsid w:val="006A1085"/>
    <w:rsid w:val="006A11FE"/>
    <w:rsid w:val="006A1409"/>
    <w:rsid w:val="006A1422"/>
    <w:rsid w:val="006A192A"/>
    <w:rsid w:val="006A1C60"/>
    <w:rsid w:val="006A1FA4"/>
    <w:rsid w:val="006A242B"/>
    <w:rsid w:val="006A2485"/>
    <w:rsid w:val="006A254B"/>
    <w:rsid w:val="006A271E"/>
    <w:rsid w:val="006A2DF6"/>
    <w:rsid w:val="006A2F7D"/>
    <w:rsid w:val="006A3006"/>
    <w:rsid w:val="006A320B"/>
    <w:rsid w:val="006A3465"/>
    <w:rsid w:val="006A349F"/>
    <w:rsid w:val="006A35E0"/>
    <w:rsid w:val="006A3611"/>
    <w:rsid w:val="006A377A"/>
    <w:rsid w:val="006A3C55"/>
    <w:rsid w:val="006A420C"/>
    <w:rsid w:val="006A47FD"/>
    <w:rsid w:val="006A4B79"/>
    <w:rsid w:val="006A5B6A"/>
    <w:rsid w:val="006A66B4"/>
    <w:rsid w:val="006A6907"/>
    <w:rsid w:val="006A7270"/>
    <w:rsid w:val="006A74A5"/>
    <w:rsid w:val="006A7A41"/>
    <w:rsid w:val="006A7AE2"/>
    <w:rsid w:val="006B01AB"/>
    <w:rsid w:val="006B0396"/>
    <w:rsid w:val="006B09EE"/>
    <w:rsid w:val="006B0DD1"/>
    <w:rsid w:val="006B10AB"/>
    <w:rsid w:val="006B179F"/>
    <w:rsid w:val="006B1A74"/>
    <w:rsid w:val="006B1DAB"/>
    <w:rsid w:val="006B25CF"/>
    <w:rsid w:val="006B288C"/>
    <w:rsid w:val="006B2FEA"/>
    <w:rsid w:val="006B3247"/>
    <w:rsid w:val="006B351F"/>
    <w:rsid w:val="006B36AF"/>
    <w:rsid w:val="006B3B48"/>
    <w:rsid w:val="006B3C27"/>
    <w:rsid w:val="006B492E"/>
    <w:rsid w:val="006B50E0"/>
    <w:rsid w:val="006B674F"/>
    <w:rsid w:val="006B6A28"/>
    <w:rsid w:val="006B6B64"/>
    <w:rsid w:val="006B6E05"/>
    <w:rsid w:val="006B6F04"/>
    <w:rsid w:val="006B7160"/>
    <w:rsid w:val="006B721D"/>
    <w:rsid w:val="006B7BDD"/>
    <w:rsid w:val="006C1172"/>
    <w:rsid w:val="006C163B"/>
    <w:rsid w:val="006C1A99"/>
    <w:rsid w:val="006C3F8A"/>
    <w:rsid w:val="006C45D2"/>
    <w:rsid w:val="006C4830"/>
    <w:rsid w:val="006C4A81"/>
    <w:rsid w:val="006C4AD8"/>
    <w:rsid w:val="006C4B49"/>
    <w:rsid w:val="006C4EF8"/>
    <w:rsid w:val="006C546B"/>
    <w:rsid w:val="006C5685"/>
    <w:rsid w:val="006C57AA"/>
    <w:rsid w:val="006C5CB0"/>
    <w:rsid w:val="006C6067"/>
    <w:rsid w:val="006C6560"/>
    <w:rsid w:val="006C67D0"/>
    <w:rsid w:val="006C6B66"/>
    <w:rsid w:val="006C6BB5"/>
    <w:rsid w:val="006C7001"/>
    <w:rsid w:val="006C72C4"/>
    <w:rsid w:val="006C7844"/>
    <w:rsid w:val="006C7B8C"/>
    <w:rsid w:val="006C7BB3"/>
    <w:rsid w:val="006C7BD5"/>
    <w:rsid w:val="006C7C67"/>
    <w:rsid w:val="006C7E51"/>
    <w:rsid w:val="006D0288"/>
    <w:rsid w:val="006D04DF"/>
    <w:rsid w:val="006D155F"/>
    <w:rsid w:val="006D15DC"/>
    <w:rsid w:val="006D18D6"/>
    <w:rsid w:val="006D1918"/>
    <w:rsid w:val="006D2D57"/>
    <w:rsid w:val="006D35EC"/>
    <w:rsid w:val="006D3CAC"/>
    <w:rsid w:val="006D4673"/>
    <w:rsid w:val="006D479C"/>
    <w:rsid w:val="006D4A15"/>
    <w:rsid w:val="006D4DA2"/>
    <w:rsid w:val="006D52F0"/>
    <w:rsid w:val="006D535C"/>
    <w:rsid w:val="006D59E8"/>
    <w:rsid w:val="006D5B04"/>
    <w:rsid w:val="006D640E"/>
    <w:rsid w:val="006D6F6F"/>
    <w:rsid w:val="006D7541"/>
    <w:rsid w:val="006D7742"/>
    <w:rsid w:val="006D791E"/>
    <w:rsid w:val="006D79F2"/>
    <w:rsid w:val="006D7A71"/>
    <w:rsid w:val="006D7C24"/>
    <w:rsid w:val="006D7DD6"/>
    <w:rsid w:val="006E0DA4"/>
    <w:rsid w:val="006E12ED"/>
    <w:rsid w:val="006E1810"/>
    <w:rsid w:val="006E304F"/>
    <w:rsid w:val="006E30E6"/>
    <w:rsid w:val="006E3452"/>
    <w:rsid w:val="006E3508"/>
    <w:rsid w:val="006E3612"/>
    <w:rsid w:val="006E3DBF"/>
    <w:rsid w:val="006E3F23"/>
    <w:rsid w:val="006E44AF"/>
    <w:rsid w:val="006E552B"/>
    <w:rsid w:val="006E5A27"/>
    <w:rsid w:val="006E60BC"/>
    <w:rsid w:val="006E6B41"/>
    <w:rsid w:val="006E6E03"/>
    <w:rsid w:val="006E70C6"/>
    <w:rsid w:val="006E7145"/>
    <w:rsid w:val="006E72ED"/>
    <w:rsid w:val="006E78B3"/>
    <w:rsid w:val="006E7ED1"/>
    <w:rsid w:val="006F0642"/>
    <w:rsid w:val="006F069F"/>
    <w:rsid w:val="006F0715"/>
    <w:rsid w:val="006F0887"/>
    <w:rsid w:val="006F08F0"/>
    <w:rsid w:val="006F1397"/>
    <w:rsid w:val="006F152F"/>
    <w:rsid w:val="006F1A76"/>
    <w:rsid w:val="006F1B95"/>
    <w:rsid w:val="006F1D12"/>
    <w:rsid w:val="006F1EE6"/>
    <w:rsid w:val="006F1EFF"/>
    <w:rsid w:val="006F2347"/>
    <w:rsid w:val="006F2B58"/>
    <w:rsid w:val="006F2EEE"/>
    <w:rsid w:val="006F3350"/>
    <w:rsid w:val="006F363E"/>
    <w:rsid w:val="006F36E1"/>
    <w:rsid w:val="006F3959"/>
    <w:rsid w:val="006F3E31"/>
    <w:rsid w:val="006F3FAB"/>
    <w:rsid w:val="006F415A"/>
    <w:rsid w:val="006F4477"/>
    <w:rsid w:val="006F4CCD"/>
    <w:rsid w:val="006F5196"/>
    <w:rsid w:val="006F5645"/>
    <w:rsid w:val="006F576E"/>
    <w:rsid w:val="006F596E"/>
    <w:rsid w:val="006F599C"/>
    <w:rsid w:val="006F5F91"/>
    <w:rsid w:val="006F6195"/>
    <w:rsid w:val="006F680B"/>
    <w:rsid w:val="006F6C68"/>
    <w:rsid w:val="006F7089"/>
    <w:rsid w:val="006F7496"/>
    <w:rsid w:val="006F7695"/>
    <w:rsid w:val="006F779E"/>
    <w:rsid w:val="006F7BB4"/>
    <w:rsid w:val="006F7CA8"/>
    <w:rsid w:val="006F7F0A"/>
    <w:rsid w:val="00700903"/>
    <w:rsid w:val="00701165"/>
    <w:rsid w:val="00701398"/>
    <w:rsid w:val="0070164D"/>
    <w:rsid w:val="00702108"/>
    <w:rsid w:val="007021F8"/>
    <w:rsid w:val="00702456"/>
    <w:rsid w:val="00702510"/>
    <w:rsid w:val="007025DD"/>
    <w:rsid w:val="0070278D"/>
    <w:rsid w:val="00702F31"/>
    <w:rsid w:val="0070376C"/>
    <w:rsid w:val="00703A0E"/>
    <w:rsid w:val="00704091"/>
    <w:rsid w:val="00704587"/>
    <w:rsid w:val="007056FA"/>
    <w:rsid w:val="0070574C"/>
    <w:rsid w:val="007069BC"/>
    <w:rsid w:val="00706D29"/>
    <w:rsid w:val="007072D8"/>
    <w:rsid w:val="00710EB5"/>
    <w:rsid w:val="0071165C"/>
    <w:rsid w:val="007116D8"/>
    <w:rsid w:val="00711733"/>
    <w:rsid w:val="00711D7C"/>
    <w:rsid w:val="00711DF8"/>
    <w:rsid w:val="00711FE2"/>
    <w:rsid w:val="007126D4"/>
    <w:rsid w:val="007127BF"/>
    <w:rsid w:val="007132D2"/>
    <w:rsid w:val="00713D21"/>
    <w:rsid w:val="00713E6D"/>
    <w:rsid w:val="00713EA9"/>
    <w:rsid w:val="007140B7"/>
    <w:rsid w:val="007144C1"/>
    <w:rsid w:val="00714790"/>
    <w:rsid w:val="00714A6A"/>
    <w:rsid w:val="00715663"/>
    <w:rsid w:val="007157C5"/>
    <w:rsid w:val="00715AB2"/>
    <w:rsid w:val="00715C47"/>
    <w:rsid w:val="007164FE"/>
    <w:rsid w:val="00716613"/>
    <w:rsid w:val="00717265"/>
    <w:rsid w:val="007173A8"/>
    <w:rsid w:val="007176B6"/>
    <w:rsid w:val="00717B72"/>
    <w:rsid w:val="0072002A"/>
    <w:rsid w:val="00720486"/>
    <w:rsid w:val="00720598"/>
    <w:rsid w:val="00720E85"/>
    <w:rsid w:val="007212AB"/>
    <w:rsid w:val="0072184B"/>
    <w:rsid w:val="00721AB0"/>
    <w:rsid w:val="00721CA6"/>
    <w:rsid w:val="00721E77"/>
    <w:rsid w:val="00722390"/>
    <w:rsid w:val="0072258F"/>
    <w:rsid w:val="00722692"/>
    <w:rsid w:val="00722813"/>
    <w:rsid w:val="0072286A"/>
    <w:rsid w:val="00722D73"/>
    <w:rsid w:val="00722D94"/>
    <w:rsid w:val="00723089"/>
    <w:rsid w:val="007230FA"/>
    <w:rsid w:val="007235A8"/>
    <w:rsid w:val="00723B0C"/>
    <w:rsid w:val="007250D7"/>
    <w:rsid w:val="007251BB"/>
    <w:rsid w:val="007252E4"/>
    <w:rsid w:val="007257DB"/>
    <w:rsid w:val="0072585A"/>
    <w:rsid w:val="007258A5"/>
    <w:rsid w:val="00726EEC"/>
    <w:rsid w:val="0072747F"/>
    <w:rsid w:val="00727A70"/>
    <w:rsid w:val="00727C7B"/>
    <w:rsid w:val="00727DE0"/>
    <w:rsid w:val="0073005D"/>
    <w:rsid w:val="00730CA0"/>
    <w:rsid w:val="00731044"/>
    <w:rsid w:val="00731630"/>
    <w:rsid w:val="00731A1E"/>
    <w:rsid w:val="00731E90"/>
    <w:rsid w:val="00731F7E"/>
    <w:rsid w:val="00731F8B"/>
    <w:rsid w:val="007324AC"/>
    <w:rsid w:val="00732C96"/>
    <w:rsid w:val="00732D4D"/>
    <w:rsid w:val="00732F53"/>
    <w:rsid w:val="007335B4"/>
    <w:rsid w:val="00733B8B"/>
    <w:rsid w:val="0073435B"/>
    <w:rsid w:val="007353BC"/>
    <w:rsid w:val="0073731F"/>
    <w:rsid w:val="00737557"/>
    <w:rsid w:val="00737F60"/>
    <w:rsid w:val="007408D6"/>
    <w:rsid w:val="00740987"/>
    <w:rsid w:val="00740A4E"/>
    <w:rsid w:val="00741783"/>
    <w:rsid w:val="00741D6D"/>
    <w:rsid w:val="007428F5"/>
    <w:rsid w:val="00742997"/>
    <w:rsid w:val="00742CBA"/>
    <w:rsid w:val="00742E39"/>
    <w:rsid w:val="00742E5C"/>
    <w:rsid w:val="00743AA9"/>
    <w:rsid w:val="00743B68"/>
    <w:rsid w:val="00744436"/>
    <w:rsid w:val="007448F6"/>
    <w:rsid w:val="00745463"/>
    <w:rsid w:val="0074567E"/>
    <w:rsid w:val="00745A09"/>
    <w:rsid w:val="00746625"/>
    <w:rsid w:val="00746A68"/>
    <w:rsid w:val="00746CBA"/>
    <w:rsid w:val="0074731C"/>
    <w:rsid w:val="0075015C"/>
    <w:rsid w:val="00750184"/>
    <w:rsid w:val="00750294"/>
    <w:rsid w:val="007509A5"/>
    <w:rsid w:val="00750C70"/>
    <w:rsid w:val="00751428"/>
    <w:rsid w:val="00751651"/>
    <w:rsid w:val="00751753"/>
    <w:rsid w:val="00751E9D"/>
    <w:rsid w:val="0075219E"/>
    <w:rsid w:val="00752385"/>
    <w:rsid w:val="007527A4"/>
    <w:rsid w:val="007528EF"/>
    <w:rsid w:val="00752D8A"/>
    <w:rsid w:val="00754006"/>
    <w:rsid w:val="00754231"/>
    <w:rsid w:val="00754B8B"/>
    <w:rsid w:val="00755062"/>
    <w:rsid w:val="007552F4"/>
    <w:rsid w:val="00755A6E"/>
    <w:rsid w:val="00755ADB"/>
    <w:rsid w:val="00755FF6"/>
    <w:rsid w:val="0075665E"/>
    <w:rsid w:val="0075691F"/>
    <w:rsid w:val="00756B7A"/>
    <w:rsid w:val="00756DC4"/>
    <w:rsid w:val="0075758B"/>
    <w:rsid w:val="007575B5"/>
    <w:rsid w:val="007575E1"/>
    <w:rsid w:val="007577A6"/>
    <w:rsid w:val="007577D3"/>
    <w:rsid w:val="00757874"/>
    <w:rsid w:val="007579AB"/>
    <w:rsid w:val="0076032D"/>
    <w:rsid w:val="00760584"/>
    <w:rsid w:val="0076067D"/>
    <w:rsid w:val="00760828"/>
    <w:rsid w:val="007612C3"/>
    <w:rsid w:val="00761F79"/>
    <w:rsid w:val="00761F85"/>
    <w:rsid w:val="00762574"/>
    <w:rsid w:val="007625DA"/>
    <w:rsid w:val="00762846"/>
    <w:rsid w:val="00762B7A"/>
    <w:rsid w:val="00762F6B"/>
    <w:rsid w:val="00763623"/>
    <w:rsid w:val="007636E3"/>
    <w:rsid w:val="00763AE1"/>
    <w:rsid w:val="00763DA5"/>
    <w:rsid w:val="00764044"/>
    <w:rsid w:val="007641BE"/>
    <w:rsid w:val="00764757"/>
    <w:rsid w:val="007652FF"/>
    <w:rsid w:val="00765764"/>
    <w:rsid w:val="00765A38"/>
    <w:rsid w:val="00765B19"/>
    <w:rsid w:val="00766204"/>
    <w:rsid w:val="007675DA"/>
    <w:rsid w:val="00767C9E"/>
    <w:rsid w:val="00767F18"/>
    <w:rsid w:val="0077025A"/>
    <w:rsid w:val="00770C13"/>
    <w:rsid w:val="0077136F"/>
    <w:rsid w:val="00771DA6"/>
    <w:rsid w:val="007721BC"/>
    <w:rsid w:val="0077236F"/>
    <w:rsid w:val="00772839"/>
    <w:rsid w:val="00772C90"/>
    <w:rsid w:val="00773A33"/>
    <w:rsid w:val="00773D09"/>
    <w:rsid w:val="007747B2"/>
    <w:rsid w:val="00774974"/>
    <w:rsid w:val="00774E5F"/>
    <w:rsid w:val="007751C7"/>
    <w:rsid w:val="00775356"/>
    <w:rsid w:val="0077541A"/>
    <w:rsid w:val="007756CB"/>
    <w:rsid w:val="00775A10"/>
    <w:rsid w:val="007763AC"/>
    <w:rsid w:val="007763AF"/>
    <w:rsid w:val="007769EA"/>
    <w:rsid w:val="00776B15"/>
    <w:rsid w:val="00776C77"/>
    <w:rsid w:val="0077718B"/>
    <w:rsid w:val="007773BC"/>
    <w:rsid w:val="00777907"/>
    <w:rsid w:val="00777FDE"/>
    <w:rsid w:val="00780CF7"/>
    <w:rsid w:val="00780E7B"/>
    <w:rsid w:val="007811D7"/>
    <w:rsid w:val="0078172B"/>
    <w:rsid w:val="00781785"/>
    <w:rsid w:val="00781822"/>
    <w:rsid w:val="00781875"/>
    <w:rsid w:val="007819D8"/>
    <w:rsid w:val="00782824"/>
    <w:rsid w:val="007828EA"/>
    <w:rsid w:val="00782D31"/>
    <w:rsid w:val="00782F77"/>
    <w:rsid w:val="00783752"/>
    <w:rsid w:val="00783AC8"/>
    <w:rsid w:val="00783AE5"/>
    <w:rsid w:val="00783B56"/>
    <w:rsid w:val="00783E34"/>
    <w:rsid w:val="007845F3"/>
    <w:rsid w:val="00784693"/>
    <w:rsid w:val="007847C3"/>
    <w:rsid w:val="007850AE"/>
    <w:rsid w:val="007856BD"/>
    <w:rsid w:val="0078579F"/>
    <w:rsid w:val="007857C2"/>
    <w:rsid w:val="00785EE4"/>
    <w:rsid w:val="00786117"/>
    <w:rsid w:val="00786BFE"/>
    <w:rsid w:val="00786C0A"/>
    <w:rsid w:val="00786FF8"/>
    <w:rsid w:val="00787251"/>
    <w:rsid w:val="007874D1"/>
    <w:rsid w:val="00787634"/>
    <w:rsid w:val="0078794A"/>
    <w:rsid w:val="00787B6F"/>
    <w:rsid w:val="00790B7A"/>
    <w:rsid w:val="00791E1B"/>
    <w:rsid w:val="007925BB"/>
    <w:rsid w:val="00792BAB"/>
    <w:rsid w:val="00792DC7"/>
    <w:rsid w:val="007934F6"/>
    <w:rsid w:val="0079449D"/>
    <w:rsid w:val="0079486F"/>
    <w:rsid w:val="0079576E"/>
    <w:rsid w:val="0079594F"/>
    <w:rsid w:val="00795BCC"/>
    <w:rsid w:val="00795EA8"/>
    <w:rsid w:val="0079609E"/>
    <w:rsid w:val="007960F2"/>
    <w:rsid w:val="007962A3"/>
    <w:rsid w:val="007962F3"/>
    <w:rsid w:val="00796A37"/>
    <w:rsid w:val="00797909"/>
    <w:rsid w:val="00797A24"/>
    <w:rsid w:val="00797DF3"/>
    <w:rsid w:val="007A0146"/>
    <w:rsid w:val="007A165C"/>
    <w:rsid w:val="007A1D5D"/>
    <w:rsid w:val="007A2144"/>
    <w:rsid w:val="007A2872"/>
    <w:rsid w:val="007A2A56"/>
    <w:rsid w:val="007A3187"/>
    <w:rsid w:val="007A3522"/>
    <w:rsid w:val="007A3C28"/>
    <w:rsid w:val="007A4056"/>
    <w:rsid w:val="007A471A"/>
    <w:rsid w:val="007A47E8"/>
    <w:rsid w:val="007A4921"/>
    <w:rsid w:val="007A4B2B"/>
    <w:rsid w:val="007A5268"/>
    <w:rsid w:val="007A5319"/>
    <w:rsid w:val="007A5B00"/>
    <w:rsid w:val="007A5EC4"/>
    <w:rsid w:val="007A5FD2"/>
    <w:rsid w:val="007A63FD"/>
    <w:rsid w:val="007A6FE9"/>
    <w:rsid w:val="007A73F1"/>
    <w:rsid w:val="007A755F"/>
    <w:rsid w:val="007A7651"/>
    <w:rsid w:val="007A7A19"/>
    <w:rsid w:val="007A7DDC"/>
    <w:rsid w:val="007B057C"/>
    <w:rsid w:val="007B06C2"/>
    <w:rsid w:val="007B086E"/>
    <w:rsid w:val="007B0D30"/>
    <w:rsid w:val="007B0DEE"/>
    <w:rsid w:val="007B114B"/>
    <w:rsid w:val="007B171D"/>
    <w:rsid w:val="007B2066"/>
    <w:rsid w:val="007B23B9"/>
    <w:rsid w:val="007B2C38"/>
    <w:rsid w:val="007B30F0"/>
    <w:rsid w:val="007B373B"/>
    <w:rsid w:val="007B3A5B"/>
    <w:rsid w:val="007B3D92"/>
    <w:rsid w:val="007B41D0"/>
    <w:rsid w:val="007B506D"/>
    <w:rsid w:val="007B5217"/>
    <w:rsid w:val="007B5603"/>
    <w:rsid w:val="007B5762"/>
    <w:rsid w:val="007B588E"/>
    <w:rsid w:val="007B59BA"/>
    <w:rsid w:val="007B5D69"/>
    <w:rsid w:val="007B5F9B"/>
    <w:rsid w:val="007B6426"/>
    <w:rsid w:val="007B6716"/>
    <w:rsid w:val="007B6726"/>
    <w:rsid w:val="007B6812"/>
    <w:rsid w:val="007B70FD"/>
    <w:rsid w:val="007B71C5"/>
    <w:rsid w:val="007B7491"/>
    <w:rsid w:val="007B7E68"/>
    <w:rsid w:val="007C0106"/>
    <w:rsid w:val="007C0798"/>
    <w:rsid w:val="007C15DD"/>
    <w:rsid w:val="007C1665"/>
    <w:rsid w:val="007C1946"/>
    <w:rsid w:val="007C2009"/>
    <w:rsid w:val="007C2831"/>
    <w:rsid w:val="007C283A"/>
    <w:rsid w:val="007C2932"/>
    <w:rsid w:val="007C2E14"/>
    <w:rsid w:val="007C3145"/>
    <w:rsid w:val="007C33F9"/>
    <w:rsid w:val="007C3834"/>
    <w:rsid w:val="007C3EDA"/>
    <w:rsid w:val="007C3EE1"/>
    <w:rsid w:val="007C4026"/>
    <w:rsid w:val="007C4030"/>
    <w:rsid w:val="007C41F0"/>
    <w:rsid w:val="007C4983"/>
    <w:rsid w:val="007C5030"/>
    <w:rsid w:val="007C5377"/>
    <w:rsid w:val="007C556B"/>
    <w:rsid w:val="007C56AE"/>
    <w:rsid w:val="007C5712"/>
    <w:rsid w:val="007C5805"/>
    <w:rsid w:val="007C5D85"/>
    <w:rsid w:val="007C616A"/>
    <w:rsid w:val="007C64D8"/>
    <w:rsid w:val="007C72C2"/>
    <w:rsid w:val="007C7488"/>
    <w:rsid w:val="007C77FC"/>
    <w:rsid w:val="007D087A"/>
    <w:rsid w:val="007D105E"/>
    <w:rsid w:val="007D109B"/>
    <w:rsid w:val="007D137D"/>
    <w:rsid w:val="007D1557"/>
    <w:rsid w:val="007D2235"/>
    <w:rsid w:val="007D2584"/>
    <w:rsid w:val="007D28E9"/>
    <w:rsid w:val="007D36CC"/>
    <w:rsid w:val="007D399A"/>
    <w:rsid w:val="007D3B77"/>
    <w:rsid w:val="007D3C05"/>
    <w:rsid w:val="007D4078"/>
    <w:rsid w:val="007D42D7"/>
    <w:rsid w:val="007D4874"/>
    <w:rsid w:val="007D4AAA"/>
    <w:rsid w:val="007D4C8A"/>
    <w:rsid w:val="007D534D"/>
    <w:rsid w:val="007D566C"/>
    <w:rsid w:val="007D5A64"/>
    <w:rsid w:val="007D603B"/>
    <w:rsid w:val="007D63A5"/>
    <w:rsid w:val="007D680A"/>
    <w:rsid w:val="007E0E1F"/>
    <w:rsid w:val="007E1187"/>
    <w:rsid w:val="007E21A2"/>
    <w:rsid w:val="007E250F"/>
    <w:rsid w:val="007E2BCA"/>
    <w:rsid w:val="007E30CE"/>
    <w:rsid w:val="007E4031"/>
    <w:rsid w:val="007E4999"/>
    <w:rsid w:val="007E4B63"/>
    <w:rsid w:val="007E4C8C"/>
    <w:rsid w:val="007E4F73"/>
    <w:rsid w:val="007E50E2"/>
    <w:rsid w:val="007E5952"/>
    <w:rsid w:val="007E613F"/>
    <w:rsid w:val="007E65A7"/>
    <w:rsid w:val="007E660E"/>
    <w:rsid w:val="007E71B8"/>
    <w:rsid w:val="007E728A"/>
    <w:rsid w:val="007E7994"/>
    <w:rsid w:val="007F088A"/>
    <w:rsid w:val="007F08B5"/>
    <w:rsid w:val="007F0CA2"/>
    <w:rsid w:val="007F0CC5"/>
    <w:rsid w:val="007F0DD4"/>
    <w:rsid w:val="007F11CF"/>
    <w:rsid w:val="007F146D"/>
    <w:rsid w:val="007F2162"/>
    <w:rsid w:val="007F22B6"/>
    <w:rsid w:val="007F2732"/>
    <w:rsid w:val="007F2E62"/>
    <w:rsid w:val="007F3104"/>
    <w:rsid w:val="007F3158"/>
    <w:rsid w:val="007F43CF"/>
    <w:rsid w:val="007F56BD"/>
    <w:rsid w:val="007F6011"/>
    <w:rsid w:val="007F6154"/>
    <w:rsid w:val="007F622D"/>
    <w:rsid w:val="007F67FA"/>
    <w:rsid w:val="007F687F"/>
    <w:rsid w:val="007F75B8"/>
    <w:rsid w:val="007F75E3"/>
    <w:rsid w:val="007F7CCF"/>
    <w:rsid w:val="00800414"/>
    <w:rsid w:val="008005AC"/>
    <w:rsid w:val="008006AD"/>
    <w:rsid w:val="00800B40"/>
    <w:rsid w:val="00801739"/>
    <w:rsid w:val="008017F2"/>
    <w:rsid w:val="00801B01"/>
    <w:rsid w:val="008027EB"/>
    <w:rsid w:val="008029E8"/>
    <w:rsid w:val="00802DD8"/>
    <w:rsid w:val="0080305C"/>
    <w:rsid w:val="008033A7"/>
    <w:rsid w:val="008039A0"/>
    <w:rsid w:val="00803F09"/>
    <w:rsid w:val="00805523"/>
    <w:rsid w:val="0080585F"/>
    <w:rsid w:val="00805AFB"/>
    <w:rsid w:val="00806057"/>
    <w:rsid w:val="00806096"/>
    <w:rsid w:val="00806203"/>
    <w:rsid w:val="008064A8"/>
    <w:rsid w:val="008065E4"/>
    <w:rsid w:val="00806FA2"/>
    <w:rsid w:val="0080776F"/>
    <w:rsid w:val="008079D8"/>
    <w:rsid w:val="00807A89"/>
    <w:rsid w:val="00807D0E"/>
    <w:rsid w:val="00810509"/>
    <w:rsid w:val="00810872"/>
    <w:rsid w:val="00810ACA"/>
    <w:rsid w:val="00810FF8"/>
    <w:rsid w:val="00811091"/>
    <w:rsid w:val="008111E2"/>
    <w:rsid w:val="00811217"/>
    <w:rsid w:val="00811237"/>
    <w:rsid w:val="00811542"/>
    <w:rsid w:val="008115A4"/>
    <w:rsid w:val="0081179D"/>
    <w:rsid w:val="00812FA6"/>
    <w:rsid w:val="00813186"/>
    <w:rsid w:val="008136FE"/>
    <w:rsid w:val="008147D2"/>
    <w:rsid w:val="00814C64"/>
    <w:rsid w:val="00815175"/>
    <w:rsid w:val="008151BC"/>
    <w:rsid w:val="00816FDA"/>
    <w:rsid w:val="008171CF"/>
    <w:rsid w:val="008173BC"/>
    <w:rsid w:val="008173E3"/>
    <w:rsid w:val="00817585"/>
    <w:rsid w:val="00817F91"/>
    <w:rsid w:val="0082004D"/>
    <w:rsid w:val="00820363"/>
    <w:rsid w:val="008204C9"/>
    <w:rsid w:val="008207EA"/>
    <w:rsid w:val="0082089F"/>
    <w:rsid w:val="0082097A"/>
    <w:rsid w:val="008209DE"/>
    <w:rsid w:val="0082149B"/>
    <w:rsid w:val="008219DB"/>
    <w:rsid w:val="00821E77"/>
    <w:rsid w:val="008221BD"/>
    <w:rsid w:val="0082226A"/>
    <w:rsid w:val="008233A5"/>
    <w:rsid w:val="00823BA1"/>
    <w:rsid w:val="00823ED8"/>
    <w:rsid w:val="00824183"/>
    <w:rsid w:val="00824A44"/>
    <w:rsid w:val="00824CC7"/>
    <w:rsid w:val="00825042"/>
    <w:rsid w:val="0082574C"/>
    <w:rsid w:val="0082664A"/>
    <w:rsid w:val="008269A5"/>
    <w:rsid w:val="0082705C"/>
    <w:rsid w:val="00827226"/>
    <w:rsid w:val="008274BF"/>
    <w:rsid w:val="00827514"/>
    <w:rsid w:val="008279F7"/>
    <w:rsid w:val="00827E68"/>
    <w:rsid w:val="00830DD1"/>
    <w:rsid w:val="00831E7B"/>
    <w:rsid w:val="0083212E"/>
    <w:rsid w:val="008321DE"/>
    <w:rsid w:val="008323F2"/>
    <w:rsid w:val="00832697"/>
    <w:rsid w:val="008332BD"/>
    <w:rsid w:val="00833BDA"/>
    <w:rsid w:val="00834A95"/>
    <w:rsid w:val="00834C7F"/>
    <w:rsid w:val="008357ED"/>
    <w:rsid w:val="00835B44"/>
    <w:rsid w:val="00836E6B"/>
    <w:rsid w:val="008371EF"/>
    <w:rsid w:val="0084032F"/>
    <w:rsid w:val="00840522"/>
    <w:rsid w:val="00840758"/>
    <w:rsid w:val="00840B1E"/>
    <w:rsid w:val="00840B28"/>
    <w:rsid w:val="00841306"/>
    <w:rsid w:val="00841716"/>
    <w:rsid w:val="0084184B"/>
    <w:rsid w:val="00841AB3"/>
    <w:rsid w:val="00841AC6"/>
    <w:rsid w:val="00841D62"/>
    <w:rsid w:val="008424E3"/>
    <w:rsid w:val="00842B75"/>
    <w:rsid w:val="00842B9A"/>
    <w:rsid w:val="00843C4D"/>
    <w:rsid w:val="0084404F"/>
    <w:rsid w:val="008445AE"/>
    <w:rsid w:val="00844AC4"/>
    <w:rsid w:val="00844FA5"/>
    <w:rsid w:val="00845128"/>
    <w:rsid w:val="00845E3B"/>
    <w:rsid w:val="00845E90"/>
    <w:rsid w:val="00846018"/>
    <w:rsid w:val="0084654C"/>
    <w:rsid w:val="00846910"/>
    <w:rsid w:val="00846A1E"/>
    <w:rsid w:val="00846A8E"/>
    <w:rsid w:val="00846CDF"/>
    <w:rsid w:val="00846D15"/>
    <w:rsid w:val="0084763C"/>
    <w:rsid w:val="00847667"/>
    <w:rsid w:val="00847DAA"/>
    <w:rsid w:val="008501D5"/>
    <w:rsid w:val="0085048F"/>
    <w:rsid w:val="008506B0"/>
    <w:rsid w:val="00850AB5"/>
    <w:rsid w:val="00850E69"/>
    <w:rsid w:val="00851C81"/>
    <w:rsid w:val="008524AC"/>
    <w:rsid w:val="008528BA"/>
    <w:rsid w:val="00852D80"/>
    <w:rsid w:val="00854903"/>
    <w:rsid w:val="00854C08"/>
    <w:rsid w:val="0085507D"/>
    <w:rsid w:val="00855A72"/>
    <w:rsid w:val="00855B20"/>
    <w:rsid w:val="008563B7"/>
    <w:rsid w:val="00856485"/>
    <w:rsid w:val="00856E83"/>
    <w:rsid w:val="00857076"/>
    <w:rsid w:val="00857095"/>
    <w:rsid w:val="00857659"/>
    <w:rsid w:val="0085773D"/>
    <w:rsid w:val="00857B7B"/>
    <w:rsid w:val="008600C3"/>
    <w:rsid w:val="008606C9"/>
    <w:rsid w:val="00860751"/>
    <w:rsid w:val="00860CE3"/>
    <w:rsid w:val="00860CE8"/>
    <w:rsid w:val="00861177"/>
    <w:rsid w:val="0086134D"/>
    <w:rsid w:val="008616BC"/>
    <w:rsid w:val="0086172E"/>
    <w:rsid w:val="00861956"/>
    <w:rsid w:val="00861F61"/>
    <w:rsid w:val="00861F8A"/>
    <w:rsid w:val="0086215B"/>
    <w:rsid w:val="008626E1"/>
    <w:rsid w:val="00863B69"/>
    <w:rsid w:val="00863DC7"/>
    <w:rsid w:val="00864543"/>
    <w:rsid w:val="00864545"/>
    <w:rsid w:val="00864B34"/>
    <w:rsid w:val="00865B51"/>
    <w:rsid w:val="00865FA9"/>
    <w:rsid w:val="008661FA"/>
    <w:rsid w:val="008663A6"/>
    <w:rsid w:val="0086725F"/>
    <w:rsid w:val="008679C3"/>
    <w:rsid w:val="00867DA0"/>
    <w:rsid w:val="00870AE8"/>
    <w:rsid w:val="00870B47"/>
    <w:rsid w:val="00870BE2"/>
    <w:rsid w:val="00870D4F"/>
    <w:rsid w:val="00870D5E"/>
    <w:rsid w:val="008710FF"/>
    <w:rsid w:val="0087124D"/>
    <w:rsid w:val="008717C4"/>
    <w:rsid w:val="008719BB"/>
    <w:rsid w:val="00871A41"/>
    <w:rsid w:val="00871DA4"/>
    <w:rsid w:val="00871E14"/>
    <w:rsid w:val="00872682"/>
    <w:rsid w:val="008727F8"/>
    <w:rsid w:val="00872A71"/>
    <w:rsid w:val="00872E40"/>
    <w:rsid w:val="00873032"/>
    <w:rsid w:val="00873075"/>
    <w:rsid w:val="00873344"/>
    <w:rsid w:val="00873ACA"/>
    <w:rsid w:val="00873C84"/>
    <w:rsid w:val="00873D7C"/>
    <w:rsid w:val="00874607"/>
    <w:rsid w:val="00874C35"/>
    <w:rsid w:val="00875B0F"/>
    <w:rsid w:val="00875BB5"/>
    <w:rsid w:val="00876195"/>
    <w:rsid w:val="0087669D"/>
    <w:rsid w:val="00876D4A"/>
    <w:rsid w:val="00876D7A"/>
    <w:rsid w:val="00876FDD"/>
    <w:rsid w:val="0087722A"/>
    <w:rsid w:val="00877279"/>
    <w:rsid w:val="00877638"/>
    <w:rsid w:val="00877F80"/>
    <w:rsid w:val="00880879"/>
    <w:rsid w:val="00880A57"/>
    <w:rsid w:val="008816B4"/>
    <w:rsid w:val="00881878"/>
    <w:rsid w:val="0088243E"/>
    <w:rsid w:val="008825C6"/>
    <w:rsid w:val="00882842"/>
    <w:rsid w:val="0088288A"/>
    <w:rsid w:val="0088295D"/>
    <w:rsid w:val="00883043"/>
    <w:rsid w:val="008833B5"/>
    <w:rsid w:val="00883962"/>
    <w:rsid w:val="00883EB8"/>
    <w:rsid w:val="008841CD"/>
    <w:rsid w:val="00884666"/>
    <w:rsid w:val="00884BB9"/>
    <w:rsid w:val="008852C9"/>
    <w:rsid w:val="008854FF"/>
    <w:rsid w:val="00885878"/>
    <w:rsid w:val="0088598F"/>
    <w:rsid w:val="00885A28"/>
    <w:rsid w:val="00885C10"/>
    <w:rsid w:val="00885F9D"/>
    <w:rsid w:val="00886D51"/>
    <w:rsid w:val="00886DF4"/>
    <w:rsid w:val="00887343"/>
    <w:rsid w:val="00887461"/>
    <w:rsid w:val="008874BB"/>
    <w:rsid w:val="00887C30"/>
    <w:rsid w:val="008904C7"/>
    <w:rsid w:val="0089055D"/>
    <w:rsid w:val="00890604"/>
    <w:rsid w:val="00890672"/>
    <w:rsid w:val="00890881"/>
    <w:rsid w:val="00890926"/>
    <w:rsid w:val="00890A72"/>
    <w:rsid w:val="00890BCD"/>
    <w:rsid w:val="00890CA4"/>
    <w:rsid w:val="0089114F"/>
    <w:rsid w:val="00891212"/>
    <w:rsid w:val="00891D03"/>
    <w:rsid w:val="00891DA8"/>
    <w:rsid w:val="00892115"/>
    <w:rsid w:val="0089216E"/>
    <w:rsid w:val="008923D8"/>
    <w:rsid w:val="008923DD"/>
    <w:rsid w:val="0089283B"/>
    <w:rsid w:val="00892E22"/>
    <w:rsid w:val="00892ED3"/>
    <w:rsid w:val="008931A2"/>
    <w:rsid w:val="0089322A"/>
    <w:rsid w:val="008932B3"/>
    <w:rsid w:val="008935CE"/>
    <w:rsid w:val="00893641"/>
    <w:rsid w:val="00893A14"/>
    <w:rsid w:val="00893F60"/>
    <w:rsid w:val="00894258"/>
    <w:rsid w:val="0089456D"/>
    <w:rsid w:val="008945E5"/>
    <w:rsid w:val="008946E8"/>
    <w:rsid w:val="008949FE"/>
    <w:rsid w:val="00894BE2"/>
    <w:rsid w:val="00894C6A"/>
    <w:rsid w:val="00894D72"/>
    <w:rsid w:val="00894F64"/>
    <w:rsid w:val="00895150"/>
    <w:rsid w:val="0089534B"/>
    <w:rsid w:val="008954BA"/>
    <w:rsid w:val="00895941"/>
    <w:rsid w:val="00895E4A"/>
    <w:rsid w:val="00897240"/>
    <w:rsid w:val="00897480"/>
    <w:rsid w:val="0089772C"/>
    <w:rsid w:val="008979BF"/>
    <w:rsid w:val="00897FAC"/>
    <w:rsid w:val="008A0251"/>
    <w:rsid w:val="008A1844"/>
    <w:rsid w:val="008A18A2"/>
    <w:rsid w:val="008A1DE4"/>
    <w:rsid w:val="008A228E"/>
    <w:rsid w:val="008A254F"/>
    <w:rsid w:val="008A26C7"/>
    <w:rsid w:val="008A2776"/>
    <w:rsid w:val="008A2BB1"/>
    <w:rsid w:val="008A344C"/>
    <w:rsid w:val="008A36ED"/>
    <w:rsid w:val="008A392F"/>
    <w:rsid w:val="008A39DA"/>
    <w:rsid w:val="008A39F2"/>
    <w:rsid w:val="008A3E20"/>
    <w:rsid w:val="008A414D"/>
    <w:rsid w:val="008A44DA"/>
    <w:rsid w:val="008A4732"/>
    <w:rsid w:val="008A483A"/>
    <w:rsid w:val="008A54F8"/>
    <w:rsid w:val="008A56C4"/>
    <w:rsid w:val="008A6275"/>
    <w:rsid w:val="008A65D9"/>
    <w:rsid w:val="008A675A"/>
    <w:rsid w:val="008A67B0"/>
    <w:rsid w:val="008A69D6"/>
    <w:rsid w:val="008A6EC9"/>
    <w:rsid w:val="008A7127"/>
    <w:rsid w:val="008A733C"/>
    <w:rsid w:val="008A79E5"/>
    <w:rsid w:val="008A7D66"/>
    <w:rsid w:val="008A7DAC"/>
    <w:rsid w:val="008B045F"/>
    <w:rsid w:val="008B08B9"/>
    <w:rsid w:val="008B08EC"/>
    <w:rsid w:val="008B134C"/>
    <w:rsid w:val="008B1A57"/>
    <w:rsid w:val="008B1D9A"/>
    <w:rsid w:val="008B1E43"/>
    <w:rsid w:val="008B20E2"/>
    <w:rsid w:val="008B2183"/>
    <w:rsid w:val="008B2294"/>
    <w:rsid w:val="008B27CB"/>
    <w:rsid w:val="008B2907"/>
    <w:rsid w:val="008B2CAA"/>
    <w:rsid w:val="008B3618"/>
    <w:rsid w:val="008B39B7"/>
    <w:rsid w:val="008B3A48"/>
    <w:rsid w:val="008B3FD7"/>
    <w:rsid w:val="008B4588"/>
    <w:rsid w:val="008B46BF"/>
    <w:rsid w:val="008B486B"/>
    <w:rsid w:val="008B5284"/>
    <w:rsid w:val="008B5291"/>
    <w:rsid w:val="008B61F7"/>
    <w:rsid w:val="008B6AB6"/>
    <w:rsid w:val="008B707A"/>
    <w:rsid w:val="008B70E0"/>
    <w:rsid w:val="008B7DD0"/>
    <w:rsid w:val="008C0C07"/>
    <w:rsid w:val="008C10B8"/>
    <w:rsid w:val="008C1151"/>
    <w:rsid w:val="008C1400"/>
    <w:rsid w:val="008C1BA8"/>
    <w:rsid w:val="008C20F7"/>
    <w:rsid w:val="008C2347"/>
    <w:rsid w:val="008C270F"/>
    <w:rsid w:val="008C2852"/>
    <w:rsid w:val="008C2B0C"/>
    <w:rsid w:val="008C30AE"/>
    <w:rsid w:val="008C3330"/>
    <w:rsid w:val="008C34A4"/>
    <w:rsid w:val="008C38FC"/>
    <w:rsid w:val="008C3FB9"/>
    <w:rsid w:val="008C4383"/>
    <w:rsid w:val="008C444A"/>
    <w:rsid w:val="008C4711"/>
    <w:rsid w:val="008C6876"/>
    <w:rsid w:val="008C68C9"/>
    <w:rsid w:val="008C726E"/>
    <w:rsid w:val="008C7B11"/>
    <w:rsid w:val="008D026A"/>
    <w:rsid w:val="008D0640"/>
    <w:rsid w:val="008D11AB"/>
    <w:rsid w:val="008D1476"/>
    <w:rsid w:val="008D1582"/>
    <w:rsid w:val="008D1A34"/>
    <w:rsid w:val="008D1EBE"/>
    <w:rsid w:val="008D1FE9"/>
    <w:rsid w:val="008D29F9"/>
    <w:rsid w:val="008D2C56"/>
    <w:rsid w:val="008D2D37"/>
    <w:rsid w:val="008D3732"/>
    <w:rsid w:val="008D39D5"/>
    <w:rsid w:val="008D3CDA"/>
    <w:rsid w:val="008D3E50"/>
    <w:rsid w:val="008D3E94"/>
    <w:rsid w:val="008D3F9A"/>
    <w:rsid w:val="008D41DD"/>
    <w:rsid w:val="008D4931"/>
    <w:rsid w:val="008D4CB1"/>
    <w:rsid w:val="008D4E03"/>
    <w:rsid w:val="008D4F40"/>
    <w:rsid w:val="008D502A"/>
    <w:rsid w:val="008D551A"/>
    <w:rsid w:val="008D6159"/>
    <w:rsid w:val="008D6854"/>
    <w:rsid w:val="008D6987"/>
    <w:rsid w:val="008D6A55"/>
    <w:rsid w:val="008D6EAE"/>
    <w:rsid w:val="008D6F03"/>
    <w:rsid w:val="008D73E7"/>
    <w:rsid w:val="008D764F"/>
    <w:rsid w:val="008D7D83"/>
    <w:rsid w:val="008E047F"/>
    <w:rsid w:val="008E096D"/>
    <w:rsid w:val="008E1677"/>
    <w:rsid w:val="008E169E"/>
    <w:rsid w:val="008E1E0C"/>
    <w:rsid w:val="008E2BA6"/>
    <w:rsid w:val="008E3192"/>
    <w:rsid w:val="008E3B08"/>
    <w:rsid w:val="008E3BE8"/>
    <w:rsid w:val="008E403A"/>
    <w:rsid w:val="008E438D"/>
    <w:rsid w:val="008E4392"/>
    <w:rsid w:val="008E444D"/>
    <w:rsid w:val="008E50CB"/>
    <w:rsid w:val="008E5458"/>
    <w:rsid w:val="008E62FE"/>
    <w:rsid w:val="008E63E8"/>
    <w:rsid w:val="008E64C4"/>
    <w:rsid w:val="008E652F"/>
    <w:rsid w:val="008E6977"/>
    <w:rsid w:val="008E6C88"/>
    <w:rsid w:val="008E6EDF"/>
    <w:rsid w:val="008E7AF8"/>
    <w:rsid w:val="008E7B81"/>
    <w:rsid w:val="008E7C77"/>
    <w:rsid w:val="008E7DF3"/>
    <w:rsid w:val="008E7FA3"/>
    <w:rsid w:val="008F00D0"/>
    <w:rsid w:val="008F04F3"/>
    <w:rsid w:val="008F0951"/>
    <w:rsid w:val="008F0C47"/>
    <w:rsid w:val="008F1142"/>
    <w:rsid w:val="008F2977"/>
    <w:rsid w:val="008F2E5A"/>
    <w:rsid w:val="008F3009"/>
    <w:rsid w:val="008F336B"/>
    <w:rsid w:val="008F3962"/>
    <w:rsid w:val="008F3AD9"/>
    <w:rsid w:val="008F3B11"/>
    <w:rsid w:val="008F4085"/>
    <w:rsid w:val="008F415D"/>
    <w:rsid w:val="008F447A"/>
    <w:rsid w:val="008F4EF2"/>
    <w:rsid w:val="008F4F9C"/>
    <w:rsid w:val="008F503A"/>
    <w:rsid w:val="008F6066"/>
    <w:rsid w:val="008F6457"/>
    <w:rsid w:val="008F64E6"/>
    <w:rsid w:val="008F67F4"/>
    <w:rsid w:val="008F69EF"/>
    <w:rsid w:val="008F6B61"/>
    <w:rsid w:val="008F773F"/>
    <w:rsid w:val="008F7818"/>
    <w:rsid w:val="008F78B1"/>
    <w:rsid w:val="00900FE8"/>
    <w:rsid w:val="00901756"/>
    <w:rsid w:val="00901CB8"/>
    <w:rsid w:val="00901F61"/>
    <w:rsid w:val="00901F8C"/>
    <w:rsid w:val="009020C4"/>
    <w:rsid w:val="00902CEB"/>
    <w:rsid w:val="0090309F"/>
    <w:rsid w:val="00903673"/>
    <w:rsid w:val="00904857"/>
    <w:rsid w:val="00904AA9"/>
    <w:rsid w:val="00905079"/>
    <w:rsid w:val="00905B4A"/>
    <w:rsid w:val="0090632D"/>
    <w:rsid w:val="0090686F"/>
    <w:rsid w:val="009072B1"/>
    <w:rsid w:val="00910234"/>
    <w:rsid w:val="00910265"/>
    <w:rsid w:val="0091043A"/>
    <w:rsid w:val="009105A2"/>
    <w:rsid w:val="00910B3D"/>
    <w:rsid w:val="009117FF"/>
    <w:rsid w:val="00911ADB"/>
    <w:rsid w:val="0091299D"/>
    <w:rsid w:val="00912FD8"/>
    <w:rsid w:val="009134E1"/>
    <w:rsid w:val="0091377A"/>
    <w:rsid w:val="00913BDC"/>
    <w:rsid w:val="00913DF1"/>
    <w:rsid w:val="009142C5"/>
    <w:rsid w:val="00914741"/>
    <w:rsid w:val="00914C06"/>
    <w:rsid w:val="00915515"/>
    <w:rsid w:val="009155C4"/>
    <w:rsid w:val="009156EA"/>
    <w:rsid w:val="00915A61"/>
    <w:rsid w:val="0091638C"/>
    <w:rsid w:val="00916D42"/>
    <w:rsid w:val="00917159"/>
    <w:rsid w:val="009200AE"/>
    <w:rsid w:val="00920B00"/>
    <w:rsid w:val="00920B21"/>
    <w:rsid w:val="00920CF0"/>
    <w:rsid w:val="00920DBB"/>
    <w:rsid w:val="0092148F"/>
    <w:rsid w:val="00921591"/>
    <w:rsid w:val="009216D1"/>
    <w:rsid w:val="00921A46"/>
    <w:rsid w:val="00921E2F"/>
    <w:rsid w:val="009220B3"/>
    <w:rsid w:val="009223EE"/>
    <w:rsid w:val="00922493"/>
    <w:rsid w:val="0092270C"/>
    <w:rsid w:val="00922A63"/>
    <w:rsid w:val="00922B99"/>
    <w:rsid w:val="00922C0C"/>
    <w:rsid w:val="00922CFF"/>
    <w:rsid w:val="00922DAC"/>
    <w:rsid w:val="00922E17"/>
    <w:rsid w:val="00923330"/>
    <w:rsid w:val="0092350A"/>
    <w:rsid w:val="009236B4"/>
    <w:rsid w:val="009239AC"/>
    <w:rsid w:val="00923BEE"/>
    <w:rsid w:val="0092409E"/>
    <w:rsid w:val="00924348"/>
    <w:rsid w:val="0092441F"/>
    <w:rsid w:val="0092448F"/>
    <w:rsid w:val="009244A9"/>
    <w:rsid w:val="0092509C"/>
    <w:rsid w:val="0092570B"/>
    <w:rsid w:val="009259AB"/>
    <w:rsid w:val="009267CD"/>
    <w:rsid w:val="00926B35"/>
    <w:rsid w:val="00926E72"/>
    <w:rsid w:val="0092736F"/>
    <w:rsid w:val="00927738"/>
    <w:rsid w:val="009277B6"/>
    <w:rsid w:val="00927F97"/>
    <w:rsid w:val="0093011E"/>
    <w:rsid w:val="00930230"/>
    <w:rsid w:val="00930650"/>
    <w:rsid w:val="00930653"/>
    <w:rsid w:val="00930755"/>
    <w:rsid w:val="009307EC"/>
    <w:rsid w:val="00930A2D"/>
    <w:rsid w:val="00930BF6"/>
    <w:rsid w:val="00930C11"/>
    <w:rsid w:val="0093181F"/>
    <w:rsid w:val="00931996"/>
    <w:rsid w:val="00931ACE"/>
    <w:rsid w:val="009321FE"/>
    <w:rsid w:val="009328A2"/>
    <w:rsid w:val="009329AA"/>
    <w:rsid w:val="00933583"/>
    <w:rsid w:val="00933894"/>
    <w:rsid w:val="00933DAD"/>
    <w:rsid w:val="00934431"/>
    <w:rsid w:val="00934B90"/>
    <w:rsid w:val="0093562F"/>
    <w:rsid w:val="0093588C"/>
    <w:rsid w:val="00936400"/>
    <w:rsid w:val="00936483"/>
    <w:rsid w:val="00936AEA"/>
    <w:rsid w:val="00936D2C"/>
    <w:rsid w:val="009376C0"/>
    <w:rsid w:val="0093773E"/>
    <w:rsid w:val="00940059"/>
    <w:rsid w:val="0094026E"/>
    <w:rsid w:val="009406C2"/>
    <w:rsid w:val="0094078D"/>
    <w:rsid w:val="00940870"/>
    <w:rsid w:val="00940A0C"/>
    <w:rsid w:val="00940E71"/>
    <w:rsid w:val="00941619"/>
    <w:rsid w:val="00942431"/>
    <w:rsid w:val="009424B7"/>
    <w:rsid w:val="009426FC"/>
    <w:rsid w:val="00942D70"/>
    <w:rsid w:val="00942DD1"/>
    <w:rsid w:val="009439C9"/>
    <w:rsid w:val="00943A49"/>
    <w:rsid w:val="00943F12"/>
    <w:rsid w:val="00944007"/>
    <w:rsid w:val="00944112"/>
    <w:rsid w:val="0094445F"/>
    <w:rsid w:val="009444EF"/>
    <w:rsid w:val="00944703"/>
    <w:rsid w:val="00944A41"/>
    <w:rsid w:val="00944C7C"/>
    <w:rsid w:val="00944E8A"/>
    <w:rsid w:val="0094520E"/>
    <w:rsid w:val="00945282"/>
    <w:rsid w:val="00945293"/>
    <w:rsid w:val="0094552C"/>
    <w:rsid w:val="00945EA4"/>
    <w:rsid w:val="00946CD9"/>
    <w:rsid w:val="00946E3A"/>
    <w:rsid w:val="00946ED1"/>
    <w:rsid w:val="00947520"/>
    <w:rsid w:val="009479A0"/>
    <w:rsid w:val="00947BED"/>
    <w:rsid w:val="00947EFC"/>
    <w:rsid w:val="0095003C"/>
    <w:rsid w:val="0095006B"/>
    <w:rsid w:val="00950584"/>
    <w:rsid w:val="009508F8"/>
    <w:rsid w:val="00950D92"/>
    <w:rsid w:val="0095124C"/>
    <w:rsid w:val="009516C2"/>
    <w:rsid w:val="00951A56"/>
    <w:rsid w:val="00951AE7"/>
    <w:rsid w:val="00951C8D"/>
    <w:rsid w:val="009520D4"/>
    <w:rsid w:val="0095242D"/>
    <w:rsid w:val="009528D9"/>
    <w:rsid w:val="00952934"/>
    <w:rsid w:val="00952A2B"/>
    <w:rsid w:val="00952C2F"/>
    <w:rsid w:val="00952DB3"/>
    <w:rsid w:val="0095309C"/>
    <w:rsid w:val="009531D5"/>
    <w:rsid w:val="0095320A"/>
    <w:rsid w:val="00953A10"/>
    <w:rsid w:val="00953BD4"/>
    <w:rsid w:val="00953CAC"/>
    <w:rsid w:val="00953FAF"/>
    <w:rsid w:val="009543F8"/>
    <w:rsid w:val="00954774"/>
    <w:rsid w:val="00954D63"/>
    <w:rsid w:val="00954FFD"/>
    <w:rsid w:val="00955798"/>
    <w:rsid w:val="00955BF8"/>
    <w:rsid w:val="009565F0"/>
    <w:rsid w:val="00956893"/>
    <w:rsid w:val="00956F24"/>
    <w:rsid w:val="00957253"/>
    <w:rsid w:val="00957C58"/>
    <w:rsid w:val="00957DC3"/>
    <w:rsid w:val="00957E47"/>
    <w:rsid w:val="00960038"/>
    <w:rsid w:val="0096012E"/>
    <w:rsid w:val="0096068C"/>
    <w:rsid w:val="00960A52"/>
    <w:rsid w:val="00960D73"/>
    <w:rsid w:val="00960DE1"/>
    <w:rsid w:val="0096176F"/>
    <w:rsid w:val="00961E28"/>
    <w:rsid w:val="009624C0"/>
    <w:rsid w:val="0096254D"/>
    <w:rsid w:val="00962A63"/>
    <w:rsid w:val="00962F04"/>
    <w:rsid w:val="009633C7"/>
    <w:rsid w:val="009636C2"/>
    <w:rsid w:val="009640CB"/>
    <w:rsid w:val="0096430E"/>
    <w:rsid w:val="00964ECB"/>
    <w:rsid w:val="00965239"/>
    <w:rsid w:val="00967044"/>
    <w:rsid w:val="00967548"/>
    <w:rsid w:val="00967D2E"/>
    <w:rsid w:val="00967E07"/>
    <w:rsid w:val="00967FD5"/>
    <w:rsid w:val="00970199"/>
    <w:rsid w:val="0097086A"/>
    <w:rsid w:val="00970970"/>
    <w:rsid w:val="00970CFF"/>
    <w:rsid w:val="00970DED"/>
    <w:rsid w:val="00971D1B"/>
    <w:rsid w:val="0097223A"/>
    <w:rsid w:val="0097237D"/>
    <w:rsid w:val="009724E5"/>
    <w:rsid w:val="00972543"/>
    <w:rsid w:val="0097262D"/>
    <w:rsid w:val="009726D9"/>
    <w:rsid w:val="009727AA"/>
    <w:rsid w:val="009733AF"/>
    <w:rsid w:val="0097376E"/>
    <w:rsid w:val="009739B0"/>
    <w:rsid w:val="00973B41"/>
    <w:rsid w:val="00973BB4"/>
    <w:rsid w:val="00973CB1"/>
    <w:rsid w:val="00973D3F"/>
    <w:rsid w:val="00973F55"/>
    <w:rsid w:val="00975666"/>
    <w:rsid w:val="0097600A"/>
    <w:rsid w:val="0097610F"/>
    <w:rsid w:val="00976320"/>
    <w:rsid w:val="009764A2"/>
    <w:rsid w:val="0097653D"/>
    <w:rsid w:val="00976A3D"/>
    <w:rsid w:val="00976AF0"/>
    <w:rsid w:val="00976BE3"/>
    <w:rsid w:val="00977109"/>
    <w:rsid w:val="0097747B"/>
    <w:rsid w:val="00977641"/>
    <w:rsid w:val="00977C34"/>
    <w:rsid w:val="0098003A"/>
    <w:rsid w:val="0098083B"/>
    <w:rsid w:val="00980B53"/>
    <w:rsid w:val="00980BBD"/>
    <w:rsid w:val="009813BE"/>
    <w:rsid w:val="0098181D"/>
    <w:rsid w:val="0098182B"/>
    <w:rsid w:val="0098253C"/>
    <w:rsid w:val="0098258A"/>
    <w:rsid w:val="009827CA"/>
    <w:rsid w:val="00982A83"/>
    <w:rsid w:val="00982BD2"/>
    <w:rsid w:val="009831C4"/>
    <w:rsid w:val="009839B5"/>
    <w:rsid w:val="00983EE5"/>
    <w:rsid w:val="00984421"/>
    <w:rsid w:val="00984454"/>
    <w:rsid w:val="0098465C"/>
    <w:rsid w:val="009848F6"/>
    <w:rsid w:val="00984B87"/>
    <w:rsid w:val="009858FB"/>
    <w:rsid w:val="00985F3D"/>
    <w:rsid w:val="0098607B"/>
    <w:rsid w:val="009863CE"/>
    <w:rsid w:val="009866E3"/>
    <w:rsid w:val="009866F8"/>
    <w:rsid w:val="00986A86"/>
    <w:rsid w:val="00986D7E"/>
    <w:rsid w:val="009871F5"/>
    <w:rsid w:val="00987663"/>
    <w:rsid w:val="009878E8"/>
    <w:rsid w:val="009879A3"/>
    <w:rsid w:val="00987A3F"/>
    <w:rsid w:val="00987E81"/>
    <w:rsid w:val="009900D6"/>
    <w:rsid w:val="009902BC"/>
    <w:rsid w:val="009903F6"/>
    <w:rsid w:val="0099052E"/>
    <w:rsid w:val="00990723"/>
    <w:rsid w:val="00990829"/>
    <w:rsid w:val="00990C36"/>
    <w:rsid w:val="00990EC0"/>
    <w:rsid w:val="00991367"/>
    <w:rsid w:val="0099163A"/>
    <w:rsid w:val="00991915"/>
    <w:rsid w:val="00991A38"/>
    <w:rsid w:val="00991E23"/>
    <w:rsid w:val="0099238E"/>
    <w:rsid w:val="00992744"/>
    <w:rsid w:val="009928FD"/>
    <w:rsid w:val="00993620"/>
    <w:rsid w:val="009938BC"/>
    <w:rsid w:val="00993AA1"/>
    <w:rsid w:val="00993C17"/>
    <w:rsid w:val="00993D7C"/>
    <w:rsid w:val="00993E74"/>
    <w:rsid w:val="009966BA"/>
    <w:rsid w:val="00996DFB"/>
    <w:rsid w:val="00997DA7"/>
    <w:rsid w:val="009A055A"/>
    <w:rsid w:val="009A07E6"/>
    <w:rsid w:val="009A0CA4"/>
    <w:rsid w:val="009A0CD0"/>
    <w:rsid w:val="009A0DAD"/>
    <w:rsid w:val="009A0EED"/>
    <w:rsid w:val="009A1146"/>
    <w:rsid w:val="009A18A1"/>
    <w:rsid w:val="009A1945"/>
    <w:rsid w:val="009A1F27"/>
    <w:rsid w:val="009A22BE"/>
    <w:rsid w:val="009A2659"/>
    <w:rsid w:val="009A2F61"/>
    <w:rsid w:val="009A3292"/>
    <w:rsid w:val="009A35AE"/>
    <w:rsid w:val="009A3BDD"/>
    <w:rsid w:val="009A3D26"/>
    <w:rsid w:val="009A3F57"/>
    <w:rsid w:val="009A43AB"/>
    <w:rsid w:val="009A4A6D"/>
    <w:rsid w:val="009A4CEA"/>
    <w:rsid w:val="009A4D96"/>
    <w:rsid w:val="009A4EC3"/>
    <w:rsid w:val="009A54CA"/>
    <w:rsid w:val="009A558D"/>
    <w:rsid w:val="009A56E1"/>
    <w:rsid w:val="009A5803"/>
    <w:rsid w:val="009A594B"/>
    <w:rsid w:val="009A5EBA"/>
    <w:rsid w:val="009A611E"/>
    <w:rsid w:val="009A61B3"/>
    <w:rsid w:val="009A640E"/>
    <w:rsid w:val="009A645A"/>
    <w:rsid w:val="009A6461"/>
    <w:rsid w:val="009A66D1"/>
    <w:rsid w:val="009A6783"/>
    <w:rsid w:val="009A6B3C"/>
    <w:rsid w:val="009A6C14"/>
    <w:rsid w:val="009A7316"/>
    <w:rsid w:val="009A757D"/>
    <w:rsid w:val="009B023A"/>
    <w:rsid w:val="009B04EE"/>
    <w:rsid w:val="009B0978"/>
    <w:rsid w:val="009B123C"/>
    <w:rsid w:val="009B1F05"/>
    <w:rsid w:val="009B22AD"/>
    <w:rsid w:val="009B27C6"/>
    <w:rsid w:val="009B2C24"/>
    <w:rsid w:val="009B2E53"/>
    <w:rsid w:val="009B3216"/>
    <w:rsid w:val="009B33F5"/>
    <w:rsid w:val="009B356A"/>
    <w:rsid w:val="009B434D"/>
    <w:rsid w:val="009B44C0"/>
    <w:rsid w:val="009B4E30"/>
    <w:rsid w:val="009B50CF"/>
    <w:rsid w:val="009B533B"/>
    <w:rsid w:val="009B5738"/>
    <w:rsid w:val="009B578E"/>
    <w:rsid w:val="009B5C2D"/>
    <w:rsid w:val="009B5DDE"/>
    <w:rsid w:val="009B6860"/>
    <w:rsid w:val="009B740F"/>
    <w:rsid w:val="009B74E0"/>
    <w:rsid w:val="009B76D8"/>
    <w:rsid w:val="009C0E17"/>
    <w:rsid w:val="009C18BD"/>
    <w:rsid w:val="009C1960"/>
    <w:rsid w:val="009C2565"/>
    <w:rsid w:val="009C2D96"/>
    <w:rsid w:val="009C2DBC"/>
    <w:rsid w:val="009C3061"/>
    <w:rsid w:val="009C3180"/>
    <w:rsid w:val="009C34B8"/>
    <w:rsid w:val="009C3970"/>
    <w:rsid w:val="009C4017"/>
    <w:rsid w:val="009C401B"/>
    <w:rsid w:val="009C496C"/>
    <w:rsid w:val="009C52DB"/>
    <w:rsid w:val="009C56E4"/>
    <w:rsid w:val="009C599E"/>
    <w:rsid w:val="009C5BF4"/>
    <w:rsid w:val="009C6098"/>
    <w:rsid w:val="009C733B"/>
    <w:rsid w:val="009C7C14"/>
    <w:rsid w:val="009C7E20"/>
    <w:rsid w:val="009C7E78"/>
    <w:rsid w:val="009D0CCF"/>
    <w:rsid w:val="009D103D"/>
    <w:rsid w:val="009D114A"/>
    <w:rsid w:val="009D159E"/>
    <w:rsid w:val="009D199A"/>
    <w:rsid w:val="009D1BBB"/>
    <w:rsid w:val="009D1FDB"/>
    <w:rsid w:val="009D28D3"/>
    <w:rsid w:val="009D2BC1"/>
    <w:rsid w:val="009D37B7"/>
    <w:rsid w:val="009D4670"/>
    <w:rsid w:val="009D4708"/>
    <w:rsid w:val="009D48B2"/>
    <w:rsid w:val="009D4EAD"/>
    <w:rsid w:val="009D53D1"/>
    <w:rsid w:val="009D5B4F"/>
    <w:rsid w:val="009D63EB"/>
    <w:rsid w:val="009D6560"/>
    <w:rsid w:val="009D6564"/>
    <w:rsid w:val="009D6577"/>
    <w:rsid w:val="009D6743"/>
    <w:rsid w:val="009D6944"/>
    <w:rsid w:val="009D6D5B"/>
    <w:rsid w:val="009D73CB"/>
    <w:rsid w:val="009E009E"/>
    <w:rsid w:val="009E04F9"/>
    <w:rsid w:val="009E05E9"/>
    <w:rsid w:val="009E06B3"/>
    <w:rsid w:val="009E0959"/>
    <w:rsid w:val="009E0D79"/>
    <w:rsid w:val="009E1613"/>
    <w:rsid w:val="009E27C3"/>
    <w:rsid w:val="009E2C6D"/>
    <w:rsid w:val="009E3115"/>
    <w:rsid w:val="009E350D"/>
    <w:rsid w:val="009E35C3"/>
    <w:rsid w:val="009E49AF"/>
    <w:rsid w:val="009E4AE4"/>
    <w:rsid w:val="009E531C"/>
    <w:rsid w:val="009E564D"/>
    <w:rsid w:val="009E56A3"/>
    <w:rsid w:val="009E6627"/>
    <w:rsid w:val="009F01FA"/>
    <w:rsid w:val="009F05DE"/>
    <w:rsid w:val="009F0921"/>
    <w:rsid w:val="009F09F8"/>
    <w:rsid w:val="009F0B86"/>
    <w:rsid w:val="009F0BAE"/>
    <w:rsid w:val="009F0E80"/>
    <w:rsid w:val="009F1033"/>
    <w:rsid w:val="009F1345"/>
    <w:rsid w:val="009F16CF"/>
    <w:rsid w:val="009F23D8"/>
    <w:rsid w:val="009F25B2"/>
    <w:rsid w:val="009F264B"/>
    <w:rsid w:val="009F2D53"/>
    <w:rsid w:val="009F2E09"/>
    <w:rsid w:val="009F2FEF"/>
    <w:rsid w:val="009F2FF6"/>
    <w:rsid w:val="009F35C1"/>
    <w:rsid w:val="009F3A74"/>
    <w:rsid w:val="009F3C9A"/>
    <w:rsid w:val="009F3D0D"/>
    <w:rsid w:val="009F4E61"/>
    <w:rsid w:val="009F5BDC"/>
    <w:rsid w:val="009F5C9E"/>
    <w:rsid w:val="009F5DD4"/>
    <w:rsid w:val="009F60E5"/>
    <w:rsid w:val="009F6121"/>
    <w:rsid w:val="009F6B63"/>
    <w:rsid w:val="009F7255"/>
    <w:rsid w:val="009F725E"/>
    <w:rsid w:val="009F76FB"/>
    <w:rsid w:val="00A00103"/>
    <w:rsid w:val="00A003E8"/>
    <w:rsid w:val="00A00557"/>
    <w:rsid w:val="00A0072E"/>
    <w:rsid w:val="00A00B18"/>
    <w:rsid w:val="00A0121C"/>
    <w:rsid w:val="00A01FB4"/>
    <w:rsid w:val="00A02C6D"/>
    <w:rsid w:val="00A02FD5"/>
    <w:rsid w:val="00A03BEF"/>
    <w:rsid w:val="00A04030"/>
    <w:rsid w:val="00A049F7"/>
    <w:rsid w:val="00A04F87"/>
    <w:rsid w:val="00A05411"/>
    <w:rsid w:val="00A05435"/>
    <w:rsid w:val="00A05585"/>
    <w:rsid w:val="00A063A4"/>
    <w:rsid w:val="00A066A3"/>
    <w:rsid w:val="00A0677E"/>
    <w:rsid w:val="00A06811"/>
    <w:rsid w:val="00A06B80"/>
    <w:rsid w:val="00A0751E"/>
    <w:rsid w:val="00A106B6"/>
    <w:rsid w:val="00A1070B"/>
    <w:rsid w:val="00A1072C"/>
    <w:rsid w:val="00A10749"/>
    <w:rsid w:val="00A10CB1"/>
    <w:rsid w:val="00A110F9"/>
    <w:rsid w:val="00A123F7"/>
    <w:rsid w:val="00A1253F"/>
    <w:rsid w:val="00A12567"/>
    <w:rsid w:val="00A12C39"/>
    <w:rsid w:val="00A12F7A"/>
    <w:rsid w:val="00A13B50"/>
    <w:rsid w:val="00A13F63"/>
    <w:rsid w:val="00A144FF"/>
    <w:rsid w:val="00A14F29"/>
    <w:rsid w:val="00A15214"/>
    <w:rsid w:val="00A1546A"/>
    <w:rsid w:val="00A15588"/>
    <w:rsid w:val="00A16704"/>
    <w:rsid w:val="00A16BD3"/>
    <w:rsid w:val="00A174C9"/>
    <w:rsid w:val="00A17551"/>
    <w:rsid w:val="00A17D2F"/>
    <w:rsid w:val="00A20556"/>
    <w:rsid w:val="00A208FD"/>
    <w:rsid w:val="00A20A7E"/>
    <w:rsid w:val="00A20ACF"/>
    <w:rsid w:val="00A20EC4"/>
    <w:rsid w:val="00A20F87"/>
    <w:rsid w:val="00A214E9"/>
    <w:rsid w:val="00A215E8"/>
    <w:rsid w:val="00A216E2"/>
    <w:rsid w:val="00A219E1"/>
    <w:rsid w:val="00A21A49"/>
    <w:rsid w:val="00A2205B"/>
    <w:rsid w:val="00A223FF"/>
    <w:rsid w:val="00A2261C"/>
    <w:rsid w:val="00A227FF"/>
    <w:rsid w:val="00A229A1"/>
    <w:rsid w:val="00A22B68"/>
    <w:rsid w:val="00A22C40"/>
    <w:rsid w:val="00A23398"/>
    <w:rsid w:val="00A236A5"/>
    <w:rsid w:val="00A24103"/>
    <w:rsid w:val="00A2429B"/>
    <w:rsid w:val="00A24996"/>
    <w:rsid w:val="00A24F2F"/>
    <w:rsid w:val="00A25DC6"/>
    <w:rsid w:val="00A26F76"/>
    <w:rsid w:val="00A26FF0"/>
    <w:rsid w:val="00A27760"/>
    <w:rsid w:val="00A307B9"/>
    <w:rsid w:val="00A30BF4"/>
    <w:rsid w:val="00A30F80"/>
    <w:rsid w:val="00A31125"/>
    <w:rsid w:val="00A31141"/>
    <w:rsid w:val="00A31545"/>
    <w:rsid w:val="00A317A7"/>
    <w:rsid w:val="00A317AC"/>
    <w:rsid w:val="00A31DA0"/>
    <w:rsid w:val="00A31E6A"/>
    <w:rsid w:val="00A320F2"/>
    <w:rsid w:val="00A321C0"/>
    <w:rsid w:val="00A32464"/>
    <w:rsid w:val="00A32F2E"/>
    <w:rsid w:val="00A32F88"/>
    <w:rsid w:val="00A33368"/>
    <w:rsid w:val="00A3340A"/>
    <w:rsid w:val="00A334E4"/>
    <w:rsid w:val="00A33CBA"/>
    <w:rsid w:val="00A347C3"/>
    <w:rsid w:val="00A34F8A"/>
    <w:rsid w:val="00A34FD4"/>
    <w:rsid w:val="00A355E9"/>
    <w:rsid w:val="00A365C7"/>
    <w:rsid w:val="00A36646"/>
    <w:rsid w:val="00A366D4"/>
    <w:rsid w:val="00A3689E"/>
    <w:rsid w:val="00A36A4E"/>
    <w:rsid w:val="00A37073"/>
    <w:rsid w:val="00A373C4"/>
    <w:rsid w:val="00A4009B"/>
    <w:rsid w:val="00A4072E"/>
    <w:rsid w:val="00A40735"/>
    <w:rsid w:val="00A408EF"/>
    <w:rsid w:val="00A40E39"/>
    <w:rsid w:val="00A410B3"/>
    <w:rsid w:val="00A41382"/>
    <w:rsid w:val="00A414D6"/>
    <w:rsid w:val="00A415F1"/>
    <w:rsid w:val="00A41766"/>
    <w:rsid w:val="00A41BDA"/>
    <w:rsid w:val="00A42E36"/>
    <w:rsid w:val="00A430EB"/>
    <w:rsid w:val="00A43783"/>
    <w:rsid w:val="00A44121"/>
    <w:rsid w:val="00A45180"/>
    <w:rsid w:val="00A459DE"/>
    <w:rsid w:val="00A459F8"/>
    <w:rsid w:val="00A45A08"/>
    <w:rsid w:val="00A45E60"/>
    <w:rsid w:val="00A46F4C"/>
    <w:rsid w:val="00A4707A"/>
    <w:rsid w:val="00A472A7"/>
    <w:rsid w:val="00A4770F"/>
    <w:rsid w:val="00A47900"/>
    <w:rsid w:val="00A47934"/>
    <w:rsid w:val="00A47F57"/>
    <w:rsid w:val="00A5039F"/>
    <w:rsid w:val="00A503C1"/>
    <w:rsid w:val="00A517FE"/>
    <w:rsid w:val="00A51ACD"/>
    <w:rsid w:val="00A52475"/>
    <w:rsid w:val="00A5254C"/>
    <w:rsid w:val="00A525B4"/>
    <w:rsid w:val="00A52A10"/>
    <w:rsid w:val="00A52FBE"/>
    <w:rsid w:val="00A53227"/>
    <w:rsid w:val="00A53350"/>
    <w:rsid w:val="00A53B43"/>
    <w:rsid w:val="00A53C95"/>
    <w:rsid w:val="00A53EC4"/>
    <w:rsid w:val="00A545E8"/>
    <w:rsid w:val="00A54685"/>
    <w:rsid w:val="00A546B2"/>
    <w:rsid w:val="00A546D9"/>
    <w:rsid w:val="00A55000"/>
    <w:rsid w:val="00A552B6"/>
    <w:rsid w:val="00A556C3"/>
    <w:rsid w:val="00A55B18"/>
    <w:rsid w:val="00A56697"/>
    <w:rsid w:val="00A56C61"/>
    <w:rsid w:val="00A57676"/>
    <w:rsid w:val="00A57813"/>
    <w:rsid w:val="00A57AF6"/>
    <w:rsid w:val="00A600EC"/>
    <w:rsid w:val="00A61924"/>
    <w:rsid w:val="00A6224B"/>
    <w:rsid w:val="00A62471"/>
    <w:rsid w:val="00A62B2E"/>
    <w:rsid w:val="00A63030"/>
    <w:rsid w:val="00A633D7"/>
    <w:rsid w:val="00A63820"/>
    <w:rsid w:val="00A64514"/>
    <w:rsid w:val="00A649EB"/>
    <w:rsid w:val="00A64A68"/>
    <w:rsid w:val="00A64D42"/>
    <w:rsid w:val="00A656AE"/>
    <w:rsid w:val="00A65B22"/>
    <w:rsid w:val="00A65D92"/>
    <w:rsid w:val="00A66079"/>
    <w:rsid w:val="00A66C1C"/>
    <w:rsid w:val="00A66E6B"/>
    <w:rsid w:val="00A66ED8"/>
    <w:rsid w:val="00A67008"/>
    <w:rsid w:val="00A67402"/>
    <w:rsid w:val="00A674C5"/>
    <w:rsid w:val="00A675F4"/>
    <w:rsid w:val="00A67C64"/>
    <w:rsid w:val="00A70929"/>
    <w:rsid w:val="00A70AC8"/>
    <w:rsid w:val="00A70CD0"/>
    <w:rsid w:val="00A70E2F"/>
    <w:rsid w:val="00A70E38"/>
    <w:rsid w:val="00A70EE7"/>
    <w:rsid w:val="00A70F05"/>
    <w:rsid w:val="00A71948"/>
    <w:rsid w:val="00A71956"/>
    <w:rsid w:val="00A7195E"/>
    <w:rsid w:val="00A71A31"/>
    <w:rsid w:val="00A71E8E"/>
    <w:rsid w:val="00A72411"/>
    <w:rsid w:val="00A72415"/>
    <w:rsid w:val="00A725DD"/>
    <w:rsid w:val="00A72632"/>
    <w:rsid w:val="00A7292F"/>
    <w:rsid w:val="00A729A8"/>
    <w:rsid w:val="00A72A15"/>
    <w:rsid w:val="00A72C4B"/>
    <w:rsid w:val="00A73653"/>
    <w:rsid w:val="00A7367A"/>
    <w:rsid w:val="00A738E6"/>
    <w:rsid w:val="00A73A6A"/>
    <w:rsid w:val="00A73AEE"/>
    <w:rsid w:val="00A73C47"/>
    <w:rsid w:val="00A73FA6"/>
    <w:rsid w:val="00A740B5"/>
    <w:rsid w:val="00A74C39"/>
    <w:rsid w:val="00A74E84"/>
    <w:rsid w:val="00A7641A"/>
    <w:rsid w:val="00A766C2"/>
    <w:rsid w:val="00A769C8"/>
    <w:rsid w:val="00A76A86"/>
    <w:rsid w:val="00A76E25"/>
    <w:rsid w:val="00A76F44"/>
    <w:rsid w:val="00A77A35"/>
    <w:rsid w:val="00A80A92"/>
    <w:rsid w:val="00A80AD0"/>
    <w:rsid w:val="00A80BE1"/>
    <w:rsid w:val="00A80C3C"/>
    <w:rsid w:val="00A80DBC"/>
    <w:rsid w:val="00A81619"/>
    <w:rsid w:val="00A81B7D"/>
    <w:rsid w:val="00A8228F"/>
    <w:rsid w:val="00A8232C"/>
    <w:rsid w:val="00A825E1"/>
    <w:rsid w:val="00A82A4E"/>
    <w:rsid w:val="00A82CAC"/>
    <w:rsid w:val="00A83C4F"/>
    <w:rsid w:val="00A83C53"/>
    <w:rsid w:val="00A83D1B"/>
    <w:rsid w:val="00A84929"/>
    <w:rsid w:val="00A84CC6"/>
    <w:rsid w:val="00A85349"/>
    <w:rsid w:val="00A856C1"/>
    <w:rsid w:val="00A85895"/>
    <w:rsid w:val="00A85A49"/>
    <w:rsid w:val="00A85D13"/>
    <w:rsid w:val="00A85EA0"/>
    <w:rsid w:val="00A865BA"/>
    <w:rsid w:val="00A86FE0"/>
    <w:rsid w:val="00A870F8"/>
    <w:rsid w:val="00A87726"/>
    <w:rsid w:val="00A90067"/>
    <w:rsid w:val="00A9017D"/>
    <w:rsid w:val="00A905D2"/>
    <w:rsid w:val="00A90B36"/>
    <w:rsid w:val="00A90EEE"/>
    <w:rsid w:val="00A90FD1"/>
    <w:rsid w:val="00A91F66"/>
    <w:rsid w:val="00A921C4"/>
    <w:rsid w:val="00A92785"/>
    <w:rsid w:val="00A92CA3"/>
    <w:rsid w:val="00A93147"/>
    <w:rsid w:val="00A935FF"/>
    <w:rsid w:val="00A93B6C"/>
    <w:rsid w:val="00A93E5C"/>
    <w:rsid w:val="00A94165"/>
    <w:rsid w:val="00A94A27"/>
    <w:rsid w:val="00A94AEE"/>
    <w:rsid w:val="00A94B57"/>
    <w:rsid w:val="00A94D10"/>
    <w:rsid w:val="00A94EEB"/>
    <w:rsid w:val="00A95166"/>
    <w:rsid w:val="00A96656"/>
    <w:rsid w:val="00A9760D"/>
    <w:rsid w:val="00A97692"/>
    <w:rsid w:val="00A9779F"/>
    <w:rsid w:val="00A977AA"/>
    <w:rsid w:val="00A97B11"/>
    <w:rsid w:val="00A97B4D"/>
    <w:rsid w:val="00AA0130"/>
    <w:rsid w:val="00AA0584"/>
    <w:rsid w:val="00AA08FC"/>
    <w:rsid w:val="00AA0BDD"/>
    <w:rsid w:val="00AA1781"/>
    <w:rsid w:val="00AA1A9E"/>
    <w:rsid w:val="00AA1DCE"/>
    <w:rsid w:val="00AA1F23"/>
    <w:rsid w:val="00AA22F2"/>
    <w:rsid w:val="00AA2929"/>
    <w:rsid w:val="00AA2D7D"/>
    <w:rsid w:val="00AA3206"/>
    <w:rsid w:val="00AA348E"/>
    <w:rsid w:val="00AA44FB"/>
    <w:rsid w:val="00AA4784"/>
    <w:rsid w:val="00AA4B00"/>
    <w:rsid w:val="00AA56EC"/>
    <w:rsid w:val="00AA5B2E"/>
    <w:rsid w:val="00AA61C2"/>
    <w:rsid w:val="00AA681F"/>
    <w:rsid w:val="00AA69A9"/>
    <w:rsid w:val="00AA6AAE"/>
    <w:rsid w:val="00AA6BE3"/>
    <w:rsid w:val="00AA6D00"/>
    <w:rsid w:val="00AA707E"/>
    <w:rsid w:val="00AA7542"/>
    <w:rsid w:val="00AA7B59"/>
    <w:rsid w:val="00AA7CE4"/>
    <w:rsid w:val="00AB0F69"/>
    <w:rsid w:val="00AB10D1"/>
    <w:rsid w:val="00AB1161"/>
    <w:rsid w:val="00AB1389"/>
    <w:rsid w:val="00AB13D7"/>
    <w:rsid w:val="00AB1600"/>
    <w:rsid w:val="00AB197B"/>
    <w:rsid w:val="00AB1E14"/>
    <w:rsid w:val="00AB29B0"/>
    <w:rsid w:val="00AB2A1C"/>
    <w:rsid w:val="00AB2E32"/>
    <w:rsid w:val="00AB35A3"/>
    <w:rsid w:val="00AB37ED"/>
    <w:rsid w:val="00AB3C58"/>
    <w:rsid w:val="00AB3CB0"/>
    <w:rsid w:val="00AB41D0"/>
    <w:rsid w:val="00AB42A1"/>
    <w:rsid w:val="00AB4386"/>
    <w:rsid w:val="00AB47F0"/>
    <w:rsid w:val="00AB4877"/>
    <w:rsid w:val="00AB4B37"/>
    <w:rsid w:val="00AB52F3"/>
    <w:rsid w:val="00AB599A"/>
    <w:rsid w:val="00AB5AF7"/>
    <w:rsid w:val="00AB5F32"/>
    <w:rsid w:val="00AB5F6E"/>
    <w:rsid w:val="00AB63E2"/>
    <w:rsid w:val="00AB677B"/>
    <w:rsid w:val="00AB6CFF"/>
    <w:rsid w:val="00AB7715"/>
    <w:rsid w:val="00AB7C3E"/>
    <w:rsid w:val="00AB7D25"/>
    <w:rsid w:val="00AC0737"/>
    <w:rsid w:val="00AC0A3B"/>
    <w:rsid w:val="00AC0CF3"/>
    <w:rsid w:val="00AC1248"/>
    <w:rsid w:val="00AC177C"/>
    <w:rsid w:val="00AC1C27"/>
    <w:rsid w:val="00AC1E21"/>
    <w:rsid w:val="00AC1F09"/>
    <w:rsid w:val="00AC23B2"/>
    <w:rsid w:val="00AC2A1C"/>
    <w:rsid w:val="00AC2A3F"/>
    <w:rsid w:val="00AC323F"/>
    <w:rsid w:val="00AC3C4A"/>
    <w:rsid w:val="00AC3D2C"/>
    <w:rsid w:val="00AC475B"/>
    <w:rsid w:val="00AC4836"/>
    <w:rsid w:val="00AC523F"/>
    <w:rsid w:val="00AC5273"/>
    <w:rsid w:val="00AC5930"/>
    <w:rsid w:val="00AC59E0"/>
    <w:rsid w:val="00AC5CBE"/>
    <w:rsid w:val="00AC6329"/>
    <w:rsid w:val="00AC6B17"/>
    <w:rsid w:val="00AC6EAD"/>
    <w:rsid w:val="00AC7629"/>
    <w:rsid w:val="00AC798B"/>
    <w:rsid w:val="00AC7E29"/>
    <w:rsid w:val="00AC7F5A"/>
    <w:rsid w:val="00AC7FFE"/>
    <w:rsid w:val="00AD0054"/>
    <w:rsid w:val="00AD0332"/>
    <w:rsid w:val="00AD09BF"/>
    <w:rsid w:val="00AD0B50"/>
    <w:rsid w:val="00AD0EC6"/>
    <w:rsid w:val="00AD109B"/>
    <w:rsid w:val="00AD168E"/>
    <w:rsid w:val="00AD1F16"/>
    <w:rsid w:val="00AD2097"/>
    <w:rsid w:val="00AD21CE"/>
    <w:rsid w:val="00AD2B2A"/>
    <w:rsid w:val="00AD2B50"/>
    <w:rsid w:val="00AD2C6A"/>
    <w:rsid w:val="00AD309D"/>
    <w:rsid w:val="00AD329A"/>
    <w:rsid w:val="00AD3379"/>
    <w:rsid w:val="00AD35FC"/>
    <w:rsid w:val="00AD37D8"/>
    <w:rsid w:val="00AD39B2"/>
    <w:rsid w:val="00AD3F3B"/>
    <w:rsid w:val="00AD5121"/>
    <w:rsid w:val="00AD520B"/>
    <w:rsid w:val="00AD548C"/>
    <w:rsid w:val="00AD5802"/>
    <w:rsid w:val="00AD5CC5"/>
    <w:rsid w:val="00AD631E"/>
    <w:rsid w:val="00AD637C"/>
    <w:rsid w:val="00AD6923"/>
    <w:rsid w:val="00AD6EAD"/>
    <w:rsid w:val="00AD7E16"/>
    <w:rsid w:val="00AE0209"/>
    <w:rsid w:val="00AE0678"/>
    <w:rsid w:val="00AE086A"/>
    <w:rsid w:val="00AE1212"/>
    <w:rsid w:val="00AE1C55"/>
    <w:rsid w:val="00AE2655"/>
    <w:rsid w:val="00AE2885"/>
    <w:rsid w:val="00AE2A1B"/>
    <w:rsid w:val="00AE2A1D"/>
    <w:rsid w:val="00AE3674"/>
    <w:rsid w:val="00AE3EFD"/>
    <w:rsid w:val="00AE4951"/>
    <w:rsid w:val="00AE4A78"/>
    <w:rsid w:val="00AE4B47"/>
    <w:rsid w:val="00AE4D43"/>
    <w:rsid w:val="00AE564D"/>
    <w:rsid w:val="00AE56BC"/>
    <w:rsid w:val="00AE5B9C"/>
    <w:rsid w:val="00AE5CB0"/>
    <w:rsid w:val="00AE5D70"/>
    <w:rsid w:val="00AE5DD9"/>
    <w:rsid w:val="00AE5FC2"/>
    <w:rsid w:val="00AE6185"/>
    <w:rsid w:val="00AE6311"/>
    <w:rsid w:val="00AE639E"/>
    <w:rsid w:val="00AE6C08"/>
    <w:rsid w:val="00AE6F9C"/>
    <w:rsid w:val="00AE71A0"/>
    <w:rsid w:val="00AE7AC4"/>
    <w:rsid w:val="00AE7D9D"/>
    <w:rsid w:val="00AF036F"/>
    <w:rsid w:val="00AF08E2"/>
    <w:rsid w:val="00AF0D4C"/>
    <w:rsid w:val="00AF1012"/>
    <w:rsid w:val="00AF1607"/>
    <w:rsid w:val="00AF197B"/>
    <w:rsid w:val="00AF21C5"/>
    <w:rsid w:val="00AF2558"/>
    <w:rsid w:val="00AF2880"/>
    <w:rsid w:val="00AF2D02"/>
    <w:rsid w:val="00AF33FD"/>
    <w:rsid w:val="00AF37B1"/>
    <w:rsid w:val="00AF3807"/>
    <w:rsid w:val="00AF3ACD"/>
    <w:rsid w:val="00AF3DBB"/>
    <w:rsid w:val="00AF3E9C"/>
    <w:rsid w:val="00AF429A"/>
    <w:rsid w:val="00AF4468"/>
    <w:rsid w:val="00AF44E0"/>
    <w:rsid w:val="00AF4B69"/>
    <w:rsid w:val="00AF5BFF"/>
    <w:rsid w:val="00AF5E42"/>
    <w:rsid w:val="00AF6005"/>
    <w:rsid w:val="00AF6AEF"/>
    <w:rsid w:val="00AF7476"/>
    <w:rsid w:val="00AF75C4"/>
    <w:rsid w:val="00AF78B4"/>
    <w:rsid w:val="00AF7B93"/>
    <w:rsid w:val="00AF7E47"/>
    <w:rsid w:val="00B0036F"/>
    <w:rsid w:val="00B003E9"/>
    <w:rsid w:val="00B00760"/>
    <w:rsid w:val="00B00968"/>
    <w:rsid w:val="00B013AD"/>
    <w:rsid w:val="00B02081"/>
    <w:rsid w:val="00B02185"/>
    <w:rsid w:val="00B0291D"/>
    <w:rsid w:val="00B02ECE"/>
    <w:rsid w:val="00B02ED1"/>
    <w:rsid w:val="00B02FDF"/>
    <w:rsid w:val="00B03872"/>
    <w:rsid w:val="00B03EC2"/>
    <w:rsid w:val="00B03FA3"/>
    <w:rsid w:val="00B03FAD"/>
    <w:rsid w:val="00B0400A"/>
    <w:rsid w:val="00B04284"/>
    <w:rsid w:val="00B044F6"/>
    <w:rsid w:val="00B0504C"/>
    <w:rsid w:val="00B0513D"/>
    <w:rsid w:val="00B0563D"/>
    <w:rsid w:val="00B05651"/>
    <w:rsid w:val="00B05765"/>
    <w:rsid w:val="00B05847"/>
    <w:rsid w:val="00B0608B"/>
    <w:rsid w:val="00B0627F"/>
    <w:rsid w:val="00B06522"/>
    <w:rsid w:val="00B06633"/>
    <w:rsid w:val="00B06EDD"/>
    <w:rsid w:val="00B07A3A"/>
    <w:rsid w:val="00B1004D"/>
    <w:rsid w:val="00B10085"/>
    <w:rsid w:val="00B10618"/>
    <w:rsid w:val="00B108F1"/>
    <w:rsid w:val="00B10DD0"/>
    <w:rsid w:val="00B10F5E"/>
    <w:rsid w:val="00B11871"/>
    <w:rsid w:val="00B11FA4"/>
    <w:rsid w:val="00B123E8"/>
    <w:rsid w:val="00B12753"/>
    <w:rsid w:val="00B1285B"/>
    <w:rsid w:val="00B12D2C"/>
    <w:rsid w:val="00B13205"/>
    <w:rsid w:val="00B1335C"/>
    <w:rsid w:val="00B133B1"/>
    <w:rsid w:val="00B13643"/>
    <w:rsid w:val="00B13B5A"/>
    <w:rsid w:val="00B14854"/>
    <w:rsid w:val="00B1509A"/>
    <w:rsid w:val="00B16A23"/>
    <w:rsid w:val="00B16AD5"/>
    <w:rsid w:val="00B16DE7"/>
    <w:rsid w:val="00B17768"/>
    <w:rsid w:val="00B179A0"/>
    <w:rsid w:val="00B20349"/>
    <w:rsid w:val="00B20657"/>
    <w:rsid w:val="00B20B0A"/>
    <w:rsid w:val="00B20BAD"/>
    <w:rsid w:val="00B20BE4"/>
    <w:rsid w:val="00B20D68"/>
    <w:rsid w:val="00B20F0F"/>
    <w:rsid w:val="00B214ED"/>
    <w:rsid w:val="00B21732"/>
    <w:rsid w:val="00B21B7E"/>
    <w:rsid w:val="00B21D01"/>
    <w:rsid w:val="00B226DD"/>
    <w:rsid w:val="00B22ACA"/>
    <w:rsid w:val="00B22CFA"/>
    <w:rsid w:val="00B2300E"/>
    <w:rsid w:val="00B23168"/>
    <w:rsid w:val="00B23555"/>
    <w:rsid w:val="00B23603"/>
    <w:rsid w:val="00B238A0"/>
    <w:rsid w:val="00B23A51"/>
    <w:rsid w:val="00B24A6A"/>
    <w:rsid w:val="00B24B80"/>
    <w:rsid w:val="00B24BDD"/>
    <w:rsid w:val="00B24E14"/>
    <w:rsid w:val="00B250D1"/>
    <w:rsid w:val="00B2581B"/>
    <w:rsid w:val="00B25C2B"/>
    <w:rsid w:val="00B25C46"/>
    <w:rsid w:val="00B25DE9"/>
    <w:rsid w:val="00B25FFC"/>
    <w:rsid w:val="00B26039"/>
    <w:rsid w:val="00B26700"/>
    <w:rsid w:val="00B26C12"/>
    <w:rsid w:val="00B26E94"/>
    <w:rsid w:val="00B27245"/>
    <w:rsid w:val="00B272A1"/>
    <w:rsid w:val="00B278FA"/>
    <w:rsid w:val="00B27926"/>
    <w:rsid w:val="00B27948"/>
    <w:rsid w:val="00B279D6"/>
    <w:rsid w:val="00B27F97"/>
    <w:rsid w:val="00B300A5"/>
    <w:rsid w:val="00B302BD"/>
    <w:rsid w:val="00B302DE"/>
    <w:rsid w:val="00B303B2"/>
    <w:rsid w:val="00B30A45"/>
    <w:rsid w:val="00B30C7D"/>
    <w:rsid w:val="00B3110C"/>
    <w:rsid w:val="00B31256"/>
    <w:rsid w:val="00B31E42"/>
    <w:rsid w:val="00B32758"/>
    <w:rsid w:val="00B328A8"/>
    <w:rsid w:val="00B3314F"/>
    <w:rsid w:val="00B332D7"/>
    <w:rsid w:val="00B33B47"/>
    <w:rsid w:val="00B35999"/>
    <w:rsid w:val="00B359CD"/>
    <w:rsid w:val="00B359F0"/>
    <w:rsid w:val="00B36856"/>
    <w:rsid w:val="00B36C18"/>
    <w:rsid w:val="00B36C98"/>
    <w:rsid w:val="00B36F98"/>
    <w:rsid w:val="00B37242"/>
    <w:rsid w:val="00B3779E"/>
    <w:rsid w:val="00B37BF3"/>
    <w:rsid w:val="00B37E03"/>
    <w:rsid w:val="00B40E12"/>
    <w:rsid w:val="00B4118D"/>
    <w:rsid w:val="00B41538"/>
    <w:rsid w:val="00B419AE"/>
    <w:rsid w:val="00B42018"/>
    <w:rsid w:val="00B420D1"/>
    <w:rsid w:val="00B422AF"/>
    <w:rsid w:val="00B427C8"/>
    <w:rsid w:val="00B42DF7"/>
    <w:rsid w:val="00B43C18"/>
    <w:rsid w:val="00B442A5"/>
    <w:rsid w:val="00B4433C"/>
    <w:rsid w:val="00B44486"/>
    <w:rsid w:val="00B44569"/>
    <w:rsid w:val="00B44721"/>
    <w:rsid w:val="00B44981"/>
    <w:rsid w:val="00B449E7"/>
    <w:rsid w:val="00B452C0"/>
    <w:rsid w:val="00B4553B"/>
    <w:rsid w:val="00B457FB"/>
    <w:rsid w:val="00B4583E"/>
    <w:rsid w:val="00B45F8F"/>
    <w:rsid w:val="00B46A7D"/>
    <w:rsid w:val="00B46A99"/>
    <w:rsid w:val="00B46E1B"/>
    <w:rsid w:val="00B47047"/>
    <w:rsid w:val="00B5027D"/>
    <w:rsid w:val="00B5030D"/>
    <w:rsid w:val="00B504E5"/>
    <w:rsid w:val="00B50E1B"/>
    <w:rsid w:val="00B511A3"/>
    <w:rsid w:val="00B51712"/>
    <w:rsid w:val="00B51CA8"/>
    <w:rsid w:val="00B51F0E"/>
    <w:rsid w:val="00B52102"/>
    <w:rsid w:val="00B52DE3"/>
    <w:rsid w:val="00B53508"/>
    <w:rsid w:val="00B5352F"/>
    <w:rsid w:val="00B535A4"/>
    <w:rsid w:val="00B54C59"/>
    <w:rsid w:val="00B5513C"/>
    <w:rsid w:val="00B5668F"/>
    <w:rsid w:val="00B56C16"/>
    <w:rsid w:val="00B56E6D"/>
    <w:rsid w:val="00B572AC"/>
    <w:rsid w:val="00B57AFC"/>
    <w:rsid w:val="00B57F97"/>
    <w:rsid w:val="00B607BD"/>
    <w:rsid w:val="00B6099C"/>
    <w:rsid w:val="00B609F9"/>
    <w:rsid w:val="00B60A2F"/>
    <w:rsid w:val="00B60A40"/>
    <w:rsid w:val="00B612A3"/>
    <w:rsid w:val="00B618B2"/>
    <w:rsid w:val="00B618C8"/>
    <w:rsid w:val="00B61E71"/>
    <w:rsid w:val="00B623A6"/>
    <w:rsid w:val="00B62437"/>
    <w:rsid w:val="00B62849"/>
    <w:rsid w:val="00B633F2"/>
    <w:rsid w:val="00B6353B"/>
    <w:rsid w:val="00B6385A"/>
    <w:rsid w:val="00B64608"/>
    <w:rsid w:val="00B6496C"/>
    <w:rsid w:val="00B6661F"/>
    <w:rsid w:val="00B67188"/>
    <w:rsid w:val="00B67A56"/>
    <w:rsid w:val="00B67B9A"/>
    <w:rsid w:val="00B7038C"/>
    <w:rsid w:val="00B70917"/>
    <w:rsid w:val="00B71071"/>
    <w:rsid w:val="00B71255"/>
    <w:rsid w:val="00B71C08"/>
    <w:rsid w:val="00B71C12"/>
    <w:rsid w:val="00B71C57"/>
    <w:rsid w:val="00B720AC"/>
    <w:rsid w:val="00B721DE"/>
    <w:rsid w:val="00B725CB"/>
    <w:rsid w:val="00B7272A"/>
    <w:rsid w:val="00B72A46"/>
    <w:rsid w:val="00B72D2D"/>
    <w:rsid w:val="00B72E5D"/>
    <w:rsid w:val="00B730D1"/>
    <w:rsid w:val="00B7396A"/>
    <w:rsid w:val="00B73DE6"/>
    <w:rsid w:val="00B743B8"/>
    <w:rsid w:val="00B7440A"/>
    <w:rsid w:val="00B7563D"/>
    <w:rsid w:val="00B7598B"/>
    <w:rsid w:val="00B76028"/>
    <w:rsid w:val="00B7647E"/>
    <w:rsid w:val="00B765B3"/>
    <w:rsid w:val="00B76A2F"/>
    <w:rsid w:val="00B77022"/>
    <w:rsid w:val="00B77FE4"/>
    <w:rsid w:val="00B80197"/>
    <w:rsid w:val="00B80394"/>
    <w:rsid w:val="00B80400"/>
    <w:rsid w:val="00B807EC"/>
    <w:rsid w:val="00B808B5"/>
    <w:rsid w:val="00B81072"/>
    <w:rsid w:val="00B814F2"/>
    <w:rsid w:val="00B8182B"/>
    <w:rsid w:val="00B818C3"/>
    <w:rsid w:val="00B81B17"/>
    <w:rsid w:val="00B81E60"/>
    <w:rsid w:val="00B82673"/>
    <w:rsid w:val="00B82968"/>
    <w:rsid w:val="00B82D72"/>
    <w:rsid w:val="00B8353D"/>
    <w:rsid w:val="00B83F8C"/>
    <w:rsid w:val="00B83FB5"/>
    <w:rsid w:val="00B846AE"/>
    <w:rsid w:val="00B8480F"/>
    <w:rsid w:val="00B84923"/>
    <w:rsid w:val="00B84E3B"/>
    <w:rsid w:val="00B85BDC"/>
    <w:rsid w:val="00B85EE6"/>
    <w:rsid w:val="00B86AFA"/>
    <w:rsid w:val="00B87178"/>
    <w:rsid w:val="00B90734"/>
    <w:rsid w:val="00B907B3"/>
    <w:rsid w:val="00B90B33"/>
    <w:rsid w:val="00B90BAD"/>
    <w:rsid w:val="00B90FAD"/>
    <w:rsid w:val="00B919BD"/>
    <w:rsid w:val="00B92441"/>
    <w:rsid w:val="00B9265E"/>
    <w:rsid w:val="00B92F4D"/>
    <w:rsid w:val="00B9331D"/>
    <w:rsid w:val="00B937B5"/>
    <w:rsid w:val="00B94147"/>
    <w:rsid w:val="00B943C9"/>
    <w:rsid w:val="00B94400"/>
    <w:rsid w:val="00B94C11"/>
    <w:rsid w:val="00B94CCC"/>
    <w:rsid w:val="00B95015"/>
    <w:rsid w:val="00B95315"/>
    <w:rsid w:val="00B9547B"/>
    <w:rsid w:val="00B957C9"/>
    <w:rsid w:val="00B95EA0"/>
    <w:rsid w:val="00B96A78"/>
    <w:rsid w:val="00B972A7"/>
    <w:rsid w:val="00B97E68"/>
    <w:rsid w:val="00BA0852"/>
    <w:rsid w:val="00BA0BC4"/>
    <w:rsid w:val="00BA0D32"/>
    <w:rsid w:val="00BA1054"/>
    <w:rsid w:val="00BA1191"/>
    <w:rsid w:val="00BA1670"/>
    <w:rsid w:val="00BA1B90"/>
    <w:rsid w:val="00BA22D4"/>
    <w:rsid w:val="00BA2A9D"/>
    <w:rsid w:val="00BA31EB"/>
    <w:rsid w:val="00BA4556"/>
    <w:rsid w:val="00BA4A2D"/>
    <w:rsid w:val="00BA4DF1"/>
    <w:rsid w:val="00BA59CF"/>
    <w:rsid w:val="00BA59F8"/>
    <w:rsid w:val="00BA6092"/>
    <w:rsid w:val="00BA6583"/>
    <w:rsid w:val="00BA6603"/>
    <w:rsid w:val="00BA68A0"/>
    <w:rsid w:val="00BA6D01"/>
    <w:rsid w:val="00BA6D99"/>
    <w:rsid w:val="00BA75F3"/>
    <w:rsid w:val="00BA7735"/>
    <w:rsid w:val="00BA7ABA"/>
    <w:rsid w:val="00BB08F2"/>
    <w:rsid w:val="00BB1F9C"/>
    <w:rsid w:val="00BB24DB"/>
    <w:rsid w:val="00BB3239"/>
    <w:rsid w:val="00BB38C6"/>
    <w:rsid w:val="00BB3902"/>
    <w:rsid w:val="00BB39A6"/>
    <w:rsid w:val="00BB3EAF"/>
    <w:rsid w:val="00BB4581"/>
    <w:rsid w:val="00BB4C7D"/>
    <w:rsid w:val="00BB4D07"/>
    <w:rsid w:val="00BB4F0F"/>
    <w:rsid w:val="00BB5523"/>
    <w:rsid w:val="00BB57AF"/>
    <w:rsid w:val="00BB60ED"/>
    <w:rsid w:val="00BB6179"/>
    <w:rsid w:val="00BB627B"/>
    <w:rsid w:val="00BB63B1"/>
    <w:rsid w:val="00BB677E"/>
    <w:rsid w:val="00BB67BA"/>
    <w:rsid w:val="00BB6F49"/>
    <w:rsid w:val="00BB7145"/>
    <w:rsid w:val="00BB71AF"/>
    <w:rsid w:val="00BB732A"/>
    <w:rsid w:val="00BB792B"/>
    <w:rsid w:val="00BB7957"/>
    <w:rsid w:val="00BC03EC"/>
    <w:rsid w:val="00BC0C63"/>
    <w:rsid w:val="00BC0DCD"/>
    <w:rsid w:val="00BC17F0"/>
    <w:rsid w:val="00BC1DD6"/>
    <w:rsid w:val="00BC1E29"/>
    <w:rsid w:val="00BC224B"/>
    <w:rsid w:val="00BC256F"/>
    <w:rsid w:val="00BC2685"/>
    <w:rsid w:val="00BC2936"/>
    <w:rsid w:val="00BC2942"/>
    <w:rsid w:val="00BC330B"/>
    <w:rsid w:val="00BC33B9"/>
    <w:rsid w:val="00BC349A"/>
    <w:rsid w:val="00BC3DE3"/>
    <w:rsid w:val="00BC44B6"/>
    <w:rsid w:val="00BC4A47"/>
    <w:rsid w:val="00BC5153"/>
    <w:rsid w:val="00BC51CD"/>
    <w:rsid w:val="00BC57FA"/>
    <w:rsid w:val="00BC5D7A"/>
    <w:rsid w:val="00BC6057"/>
    <w:rsid w:val="00BC6141"/>
    <w:rsid w:val="00BC617C"/>
    <w:rsid w:val="00BC65BC"/>
    <w:rsid w:val="00BC675F"/>
    <w:rsid w:val="00BC6B1D"/>
    <w:rsid w:val="00BC6D96"/>
    <w:rsid w:val="00BC7293"/>
    <w:rsid w:val="00BC7471"/>
    <w:rsid w:val="00BC7620"/>
    <w:rsid w:val="00BC79A9"/>
    <w:rsid w:val="00BC79E5"/>
    <w:rsid w:val="00BC7D03"/>
    <w:rsid w:val="00BD0000"/>
    <w:rsid w:val="00BD0177"/>
    <w:rsid w:val="00BD049C"/>
    <w:rsid w:val="00BD062F"/>
    <w:rsid w:val="00BD0D64"/>
    <w:rsid w:val="00BD0F2F"/>
    <w:rsid w:val="00BD1086"/>
    <w:rsid w:val="00BD1491"/>
    <w:rsid w:val="00BD14D7"/>
    <w:rsid w:val="00BD1735"/>
    <w:rsid w:val="00BD184B"/>
    <w:rsid w:val="00BD1ACA"/>
    <w:rsid w:val="00BD1B4E"/>
    <w:rsid w:val="00BD1BE7"/>
    <w:rsid w:val="00BD1E01"/>
    <w:rsid w:val="00BD24A1"/>
    <w:rsid w:val="00BD2677"/>
    <w:rsid w:val="00BD2C52"/>
    <w:rsid w:val="00BD2D0A"/>
    <w:rsid w:val="00BD2DD1"/>
    <w:rsid w:val="00BD2EDE"/>
    <w:rsid w:val="00BD2EED"/>
    <w:rsid w:val="00BD35AF"/>
    <w:rsid w:val="00BD3CBB"/>
    <w:rsid w:val="00BD3DEC"/>
    <w:rsid w:val="00BD4199"/>
    <w:rsid w:val="00BD4363"/>
    <w:rsid w:val="00BD46A4"/>
    <w:rsid w:val="00BD471C"/>
    <w:rsid w:val="00BD49FF"/>
    <w:rsid w:val="00BD4B1F"/>
    <w:rsid w:val="00BD4D58"/>
    <w:rsid w:val="00BD4E99"/>
    <w:rsid w:val="00BD50ED"/>
    <w:rsid w:val="00BD5527"/>
    <w:rsid w:val="00BD557C"/>
    <w:rsid w:val="00BD564C"/>
    <w:rsid w:val="00BD564D"/>
    <w:rsid w:val="00BD56D8"/>
    <w:rsid w:val="00BD5D22"/>
    <w:rsid w:val="00BD60C8"/>
    <w:rsid w:val="00BD63EF"/>
    <w:rsid w:val="00BD6A08"/>
    <w:rsid w:val="00BD6A37"/>
    <w:rsid w:val="00BD6B67"/>
    <w:rsid w:val="00BD712D"/>
    <w:rsid w:val="00BD7516"/>
    <w:rsid w:val="00BE0003"/>
    <w:rsid w:val="00BE00E1"/>
    <w:rsid w:val="00BE01AE"/>
    <w:rsid w:val="00BE05F9"/>
    <w:rsid w:val="00BE1667"/>
    <w:rsid w:val="00BE2175"/>
    <w:rsid w:val="00BE2760"/>
    <w:rsid w:val="00BE2797"/>
    <w:rsid w:val="00BE2890"/>
    <w:rsid w:val="00BE3846"/>
    <w:rsid w:val="00BE3AF1"/>
    <w:rsid w:val="00BE3DAB"/>
    <w:rsid w:val="00BE401F"/>
    <w:rsid w:val="00BE4082"/>
    <w:rsid w:val="00BE4BBF"/>
    <w:rsid w:val="00BE4FC5"/>
    <w:rsid w:val="00BE50C0"/>
    <w:rsid w:val="00BE51CC"/>
    <w:rsid w:val="00BE57A3"/>
    <w:rsid w:val="00BE5E47"/>
    <w:rsid w:val="00BE6323"/>
    <w:rsid w:val="00BE6658"/>
    <w:rsid w:val="00BE70A8"/>
    <w:rsid w:val="00BE720F"/>
    <w:rsid w:val="00BE7522"/>
    <w:rsid w:val="00BE782E"/>
    <w:rsid w:val="00BE7AD6"/>
    <w:rsid w:val="00BE7C79"/>
    <w:rsid w:val="00BF00F2"/>
    <w:rsid w:val="00BF0797"/>
    <w:rsid w:val="00BF0B72"/>
    <w:rsid w:val="00BF0BCA"/>
    <w:rsid w:val="00BF1125"/>
    <w:rsid w:val="00BF15DD"/>
    <w:rsid w:val="00BF1B53"/>
    <w:rsid w:val="00BF1F31"/>
    <w:rsid w:val="00BF1F51"/>
    <w:rsid w:val="00BF20A6"/>
    <w:rsid w:val="00BF2150"/>
    <w:rsid w:val="00BF2611"/>
    <w:rsid w:val="00BF2943"/>
    <w:rsid w:val="00BF2D77"/>
    <w:rsid w:val="00BF391F"/>
    <w:rsid w:val="00BF3936"/>
    <w:rsid w:val="00BF4276"/>
    <w:rsid w:val="00BF498E"/>
    <w:rsid w:val="00BF51EF"/>
    <w:rsid w:val="00BF54E1"/>
    <w:rsid w:val="00BF5691"/>
    <w:rsid w:val="00BF5A33"/>
    <w:rsid w:val="00BF5E51"/>
    <w:rsid w:val="00BF6043"/>
    <w:rsid w:val="00BF61BF"/>
    <w:rsid w:val="00BF6795"/>
    <w:rsid w:val="00BF6839"/>
    <w:rsid w:val="00BF6C31"/>
    <w:rsid w:val="00BF6D8E"/>
    <w:rsid w:val="00BF6F80"/>
    <w:rsid w:val="00BF72D3"/>
    <w:rsid w:val="00C002DC"/>
    <w:rsid w:val="00C0058C"/>
    <w:rsid w:val="00C00590"/>
    <w:rsid w:val="00C00A9B"/>
    <w:rsid w:val="00C00D95"/>
    <w:rsid w:val="00C015B0"/>
    <w:rsid w:val="00C01618"/>
    <w:rsid w:val="00C016E7"/>
    <w:rsid w:val="00C01755"/>
    <w:rsid w:val="00C01918"/>
    <w:rsid w:val="00C01D02"/>
    <w:rsid w:val="00C01F25"/>
    <w:rsid w:val="00C02115"/>
    <w:rsid w:val="00C021E1"/>
    <w:rsid w:val="00C0221C"/>
    <w:rsid w:val="00C02474"/>
    <w:rsid w:val="00C02B78"/>
    <w:rsid w:val="00C02C00"/>
    <w:rsid w:val="00C02CC1"/>
    <w:rsid w:val="00C03065"/>
    <w:rsid w:val="00C0319F"/>
    <w:rsid w:val="00C038CC"/>
    <w:rsid w:val="00C03FDC"/>
    <w:rsid w:val="00C04602"/>
    <w:rsid w:val="00C047C7"/>
    <w:rsid w:val="00C04E3B"/>
    <w:rsid w:val="00C04FDC"/>
    <w:rsid w:val="00C0550D"/>
    <w:rsid w:val="00C0607D"/>
    <w:rsid w:val="00C0631E"/>
    <w:rsid w:val="00C068B9"/>
    <w:rsid w:val="00C069F8"/>
    <w:rsid w:val="00C06E4B"/>
    <w:rsid w:val="00C06F79"/>
    <w:rsid w:val="00C07E98"/>
    <w:rsid w:val="00C1029E"/>
    <w:rsid w:val="00C107C6"/>
    <w:rsid w:val="00C10DC3"/>
    <w:rsid w:val="00C115BE"/>
    <w:rsid w:val="00C118CB"/>
    <w:rsid w:val="00C11C82"/>
    <w:rsid w:val="00C12030"/>
    <w:rsid w:val="00C12303"/>
    <w:rsid w:val="00C125D6"/>
    <w:rsid w:val="00C126E2"/>
    <w:rsid w:val="00C129FB"/>
    <w:rsid w:val="00C12CA1"/>
    <w:rsid w:val="00C12E36"/>
    <w:rsid w:val="00C131D4"/>
    <w:rsid w:val="00C132D1"/>
    <w:rsid w:val="00C135D0"/>
    <w:rsid w:val="00C1369A"/>
    <w:rsid w:val="00C13B28"/>
    <w:rsid w:val="00C1411B"/>
    <w:rsid w:val="00C1427B"/>
    <w:rsid w:val="00C15D8C"/>
    <w:rsid w:val="00C1615F"/>
    <w:rsid w:val="00C16867"/>
    <w:rsid w:val="00C16D16"/>
    <w:rsid w:val="00C1787F"/>
    <w:rsid w:val="00C17B37"/>
    <w:rsid w:val="00C202B8"/>
    <w:rsid w:val="00C209BC"/>
    <w:rsid w:val="00C20CFC"/>
    <w:rsid w:val="00C215DE"/>
    <w:rsid w:val="00C21AE5"/>
    <w:rsid w:val="00C21BE6"/>
    <w:rsid w:val="00C2275C"/>
    <w:rsid w:val="00C22AE3"/>
    <w:rsid w:val="00C22B1F"/>
    <w:rsid w:val="00C2388D"/>
    <w:rsid w:val="00C23A2E"/>
    <w:rsid w:val="00C23DEC"/>
    <w:rsid w:val="00C24599"/>
    <w:rsid w:val="00C24CD3"/>
    <w:rsid w:val="00C25271"/>
    <w:rsid w:val="00C25369"/>
    <w:rsid w:val="00C25B9E"/>
    <w:rsid w:val="00C260FD"/>
    <w:rsid w:val="00C2634E"/>
    <w:rsid w:val="00C271CE"/>
    <w:rsid w:val="00C276BE"/>
    <w:rsid w:val="00C2778D"/>
    <w:rsid w:val="00C27CE7"/>
    <w:rsid w:val="00C307FC"/>
    <w:rsid w:val="00C30C13"/>
    <w:rsid w:val="00C30FC9"/>
    <w:rsid w:val="00C31424"/>
    <w:rsid w:val="00C3144C"/>
    <w:rsid w:val="00C322E0"/>
    <w:rsid w:val="00C323F7"/>
    <w:rsid w:val="00C324CE"/>
    <w:rsid w:val="00C32CFF"/>
    <w:rsid w:val="00C33135"/>
    <w:rsid w:val="00C33298"/>
    <w:rsid w:val="00C333B4"/>
    <w:rsid w:val="00C342DE"/>
    <w:rsid w:val="00C345D8"/>
    <w:rsid w:val="00C34959"/>
    <w:rsid w:val="00C3562B"/>
    <w:rsid w:val="00C35A35"/>
    <w:rsid w:val="00C35B38"/>
    <w:rsid w:val="00C36663"/>
    <w:rsid w:val="00C368E1"/>
    <w:rsid w:val="00C371E3"/>
    <w:rsid w:val="00C3741C"/>
    <w:rsid w:val="00C3746D"/>
    <w:rsid w:val="00C375F3"/>
    <w:rsid w:val="00C37846"/>
    <w:rsid w:val="00C407A0"/>
    <w:rsid w:val="00C40A9C"/>
    <w:rsid w:val="00C4186A"/>
    <w:rsid w:val="00C41997"/>
    <w:rsid w:val="00C41EB3"/>
    <w:rsid w:val="00C41FA8"/>
    <w:rsid w:val="00C42518"/>
    <w:rsid w:val="00C429FD"/>
    <w:rsid w:val="00C42A9C"/>
    <w:rsid w:val="00C42D9C"/>
    <w:rsid w:val="00C43AA5"/>
    <w:rsid w:val="00C443DE"/>
    <w:rsid w:val="00C448D7"/>
    <w:rsid w:val="00C44CCB"/>
    <w:rsid w:val="00C44D50"/>
    <w:rsid w:val="00C452F8"/>
    <w:rsid w:val="00C4532F"/>
    <w:rsid w:val="00C45771"/>
    <w:rsid w:val="00C45A06"/>
    <w:rsid w:val="00C46537"/>
    <w:rsid w:val="00C46596"/>
    <w:rsid w:val="00C466C1"/>
    <w:rsid w:val="00C468AC"/>
    <w:rsid w:val="00C4694B"/>
    <w:rsid w:val="00C46C26"/>
    <w:rsid w:val="00C46C61"/>
    <w:rsid w:val="00C46EF7"/>
    <w:rsid w:val="00C4714F"/>
    <w:rsid w:val="00C47403"/>
    <w:rsid w:val="00C47A74"/>
    <w:rsid w:val="00C504C8"/>
    <w:rsid w:val="00C50AFF"/>
    <w:rsid w:val="00C50BDF"/>
    <w:rsid w:val="00C50E11"/>
    <w:rsid w:val="00C510BC"/>
    <w:rsid w:val="00C512A6"/>
    <w:rsid w:val="00C51517"/>
    <w:rsid w:val="00C51F31"/>
    <w:rsid w:val="00C5210A"/>
    <w:rsid w:val="00C521F8"/>
    <w:rsid w:val="00C52C98"/>
    <w:rsid w:val="00C52D74"/>
    <w:rsid w:val="00C53051"/>
    <w:rsid w:val="00C53BC8"/>
    <w:rsid w:val="00C540D6"/>
    <w:rsid w:val="00C5491A"/>
    <w:rsid w:val="00C54A87"/>
    <w:rsid w:val="00C54C33"/>
    <w:rsid w:val="00C554D6"/>
    <w:rsid w:val="00C55CFD"/>
    <w:rsid w:val="00C55EC3"/>
    <w:rsid w:val="00C55FF0"/>
    <w:rsid w:val="00C56A33"/>
    <w:rsid w:val="00C56AC1"/>
    <w:rsid w:val="00C57387"/>
    <w:rsid w:val="00C57623"/>
    <w:rsid w:val="00C57D89"/>
    <w:rsid w:val="00C60225"/>
    <w:rsid w:val="00C61ED2"/>
    <w:rsid w:val="00C620DB"/>
    <w:rsid w:val="00C6292E"/>
    <w:rsid w:val="00C62C72"/>
    <w:rsid w:val="00C63335"/>
    <w:rsid w:val="00C63602"/>
    <w:rsid w:val="00C6369F"/>
    <w:rsid w:val="00C637AC"/>
    <w:rsid w:val="00C63B44"/>
    <w:rsid w:val="00C63BB2"/>
    <w:rsid w:val="00C63C1E"/>
    <w:rsid w:val="00C63C94"/>
    <w:rsid w:val="00C63E14"/>
    <w:rsid w:val="00C64532"/>
    <w:rsid w:val="00C6466C"/>
    <w:rsid w:val="00C649B7"/>
    <w:rsid w:val="00C659E5"/>
    <w:rsid w:val="00C6603B"/>
    <w:rsid w:val="00C66A61"/>
    <w:rsid w:val="00C66C40"/>
    <w:rsid w:val="00C66FF9"/>
    <w:rsid w:val="00C675CB"/>
    <w:rsid w:val="00C675DE"/>
    <w:rsid w:val="00C677AC"/>
    <w:rsid w:val="00C67A34"/>
    <w:rsid w:val="00C67D2B"/>
    <w:rsid w:val="00C70556"/>
    <w:rsid w:val="00C70821"/>
    <w:rsid w:val="00C72117"/>
    <w:rsid w:val="00C72E71"/>
    <w:rsid w:val="00C72F92"/>
    <w:rsid w:val="00C740BB"/>
    <w:rsid w:val="00C746FA"/>
    <w:rsid w:val="00C75213"/>
    <w:rsid w:val="00C75675"/>
    <w:rsid w:val="00C76260"/>
    <w:rsid w:val="00C7627C"/>
    <w:rsid w:val="00C762ED"/>
    <w:rsid w:val="00C76711"/>
    <w:rsid w:val="00C76E44"/>
    <w:rsid w:val="00C7712D"/>
    <w:rsid w:val="00C773E6"/>
    <w:rsid w:val="00C77C11"/>
    <w:rsid w:val="00C8026D"/>
    <w:rsid w:val="00C80413"/>
    <w:rsid w:val="00C808E5"/>
    <w:rsid w:val="00C80B36"/>
    <w:rsid w:val="00C80DEC"/>
    <w:rsid w:val="00C80FAC"/>
    <w:rsid w:val="00C81149"/>
    <w:rsid w:val="00C81EB9"/>
    <w:rsid w:val="00C826B2"/>
    <w:rsid w:val="00C8289E"/>
    <w:rsid w:val="00C8306E"/>
    <w:rsid w:val="00C83A2E"/>
    <w:rsid w:val="00C83D3B"/>
    <w:rsid w:val="00C83E02"/>
    <w:rsid w:val="00C84642"/>
    <w:rsid w:val="00C846A8"/>
    <w:rsid w:val="00C84A89"/>
    <w:rsid w:val="00C8511A"/>
    <w:rsid w:val="00C860EE"/>
    <w:rsid w:val="00C862F2"/>
    <w:rsid w:val="00C86572"/>
    <w:rsid w:val="00C868B2"/>
    <w:rsid w:val="00C8694C"/>
    <w:rsid w:val="00C86A31"/>
    <w:rsid w:val="00C86B5B"/>
    <w:rsid w:val="00C870A6"/>
    <w:rsid w:val="00C8747D"/>
    <w:rsid w:val="00C90950"/>
    <w:rsid w:val="00C90CBB"/>
    <w:rsid w:val="00C90EB7"/>
    <w:rsid w:val="00C90F31"/>
    <w:rsid w:val="00C91088"/>
    <w:rsid w:val="00C9137F"/>
    <w:rsid w:val="00C9150E"/>
    <w:rsid w:val="00C916E6"/>
    <w:rsid w:val="00C92E26"/>
    <w:rsid w:val="00C9343F"/>
    <w:rsid w:val="00C938CF"/>
    <w:rsid w:val="00C93A8C"/>
    <w:rsid w:val="00C94940"/>
    <w:rsid w:val="00C9558D"/>
    <w:rsid w:val="00C95856"/>
    <w:rsid w:val="00C95B3D"/>
    <w:rsid w:val="00C96D38"/>
    <w:rsid w:val="00C96ED4"/>
    <w:rsid w:val="00C97104"/>
    <w:rsid w:val="00C971D1"/>
    <w:rsid w:val="00C97E25"/>
    <w:rsid w:val="00CA0356"/>
    <w:rsid w:val="00CA0471"/>
    <w:rsid w:val="00CA0BC1"/>
    <w:rsid w:val="00CA1228"/>
    <w:rsid w:val="00CA127E"/>
    <w:rsid w:val="00CA20A0"/>
    <w:rsid w:val="00CA2C01"/>
    <w:rsid w:val="00CA2F8F"/>
    <w:rsid w:val="00CA320B"/>
    <w:rsid w:val="00CA3B10"/>
    <w:rsid w:val="00CA3E9E"/>
    <w:rsid w:val="00CA4D31"/>
    <w:rsid w:val="00CA5353"/>
    <w:rsid w:val="00CA5575"/>
    <w:rsid w:val="00CA55C0"/>
    <w:rsid w:val="00CA5A55"/>
    <w:rsid w:val="00CA5B2A"/>
    <w:rsid w:val="00CA6100"/>
    <w:rsid w:val="00CA6167"/>
    <w:rsid w:val="00CA6223"/>
    <w:rsid w:val="00CA62CA"/>
    <w:rsid w:val="00CA664C"/>
    <w:rsid w:val="00CA6701"/>
    <w:rsid w:val="00CA6B41"/>
    <w:rsid w:val="00CA6BF5"/>
    <w:rsid w:val="00CA6E06"/>
    <w:rsid w:val="00CA6EA7"/>
    <w:rsid w:val="00CA7F3C"/>
    <w:rsid w:val="00CB0115"/>
    <w:rsid w:val="00CB065D"/>
    <w:rsid w:val="00CB0926"/>
    <w:rsid w:val="00CB0C25"/>
    <w:rsid w:val="00CB1220"/>
    <w:rsid w:val="00CB1D12"/>
    <w:rsid w:val="00CB25E2"/>
    <w:rsid w:val="00CB2706"/>
    <w:rsid w:val="00CB279A"/>
    <w:rsid w:val="00CB2CE4"/>
    <w:rsid w:val="00CB385E"/>
    <w:rsid w:val="00CB39FE"/>
    <w:rsid w:val="00CB46DF"/>
    <w:rsid w:val="00CB4B5E"/>
    <w:rsid w:val="00CB4D58"/>
    <w:rsid w:val="00CB4E63"/>
    <w:rsid w:val="00CB4FCF"/>
    <w:rsid w:val="00CB5896"/>
    <w:rsid w:val="00CB58CB"/>
    <w:rsid w:val="00CB58EA"/>
    <w:rsid w:val="00CB5973"/>
    <w:rsid w:val="00CB5AF1"/>
    <w:rsid w:val="00CB5F6B"/>
    <w:rsid w:val="00CB6106"/>
    <w:rsid w:val="00CB6108"/>
    <w:rsid w:val="00CB63F9"/>
    <w:rsid w:val="00CB6851"/>
    <w:rsid w:val="00CB69B3"/>
    <w:rsid w:val="00CB6A41"/>
    <w:rsid w:val="00CB6F8F"/>
    <w:rsid w:val="00CB75DA"/>
    <w:rsid w:val="00CB75FB"/>
    <w:rsid w:val="00CB77EF"/>
    <w:rsid w:val="00CB796B"/>
    <w:rsid w:val="00CC0229"/>
    <w:rsid w:val="00CC06A9"/>
    <w:rsid w:val="00CC07DA"/>
    <w:rsid w:val="00CC0CA5"/>
    <w:rsid w:val="00CC0E02"/>
    <w:rsid w:val="00CC1143"/>
    <w:rsid w:val="00CC1434"/>
    <w:rsid w:val="00CC1747"/>
    <w:rsid w:val="00CC2392"/>
    <w:rsid w:val="00CC242A"/>
    <w:rsid w:val="00CC2587"/>
    <w:rsid w:val="00CC280E"/>
    <w:rsid w:val="00CC2A3A"/>
    <w:rsid w:val="00CC3504"/>
    <w:rsid w:val="00CC356F"/>
    <w:rsid w:val="00CC3616"/>
    <w:rsid w:val="00CC3AC1"/>
    <w:rsid w:val="00CC3B44"/>
    <w:rsid w:val="00CC3ECD"/>
    <w:rsid w:val="00CC3FB6"/>
    <w:rsid w:val="00CC4169"/>
    <w:rsid w:val="00CC46ED"/>
    <w:rsid w:val="00CC554F"/>
    <w:rsid w:val="00CC55A0"/>
    <w:rsid w:val="00CC5A55"/>
    <w:rsid w:val="00CC5CD8"/>
    <w:rsid w:val="00CC5E4F"/>
    <w:rsid w:val="00CC5F30"/>
    <w:rsid w:val="00CC6052"/>
    <w:rsid w:val="00CC605A"/>
    <w:rsid w:val="00CC61CF"/>
    <w:rsid w:val="00CC6B51"/>
    <w:rsid w:val="00CC6BBB"/>
    <w:rsid w:val="00CC70C3"/>
    <w:rsid w:val="00CC7452"/>
    <w:rsid w:val="00CC77B6"/>
    <w:rsid w:val="00CD0056"/>
    <w:rsid w:val="00CD2570"/>
    <w:rsid w:val="00CD2864"/>
    <w:rsid w:val="00CD289A"/>
    <w:rsid w:val="00CD3246"/>
    <w:rsid w:val="00CD3427"/>
    <w:rsid w:val="00CD3463"/>
    <w:rsid w:val="00CD3477"/>
    <w:rsid w:val="00CD3627"/>
    <w:rsid w:val="00CD37B0"/>
    <w:rsid w:val="00CD3828"/>
    <w:rsid w:val="00CD3AE7"/>
    <w:rsid w:val="00CD3E5E"/>
    <w:rsid w:val="00CD3F89"/>
    <w:rsid w:val="00CD4102"/>
    <w:rsid w:val="00CD432C"/>
    <w:rsid w:val="00CD4847"/>
    <w:rsid w:val="00CD4D3F"/>
    <w:rsid w:val="00CD592C"/>
    <w:rsid w:val="00CD6827"/>
    <w:rsid w:val="00CD68E2"/>
    <w:rsid w:val="00CD7B4D"/>
    <w:rsid w:val="00CD7BD4"/>
    <w:rsid w:val="00CD7D71"/>
    <w:rsid w:val="00CD7EA4"/>
    <w:rsid w:val="00CE0303"/>
    <w:rsid w:val="00CE079D"/>
    <w:rsid w:val="00CE09FD"/>
    <w:rsid w:val="00CE0BD1"/>
    <w:rsid w:val="00CE176A"/>
    <w:rsid w:val="00CE21AB"/>
    <w:rsid w:val="00CE2549"/>
    <w:rsid w:val="00CE38CE"/>
    <w:rsid w:val="00CE3E31"/>
    <w:rsid w:val="00CE3F80"/>
    <w:rsid w:val="00CE443D"/>
    <w:rsid w:val="00CE4D11"/>
    <w:rsid w:val="00CE4EB7"/>
    <w:rsid w:val="00CE5769"/>
    <w:rsid w:val="00CE5B22"/>
    <w:rsid w:val="00CE62B7"/>
    <w:rsid w:val="00CE63C9"/>
    <w:rsid w:val="00CE662A"/>
    <w:rsid w:val="00CE6675"/>
    <w:rsid w:val="00CE6AD3"/>
    <w:rsid w:val="00CE6CE9"/>
    <w:rsid w:val="00CE718C"/>
    <w:rsid w:val="00CE72F6"/>
    <w:rsid w:val="00CE7B86"/>
    <w:rsid w:val="00CF027E"/>
    <w:rsid w:val="00CF04A2"/>
    <w:rsid w:val="00CF0817"/>
    <w:rsid w:val="00CF0840"/>
    <w:rsid w:val="00CF09C6"/>
    <w:rsid w:val="00CF09DC"/>
    <w:rsid w:val="00CF0C8E"/>
    <w:rsid w:val="00CF1186"/>
    <w:rsid w:val="00CF1571"/>
    <w:rsid w:val="00CF164B"/>
    <w:rsid w:val="00CF1ABA"/>
    <w:rsid w:val="00CF2022"/>
    <w:rsid w:val="00CF20DA"/>
    <w:rsid w:val="00CF222C"/>
    <w:rsid w:val="00CF2A6D"/>
    <w:rsid w:val="00CF2D04"/>
    <w:rsid w:val="00CF2DC6"/>
    <w:rsid w:val="00CF2F34"/>
    <w:rsid w:val="00CF3301"/>
    <w:rsid w:val="00CF360A"/>
    <w:rsid w:val="00CF3737"/>
    <w:rsid w:val="00CF3A4E"/>
    <w:rsid w:val="00CF4940"/>
    <w:rsid w:val="00CF4A93"/>
    <w:rsid w:val="00CF5447"/>
    <w:rsid w:val="00CF5DBB"/>
    <w:rsid w:val="00CF6242"/>
    <w:rsid w:val="00CF6E8D"/>
    <w:rsid w:val="00CF709F"/>
    <w:rsid w:val="00CF70DE"/>
    <w:rsid w:val="00CF7D7D"/>
    <w:rsid w:val="00CF7EC1"/>
    <w:rsid w:val="00D000AA"/>
    <w:rsid w:val="00D00424"/>
    <w:rsid w:val="00D0079D"/>
    <w:rsid w:val="00D008E5"/>
    <w:rsid w:val="00D00DBB"/>
    <w:rsid w:val="00D011BB"/>
    <w:rsid w:val="00D01315"/>
    <w:rsid w:val="00D01424"/>
    <w:rsid w:val="00D01688"/>
    <w:rsid w:val="00D01B14"/>
    <w:rsid w:val="00D01B5A"/>
    <w:rsid w:val="00D01C35"/>
    <w:rsid w:val="00D02173"/>
    <w:rsid w:val="00D0230B"/>
    <w:rsid w:val="00D023DE"/>
    <w:rsid w:val="00D029AE"/>
    <w:rsid w:val="00D02DF9"/>
    <w:rsid w:val="00D02EE8"/>
    <w:rsid w:val="00D037B1"/>
    <w:rsid w:val="00D03992"/>
    <w:rsid w:val="00D0474C"/>
    <w:rsid w:val="00D0526A"/>
    <w:rsid w:val="00D0541A"/>
    <w:rsid w:val="00D058C4"/>
    <w:rsid w:val="00D05917"/>
    <w:rsid w:val="00D05BB0"/>
    <w:rsid w:val="00D061B3"/>
    <w:rsid w:val="00D071A1"/>
    <w:rsid w:val="00D0748F"/>
    <w:rsid w:val="00D074A7"/>
    <w:rsid w:val="00D0751A"/>
    <w:rsid w:val="00D077CC"/>
    <w:rsid w:val="00D07964"/>
    <w:rsid w:val="00D07A05"/>
    <w:rsid w:val="00D07B48"/>
    <w:rsid w:val="00D10089"/>
    <w:rsid w:val="00D1053F"/>
    <w:rsid w:val="00D10CE7"/>
    <w:rsid w:val="00D11159"/>
    <w:rsid w:val="00D11ECA"/>
    <w:rsid w:val="00D12726"/>
    <w:rsid w:val="00D129C7"/>
    <w:rsid w:val="00D13525"/>
    <w:rsid w:val="00D137DB"/>
    <w:rsid w:val="00D13819"/>
    <w:rsid w:val="00D138DE"/>
    <w:rsid w:val="00D14182"/>
    <w:rsid w:val="00D144E0"/>
    <w:rsid w:val="00D145EC"/>
    <w:rsid w:val="00D15246"/>
    <w:rsid w:val="00D15C20"/>
    <w:rsid w:val="00D15D66"/>
    <w:rsid w:val="00D15D74"/>
    <w:rsid w:val="00D16577"/>
    <w:rsid w:val="00D16866"/>
    <w:rsid w:val="00D1698D"/>
    <w:rsid w:val="00D173D5"/>
    <w:rsid w:val="00D174E3"/>
    <w:rsid w:val="00D17838"/>
    <w:rsid w:val="00D20124"/>
    <w:rsid w:val="00D20164"/>
    <w:rsid w:val="00D20F3D"/>
    <w:rsid w:val="00D2128F"/>
    <w:rsid w:val="00D2184F"/>
    <w:rsid w:val="00D219B2"/>
    <w:rsid w:val="00D21DC8"/>
    <w:rsid w:val="00D224AE"/>
    <w:rsid w:val="00D229FE"/>
    <w:rsid w:val="00D22D12"/>
    <w:rsid w:val="00D22E81"/>
    <w:rsid w:val="00D22EE8"/>
    <w:rsid w:val="00D232BB"/>
    <w:rsid w:val="00D24336"/>
    <w:rsid w:val="00D25295"/>
    <w:rsid w:val="00D25C36"/>
    <w:rsid w:val="00D25E00"/>
    <w:rsid w:val="00D25E98"/>
    <w:rsid w:val="00D26255"/>
    <w:rsid w:val="00D26ED4"/>
    <w:rsid w:val="00D26F65"/>
    <w:rsid w:val="00D271FB"/>
    <w:rsid w:val="00D2743A"/>
    <w:rsid w:val="00D27839"/>
    <w:rsid w:val="00D27969"/>
    <w:rsid w:val="00D27AD4"/>
    <w:rsid w:val="00D27AE1"/>
    <w:rsid w:val="00D301AC"/>
    <w:rsid w:val="00D30448"/>
    <w:rsid w:val="00D305C5"/>
    <w:rsid w:val="00D306DE"/>
    <w:rsid w:val="00D30962"/>
    <w:rsid w:val="00D30B9A"/>
    <w:rsid w:val="00D30E25"/>
    <w:rsid w:val="00D30E89"/>
    <w:rsid w:val="00D30F5A"/>
    <w:rsid w:val="00D311F4"/>
    <w:rsid w:val="00D32451"/>
    <w:rsid w:val="00D3280B"/>
    <w:rsid w:val="00D33057"/>
    <w:rsid w:val="00D3307C"/>
    <w:rsid w:val="00D33CF3"/>
    <w:rsid w:val="00D33E8E"/>
    <w:rsid w:val="00D33F34"/>
    <w:rsid w:val="00D3401E"/>
    <w:rsid w:val="00D3437F"/>
    <w:rsid w:val="00D34397"/>
    <w:rsid w:val="00D3446A"/>
    <w:rsid w:val="00D3480F"/>
    <w:rsid w:val="00D349C0"/>
    <w:rsid w:val="00D34B78"/>
    <w:rsid w:val="00D34F0D"/>
    <w:rsid w:val="00D35090"/>
    <w:rsid w:val="00D3516E"/>
    <w:rsid w:val="00D3521E"/>
    <w:rsid w:val="00D361DC"/>
    <w:rsid w:val="00D36C9B"/>
    <w:rsid w:val="00D36D46"/>
    <w:rsid w:val="00D37137"/>
    <w:rsid w:val="00D4026D"/>
    <w:rsid w:val="00D405A8"/>
    <w:rsid w:val="00D408FB"/>
    <w:rsid w:val="00D40988"/>
    <w:rsid w:val="00D40A56"/>
    <w:rsid w:val="00D41104"/>
    <w:rsid w:val="00D411AB"/>
    <w:rsid w:val="00D4166D"/>
    <w:rsid w:val="00D41F23"/>
    <w:rsid w:val="00D426D1"/>
    <w:rsid w:val="00D42710"/>
    <w:rsid w:val="00D42E7D"/>
    <w:rsid w:val="00D434A1"/>
    <w:rsid w:val="00D4407D"/>
    <w:rsid w:val="00D44118"/>
    <w:rsid w:val="00D442E3"/>
    <w:rsid w:val="00D44704"/>
    <w:rsid w:val="00D44D9C"/>
    <w:rsid w:val="00D462BF"/>
    <w:rsid w:val="00D4676A"/>
    <w:rsid w:val="00D470EC"/>
    <w:rsid w:val="00D47167"/>
    <w:rsid w:val="00D4771D"/>
    <w:rsid w:val="00D47906"/>
    <w:rsid w:val="00D50142"/>
    <w:rsid w:val="00D5075E"/>
    <w:rsid w:val="00D50B8C"/>
    <w:rsid w:val="00D50EB5"/>
    <w:rsid w:val="00D50F20"/>
    <w:rsid w:val="00D5124D"/>
    <w:rsid w:val="00D518BA"/>
    <w:rsid w:val="00D51AA9"/>
    <w:rsid w:val="00D51B8F"/>
    <w:rsid w:val="00D52589"/>
    <w:rsid w:val="00D527AC"/>
    <w:rsid w:val="00D539F4"/>
    <w:rsid w:val="00D54670"/>
    <w:rsid w:val="00D5479D"/>
    <w:rsid w:val="00D54D06"/>
    <w:rsid w:val="00D54EC8"/>
    <w:rsid w:val="00D5514C"/>
    <w:rsid w:val="00D5555D"/>
    <w:rsid w:val="00D55588"/>
    <w:rsid w:val="00D5563A"/>
    <w:rsid w:val="00D55883"/>
    <w:rsid w:val="00D55B47"/>
    <w:rsid w:val="00D56123"/>
    <w:rsid w:val="00D56443"/>
    <w:rsid w:val="00D56639"/>
    <w:rsid w:val="00D5674A"/>
    <w:rsid w:val="00D56831"/>
    <w:rsid w:val="00D56FC4"/>
    <w:rsid w:val="00D57591"/>
    <w:rsid w:val="00D57B49"/>
    <w:rsid w:val="00D6039F"/>
    <w:rsid w:val="00D60D63"/>
    <w:rsid w:val="00D61140"/>
    <w:rsid w:val="00D61180"/>
    <w:rsid w:val="00D6159B"/>
    <w:rsid w:val="00D6171F"/>
    <w:rsid w:val="00D61C70"/>
    <w:rsid w:val="00D62002"/>
    <w:rsid w:val="00D62ACA"/>
    <w:rsid w:val="00D62F0B"/>
    <w:rsid w:val="00D631D4"/>
    <w:rsid w:val="00D636E8"/>
    <w:rsid w:val="00D6426A"/>
    <w:rsid w:val="00D64A3F"/>
    <w:rsid w:val="00D64A6B"/>
    <w:rsid w:val="00D64B94"/>
    <w:rsid w:val="00D64E70"/>
    <w:rsid w:val="00D65483"/>
    <w:rsid w:val="00D6551F"/>
    <w:rsid w:val="00D6554B"/>
    <w:rsid w:val="00D65F33"/>
    <w:rsid w:val="00D669EE"/>
    <w:rsid w:val="00D66BC1"/>
    <w:rsid w:val="00D6700D"/>
    <w:rsid w:val="00D673E3"/>
    <w:rsid w:val="00D67404"/>
    <w:rsid w:val="00D6759B"/>
    <w:rsid w:val="00D67679"/>
    <w:rsid w:val="00D678B3"/>
    <w:rsid w:val="00D67B30"/>
    <w:rsid w:val="00D67E6A"/>
    <w:rsid w:val="00D7059A"/>
    <w:rsid w:val="00D709B2"/>
    <w:rsid w:val="00D71129"/>
    <w:rsid w:val="00D71558"/>
    <w:rsid w:val="00D71D72"/>
    <w:rsid w:val="00D723D4"/>
    <w:rsid w:val="00D72D90"/>
    <w:rsid w:val="00D7322C"/>
    <w:rsid w:val="00D73379"/>
    <w:rsid w:val="00D736B0"/>
    <w:rsid w:val="00D73EDB"/>
    <w:rsid w:val="00D73FEE"/>
    <w:rsid w:val="00D7406D"/>
    <w:rsid w:val="00D74175"/>
    <w:rsid w:val="00D741A6"/>
    <w:rsid w:val="00D74447"/>
    <w:rsid w:val="00D74756"/>
    <w:rsid w:val="00D747DD"/>
    <w:rsid w:val="00D7488A"/>
    <w:rsid w:val="00D74BDA"/>
    <w:rsid w:val="00D74CB6"/>
    <w:rsid w:val="00D74F8F"/>
    <w:rsid w:val="00D75353"/>
    <w:rsid w:val="00D7546F"/>
    <w:rsid w:val="00D75912"/>
    <w:rsid w:val="00D75A14"/>
    <w:rsid w:val="00D75B6D"/>
    <w:rsid w:val="00D75C41"/>
    <w:rsid w:val="00D75DB2"/>
    <w:rsid w:val="00D760A1"/>
    <w:rsid w:val="00D763FB"/>
    <w:rsid w:val="00D76430"/>
    <w:rsid w:val="00D766A2"/>
    <w:rsid w:val="00D76791"/>
    <w:rsid w:val="00D767DF"/>
    <w:rsid w:val="00D76BB5"/>
    <w:rsid w:val="00D77330"/>
    <w:rsid w:val="00D77775"/>
    <w:rsid w:val="00D7792E"/>
    <w:rsid w:val="00D77AF7"/>
    <w:rsid w:val="00D80EC9"/>
    <w:rsid w:val="00D80EF4"/>
    <w:rsid w:val="00D8123E"/>
    <w:rsid w:val="00D8131E"/>
    <w:rsid w:val="00D81634"/>
    <w:rsid w:val="00D81A90"/>
    <w:rsid w:val="00D81CA9"/>
    <w:rsid w:val="00D81D91"/>
    <w:rsid w:val="00D81E29"/>
    <w:rsid w:val="00D81F72"/>
    <w:rsid w:val="00D81FEE"/>
    <w:rsid w:val="00D82099"/>
    <w:rsid w:val="00D822EE"/>
    <w:rsid w:val="00D822FB"/>
    <w:rsid w:val="00D82A7D"/>
    <w:rsid w:val="00D82D55"/>
    <w:rsid w:val="00D83244"/>
    <w:rsid w:val="00D838B4"/>
    <w:rsid w:val="00D83929"/>
    <w:rsid w:val="00D83AFE"/>
    <w:rsid w:val="00D83EB4"/>
    <w:rsid w:val="00D83FBF"/>
    <w:rsid w:val="00D85136"/>
    <w:rsid w:val="00D8537B"/>
    <w:rsid w:val="00D853B7"/>
    <w:rsid w:val="00D8594B"/>
    <w:rsid w:val="00D859C4"/>
    <w:rsid w:val="00D859DC"/>
    <w:rsid w:val="00D85A48"/>
    <w:rsid w:val="00D85BE0"/>
    <w:rsid w:val="00D8637A"/>
    <w:rsid w:val="00D86B47"/>
    <w:rsid w:val="00D870AE"/>
    <w:rsid w:val="00D871A5"/>
    <w:rsid w:val="00D87416"/>
    <w:rsid w:val="00D875DD"/>
    <w:rsid w:val="00D876E1"/>
    <w:rsid w:val="00D878F8"/>
    <w:rsid w:val="00D87F60"/>
    <w:rsid w:val="00D901EA"/>
    <w:rsid w:val="00D9084B"/>
    <w:rsid w:val="00D90B3B"/>
    <w:rsid w:val="00D9155D"/>
    <w:rsid w:val="00D91612"/>
    <w:rsid w:val="00D91659"/>
    <w:rsid w:val="00D917AA"/>
    <w:rsid w:val="00D917D6"/>
    <w:rsid w:val="00D92134"/>
    <w:rsid w:val="00D92286"/>
    <w:rsid w:val="00D92D57"/>
    <w:rsid w:val="00D93922"/>
    <w:rsid w:val="00D93E8D"/>
    <w:rsid w:val="00D93EB8"/>
    <w:rsid w:val="00D93F3C"/>
    <w:rsid w:val="00D9439C"/>
    <w:rsid w:val="00D94CCE"/>
    <w:rsid w:val="00D962A7"/>
    <w:rsid w:val="00D965C4"/>
    <w:rsid w:val="00D96A21"/>
    <w:rsid w:val="00D96FA7"/>
    <w:rsid w:val="00D973AF"/>
    <w:rsid w:val="00D97758"/>
    <w:rsid w:val="00D978DE"/>
    <w:rsid w:val="00D97902"/>
    <w:rsid w:val="00D97AA1"/>
    <w:rsid w:val="00DA0A9B"/>
    <w:rsid w:val="00DA0BFC"/>
    <w:rsid w:val="00DA13EF"/>
    <w:rsid w:val="00DA16CE"/>
    <w:rsid w:val="00DA18E4"/>
    <w:rsid w:val="00DA1EBC"/>
    <w:rsid w:val="00DA224F"/>
    <w:rsid w:val="00DA250D"/>
    <w:rsid w:val="00DA2FC4"/>
    <w:rsid w:val="00DA303B"/>
    <w:rsid w:val="00DA46DC"/>
    <w:rsid w:val="00DA48D2"/>
    <w:rsid w:val="00DA501C"/>
    <w:rsid w:val="00DA51DD"/>
    <w:rsid w:val="00DA54CD"/>
    <w:rsid w:val="00DA5F8D"/>
    <w:rsid w:val="00DA628D"/>
    <w:rsid w:val="00DA68CF"/>
    <w:rsid w:val="00DA69EF"/>
    <w:rsid w:val="00DA6E4E"/>
    <w:rsid w:val="00DB011A"/>
    <w:rsid w:val="00DB01E1"/>
    <w:rsid w:val="00DB03C6"/>
    <w:rsid w:val="00DB04A7"/>
    <w:rsid w:val="00DB0D8D"/>
    <w:rsid w:val="00DB146D"/>
    <w:rsid w:val="00DB19F4"/>
    <w:rsid w:val="00DB1F9E"/>
    <w:rsid w:val="00DB27B2"/>
    <w:rsid w:val="00DB31D5"/>
    <w:rsid w:val="00DB3283"/>
    <w:rsid w:val="00DB3A8A"/>
    <w:rsid w:val="00DB4460"/>
    <w:rsid w:val="00DB44BE"/>
    <w:rsid w:val="00DB47CC"/>
    <w:rsid w:val="00DB4940"/>
    <w:rsid w:val="00DB4A3B"/>
    <w:rsid w:val="00DB4C82"/>
    <w:rsid w:val="00DB532F"/>
    <w:rsid w:val="00DB5885"/>
    <w:rsid w:val="00DB5ADA"/>
    <w:rsid w:val="00DB5E26"/>
    <w:rsid w:val="00DB6DAA"/>
    <w:rsid w:val="00DB71C6"/>
    <w:rsid w:val="00DB7383"/>
    <w:rsid w:val="00DB7D4C"/>
    <w:rsid w:val="00DB7DCD"/>
    <w:rsid w:val="00DC0663"/>
    <w:rsid w:val="00DC12E6"/>
    <w:rsid w:val="00DC25FA"/>
    <w:rsid w:val="00DC298D"/>
    <w:rsid w:val="00DC3048"/>
    <w:rsid w:val="00DC343F"/>
    <w:rsid w:val="00DC3498"/>
    <w:rsid w:val="00DC351C"/>
    <w:rsid w:val="00DC3D2E"/>
    <w:rsid w:val="00DC46A3"/>
    <w:rsid w:val="00DC5197"/>
    <w:rsid w:val="00DC5594"/>
    <w:rsid w:val="00DC5AA1"/>
    <w:rsid w:val="00DC5B16"/>
    <w:rsid w:val="00DC5CBF"/>
    <w:rsid w:val="00DC5CC2"/>
    <w:rsid w:val="00DC5E80"/>
    <w:rsid w:val="00DC60C8"/>
    <w:rsid w:val="00DC61A0"/>
    <w:rsid w:val="00DC64FA"/>
    <w:rsid w:val="00DC673F"/>
    <w:rsid w:val="00DC6772"/>
    <w:rsid w:val="00DC6E91"/>
    <w:rsid w:val="00DC6F8D"/>
    <w:rsid w:val="00DC7303"/>
    <w:rsid w:val="00DD00B9"/>
    <w:rsid w:val="00DD0512"/>
    <w:rsid w:val="00DD087B"/>
    <w:rsid w:val="00DD0CAF"/>
    <w:rsid w:val="00DD0F6A"/>
    <w:rsid w:val="00DD1A99"/>
    <w:rsid w:val="00DD1BD2"/>
    <w:rsid w:val="00DD1E1B"/>
    <w:rsid w:val="00DD1ED4"/>
    <w:rsid w:val="00DD2236"/>
    <w:rsid w:val="00DD2625"/>
    <w:rsid w:val="00DD275E"/>
    <w:rsid w:val="00DD295F"/>
    <w:rsid w:val="00DD3387"/>
    <w:rsid w:val="00DD3B73"/>
    <w:rsid w:val="00DD3C09"/>
    <w:rsid w:val="00DD3E5A"/>
    <w:rsid w:val="00DD416C"/>
    <w:rsid w:val="00DD4251"/>
    <w:rsid w:val="00DD4279"/>
    <w:rsid w:val="00DD5DD1"/>
    <w:rsid w:val="00DD615F"/>
    <w:rsid w:val="00DD65B1"/>
    <w:rsid w:val="00DD6709"/>
    <w:rsid w:val="00DD6A4C"/>
    <w:rsid w:val="00DD726E"/>
    <w:rsid w:val="00DD75E3"/>
    <w:rsid w:val="00DD774B"/>
    <w:rsid w:val="00DD7A9C"/>
    <w:rsid w:val="00DD7B8C"/>
    <w:rsid w:val="00DE0D9E"/>
    <w:rsid w:val="00DE0E67"/>
    <w:rsid w:val="00DE1D63"/>
    <w:rsid w:val="00DE1E1A"/>
    <w:rsid w:val="00DE235F"/>
    <w:rsid w:val="00DE25C8"/>
    <w:rsid w:val="00DE25D1"/>
    <w:rsid w:val="00DE286E"/>
    <w:rsid w:val="00DE2972"/>
    <w:rsid w:val="00DE2EFB"/>
    <w:rsid w:val="00DE2F68"/>
    <w:rsid w:val="00DE3434"/>
    <w:rsid w:val="00DE3D4D"/>
    <w:rsid w:val="00DE3EA8"/>
    <w:rsid w:val="00DE4240"/>
    <w:rsid w:val="00DE4248"/>
    <w:rsid w:val="00DE4951"/>
    <w:rsid w:val="00DE4B1B"/>
    <w:rsid w:val="00DE577B"/>
    <w:rsid w:val="00DE6201"/>
    <w:rsid w:val="00DE6619"/>
    <w:rsid w:val="00DE69DC"/>
    <w:rsid w:val="00DE6E72"/>
    <w:rsid w:val="00DE731B"/>
    <w:rsid w:val="00DE7A1D"/>
    <w:rsid w:val="00DE7BEA"/>
    <w:rsid w:val="00DF0545"/>
    <w:rsid w:val="00DF0AE8"/>
    <w:rsid w:val="00DF0AF2"/>
    <w:rsid w:val="00DF0E0D"/>
    <w:rsid w:val="00DF0FA0"/>
    <w:rsid w:val="00DF13B1"/>
    <w:rsid w:val="00DF1783"/>
    <w:rsid w:val="00DF1B5D"/>
    <w:rsid w:val="00DF2182"/>
    <w:rsid w:val="00DF24F5"/>
    <w:rsid w:val="00DF2C8E"/>
    <w:rsid w:val="00DF2CB8"/>
    <w:rsid w:val="00DF30B7"/>
    <w:rsid w:val="00DF30ED"/>
    <w:rsid w:val="00DF3B4B"/>
    <w:rsid w:val="00DF4869"/>
    <w:rsid w:val="00DF5096"/>
    <w:rsid w:val="00DF54A4"/>
    <w:rsid w:val="00DF5689"/>
    <w:rsid w:val="00DF59DA"/>
    <w:rsid w:val="00DF5D81"/>
    <w:rsid w:val="00DF6122"/>
    <w:rsid w:val="00DF640D"/>
    <w:rsid w:val="00DF66EC"/>
    <w:rsid w:val="00DF676E"/>
    <w:rsid w:val="00DF6BF4"/>
    <w:rsid w:val="00DF6D67"/>
    <w:rsid w:val="00DF6DD7"/>
    <w:rsid w:val="00DF731C"/>
    <w:rsid w:val="00DF74F3"/>
    <w:rsid w:val="00DF7DC8"/>
    <w:rsid w:val="00E00658"/>
    <w:rsid w:val="00E009AD"/>
    <w:rsid w:val="00E00A18"/>
    <w:rsid w:val="00E00C71"/>
    <w:rsid w:val="00E01D8E"/>
    <w:rsid w:val="00E0273F"/>
    <w:rsid w:val="00E03080"/>
    <w:rsid w:val="00E03510"/>
    <w:rsid w:val="00E03666"/>
    <w:rsid w:val="00E03936"/>
    <w:rsid w:val="00E03A62"/>
    <w:rsid w:val="00E03D30"/>
    <w:rsid w:val="00E04632"/>
    <w:rsid w:val="00E047F8"/>
    <w:rsid w:val="00E04BDD"/>
    <w:rsid w:val="00E04D15"/>
    <w:rsid w:val="00E04D52"/>
    <w:rsid w:val="00E05889"/>
    <w:rsid w:val="00E058A7"/>
    <w:rsid w:val="00E05B14"/>
    <w:rsid w:val="00E06BB9"/>
    <w:rsid w:val="00E074B1"/>
    <w:rsid w:val="00E078F6"/>
    <w:rsid w:val="00E07ACA"/>
    <w:rsid w:val="00E07DC7"/>
    <w:rsid w:val="00E07E0B"/>
    <w:rsid w:val="00E10280"/>
    <w:rsid w:val="00E103F3"/>
    <w:rsid w:val="00E10F9E"/>
    <w:rsid w:val="00E11890"/>
    <w:rsid w:val="00E11C9B"/>
    <w:rsid w:val="00E12041"/>
    <w:rsid w:val="00E120E8"/>
    <w:rsid w:val="00E1257E"/>
    <w:rsid w:val="00E12BA3"/>
    <w:rsid w:val="00E12DCA"/>
    <w:rsid w:val="00E13C61"/>
    <w:rsid w:val="00E13DF1"/>
    <w:rsid w:val="00E13E82"/>
    <w:rsid w:val="00E141F2"/>
    <w:rsid w:val="00E142CE"/>
    <w:rsid w:val="00E14446"/>
    <w:rsid w:val="00E145D3"/>
    <w:rsid w:val="00E145DF"/>
    <w:rsid w:val="00E146CA"/>
    <w:rsid w:val="00E147B2"/>
    <w:rsid w:val="00E14954"/>
    <w:rsid w:val="00E150F1"/>
    <w:rsid w:val="00E15C9E"/>
    <w:rsid w:val="00E15E01"/>
    <w:rsid w:val="00E1609A"/>
    <w:rsid w:val="00E16102"/>
    <w:rsid w:val="00E16140"/>
    <w:rsid w:val="00E1631B"/>
    <w:rsid w:val="00E16743"/>
    <w:rsid w:val="00E16D72"/>
    <w:rsid w:val="00E16E2E"/>
    <w:rsid w:val="00E16E82"/>
    <w:rsid w:val="00E16F17"/>
    <w:rsid w:val="00E17963"/>
    <w:rsid w:val="00E17A18"/>
    <w:rsid w:val="00E20036"/>
    <w:rsid w:val="00E20830"/>
    <w:rsid w:val="00E208F6"/>
    <w:rsid w:val="00E20D14"/>
    <w:rsid w:val="00E2121E"/>
    <w:rsid w:val="00E2132F"/>
    <w:rsid w:val="00E2147D"/>
    <w:rsid w:val="00E227C0"/>
    <w:rsid w:val="00E22A13"/>
    <w:rsid w:val="00E22B0A"/>
    <w:rsid w:val="00E23A67"/>
    <w:rsid w:val="00E23B22"/>
    <w:rsid w:val="00E24193"/>
    <w:rsid w:val="00E243BE"/>
    <w:rsid w:val="00E244D8"/>
    <w:rsid w:val="00E24511"/>
    <w:rsid w:val="00E245E5"/>
    <w:rsid w:val="00E2483C"/>
    <w:rsid w:val="00E25654"/>
    <w:rsid w:val="00E25A51"/>
    <w:rsid w:val="00E25DA7"/>
    <w:rsid w:val="00E2617B"/>
    <w:rsid w:val="00E26605"/>
    <w:rsid w:val="00E26782"/>
    <w:rsid w:val="00E26E73"/>
    <w:rsid w:val="00E27407"/>
    <w:rsid w:val="00E27639"/>
    <w:rsid w:val="00E27BA4"/>
    <w:rsid w:val="00E306A4"/>
    <w:rsid w:val="00E309A8"/>
    <w:rsid w:val="00E31982"/>
    <w:rsid w:val="00E32045"/>
    <w:rsid w:val="00E32303"/>
    <w:rsid w:val="00E32491"/>
    <w:rsid w:val="00E3275C"/>
    <w:rsid w:val="00E32D8A"/>
    <w:rsid w:val="00E3370C"/>
    <w:rsid w:val="00E33B0E"/>
    <w:rsid w:val="00E34477"/>
    <w:rsid w:val="00E34E39"/>
    <w:rsid w:val="00E35368"/>
    <w:rsid w:val="00E35541"/>
    <w:rsid w:val="00E355BC"/>
    <w:rsid w:val="00E35A10"/>
    <w:rsid w:val="00E35D3E"/>
    <w:rsid w:val="00E36011"/>
    <w:rsid w:val="00E360FD"/>
    <w:rsid w:val="00E361F7"/>
    <w:rsid w:val="00E3639D"/>
    <w:rsid w:val="00E363D7"/>
    <w:rsid w:val="00E364EB"/>
    <w:rsid w:val="00E36EB0"/>
    <w:rsid w:val="00E3708C"/>
    <w:rsid w:val="00E371A8"/>
    <w:rsid w:val="00E37315"/>
    <w:rsid w:val="00E37496"/>
    <w:rsid w:val="00E37646"/>
    <w:rsid w:val="00E37869"/>
    <w:rsid w:val="00E37F10"/>
    <w:rsid w:val="00E40204"/>
    <w:rsid w:val="00E406B7"/>
    <w:rsid w:val="00E408B1"/>
    <w:rsid w:val="00E4094C"/>
    <w:rsid w:val="00E40DFD"/>
    <w:rsid w:val="00E411DE"/>
    <w:rsid w:val="00E41FAE"/>
    <w:rsid w:val="00E42191"/>
    <w:rsid w:val="00E425D0"/>
    <w:rsid w:val="00E42F66"/>
    <w:rsid w:val="00E433C1"/>
    <w:rsid w:val="00E435F5"/>
    <w:rsid w:val="00E43668"/>
    <w:rsid w:val="00E43D4A"/>
    <w:rsid w:val="00E4406B"/>
    <w:rsid w:val="00E441B7"/>
    <w:rsid w:val="00E4429D"/>
    <w:rsid w:val="00E44900"/>
    <w:rsid w:val="00E45034"/>
    <w:rsid w:val="00E451DF"/>
    <w:rsid w:val="00E45500"/>
    <w:rsid w:val="00E455F8"/>
    <w:rsid w:val="00E457C8"/>
    <w:rsid w:val="00E45B2C"/>
    <w:rsid w:val="00E45CF1"/>
    <w:rsid w:val="00E465E2"/>
    <w:rsid w:val="00E46AA9"/>
    <w:rsid w:val="00E46CC9"/>
    <w:rsid w:val="00E46DAC"/>
    <w:rsid w:val="00E46E6E"/>
    <w:rsid w:val="00E471F9"/>
    <w:rsid w:val="00E47705"/>
    <w:rsid w:val="00E47732"/>
    <w:rsid w:val="00E4797B"/>
    <w:rsid w:val="00E479DF"/>
    <w:rsid w:val="00E47B54"/>
    <w:rsid w:val="00E47B8F"/>
    <w:rsid w:val="00E47F35"/>
    <w:rsid w:val="00E5043E"/>
    <w:rsid w:val="00E5084C"/>
    <w:rsid w:val="00E508EF"/>
    <w:rsid w:val="00E50BCF"/>
    <w:rsid w:val="00E513F5"/>
    <w:rsid w:val="00E51B8A"/>
    <w:rsid w:val="00E51FF3"/>
    <w:rsid w:val="00E526EB"/>
    <w:rsid w:val="00E52D85"/>
    <w:rsid w:val="00E52E11"/>
    <w:rsid w:val="00E52F50"/>
    <w:rsid w:val="00E53C1B"/>
    <w:rsid w:val="00E53FBB"/>
    <w:rsid w:val="00E5432B"/>
    <w:rsid w:val="00E54DAA"/>
    <w:rsid w:val="00E54E75"/>
    <w:rsid w:val="00E552AA"/>
    <w:rsid w:val="00E55485"/>
    <w:rsid w:val="00E55912"/>
    <w:rsid w:val="00E55E95"/>
    <w:rsid w:val="00E55ED1"/>
    <w:rsid w:val="00E562F0"/>
    <w:rsid w:val="00E56362"/>
    <w:rsid w:val="00E5647A"/>
    <w:rsid w:val="00E564C2"/>
    <w:rsid w:val="00E566B1"/>
    <w:rsid w:val="00E56737"/>
    <w:rsid w:val="00E572EB"/>
    <w:rsid w:val="00E60855"/>
    <w:rsid w:val="00E6094E"/>
    <w:rsid w:val="00E60D7F"/>
    <w:rsid w:val="00E60F28"/>
    <w:rsid w:val="00E61221"/>
    <w:rsid w:val="00E612A1"/>
    <w:rsid w:val="00E619F6"/>
    <w:rsid w:val="00E62049"/>
    <w:rsid w:val="00E62732"/>
    <w:rsid w:val="00E6275E"/>
    <w:rsid w:val="00E627B1"/>
    <w:rsid w:val="00E62973"/>
    <w:rsid w:val="00E62FA9"/>
    <w:rsid w:val="00E645CA"/>
    <w:rsid w:val="00E6538C"/>
    <w:rsid w:val="00E658EA"/>
    <w:rsid w:val="00E661C9"/>
    <w:rsid w:val="00E662C9"/>
    <w:rsid w:val="00E667EE"/>
    <w:rsid w:val="00E66D06"/>
    <w:rsid w:val="00E671DC"/>
    <w:rsid w:val="00E67CF3"/>
    <w:rsid w:val="00E67D1F"/>
    <w:rsid w:val="00E67DC7"/>
    <w:rsid w:val="00E67F10"/>
    <w:rsid w:val="00E70275"/>
    <w:rsid w:val="00E70734"/>
    <w:rsid w:val="00E716BD"/>
    <w:rsid w:val="00E71E44"/>
    <w:rsid w:val="00E71F4F"/>
    <w:rsid w:val="00E72103"/>
    <w:rsid w:val="00E722B4"/>
    <w:rsid w:val="00E728C2"/>
    <w:rsid w:val="00E72AEC"/>
    <w:rsid w:val="00E7354F"/>
    <w:rsid w:val="00E73795"/>
    <w:rsid w:val="00E73A80"/>
    <w:rsid w:val="00E73C08"/>
    <w:rsid w:val="00E742F1"/>
    <w:rsid w:val="00E74329"/>
    <w:rsid w:val="00E74BA3"/>
    <w:rsid w:val="00E750AB"/>
    <w:rsid w:val="00E7546D"/>
    <w:rsid w:val="00E7573A"/>
    <w:rsid w:val="00E757BA"/>
    <w:rsid w:val="00E75865"/>
    <w:rsid w:val="00E76A95"/>
    <w:rsid w:val="00E76CEA"/>
    <w:rsid w:val="00E770E8"/>
    <w:rsid w:val="00E776A0"/>
    <w:rsid w:val="00E77CB9"/>
    <w:rsid w:val="00E77F67"/>
    <w:rsid w:val="00E801A1"/>
    <w:rsid w:val="00E80E6D"/>
    <w:rsid w:val="00E81618"/>
    <w:rsid w:val="00E819EF"/>
    <w:rsid w:val="00E81B04"/>
    <w:rsid w:val="00E8208F"/>
    <w:rsid w:val="00E820C8"/>
    <w:rsid w:val="00E824C1"/>
    <w:rsid w:val="00E82CA6"/>
    <w:rsid w:val="00E82D12"/>
    <w:rsid w:val="00E82F9F"/>
    <w:rsid w:val="00E833F1"/>
    <w:rsid w:val="00E833FC"/>
    <w:rsid w:val="00E8395C"/>
    <w:rsid w:val="00E83A8D"/>
    <w:rsid w:val="00E83F14"/>
    <w:rsid w:val="00E8408E"/>
    <w:rsid w:val="00E84995"/>
    <w:rsid w:val="00E84A46"/>
    <w:rsid w:val="00E8505D"/>
    <w:rsid w:val="00E851EB"/>
    <w:rsid w:val="00E85204"/>
    <w:rsid w:val="00E85AB3"/>
    <w:rsid w:val="00E85F22"/>
    <w:rsid w:val="00E8763F"/>
    <w:rsid w:val="00E879AE"/>
    <w:rsid w:val="00E87C25"/>
    <w:rsid w:val="00E87E87"/>
    <w:rsid w:val="00E90AE8"/>
    <w:rsid w:val="00E913DC"/>
    <w:rsid w:val="00E91484"/>
    <w:rsid w:val="00E91B56"/>
    <w:rsid w:val="00E921FE"/>
    <w:rsid w:val="00E92D14"/>
    <w:rsid w:val="00E92D64"/>
    <w:rsid w:val="00E93C16"/>
    <w:rsid w:val="00E93E12"/>
    <w:rsid w:val="00E955E9"/>
    <w:rsid w:val="00E961C7"/>
    <w:rsid w:val="00E96732"/>
    <w:rsid w:val="00E969EB"/>
    <w:rsid w:val="00E96A93"/>
    <w:rsid w:val="00E96D74"/>
    <w:rsid w:val="00E9788F"/>
    <w:rsid w:val="00E97E07"/>
    <w:rsid w:val="00EA103B"/>
    <w:rsid w:val="00EA135B"/>
    <w:rsid w:val="00EA1881"/>
    <w:rsid w:val="00EA1B35"/>
    <w:rsid w:val="00EA1CA8"/>
    <w:rsid w:val="00EA241D"/>
    <w:rsid w:val="00EA2578"/>
    <w:rsid w:val="00EA274A"/>
    <w:rsid w:val="00EA2DE1"/>
    <w:rsid w:val="00EA2FA5"/>
    <w:rsid w:val="00EA304F"/>
    <w:rsid w:val="00EA30D3"/>
    <w:rsid w:val="00EA3530"/>
    <w:rsid w:val="00EA3896"/>
    <w:rsid w:val="00EA3E70"/>
    <w:rsid w:val="00EA4B62"/>
    <w:rsid w:val="00EA4C8C"/>
    <w:rsid w:val="00EA4E09"/>
    <w:rsid w:val="00EA5624"/>
    <w:rsid w:val="00EA5BF1"/>
    <w:rsid w:val="00EA5E29"/>
    <w:rsid w:val="00EA626B"/>
    <w:rsid w:val="00EA637E"/>
    <w:rsid w:val="00EA6A94"/>
    <w:rsid w:val="00EA7714"/>
    <w:rsid w:val="00EA796F"/>
    <w:rsid w:val="00EA7CDC"/>
    <w:rsid w:val="00EB02FF"/>
    <w:rsid w:val="00EB044F"/>
    <w:rsid w:val="00EB04AE"/>
    <w:rsid w:val="00EB0773"/>
    <w:rsid w:val="00EB0C4B"/>
    <w:rsid w:val="00EB1F24"/>
    <w:rsid w:val="00EB20C6"/>
    <w:rsid w:val="00EB264C"/>
    <w:rsid w:val="00EB27F8"/>
    <w:rsid w:val="00EB285B"/>
    <w:rsid w:val="00EB302C"/>
    <w:rsid w:val="00EB33E7"/>
    <w:rsid w:val="00EB35AD"/>
    <w:rsid w:val="00EB35E4"/>
    <w:rsid w:val="00EB362E"/>
    <w:rsid w:val="00EB3803"/>
    <w:rsid w:val="00EB3992"/>
    <w:rsid w:val="00EB42F0"/>
    <w:rsid w:val="00EB458A"/>
    <w:rsid w:val="00EB4AE4"/>
    <w:rsid w:val="00EB4C42"/>
    <w:rsid w:val="00EB563A"/>
    <w:rsid w:val="00EB59AE"/>
    <w:rsid w:val="00EB5A55"/>
    <w:rsid w:val="00EB5C83"/>
    <w:rsid w:val="00EB5F10"/>
    <w:rsid w:val="00EB61A9"/>
    <w:rsid w:val="00EB64C9"/>
    <w:rsid w:val="00EB69E4"/>
    <w:rsid w:val="00EB764C"/>
    <w:rsid w:val="00EB7C25"/>
    <w:rsid w:val="00EB7C93"/>
    <w:rsid w:val="00EB7D40"/>
    <w:rsid w:val="00EB7E1E"/>
    <w:rsid w:val="00EB7F41"/>
    <w:rsid w:val="00EC0771"/>
    <w:rsid w:val="00EC08CE"/>
    <w:rsid w:val="00EC0933"/>
    <w:rsid w:val="00EC0951"/>
    <w:rsid w:val="00EC0C13"/>
    <w:rsid w:val="00EC0D62"/>
    <w:rsid w:val="00EC1DC9"/>
    <w:rsid w:val="00EC276C"/>
    <w:rsid w:val="00EC2920"/>
    <w:rsid w:val="00EC2E91"/>
    <w:rsid w:val="00EC2EC6"/>
    <w:rsid w:val="00EC3014"/>
    <w:rsid w:val="00EC30F9"/>
    <w:rsid w:val="00EC3309"/>
    <w:rsid w:val="00EC34A0"/>
    <w:rsid w:val="00EC34BB"/>
    <w:rsid w:val="00EC3EDD"/>
    <w:rsid w:val="00EC3F0C"/>
    <w:rsid w:val="00EC42BE"/>
    <w:rsid w:val="00EC434E"/>
    <w:rsid w:val="00EC4600"/>
    <w:rsid w:val="00EC514A"/>
    <w:rsid w:val="00EC54BD"/>
    <w:rsid w:val="00EC5A6E"/>
    <w:rsid w:val="00EC5D2F"/>
    <w:rsid w:val="00EC6B58"/>
    <w:rsid w:val="00EC6C96"/>
    <w:rsid w:val="00EC6F46"/>
    <w:rsid w:val="00EC7ABD"/>
    <w:rsid w:val="00EC7EF9"/>
    <w:rsid w:val="00EC7FDE"/>
    <w:rsid w:val="00ED0B3D"/>
    <w:rsid w:val="00ED0C3B"/>
    <w:rsid w:val="00ED1218"/>
    <w:rsid w:val="00ED144D"/>
    <w:rsid w:val="00ED15E2"/>
    <w:rsid w:val="00ED1781"/>
    <w:rsid w:val="00ED1EE5"/>
    <w:rsid w:val="00ED2114"/>
    <w:rsid w:val="00ED2538"/>
    <w:rsid w:val="00ED2E09"/>
    <w:rsid w:val="00ED2E48"/>
    <w:rsid w:val="00ED3CB1"/>
    <w:rsid w:val="00ED456A"/>
    <w:rsid w:val="00ED4ABD"/>
    <w:rsid w:val="00ED5382"/>
    <w:rsid w:val="00ED55C5"/>
    <w:rsid w:val="00ED59B9"/>
    <w:rsid w:val="00ED5E4C"/>
    <w:rsid w:val="00ED63AD"/>
    <w:rsid w:val="00ED66AA"/>
    <w:rsid w:val="00ED66F9"/>
    <w:rsid w:val="00ED674D"/>
    <w:rsid w:val="00ED67AC"/>
    <w:rsid w:val="00ED67D7"/>
    <w:rsid w:val="00ED6BC6"/>
    <w:rsid w:val="00ED6EF7"/>
    <w:rsid w:val="00ED7D9F"/>
    <w:rsid w:val="00EE0020"/>
    <w:rsid w:val="00EE00C9"/>
    <w:rsid w:val="00EE06FE"/>
    <w:rsid w:val="00EE07C4"/>
    <w:rsid w:val="00EE1600"/>
    <w:rsid w:val="00EE1E17"/>
    <w:rsid w:val="00EE1EB8"/>
    <w:rsid w:val="00EE1FB3"/>
    <w:rsid w:val="00EE221D"/>
    <w:rsid w:val="00EE2A3E"/>
    <w:rsid w:val="00EE31B6"/>
    <w:rsid w:val="00EE3EA3"/>
    <w:rsid w:val="00EE3F9A"/>
    <w:rsid w:val="00EE44BF"/>
    <w:rsid w:val="00EE47FF"/>
    <w:rsid w:val="00EE4B15"/>
    <w:rsid w:val="00EE4FBC"/>
    <w:rsid w:val="00EE53D7"/>
    <w:rsid w:val="00EE5D66"/>
    <w:rsid w:val="00EE6075"/>
    <w:rsid w:val="00EE6248"/>
    <w:rsid w:val="00EE6505"/>
    <w:rsid w:val="00EE6C93"/>
    <w:rsid w:val="00EE6CDF"/>
    <w:rsid w:val="00EE6F2A"/>
    <w:rsid w:val="00EE6F89"/>
    <w:rsid w:val="00EE703C"/>
    <w:rsid w:val="00EE7F00"/>
    <w:rsid w:val="00EF014F"/>
    <w:rsid w:val="00EF024B"/>
    <w:rsid w:val="00EF0584"/>
    <w:rsid w:val="00EF0658"/>
    <w:rsid w:val="00EF083D"/>
    <w:rsid w:val="00EF1F38"/>
    <w:rsid w:val="00EF26B8"/>
    <w:rsid w:val="00EF2878"/>
    <w:rsid w:val="00EF28D3"/>
    <w:rsid w:val="00EF2A18"/>
    <w:rsid w:val="00EF3196"/>
    <w:rsid w:val="00EF32A4"/>
    <w:rsid w:val="00EF3331"/>
    <w:rsid w:val="00EF3CB9"/>
    <w:rsid w:val="00EF3DDE"/>
    <w:rsid w:val="00EF45EF"/>
    <w:rsid w:val="00EF4C12"/>
    <w:rsid w:val="00EF500B"/>
    <w:rsid w:val="00EF58B3"/>
    <w:rsid w:val="00EF5A27"/>
    <w:rsid w:val="00EF622A"/>
    <w:rsid w:val="00EF63E3"/>
    <w:rsid w:val="00EF6701"/>
    <w:rsid w:val="00EF6882"/>
    <w:rsid w:val="00EF6BC8"/>
    <w:rsid w:val="00EF778B"/>
    <w:rsid w:val="00F00151"/>
    <w:rsid w:val="00F005B9"/>
    <w:rsid w:val="00F007DD"/>
    <w:rsid w:val="00F0128B"/>
    <w:rsid w:val="00F02013"/>
    <w:rsid w:val="00F021F5"/>
    <w:rsid w:val="00F027F4"/>
    <w:rsid w:val="00F02B31"/>
    <w:rsid w:val="00F03562"/>
    <w:rsid w:val="00F03A8E"/>
    <w:rsid w:val="00F046C6"/>
    <w:rsid w:val="00F04DDA"/>
    <w:rsid w:val="00F0543C"/>
    <w:rsid w:val="00F06206"/>
    <w:rsid w:val="00F065EF"/>
    <w:rsid w:val="00F0665C"/>
    <w:rsid w:val="00F06DEE"/>
    <w:rsid w:val="00F06E36"/>
    <w:rsid w:val="00F07158"/>
    <w:rsid w:val="00F07786"/>
    <w:rsid w:val="00F07847"/>
    <w:rsid w:val="00F078D8"/>
    <w:rsid w:val="00F07BEA"/>
    <w:rsid w:val="00F1036B"/>
    <w:rsid w:val="00F10B44"/>
    <w:rsid w:val="00F10C86"/>
    <w:rsid w:val="00F1100B"/>
    <w:rsid w:val="00F11950"/>
    <w:rsid w:val="00F11CF1"/>
    <w:rsid w:val="00F11EFE"/>
    <w:rsid w:val="00F11F6C"/>
    <w:rsid w:val="00F1295C"/>
    <w:rsid w:val="00F136C9"/>
    <w:rsid w:val="00F13BBC"/>
    <w:rsid w:val="00F14648"/>
    <w:rsid w:val="00F1491A"/>
    <w:rsid w:val="00F14CAB"/>
    <w:rsid w:val="00F14CE9"/>
    <w:rsid w:val="00F14D37"/>
    <w:rsid w:val="00F1537A"/>
    <w:rsid w:val="00F158D4"/>
    <w:rsid w:val="00F15CB1"/>
    <w:rsid w:val="00F16D07"/>
    <w:rsid w:val="00F171E0"/>
    <w:rsid w:val="00F17854"/>
    <w:rsid w:val="00F20147"/>
    <w:rsid w:val="00F201CE"/>
    <w:rsid w:val="00F202A2"/>
    <w:rsid w:val="00F20A4E"/>
    <w:rsid w:val="00F20F76"/>
    <w:rsid w:val="00F21272"/>
    <w:rsid w:val="00F212E8"/>
    <w:rsid w:val="00F218E5"/>
    <w:rsid w:val="00F21E68"/>
    <w:rsid w:val="00F223C1"/>
    <w:rsid w:val="00F229BA"/>
    <w:rsid w:val="00F230C8"/>
    <w:rsid w:val="00F23111"/>
    <w:rsid w:val="00F23747"/>
    <w:rsid w:val="00F2388F"/>
    <w:rsid w:val="00F239C3"/>
    <w:rsid w:val="00F23B5E"/>
    <w:rsid w:val="00F23E0A"/>
    <w:rsid w:val="00F23E35"/>
    <w:rsid w:val="00F23F03"/>
    <w:rsid w:val="00F23F07"/>
    <w:rsid w:val="00F24412"/>
    <w:rsid w:val="00F2444C"/>
    <w:rsid w:val="00F24640"/>
    <w:rsid w:val="00F2482D"/>
    <w:rsid w:val="00F24DBA"/>
    <w:rsid w:val="00F25144"/>
    <w:rsid w:val="00F25707"/>
    <w:rsid w:val="00F2587D"/>
    <w:rsid w:val="00F25F23"/>
    <w:rsid w:val="00F25F7E"/>
    <w:rsid w:val="00F25F88"/>
    <w:rsid w:val="00F26022"/>
    <w:rsid w:val="00F26516"/>
    <w:rsid w:val="00F26930"/>
    <w:rsid w:val="00F270ED"/>
    <w:rsid w:val="00F271D2"/>
    <w:rsid w:val="00F2796B"/>
    <w:rsid w:val="00F27C97"/>
    <w:rsid w:val="00F30262"/>
    <w:rsid w:val="00F302DF"/>
    <w:rsid w:val="00F3044A"/>
    <w:rsid w:val="00F308CD"/>
    <w:rsid w:val="00F30BFD"/>
    <w:rsid w:val="00F30CD6"/>
    <w:rsid w:val="00F30D16"/>
    <w:rsid w:val="00F31AB9"/>
    <w:rsid w:val="00F31BB1"/>
    <w:rsid w:val="00F31D59"/>
    <w:rsid w:val="00F3223C"/>
    <w:rsid w:val="00F32724"/>
    <w:rsid w:val="00F32B92"/>
    <w:rsid w:val="00F33276"/>
    <w:rsid w:val="00F3386F"/>
    <w:rsid w:val="00F348AF"/>
    <w:rsid w:val="00F34E35"/>
    <w:rsid w:val="00F3516A"/>
    <w:rsid w:val="00F35428"/>
    <w:rsid w:val="00F35767"/>
    <w:rsid w:val="00F35AC0"/>
    <w:rsid w:val="00F36171"/>
    <w:rsid w:val="00F36697"/>
    <w:rsid w:val="00F36C53"/>
    <w:rsid w:val="00F3732C"/>
    <w:rsid w:val="00F3739B"/>
    <w:rsid w:val="00F405E7"/>
    <w:rsid w:val="00F406F3"/>
    <w:rsid w:val="00F40738"/>
    <w:rsid w:val="00F408D6"/>
    <w:rsid w:val="00F40949"/>
    <w:rsid w:val="00F40E19"/>
    <w:rsid w:val="00F41529"/>
    <w:rsid w:val="00F41E78"/>
    <w:rsid w:val="00F42F27"/>
    <w:rsid w:val="00F42FC8"/>
    <w:rsid w:val="00F43302"/>
    <w:rsid w:val="00F433DC"/>
    <w:rsid w:val="00F437E6"/>
    <w:rsid w:val="00F43CB5"/>
    <w:rsid w:val="00F43DC6"/>
    <w:rsid w:val="00F44547"/>
    <w:rsid w:val="00F4454F"/>
    <w:rsid w:val="00F449FC"/>
    <w:rsid w:val="00F4556B"/>
    <w:rsid w:val="00F45701"/>
    <w:rsid w:val="00F45844"/>
    <w:rsid w:val="00F45EDA"/>
    <w:rsid w:val="00F465B8"/>
    <w:rsid w:val="00F4662B"/>
    <w:rsid w:val="00F4688F"/>
    <w:rsid w:val="00F4694B"/>
    <w:rsid w:val="00F46BF3"/>
    <w:rsid w:val="00F470B3"/>
    <w:rsid w:val="00F47182"/>
    <w:rsid w:val="00F472A1"/>
    <w:rsid w:val="00F474EF"/>
    <w:rsid w:val="00F47AB3"/>
    <w:rsid w:val="00F47B6B"/>
    <w:rsid w:val="00F47D42"/>
    <w:rsid w:val="00F47EED"/>
    <w:rsid w:val="00F47F4A"/>
    <w:rsid w:val="00F50249"/>
    <w:rsid w:val="00F509F3"/>
    <w:rsid w:val="00F51083"/>
    <w:rsid w:val="00F513C2"/>
    <w:rsid w:val="00F519E1"/>
    <w:rsid w:val="00F51B1B"/>
    <w:rsid w:val="00F52541"/>
    <w:rsid w:val="00F525C3"/>
    <w:rsid w:val="00F52E45"/>
    <w:rsid w:val="00F53934"/>
    <w:rsid w:val="00F53E68"/>
    <w:rsid w:val="00F54017"/>
    <w:rsid w:val="00F55278"/>
    <w:rsid w:val="00F5569F"/>
    <w:rsid w:val="00F55F1C"/>
    <w:rsid w:val="00F56086"/>
    <w:rsid w:val="00F56E0A"/>
    <w:rsid w:val="00F57589"/>
    <w:rsid w:val="00F575A7"/>
    <w:rsid w:val="00F606A3"/>
    <w:rsid w:val="00F611D6"/>
    <w:rsid w:val="00F61408"/>
    <w:rsid w:val="00F61884"/>
    <w:rsid w:val="00F62327"/>
    <w:rsid w:val="00F62444"/>
    <w:rsid w:val="00F626B6"/>
    <w:rsid w:val="00F62B12"/>
    <w:rsid w:val="00F62EF0"/>
    <w:rsid w:val="00F62FA1"/>
    <w:rsid w:val="00F63D5B"/>
    <w:rsid w:val="00F64898"/>
    <w:rsid w:val="00F6498F"/>
    <w:rsid w:val="00F65364"/>
    <w:rsid w:val="00F653D9"/>
    <w:rsid w:val="00F65CD1"/>
    <w:rsid w:val="00F660BA"/>
    <w:rsid w:val="00F666F5"/>
    <w:rsid w:val="00F66FA0"/>
    <w:rsid w:val="00F679AA"/>
    <w:rsid w:val="00F67B9C"/>
    <w:rsid w:val="00F67C73"/>
    <w:rsid w:val="00F67D97"/>
    <w:rsid w:val="00F67F0C"/>
    <w:rsid w:val="00F704B5"/>
    <w:rsid w:val="00F7066B"/>
    <w:rsid w:val="00F70C61"/>
    <w:rsid w:val="00F715CA"/>
    <w:rsid w:val="00F718E4"/>
    <w:rsid w:val="00F719D9"/>
    <w:rsid w:val="00F71C13"/>
    <w:rsid w:val="00F71F5D"/>
    <w:rsid w:val="00F729DA"/>
    <w:rsid w:val="00F72AEA"/>
    <w:rsid w:val="00F72C7B"/>
    <w:rsid w:val="00F72E01"/>
    <w:rsid w:val="00F73799"/>
    <w:rsid w:val="00F73811"/>
    <w:rsid w:val="00F7469B"/>
    <w:rsid w:val="00F747EF"/>
    <w:rsid w:val="00F74B1E"/>
    <w:rsid w:val="00F74B92"/>
    <w:rsid w:val="00F74C94"/>
    <w:rsid w:val="00F74D3A"/>
    <w:rsid w:val="00F75EF4"/>
    <w:rsid w:val="00F75F0E"/>
    <w:rsid w:val="00F7640F"/>
    <w:rsid w:val="00F76625"/>
    <w:rsid w:val="00F7665F"/>
    <w:rsid w:val="00F7686E"/>
    <w:rsid w:val="00F76980"/>
    <w:rsid w:val="00F76C09"/>
    <w:rsid w:val="00F76C6D"/>
    <w:rsid w:val="00F76DD3"/>
    <w:rsid w:val="00F771C8"/>
    <w:rsid w:val="00F77702"/>
    <w:rsid w:val="00F77872"/>
    <w:rsid w:val="00F779B7"/>
    <w:rsid w:val="00F77A16"/>
    <w:rsid w:val="00F80061"/>
    <w:rsid w:val="00F80310"/>
    <w:rsid w:val="00F80331"/>
    <w:rsid w:val="00F80C97"/>
    <w:rsid w:val="00F80D17"/>
    <w:rsid w:val="00F815F2"/>
    <w:rsid w:val="00F81C5E"/>
    <w:rsid w:val="00F82369"/>
    <w:rsid w:val="00F82746"/>
    <w:rsid w:val="00F82857"/>
    <w:rsid w:val="00F82910"/>
    <w:rsid w:val="00F82A95"/>
    <w:rsid w:val="00F82C49"/>
    <w:rsid w:val="00F82F50"/>
    <w:rsid w:val="00F83174"/>
    <w:rsid w:val="00F83220"/>
    <w:rsid w:val="00F84987"/>
    <w:rsid w:val="00F85410"/>
    <w:rsid w:val="00F857ED"/>
    <w:rsid w:val="00F859C9"/>
    <w:rsid w:val="00F85DE8"/>
    <w:rsid w:val="00F8626C"/>
    <w:rsid w:val="00F86275"/>
    <w:rsid w:val="00F864BE"/>
    <w:rsid w:val="00F86548"/>
    <w:rsid w:val="00F86EA6"/>
    <w:rsid w:val="00F87C4D"/>
    <w:rsid w:val="00F9008A"/>
    <w:rsid w:val="00F90145"/>
    <w:rsid w:val="00F902A4"/>
    <w:rsid w:val="00F90424"/>
    <w:rsid w:val="00F90712"/>
    <w:rsid w:val="00F90847"/>
    <w:rsid w:val="00F91011"/>
    <w:rsid w:val="00F91C8A"/>
    <w:rsid w:val="00F925D6"/>
    <w:rsid w:val="00F92B0D"/>
    <w:rsid w:val="00F92CF9"/>
    <w:rsid w:val="00F92E12"/>
    <w:rsid w:val="00F92FE3"/>
    <w:rsid w:val="00F9322D"/>
    <w:rsid w:val="00F9383E"/>
    <w:rsid w:val="00F939B3"/>
    <w:rsid w:val="00F93A99"/>
    <w:rsid w:val="00F93B58"/>
    <w:rsid w:val="00F93F08"/>
    <w:rsid w:val="00F942A0"/>
    <w:rsid w:val="00F94466"/>
    <w:rsid w:val="00F94E63"/>
    <w:rsid w:val="00F9594E"/>
    <w:rsid w:val="00F964B4"/>
    <w:rsid w:val="00F967B6"/>
    <w:rsid w:val="00F9720D"/>
    <w:rsid w:val="00F9729C"/>
    <w:rsid w:val="00F97325"/>
    <w:rsid w:val="00F977CD"/>
    <w:rsid w:val="00F97A4E"/>
    <w:rsid w:val="00FA02D1"/>
    <w:rsid w:val="00FA04B3"/>
    <w:rsid w:val="00FA06B4"/>
    <w:rsid w:val="00FA0B2C"/>
    <w:rsid w:val="00FA1458"/>
    <w:rsid w:val="00FA1A43"/>
    <w:rsid w:val="00FA1C60"/>
    <w:rsid w:val="00FA2103"/>
    <w:rsid w:val="00FA3001"/>
    <w:rsid w:val="00FA342C"/>
    <w:rsid w:val="00FA3800"/>
    <w:rsid w:val="00FA3882"/>
    <w:rsid w:val="00FA415A"/>
    <w:rsid w:val="00FA43F5"/>
    <w:rsid w:val="00FA45E6"/>
    <w:rsid w:val="00FA4783"/>
    <w:rsid w:val="00FA496B"/>
    <w:rsid w:val="00FA4E2A"/>
    <w:rsid w:val="00FA5131"/>
    <w:rsid w:val="00FA52F3"/>
    <w:rsid w:val="00FA5326"/>
    <w:rsid w:val="00FA53B6"/>
    <w:rsid w:val="00FA5B8F"/>
    <w:rsid w:val="00FA5DCB"/>
    <w:rsid w:val="00FA5E99"/>
    <w:rsid w:val="00FA67C2"/>
    <w:rsid w:val="00FA68A6"/>
    <w:rsid w:val="00FA6AB7"/>
    <w:rsid w:val="00FA6C6F"/>
    <w:rsid w:val="00FA74A3"/>
    <w:rsid w:val="00FA7C35"/>
    <w:rsid w:val="00FA7D11"/>
    <w:rsid w:val="00FA7FE1"/>
    <w:rsid w:val="00FB010E"/>
    <w:rsid w:val="00FB04BA"/>
    <w:rsid w:val="00FB066E"/>
    <w:rsid w:val="00FB0910"/>
    <w:rsid w:val="00FB0BBE"/>
    <w:rsid w:val="00FB1425"/>
    <w:rsid w:val="00FB14FE"/>
    <w:rsid w:val="00FB151F"/>
    <w:rsid w:val="00FB1B3F"/>
    <w:rsid w:val="00FB1C97"/>
    <w:rsid w:val="00FB2133"/>
    <w:rsid w:val="00FB21BA"/>
    <w:rsid w:val="00FB25B0"/>
    <w:rsid w:val="00FB279A"/>
    <w:rsid w:val="00FB2CD1"/>
    <w:rsid w:val="00FB2E6A"/>
    <w:rsid w:val="00FB3006"/>
    <w:rsid w:val="00FB30CD"/>
    <w:rsid w:val="00FB32F9"/>
    <w:rsid w:val="00FB3461"/>
    <w:rsid w:val="00FB3939"/>
    <w:rsid w:val="00FB3A89"/>
    <w:rsid w:val="00FB3A99"/>
    <w:rsid w:val="00FB3C02"/>
    <w:rsid w:val="00FB3E9E"/>
    <w:rsid w:val="00FB41EA"/>
    <w:rsid w:val="00FB44A6"/>
    <w:rsid w:val="00FB4A07"/>
    <w:rsid w:val="00FB625B"/>
    <w:rsid w:val="00FB67FE"/>
    <w:rsid w:val="00FB6AAC"/>
    <w:rsid w:val="00FB6F20"/>
    <w:rsid w:val="00FB70D0"/>
    <w:rsid w:val="00FB7232"/>
    <w:rsid w:val="00FB72BA"/>
    <w:rsid w:val="00FB7EAC"/>
    <w:rsid w:val="00FC0858"/>
    <w:rsid w:val="00FC0FC6"/>
    <w:rsid w:val="00FC13B0"/>
    <w:rsid w:val="00FC13E7"/>
    <w:rsid w:val="00FC15F9"/>
    <w:rsid w:val="00FC239F"/>
    <w:rsid w:val="00FC2717"/>
    <w:rsid w:val="00FC2900"/>
    <w:rsid w:val="00FC2D25"/>
    <w:rsid w:val="00FC30D7"/>
    <w:rsid w:val="00FC384D"/>
    <w:rsid w:val="00FC3B90"/>
    <w:rsid w:val="00FC3F90"/>
    <w:rsid w:val="00FC40B8"/>
    <w:rsid w:val="00FC54F4"/>
    <w:rsid w:val="00FC5764"/>
    <w:rsid w:val="00FC5917"/>
    <w:rsid w:val="00FC5AF8"/>
    <w:rsid w:val="00FC5D0D"/>
    <w:rsid w:val="00FC5E8A"/>
    <w:rsid w:val="00FC5EDA"/>
    <w:rsid w:val="00FC606B"/>
    <w:rsid w:val="00FC615E"/>
    <w:rsid w:val="00FC6199"/>
    <w:rsid w:val="00FC6305"/>
    <w:rsid w:val="00FC686C"/>
    <w:rsid w:val="00FC6F60"/>
    <w:rsid w:val="00FC71DE"/>
    <w:rsid w:val="00FC7590"/>
    <w:rsid w:val="00FC7604"/>
    <w:rsid w:val="00FD0663"/>
    <w:rsid w:val="00FD0837"/>
    <w:rsid w:val="00FD0C35"/>
    <w:rsid w:val="00FD0D3B"/>
    <w:rsid w:val="00FD10C0"/>
    <w:rsid w:val="00FD15C6"/>
    <w:rsid w:val="00FD1D36"/>
    <w:rsid w:val="00FD2D13"/>
    <w:rsid w:val="00FD3400"/>
    <w:rsid w:val="00FD3ABD"/>
    <w:rsid w:val="00FD3FAA"/>
    <w:rsid w:val="00FD447B"/>
    <w:rsid w:val="00FD4751"/>
    <w:rsid w:val="00FD4EDB"/>
    <w:rsid w:val="00FD535A"/>
    <w:rsid w:val="00FD547B"/>
    <w:rsid w:val="00FD57C8"/>
    <w:rsid w:val="00FD58EE"/>
    <w:rsid w:val="00FD5922"/>
    <w:rsid w:val="00FD6039"/>
    <w:rsid w:val="00FD62DC"/>
    <w:rsid w:val="00FD6BCB"/>
    <w:rsid w:val="00FD6CF7"/>
    <w:rsid w:val="00FD7086"/>
    <w:rsid w:val="00FD7199"/>
    <w:rsid w:val="00FD7356"/>
    <w:rsid w:val="00FD7666"/>
    <w:rsid w:val="00FD784B"/>
    <w:rsid w:val="00FE0299"/>
    <w:rsid w:val="00FE0643"/>
    <w:rsid w:val="00FE0BCA"/>
    <w:rsid w:val="00FE0CC1"/>
    <w:rsid w:val="00FE0ECA"/>
    <w:rsid w:val="00FE1306"/>
    <w:rsid w:val="00FE1D9F"/>
    <w:rsid w:val="00FE2208"/>
    <w:rsid w:val="00FE23D3"/>
    <w:rsid w:val="00FE2DB1"/>
    <w:rsid w:val="00FE3962"/>
    <w:rsid w:val="00FE3D73"/>
    <w:rsid w:val="00FE40F8"/>
    <w:rsid w:val="00FE45D5"/>
    <w:rsid w:val="00FE49CA"/>
    <w:rsid w:val="00FE4B8D"/>
    <w:rsid w:val="00FE51A5"/>
    <w:rsid w:val="00FE55B1"/>
    <w:rsid w:val="00FE5B6E"/>
    <w:rsid w:val="00FE5DC2"/>
    <w:rsid w:val="00FE5FE5"/>
    <w:rsid w:val="00FE6074"/>
    <w:rsid w:val="00FE6163"/>
    <w:rsid w:val="00FE73F2"/>
    <w:rsid w:val="00FE7606"/>
    <w:rsid w:val="00FE762B"/>
    <w:rsid w:val="00FE764C"/>
    <w:rsid w:val="00FF0621"/>
    <w:rsid w:val="00FF0D0F"/>
    <w:rsid w:val="00FF1297"/>
    <w:rsid w:val="00FF181A"/>
    <w:rsid w:val="00FF1897"/>
    <w:rsid w:val="00FF2F6D"/>
    <w:rsid w:val="00FF3341"/>
    <w:rsid w:val="00FF3461"/>
    <w:rsid w:val="00FF3575"/>
    <w:rsid w:val="00FF3923"/>
    <w:rsid w:val="00FF392C"/>
    <w:rsid w:val="00FF3D5B"/>
    <w:rsid w:val="00FF3F4F"/>
    <w:rsid w:val="00FF40B0"/>
    <w:rsid w:val="00FF44EA"/>
    <w:rsid w:val="00FF52C8"/>
    <w:rsid w:val="00FF530E"/>
    <w:rsid w:val="00FF55C7"/>
    <w:rsid w:val="00FF5B0D"/>
    <w:rsid w:val="00FF5DA1"/>
    <w:rsid w:val="00FF61C0"/>
    <w:rsid w:val="00FF67E9"/>
    <w:rsid w:val="00FF6C00"/>
    <w:rsid w:val="00FF6E20"/>
    <w:rsid w:val="00FF7894"/>
    <w:rsid w:val="00FF7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2"/>
    </o:shapelayout>
  </w:shapeDefaults>
  <w:decimalSymbol w:val="."/>
  <w:listSeparator w:val=","/>
  <w14:docId w14:val="583FF2AE"/>
  <w15:chartTrackingRefBased/>
  <w15:docId w15:val="{F7072E62-01DF-4E70-B99C-CE40864DA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uiPriority w:val="9"/>
    <w:qFormat/>
    <w:rsid w:val="009B1F05"/>
    <w:pPr>
      <w:spacing w:before="0" w:line="480" w:lineRule="auto"/>
      <w:outlineLvl w:val="0"/>
    </w:pPr>
    <w:rPr>
      <w:rFonts w:ascii="Arial" w:hAnsi="Arial" w:cs="Arial"/>
      <w:b/>
      <w:bCs/>
      <w:sz w:val="22"/>
      <w:szCs w:val="22"/>
    </w:rPr>
  </w:style>
  <w:style w:type="paragraph" w:styleId="Heading2">
    <w:name w:val="heading 2"/>
    <w:basedOn w:val="Normal"/>
    <w:next w:val="Normal"/>
    <w:link w:val="Heading2Char"/>
    <w:uiPriority w:val="9"/>
    <w:unhideWhenUsed/>
    <w:qFormat/>
    <w:rsid w:val="009B1F05"/>
    <w:pPr>
      <w:keepNext/>
      <w:keepLines/>
      <w:spacing w:after="0" w:line="480" w:lineRule="auto"/>
      <w:outlineLvl w:val="1"/>
    </w:pPr>
    <w:rPr>
      <w:rFonts w:ascii="Arial" w:eastAsiaTheme="majorEastAsia" w:hAnsi="Arial" w:cs="Arial"/>
      <w:b/>
      <w:bCs/>
    </w:rPr>
  </w:style>
  <w:style w:type="paragraph" w:styleId="Heading4">
    <w:name w:val="heading 4"/>
    <w:basedOn w:val="Normal"/>
    <w:next w:val="Normal"/>
    <w:link w:val="Heading4Char"/>
    <w:uiPriority w:val="9"/>
    <w:unhideWhenUsed/>
    <w:qFormat/>
    <w:rsid w:val="006D640E"/>
    <w:pPr>
      <w:keepNext/>
      <w:keepLines/>
      <w:widowControl w:val="0"/>
      <w:spacing w:after="0" w:line="480" w:lineRule="auto"/>
      <w:outlineLvl w:val="3"/>
    </w:pPr>
    <w:rPr>
      <w:rFonts w:ascii="Times New Roman" w:eastAsiaTheme="majorEastAsia" w:hAnsi="Times New Roman" w:cstheme="majorBidi"/>
      <w:b/>
      <w:i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F05"/>
    <w:rPr>
      <w:rFonts w:ascii="Arial" w:eastAsia="Times New Roman" w:hAnsi="Arial" w:cs="Arial"/>
      <w:b/>
      <w:bCs/>
    </w:rPr>
  </w:style>
  <w:style w:type="character" w:customStyle="1" w:styleId="Heading4Char">
    <w:name w:val="Heading 4 Char"/>
    <w:basedOn w:val="DefaultParagraphFont"/>
    <w:link w:val="Heading4"/>
    <w:uiPriority w:val="9"/>
    <w:rsid w:val="006D640E"/>
    <w:rPr>
      <w:rFonts w:ascii="Times New Roman" w:eastAsiaTheme="majorEastAsia" w:hAnsi="Times New Roman" w:cstheme="majorBidi"/>
      <w:b/>
      <w:iCs/>
      <w:sz w:val="24"/>
      <w:szCs w:val="24"/>
      <w:lang w:bidi="en-US"/>
    </w:rPr>
  </w:style>
  <w:style w:type="paragraph" w:styleId="Title">
    <w:name w:val="Title"/>
    <w:basedOn w:val="Normal"/>
    <w:link w:val="TitleChar"/>
    <w:uiPriority w:val="10"/>
    <w:qFormat/>
    <w:rsid w:val="00833BDA"/>
    <w:pPr>
      <w:widowControl w:val="0"/>
      <w:autoSpaceDE w:val="0"/>
      <w:autoSpaceDN w:val="0"/>
      <w:spacing w:before="1" w:after="0" w:line="240" w:lineRule="auto"/>
      <w:ind w:left="940" w:right="937"/>
      <w:jc w:val="center"/>
    </w:pPr>
    <w:rPr>
      <w:rFonts w:ascii="Times New Roman" w:eastAsia="Times New Roman" w:hAnsi="Times New Roman" w:cs="Times New Roman"/>
      <w:sz w:val="32"/>
      <w:szCs w:val="32"/>
    </w:rPr>
  </w:style>
  <w:style w:type="character" w:customStyle="1" w:styleId="TitleChar">
    <w:name w:val="Title Char"/>
    <w:basedOn w:val="DefaultParagraphFont"/>
    <w:link w:val="Title"/>
    <w:uiPriority w:val="10"/>
    <w:rsid w:val="00833BDA"/>
    <w:rPr>
      <w:rFonts w:ascii="Times New Roman" w:eastAsia="Times New Roman" w:hAnsi="Times New Roman" w:cs="Times New Roman"/>
      <w:sz w:val="32"/>
      <w:szCs w:val="32"/>
    </w:rPr>
  </w:style>
  <w:style w:type="paragraph" w:styleId="BodyText">
    <w:name w:val="Body Text"/>
    <w:basedOn w:val="Normal"/>
    <w:link w:val="BodyTextChar"/>
    <w:uiPriority w:val="1"/>
    <w:qFormat/>
    <w:rsid w:val="00833BDA"/>
    <w:pPr>
      <w:widowControl w:val="0"/>
      <w:autoSpaceDE w:val="0"/>
      <w:autoSpaceDN w:val="0"/>
      <w:spacing w:after="0" w:line="240" w:lineRule="auto"/>
      <w:ind w:left="120"/>
    </w:pPr>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1"/>
    <w:rsid w:val="00833BDA"/>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9B1F05"/>
    <w:rPr>
      <w:rFonts w:ascii="Arial" w:eastAsiaTheme="majorEastAsia" w:hAnsi="Arial" w:cs="Arial"/>
      <w:b/>
      <w:bCs/>
    </w:rPr>
  </w:style>
  <w:style w:type="paragraph" w:styleId="FootnoteText">
    <w:name w:val="footnote text"/>
    <w:basedOn w:val="Normal"/>
    <w:link w:val="FootnoteTextChar"/>
    <w:uiPriority w:val="99"/>
    <w:semiHidden/>
    <w:unhideWhenUsed/>
    <w:rsid w:val="001057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57F7"/>
    <w:rPr>
      <w:sz w:val="20"/>
      <w:szCs w:val="20"/>
    </w:rPr>
  </w:style>
  <w:style w:type="character" w:styleId="FootnoteReference">
    <w:name w:val="footnote reference"/>
    <w:basedOn w:val="DefaultParagraphFont"/>
    <w:uiPriority w:val="99"/>
    <w:semiHidden/>
    <w:unhideWhenUsed/>
    <w:rsid w:val="001057F7"/>
    <w:rPr>
      <w:vertAlign w:val="superscript"/>
    </w:rPr>
  </w:style>
  <w:style w:type="character" w:styleId="Hyperlink">
    <w:name w:val="Hyperlink"/>
    <w:basedOn w:val="DefaultParagraphFont"/>
    <w:uiPriority w:val="99"/>
    <w:unhideWhenUsed/>
    <w:rsid w:val="001057F7"/>
    <w:rPr>
      <w:color w:val="0563C1" w:themeColor="hyperlink"/>
      <w:u w:val="single"/>
    </w:rPr>
  </w:style>
  <w:style w:type="character" w:styleId="UnresolvedMention">
    <w:name w:val="Unresolved Mention"/>
    <w:basedOn w:val="DefaultParagraphFont"/>
    <w:uiPriority w:val="99"/>
    <w:semiHidden/>
    <w:unhideWhenUsed/>
    <w:rsid w:val="001057F7"/>
    <w:rPr>
      <w:color w:val="605E5C"/>
      <w:shd w:val="clear" w:color="auto" w:fill="E1DFDD"/>
    </w:rPr>
  </w:style>
  <w:style w:type="paragraph" w:styleId="Header">
    <w:name w:val="header"/>
    <w:basedOn w:val="Normal"/>
    <w:link w:val="HeaderChar"/>
    <w:uiPriority w:val="99"/>
    <w:unhideWhenUsed/>
    <w:rsid w:val="00A94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4165"/>
  </w:style>
  <w:style w:type="paragraph" w:styleId="Footer">
    <w:name w:val="footer"/>
    <w:basedOn w:val="Normal"/>
    <w:link w:val="FooterChar"/>
    <w:uiPriority w:val="99"/>
    <w:unhideWhenUsed/>
    <w:rsid w:val="00A94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4165"/>
  </w:style>
  <w:style w:type="paragraph" w:styleId="BalloonText">
    <w:name w:val="Balloon Text"/>
    <w:basedOn w:val="Normal"/>
    <w:link w:val="BalloonTextChar"/>
    <w:uiPriority w:val="99"/>
    <w:semiHidden/>
    <w:unhideWhenUsed/>
    <w:rsid w:val="00805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85F"/>
    <w:rPr>
      <w:rFonts w:ascii="Segoe UI" w:hAnsi="Segoe UI" w:cs="Segoe UI"/>
      <w:sz w:val="18"/>
      <w:szCs w:val="18"/>
    </w:rPr>
  </w:style>
  <w:style w:type="character" w:styleId="CommentReference">
    <w:name w:val="annotation reference"/>
    <w:basedOn w:val="DefaultParagraphFont"/>
    <w:uiPriority w:val="99"/>
    <w:semiHidden/>
    <w:unhideWhenUsed/>
    <w:rsid w:val="0013361F"/>
    <w:rPr>
      <w:sz w:val="16"/>
      <w:szCs w:val="16"/>
    </w:rPr>
  </w:style>
  <w:style w:type="paragraph" w:styleId="CommentText">
    <w:name w:val="annotation text"/>
    <w:basedOn w:val="Normal"/>
    <w:link w:val="CommentTextChar"/>
    <w:uiPriority w:val="99"/>
    <w:unhideWhenUsed/>
    <w:rsid w:val="0013361F"/>
    <w:pPr>
      <w:spacing w:line="240" w:lineRule="auto"/>
    </w:pPr>
    <w:rPr>
      <w:sz w:val="20"/>
      <w:szCs w:val="20"/>
    </w:rPr>
  </w:style>
  <w:style w:type="character" w:customStyle="1" w:styleId="CommentTextChar">
    <w:name w:val="Comment Text Char"/>
    <w:basedOn w:val="DefaultParagraphFont"/>
    <w:link w:val="CommentText"/>
    <w:uiPriority w:val="99"/>
    <w:rsid w:val="0013361F"/>
    <w:rPr>
      <w:sz w:val="20"/>
      <w:szCs w:val="20"/>
    </w:rPr>
  </w:style>
  <w:style w:type="paragraph" w:styleId="CommentSubject">
    <w:name w:val="annotation subject"/>
    <w:basedOn w:val="CommentText"/>
    <w:next w:val="CommentText"/>
    <w:link w:val="CommentSubjectChar"/>
    <w:uiPriority w:val="99"/>
    <w:semiHidden/>
    <w:unhideWhenUsed/>
    <w:rsid w:val="0013361F"/>
    <w:rPr>
      <w:b/>
      <w:bCs/>
    </w:rPr>
  </w:style>
  <w:style w:type="character" w:customStyle="1" w:styleId="CommentSubjectChar">
    <w:name w:val="Comment Subject Char"/>
    <w:basedOn w:val="CommentTextChar"/>
    <w:link w:val="CommentSubject"/>
    <w:uiPriority w:val="99"/>
    <w:semiHidden/>
    <w:rsid w:val="0013361F"/>
    <w:rPr>
      <w:b/>
      <w:bCs/>
      <w:sz w:val="20"/>
      <w:szCs w:val="20"/>
    </w:rPr>
  </w:style>
  <w:style w:type="character" w:styleId="FollowedHyperlink">
    <w:name w:val="FollowedHyperlink"/>
    <w:basedOn w:val="DefaultParagraphFont"/>
    <w:uiPriority w:val="99"/>
    <w:semiHidden/>
    <w:unhideWhenUsed/>
    <w:rsid w:val="00435861"/>
    <w:rPr>
      <w:color w:val="954F72" w:themeColor="followedHyperlink"/>
      <w:u w:val="single"/>
    </w:rPr>
  </w:style>
  <w:style w:type="paragraph" w:customStyle="1" w:styleId="EndNoteBibliographyTitle">
    <w:name w:val="EndNote Bibliography Title"/>
    <w:basedOn w:val="Normal"/>
    <w:link w:val="EndNoteBibliographyTitleChar"/>
    <w:rsid w:val="00E17A1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17A18"/>
    <w:rPr>
      <w:rFonts w:ascii="Times New Roman" w:hAnsi="Times New Roman" w:cs="Times New Roman"/>
      <w:noProof/>
      <w:sz w:val="24"/>
    </w:rPr>
  </w:style>
  <w:style w:type="paragraph" w:customStyle="1" w:styleId="EndNoteBibliography">
    <w:name w:val="EndNote Bibliography"/>
    <w:basedOn w:val="Normal"/>
    <w:link w:val="EndNoteBibliographyChar"/>
    <w:rsid w:val="00E17A1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17A18"/>
    <w:rPr>
      <w:rFonts w:ascii="Times New Roman" w:hAnsi="Times New Roman" w:cs="Times New Roman"/>
      <w:noProof/>
      <w:sz w:val="24"/>
    </w:rPr>
  </w:style>
  <w:style w:type="paragraph" w:styleId="ListParagraph">
    <w:name w:val="List Paragraph"/>
    <w:basedOn w:val="Normal"/>
    <w:uiPriority w:val="34"/>
    <w:qFormat/>
    <w:rsid w:val="00A32F2E"/>
    <w:pPr>
      <w:ind w:left="720"/>
      <w:contextualSpacing/>
    </w:pPr>
  </w:style>
  <w:style w:type="character" w:styleId="Emphasis">
    <w:name w:val="Emphasis"/>
    <w:basedOn w:val="DefaultParagraphFont"/>
    <w:uiPriority w:val="20"/>
    <w:qFormat/>
    <w:rsid w:val="00A92785"/>
    <w:rPr>
      <w:i/>
      <w:iCs/>
    </w:rPr>
  </w:style>
  <w:style w:type="table" w:styleId="TableGrid">
    <w:name w:val="Table Grid"/>
    <w:basedOn w:val="TableNormal"/>
    <w:uiPriority w:val="39"/>
    <w:rsid w:val="00FC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E286E"/>
    <w:rPr>
      <w:color w:val="808080"/>
    </w:rPr>
  </w:style>
  <w:style w:type="paragraph" w:styleId="Revision">
    <w:name w:val="Revision"/>
    <w:hidden/>
    <w:uiPriority w:val="99"/>
    <w:semiHidden/>
    <w:rsid w:val="00151D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251877">
      <w:bodyDiv w:val="1"/>
      <w:marLeft w:val="0"/>
      <w:marRight w:val="0"/>
      <w:marTop w:val="0"/>
      <w:marBottom w:val="0"/>
      <w:divBdr>
        <w:top w:val="none" w:sz="0" w:space="0" w:color="auto"/>
        <w:left w:val="none" w:sz="0" w:space="0" w:color="auto"/>
        <w:bottom w:val="none" w:sz="0" w:space="0" w:color="auto"/>
        <w:right w:val="none" w:sz="0" w:space="0" w:color="auto"/>
      </w:divBdr>
    </w:div>
    <w:div w:id="423453520">
      <w:bodyDiv w:val="1"/>
      <w:marLeft w:val="0"/>
      <w:marRight w:val="0"/>
      <w:marTop w:val="0"/>
      <w:marBottom w:val="0"/>
      <w:divBdr>
        <w:top w:val="none" w:sz="0" w:space="0" w:color="auto"/>
        <w:left w:val="none" w:sz="0" w:space="0" w:color="auto"/>
        <w:bottom w:val="none" w:sz="0" w:space="0" w:color="auto"/>
        <w:right w:val="none" w:sz="0" w:space="0" w:color="auto"/>
      </w:divBdr>
    </w:div>
    <w:div w:id="471410033">
      <w:bodyDiv w:val="1"/>
      <w:marLeft w:val="0"/>
      <w:marRight w:val="0"/>
      <w:marTop w:val="0"/>
      <w:marBottom w:val="0"/>
      <w:divBdr>
        <w:top w:val="none" w:sz="0" w:space="0" w:color="auto"/>
        <w:left w:val="none" w:sz="0" w:space="0" w:color="auto"/>
        <w:bottom w:val="none" w:sz="0" w:space="0" w:color="auto"/>
        <w:right w:val="none" w:sz="0" w:space="0" w:color="auto"/>
      </w:divBdr>
    </w:div>
    <w:div w:id="513038564">
      <w:bodyDiv w:val="1"/>
      <w:marLeft w:val="0"/>
      <w:marRight w:val="0"/>
      <w:marTop w:val="0"/>
      <w:marBottom w:val="0"/>
      <w:divBdr>
        <w:top w:val="none" w:sz="0" w:space="0" w:color="auto"/>
        <w:left w:val="none" w:sz="0" w:space="0" w:color="auto"/>
        <w:bottom w:val="none" w:sz="0" w:space="0" w:color="auto"/>
        <w:right w:val="none" w:sz="0" w:space="0" w:color="auto"/>
      </w:divBdr>
    </w:div>
    <w:div w:id="516893768">
      <w:bodyDiv w:val="1"/>
      <w:marLeft w:val="0"/>
      <w:marRight w:val="0"/>
      <w:marTop w:val="0"/>
      <w:marBottom w:val="0"/>
      <w:divBdr>
        <w:top w:val="none" w:sz="0" w:space="0" w:color="auto"/>
        <w:left w:val="none" w:sz="0" w:space="0" w:color="auto"/>
        <w:bottom w:val="none" w:sz="0" w:space="0" w:color="auto"/>
        <w:right w:val="none" w:sz="0" w:space="0" w:color="auto"/>
      </w:divBdr>
    </w:div>
    <w:div w:id="885945601">
      <w:bodyDiv w:val="1"/>
      <w:marLeft w:val="0"/>
      <w:marRight w:val="0"/>
      <w:marTop w:val="0"/>
      <w:marBottom w:val="0"/>
      <w:divBdr>
        <w:top w:val="none" w:sz="0" w:space="0" w:color="auto"/>
        <w:left w:val="none" w:sz="0" w:space="0" w:color="auto"/>
        <w:bottom w:val="none" w:sz="0" w:space="0" w:color="auto"/>
        <w:right w:val="none" w:sz="0" w:space="0" w:color="auto"/>
      </w:divBdr>
      <w:divsChild>
        <w:div w:id="1715881940">
          <w:marLeft w:val="0"/>
          <w:marRight w:val="0"/>
          <w:marTop w:val="0"/>
          <w:marBottom w:val="0"/>
          <w:divBdr>
            <w:top w:val="none" w:sz="0" w:space="0" w:color="auto"/>
            <w:left w:val="none" w:sz="0" w:space="0" w:color="auto"/>
            <w:bottom w:val="none" w:sz="0" w:space="0" w:color="auto"/>
            <w:right w:val="none" w:sz="0" w:space="0" w:color="auto"/>
          </w:divBdr>
          <w:divsChild>
            <w:div w:id="29583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21347">
      <w:bodyDiv w:val="1"/>
      <w:marLeft w:val="0"/>
      <w:marRight w:val="0"/>
      <w:marTop w:val="0"/>
      <w:marBottom w:val="0"/>
      <w:divBdr>
        <w:top w:val="none" w:sz="0" w:space="0" w:color="auto"/>
        <w:left w:val="none" w:sz="0" w:space="0" w:color="auto"/>
        <w:bottom w:val="none" w:sz="0" w:space="0" w:color="auto"/>
        <w:right w:val="none" w:sz="0" w:space="0" w:color="auto"/>
      </w:divBdr>
      <w:divsChild>
        <w:div w:id="1004359562">
          <w:marLeft w:val="0"/>
          <w:marRight w:val="0"/>
          <w:marTop w:val="0"/>
          <w:marBottom w:val="0"/>
          <w:divBdr>
            <w:top w:val="none" w:sz="0" w:space="0" w:color="auto"/>
            <w:left w:val="none" w:sz="0" w:space="0" w:color="auto"/>
            <w:bottom w:val="none" w:sz="0" w:space="0" w:color="auto"/>
            <w:right w:val="none" w:sz="0" w:space="0" w:color="auto"/>
          </w:divBdr>
          <w:divsChild>
            <w:div w:id="191149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A009D-D9D0-49D3-A9A3-3E3451E990F6}">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906</TotalTime>
  <Pages>7</Pages>
  <Words>1811</Words>
  <Characters>103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 Ali (Asst Prof)</dc:creator>
  <cp:keywords/>
  <dc:description/>
  <cp:lastModifiedBy>Farhan Ali (Asst Prof)</cp:lastModifiedBy>
  <cp:revision>509</cp:revision>
  <dcterms:created xsi:type="dcterms:W3CDTF">2023-09-26T08:35:00Z</dcterms:created>
  <dcterms:modified xsi:type="dcterms:W3CDTF">2024-12-03T01:27:00Z</dcterms:modified>
</cp:coreProperties>
</file>